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A3F18" w14:textId="1CEBED93" w:rsidR="00CC4BF0" w:rsidRPr="00CE01F4" w:rsidRDefault="00C17856" w:rsidP="00C17856">
      <w:pPr>
        <w:pStyle w:val="BodyText3"/>
        <w:tabs>
          <w:tab w:val="left" w:pos="720"/>
        </w:tabs>
        <w:rPr>
          <w:rFonts w:asciiTheme="majorHAnsi" w:hAnsiTheme="majorHAnsi" w:cstheme="majorHAnsi"/>
          <w:bCs/>
          <w:sz w:val="24"/>
          <w:szCs w:val="24"/>
        </w:rPr>
      </w:pPr>
      <w:r w:rsidRPr="00CE01F4">
        <w:rPr>
          <w:rFonts w:ascii="Calibri" w:hAnsi="Calibri" w:cs="Calibri"/>
          <w:b/>
          <w:bCs/>
          <w:sz w:val="24"/>
          <w:szCs w:val="24"/>
        </w:rPr>
        <w:t>Supplementary</w:t>
      </w:r>
      <w:r w:rsidR="00CC4BF0" w:rsidRPr="00CE01F4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5154A7" w:rsidRPr="00CE01F4">
        <w:rPr>
          <w:rFonts w:ascii="Calibri" w:hAnsi="Calibri" w:cs="Calibri"/>
          <w:b/>
          <w:bCs/>
          <w:sz w:val="24"/>
          <w:szCs w:val="24"/>
        </w:rPr>
        <w:t>T</w:t>
      </w:r>
      <w:r w:rsidR="002F0CED" w:rsidRPr="00CE01F4">
        <w:rPr>
          <w:rFonts w:ascii="Calibri" w:hAnsi="Calibri" w:cs="Calibri"/>
          <w:b/>
          <w:bCs/>
          <w:sz w:val="24"/>
          <w:szCs w:val="24"/>
        </w:rPr>
        <w:t>able 1</w:t>
      </w:r>
      <w:r w:rsidR="00CC4BF0" w:rsidRPr="00CE01F4">
        <w:rPr>
          <w:rFonts w:ascii="Calibri" w:hAnsi="Calibri" w:cs="Calibri"/>
          <w:b/>
          <w:bCs/>
          <w:sz w:val="24"/>
          <w:szCs w:val="24"/>
        </w:rPr>
        <w:t>: Trial schedule</w:t>
      </w:r>
    </w:p>
    <w:p w14:paraId="54CE86FD" w14:textId="77777777" w:rsidR="002F0CED" w:rsidRPr="007A012F" w:rsidRDefault="002F0CED" w:rsidP="00C17856">
      <w:pPr>
        <w:pStyle w:val="BodyText3"/>
        <w:tabs>
          <w:tab w:val="left" w:pos="720"/>
        </w:tabs>
        <w:rPr>
          <w:rFonts w:asciiTheme="majorHAnsi" w:hAnsiTheme="majorHAnsi" w:cstheme="majorHAnsi"/>
          <w:bCs/>
          <w:sz w:val="20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58"/>
        <w:gridCol w:w="899"/>
        <w:gridCol w:w="653"/>
        <w:gridCol w:w="619"/>
        <w:gridCol w:w="329"/>
        <w:gridCol w:w="326"/>
        <w:gridCol w:w="329"/>
        <w:gridCol w:w="326"/>
        <w:gridCol w:w="326"/>
        <w:gridCol w:w="396"/>
        <w:gridCol w:w="337"/>
        <w:gridCol w:w="321"/>
        <w:gridCol w:w="404"/>
        <w:gridCol w:w="383"/>
        <w:gridCol w:w="363"/>
        <w:gridCol w:w="368"/>
        <w:gridCol w:w="363"/>
        <w:gridCol w:w="376"/>
        <w:gridCol w:w="546"/>
        <w:gridCol w:w="544"/>
        <w:gridCol w:w="725"/>
        <w:gridCol w:w="733"/>
        <w:gridCol w:w="976"/>
        <w:gridCol w:w="850"/>
      </w:tblGrid>
      <w:tr w:rsidR="00720368" w:rsidRPr="00D06FEC" w14:paraId="07D8BAE3" w14:textId="77777777" w:rsidTr="0077332E">
        <w:trPr>
          <w:trHeight w:val="467"/>
          <w:tblHeader/>
          <w:jc w:val="center"/>
        </w:trPr>
        <w:tc>
          <w:tcPr>
            <w:tcW w:w="563" w:type="pct"/>
            <w:vMerge w:val="restart"/>
            <w:shd w:val="clear" w:color="auto" w:fill="D0CECE"/>
            <w:vAlign w:val="center"/>
          </w:tcPr>
          <w:p w14:paraId="4A562091" w14:textId="77777777" w:rsidR="00720368" w:rsidRPr="00D06FEC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</w:p>
        </w:tc>
        <w:tc>
          <w:tcPr>
            <w:tcW w:w="347" w:type="pct"/>
            <w:shd w:val="clear" w:color="auto" w:fill="D0CECE"/>
          </w:tcPr>
          <w:p w14:paraId="652C26BA" w14:textId="77777777" w:rsidR="00720368" w:rsidRPr="00D06FEC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</w:p>
        </w:tc>
        <w:tc>
          <w:tcPr>
            <w:tcW w:w="491" w:type="pct"/>
            <w:gridSpan w:val="2"/>
            <w:shd w:val="clear" w:color="auto" w:fill="D0CECE"/>
          </w:tcPr>
          <w:p w14:paraId="69D6956B" w14:textId="77777777" w:rsidR="00720368" w:rsidRPr="00D06FEC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</w:p>
        </w:tc>
        <w:tc>
          <w:tcPr>
            <w:tcW w:w="2121" w:type="pct"/>
            <w:gridSpan w:val="15"/>
            <w:shd w:val="clear" w:color="auto" w:fill="D0CECE"/>
          </w:tcPr>
          <w:p w14:paraId="682F20A1" w14:textId="77777777" w:rsidR="00720368" w:rsidRPr="00D06FEC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  <w:r w:rsidRPr="00D06FEC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>Collection Time-Point (Collection time is calculated form the start of dosing)</w:t>
            </w:r>
          </w:p>
        </w:tc>
        <w:tc>
          <w:tcPr>
            <w:tcW w:w="210" w:type="pct"/>
            <w:shd w:val="clear" w:color="auto" w:fill="D0CECE"/>
          </w:tcPr>
          <w:p w14:paraId="7303BCDE" w14:textId="77777777" w:rsidR="00720368" w:rsidRPr="00D06FEC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</w:p>
        </w:tc>
        <w:tc>
          <w:tcPr>
            <w:tcW w:w="280" w:type="pct"/>
            <w:shd w:val="clear" w:color="auto" w:fill="D0CECE"/>
          </w:tcPr>
          <w:p w14:paraId="71717E91" w14:textId="77777777" w:rsidR="00720368" w:rsidRPr="00C63AE3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</w:p>
        </w:tc>
        <w:tc>
          <w:tcPr>
            <w:tcW w:w="283" w:type="pct"/>
            <w:shd w:val="clear" w:color="auto" w:fill="D0CECE"/>
          </w:tcPr>
          <w:p w14:paraId="2A116C80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377" w:type="pct"/>
            <w:shd w:val="clear" w:color="auto" w:fill="D0CECE"/>
          </w:tcPr>
          <w:p w14:paraId="797C2CA9" w14:textId="77777777" w:rsidR="00720368" w:rsidRPr="00C63AE3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</w:p>
        </w:tc>
        <w:tc>
          <w:tcPr>
            <w:tcW w:w="328" w:type="pct"/>
            <w:shd w:val="clear" w:color="auto" w:fill="D0CECE"/>
          </w:tcPr>
          <w:p w14:paraId="2BCA3825" w14:textId="77777777" w:rsidR="00720368" w:rsidRPr="00C63AE3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</w:p>
        </w:tc>
      </w:tr>
      <w:tr w:rsidR="00720368" w:rsidRPr="00D06FEC" w14:paraId="4E6F708A" w14:textId="77777777" w:rsidTr="0077332E">
        <w:trPr>
          <w:trHeight w:val="254"/>
          <w:tblHeader/>
          <w:jc w:val="center"/>
        </w:trPr>
        <w:tc>
          <w:tcPr>
            <w:tcW w:w="563" w:type="pct"/>
            <w:vMerge/>
            <w:vAlign w:val="center"/>
          </w:tcPr>
          <w:p w14:paraId="208648F8" w14:textId="77777777" w:rsidR="00720368" w:rsidRPr="00D06FEC" w:rsidRDefault="00720368" w:rsidP="0077332E">
            <w:pPr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</w:p>
        </w:tc>
        <w:tc>
          <w:tcPr>
            <w:tcW w:w="347" w:type="pct"/>
            <w:shd w:val="clear" w:color="auto" w:fill="D0CECE"/>
          </w:tcPr>
          <w:p w14:paraId="5AAA15E7" w14:textId="77777777" w:rsidR="00720368" w:rsidRPr="00D06FEC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  <w:r w:rsidRPr="00D06FEC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>Screening</w:t>
            </w:r>
          </w:p>
        </w:tc>
        <w:tc>
          <w:tcPr>
            <w:tcW w:w="252" w:type="pct"/>
            <w:shd w:val="clear" w:color="auto" w:fill="D0CECE"/>
            <w:vAlign w:val="center"/>
          </w:tcPr>
          <w:p w14:paraId="4A172784" w14:textId="77777777" w:rsidR="00720368" w:rsidRPr="00D06FEC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  <w:r w:rsidRPr="00D06FEC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>Pre-Dose</w:t>
            </w:r>
          </w:p>
        </w:tc>
        <w:tc>
          <w:tcPr>
            <w:tcW w:w="239" w:type="pct"/>
            <w:shd w:val="clear" w:color="auto" w:fill="D0CECE"/>
          </w:tcPr>
          <w:p w14:paraId="7553E2AB" w14:textId="77777777" w:rsidR="00720368" w:rsidRPr="00D06FEC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  <w:r w:rsidRPr="00D06FEC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>Day 1 Dosing</w:t>
            </w:r>
          </w:p>
        </w:tc>
        <w:tc>
          <w:tcPr>
            <w:tcW w:w="1910" w:type="pct"/>
            <w:gridSpan w:val="14"/>
            <w:shd w:val="clear" w:color="auto" w:fill="D0CECE"/>
            <w:vAlign w:val="center"/>
          </w:tcPr>
          <w:p w14:paraId="2E2BB3A8" w14:textId="77777777" w:rsidR="00720368" w:rsidRPr="00D06FEC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  <w:r w:rsidRPr="00D06FEC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>Day 1 Period After Infusion Start Time</w:t>
            </w:r>
          </w:p>
        </w:tc>
        <w:tc>
          <w:tcPr>
            <w:tcW w:w="211" w:type="pct"/>
            <w:shd w:val="clear" w:color="auto" w:fill="D0CECE"/>
          </w:tcPr>
          <w:p w14:paraId="5D97FF7C" w14:textId="77777777" w:rsidR="00720368" w:rsidRPr="00D06FEC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  <w:r w:rsidRPr="00D06FEC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>Day 2</w:t>
            </w:r>
          </w:p>
        </w:tc>
        <w:tc>
          <w:tcPr>
            <w:tcW w:w="210" w:type="pct"/>
            <w:shd w:val="clear" w:color="auto" w:fill="D0CECE"/>
          </w:tcPr>
          <w:p w14:paraId="2B310E84" w14:textId="77777777" w:rsidR="00720368" w:rsidRPr="00D06FEC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  <w:r w:rsidRPr="00D06FEC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>Day 3</w:t>
            </w:r>
          </w:p>
        </w:tc>
        <w:tc>
          <w:tcPr>
            <w:tcW w:w="280" w:type="pct"/>
            <w:shd w:val="clear" w:color="auto" w:fill="D0CECE"/>
          </w:tcPr>
          <w:p w14:paraId="1406A8F6" w14:textId="77777777" w:rsidR="00720368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  <w:r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>Day 4*</w:t>
            </w:r>
          </w:p>
          <w:p w14:paraId="5E8C9206" w14:textId="77777777" w:rsidR="00720368" w:rsidRPr="00C63AE3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  <w:r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>(if still gravid)</w:t>
            </w:r>
          </w:p>
        </w:tc>
        <w:tc>
          <w:tcPr>
            <w:tcW w:w="283" w:type="pct"/>
            <w:shd w:val="clear" w:color="auto" w:fill="D0CECE"/>
          </w:tcPr>
          <w:p w14:paraId="51CAD3E9" w14:textId="77777777" w:rsidR="00720368" w:rsidRPr="00C63AE3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  <w:r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>Delivery</w:t>
            </w:r>
          </w:p>
        </w:tc>
        <w:tc>
          <w:tcPr>
            <w:tcW w:w="377" w:type="pct"/>
            <w:shd w:val="clear" w:color="auto" w:fill="D0CECE"/>
          </w:tcPr>
          <w:p w14:paraId="6D30626A" w14:textId="77777777" w:rsidR="00720368" w:rsidRPr="00C63AE3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  <w:r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>Discharge</w:t>
            </w:r>
          </w:p>
        </w:tc>
        <w:tc>
          <w:tcPr>
            <w:tcW w:w="328" w:type="pct"/>
            <w:shd w:val="clear" w:color="auto" w:fill="D0CECE"/>
          </w:tcPr>
          <w:p w14:paraId="743C755D" w14:textId="77777777" w:rsidR="00720368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  <w:r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>6 weeks postpartum</w:t>
            </w:r>
          </w:p>
        </w:tc>
      </w:tr>
      <w:tr w:rsidR="00720368" w:rsidRPr="00D06FEC" w14:paraId="26717896" w14:textId="77777777" w:rsidTr="0077332E">
        <w:trPr>
          <w:cantSplit/>
          <w:trHeight w:val="1134"/>
          <w:tblHeader/>
          <w:jc w:val="center"/>
        </w:trPr>
        <w:tc>
          <w:tcPr>
            <w:tcW w:w="563" w:type="pct"/>
            <w:vMerge/>
            <w:vAlign w:val="center"/>
          </w:tcPr>
          <w:p w14:paraId="243D2C6F" w14:textId="77777777" w:rsidR="00720368" w:rsidRPr="00D06FEC" w:rsidRDefault="00720368" w:rsidP="0077332E">
            <w:pPr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</w:p>
        </w:tc>
        <w:tc>
          <w:tcPr>
            <w:tcW w:w="347" w:type="pct"/>
            <w:vAlign w:val="bottom"/>
          </w:tcPr>
          <w:p w14:paraId="59DE710B" w14:textId="77777777" w:rsidR="00720368" w:rsidRPr="00D06FEC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</w:p>
          <w:p w14:paraId="45A3A137" w14:textId="77777777" w:rsidR="00720368" w:rsidRPr="00D06FEC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  <w:r w:rsidRPr="00D06FEC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 xml:space="preserve">Days </w:t>
            </w:r>
            <w:r w:rsidRPr="00C63AE3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>1</w:t>
            </w:r>
          </w:p>
        </w:tc>
        <w:tc>
          <w:tcPr>
            <w:tcW w:w="252" w:type="pct"/>
            <w:vAlign w:val="bottom"/>
          </w:tcPr>
          <w:p w14:paraId="316C9C3D" w14:textId="77777777" w:rsidR="00720368" w:rsidRPr="00D06FEC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</w:p>
          <w:p w14:paraId="2EB2A129" w14:textId="77777777" w:rsidR="00720368" w:rsidRPr="00D06FEC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</w:p>
          <w:p w14:paraId="15DD62EF" w14:textId="77777777" w:rsidR="00720368" w:rsidRPr="00D06FEC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</w:p>
          <w:p w14:paraId="692937C6" w14:textId="77777777" w:rsidR="00720368" w:rsidRPr="00D06FEC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  <w:r w:rsidRPr="00D06FEC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>Day 1 Pre-Dose</w:t>
            </w:r>
          </w:p>
        </w:tc>
        <w:tc>
          <w:tcPr>
            <w:tcW w:w="239" w:type="pct"/>
            <w:vAlign w:val="bottom"/>
          </w:tcPr>
          <w:p w14:paraId="6D4D95AC" w14:textId="77777777" w:rsidR="00720368" w:rsidRPr="00D06FEC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</w:p>
          <w:p w14:paraId="5473D328" w14:textId="77777777" w:rsidR="00720368" w:rsidRPr="00D06FEC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</w:p>
          <w:p w14:paraId="7A78801E" w14:textId="77777777" w:rsidR="00720368" w:rsidRPr="00D06FEC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</w:p>
          <w:p w14:paraId="7BD7EFE3" w14:textId="77777777" w:rsidR="00720368" w:rsidRPr="00D06FEC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</w:p>
          <w:p w14:paraId="261AD45F" w14:textId="77777777" w:rsidR="00720368" w:rsidRPr="00D06FEC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  <w:r w:rsidRPr="00D06FEC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>Day 1 Dosing</w:t>
            </w:r>
          </w:p>
        </w:tc>
        <w:tc>
          <w:tcPr>
            <w:tcW w:w="127" w:type="pct"/>
            <w:textDirection w:val="btLr"/>
            <w:vAlign w:val="center"/>
          </w:tcPr>
          <w:p w14:paraId="6E52128E" w14:textId="77777777" w:rsidR="00720368" w:rsidRPr="00D06FEC" w:rsidRDefault="00720368" w:rsidP="0077332E">
            <w:pPr>
              <w:ind w:left="113" w:right="113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  <w:r w:rsidRPr="00D06FEC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>5 (+/- 2) min</w:t>
            </w:r>
          </w:p>
        </w:tc>
        <w:tc>
          <w:tcPr>
            <w:tcW w:w="126" w:type="pct"/>
            <w:textDirection w:val="btLr"/>
            <w:vAlign w:val="center"/>
          </w:tcPr>
          <w:p w14:paraId="5D9ECDD1" w14:textId="77777777" w:rsidR="00720368" w:rsidRPr="00D06FEC" w:rsidRDefault="00720368" w:rsidP="0077332E">
            <w:pPr>
              <w:ind w:left="113" w:right="113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  <w:r w:rsidRPr="00D06FEC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>10 (+/- 2)  min</w:t>
            </w:r>
          </w:p>
        </w:tc>
        <w:tc>
          <w:tcPr>
            <w:tcW w:w="127" w:type="pct"/>
            <w:textDirection w:val="btLr"/>
            <w:vAlign w:val="center"/>
          </w:tcPr>
          <w:p w14:paraId="304AAB0F" w14:textId="77777777" w:rsidR="00720368" w:rsidRPr="00D06FEC" w:rsidRDefault="00720368" w:rsidP="0077332E">
            <w:pPr>
              <w:ind w:left="113" w:right="113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  <w:r w:rsidRPr="00D06FEC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>15 (+/- 2)  min</w:t>
            </w:r>
          </w:p>
        </w:tc>
        <w:tc>
          <w:tcPr>
            <w:tcW w:w="126" w:type="pct"/>
            <w:textDirection w:val="btLr"/>
            <w:vAlign w:val="center"/>
          </w:tcPr>
          <w:p w14:paraId="3B913A03" w14:textId="77777777" w:rsidR="00720368" w:rsidRPr="00D06FEC" w:rsidRDefault="00720368" w:rsidP="0077332E">
            <w:pPr>
              <w:ind w:left="113" w:right="113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  <w:r w:rsidRPr="00D06FEC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 xml:space="preserve">20 (+/- 2 min) </w:t>
            </w:r>
          </w:p>
        </w:tc>
        <w:tc>
          <w:tcPr>
            <w:tcW w:w="126" w:type="pct"/>
            <w:textDirection w:val="btLr"/>
            <w:vAlign w:val="center"/>
          </w:tcPr>
          <w:p w14:paraId="4D6B5D94" w14:textId="77777777" w:rsidR="00720368" w:rsidRPr="00D06FEC" w:rsidRDefault="00720368" w:rsidP="0077332E">
            <w:pPr>
              <w:ind w:left="113" w:right="113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  <w:r w:rsidRPr="00D06FEC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>30 (+/- 2 min)</w:t>
            </w:r>
          </w:p>
        </w:tc>
        <w:tc>
          <w:tcPr>
            <w:tcW w:w="153" w:type="pct"/>
            <w:textDirection w:val="btLr"/>
            <w:vAlign w:val="center"/>
          </w:tcPr>
          <w:p w14:paraId="2AF1E476" w14:textId="77777777" w:rsidR="00720368" w:rsidRPr="00D06FEC" w:rsidRDefault="00720368" w:rsidP="0077332E">
            <w:pPr>
              <w:ind w:left="113" w:right="113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  <w:r w:rsidRPr="00D06FEC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>40 (+/- 2 min)</w:t>
            </w:r>
          </w:p>
        </w:tc>
        <w:tc>
          <w:tcPr>
            <w:tcW w:w="130" w:type="pct"/>
            <w:textDirection w:val="btLr"/>
            <w:vAlign w:val="center"/>
          </w:tcPr>
          <w:p w14:paraId="1CD659B6" w14:textId="77777777" w:rsidR="00720368" w:rsidRPr="00D06FEC" w:rsidRDefault="00720368" w:rsidP="0077332E">
            <w:pPr>
              <w:ind w:left="113" w:right="113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  <w:r w:rsidRPr="00D06FEC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>50 (+/- 2 min)</w:t>
            </w:r>
          </w:p>
        </w:tc>
        <w:tc>
          <w:tcPr>
            <w:tcW w:w="124" w:type="pct"/>
            <w:textDirection w:val="btLr"/>
            <w:vAlign w:val="center"/>
          </w:tcPr>
          <w:p w14:paraId="663C6299" w14:textId="77777777" w:rsidR="00720368" w:rsidRPr="00D06FEC" w:rsidRDefault="00720368" w:rsidP="0077332E">
            <w:pPr>
              <w:ind w:left="113" w:right="113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  <w:r w:rsidRPr="00D06FEC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>60 (+/- 5 min)</w:t>
            </w:r>
          </w:p>
        </w:tc>
        <w:tc>
          <w:tcPr>
            <w:tcW w:w="156" w:type="pct"/>
            <w:textDirection w:val="btLr"/>
            <w:vAlign w:val="center"/>
          </w:tcPr>
          <w:p w14:paraId="359F6C5D" w14:textId="77777777" w:rsidR="00720368" w:rsidRPr="00D06FEC" w:rsidRDefault="00720368" w:rsidP="0077332E">
            <w:pPr>
              <w:ind w:left="113" w:right="113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  <w:r w:rsidRPr="00D06FEC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 xml:space="preserve">90 (+/- 5 min) </w:t>
            </w:r>
          </w:p>
        </w:tc>
        <w:tc>
          <w:tcPr>
            <w:tcW w:w="148" w:type="pct"/>
            <w:textDirection w:val="btLr"/>
          </w:tcPr>
          <w:p w14:paraId="400CEB06" w14:textId="77777777" w:rsidR="00720368" w:rsidRPr="00D06FEC" w:rsidRDefault="00720368" w:rsidP="0077332E">
            <w:pPr>
              <w:ind w:left="113" w:right="113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  <w:r w:rsidRPr="00D06FEC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>2 hr</w:t>
            </w:r>
            <w:r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 xml:space="preserve"> </w:t>
            </w:r>
            <w:r w:rsidRPr="00D06FEC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 xml:space="preserve">(+/- 10 min) </w:t>
            </w:r>
          </w:p>
        </w:tc>
        <w:tc>
          <w:tcPr>
            <w:tcW w:w="140" w:type="pct"/>
            <w:textDirection w:val="btLr"/>
          </w:tcPr>
          <w:p w14:paraId="4AA12AB5" w14:textId="77777777" w:rsidR="00720368" w:rsidRPr="00D06FEC" w:rsidRDefault="00720368" w:rsidP="0077332E">
            <w:pPr>
              <w:ind w:left="113" w:right="113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  <w:r w:rsidRPr="00D06FEC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>3 hr (+/- 10 min)</w:t>
            </w:r>
          </w:p>
        </w:tc>
        <w:tc>
          <w:tcPr>
            <w:tcW w:w="142" w:type="pct"/>
            <w:textDirection w:val="btLr"/>
          </w:tcPr>
          <w:p w14:paraId="23F04051" w14:textId="77777777" w:rsidR="00720368" w:rsidRPr="00D06FEC" w:rsidRDefault="00720368" w:rsidP="0077332E">
            <w:pPr>
              <w:ind w:left="113" w:right="113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  <w:r w:rsidRPr="00D06FEC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>4 hr (+/- 10 min)</w:t>
            </w:r>
          </w:p>
        </w:tc>
        <w:tc>
          <w:tcPr>
            <w:tcW w:w="140" w:type="pct"/>
            <w:textDirection w:val="btLr"/>
          </w:tcPr>
          <w:p w14:paraId="52E01FBE" w14:textId="77777777" w:rsidR="00720368" w:rsidRPr="00D06FEC" w:rsidRDefault="00720368" w:rsidP="0077332E">
            <w:pPr>
              <w:ind w:left="113" w:right="113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  <w:r w:rsidRPr="00D06FEC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>8 hr (+/- 10 min)</w:t>
            </w:r>
          </w:p>
        </w:tc>
        <w:tc>
          <w:tcPr>
            <w:tcW w:w="145" w:type="pct"/>
            <w:textDirection w:val="btLr"/>
          </w:tcPr>
          <w:p w14:paraId="7B2E9E53" w14:textId="77777777" w:rsidR="00720368" w:rsidRPr="00D06FEC" w:rsidRDefault="00720368" w:rsidP="0077332E">
            <w:pPr>
              <w:ind w:left="113" w:right="113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  <w:r w:rsidRPr="00D06FEC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 xml:space="preserve">12 hr  (+/- 10 min)     </w:t>
            </w:r>
          </w:p>
        </w:tc>
        <w:tc>
          <w:tcPr>
            <w:tcW w:w="211" w:type="pct"/>
            <w:vAlign w:val="bottom"/>
          </w:tcPr>
          <w:p w14:paraId="467CE258" w14:textId="77777777" w:rsidR="00720368" w:rsidRPr="00D06FEC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  <w:vertAlign w:val="superscript"/>
              </w:rPr>
            </w:pPr>
            <w:r w:rsidRPr="00D06FEC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 xml:space="preserve">24 hr </w:t>
            </w:r>
            <w:r w:rsidRPr="00D06FEC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br/>
              <w:t>(+/- 10 min)</w:t>
            </w:r>
          </w:p>
        </w:tc>
        <w:tc>
          <w:tcPr>
            <w:tcW w:w="210" w:type="pct"/>
            <w:vAlign w:val="bottom"/>
          </w:tcPr>
          <w:p w14:paraId="40041E1D" w14:textId="77777777" w:rsidR="00720368" w:rsidRPr="00D06FEC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</w:p>
          <w:p w14:paraId="790417B2" w14:textId="77777777" w:rsidR="00720368" w:rsidRPr="00D06FEC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</w:p>
          <w:p w14:paraId="2D0E0DB6" w14:textId="77777777" w:rsidR="00720368" w:rsidRPr="00D06FEC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</w:p>
          <w:p w14:paraId="0F30D750" w14:textId="77777777" w:rsidR="00720368" w:rsidRPr="00D06FEC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  <w:vertAlign w:val="superscript"/>
              </w:rPr>
            </w:pPr>
            <w:r w:rsidRPr="00D06FEC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 xml:space="preserve">48 hr </w:t>
            </w:r>
            <w:r w:rsidRPr="00D06FEC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br/>
              <w:t xml:space="preserve">(+/- </w:t>
            </w:r>
            <w:r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>6</w:t>
            </w:r>
            <w:r w:rsidRPr="00D06FEC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>0 min)</w:t>
            </w:r>
          </w:p>
        </w:tc>
        <w:tc>
          <w:tcPr>
            <w:tcW w:w="280" w:type="pct"/>
          </w:tcPr>
          <w:p w14:paraId="5FC0C385" w14:textId="77777777" w:rsidR="00720368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</w:p>
          <w:p w14:paraId="0119ACA6" w14:textId="77777777" w:rsidR="00720368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</w:p>
          <w:p w14:paraId="5100FBEC" w14:textId="77777777" w:rsidR="00720368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</w:p>
          <w:p w14:paraId="2DCD7F9A" w14:textId="77777777" w:rsidR="00720368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</w:p>
          <w:p w14:paraId="3FA50758" w14:textId="77777777" w:rsidR="00720368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</w:p>
          <w:p w14:paraId="391790FD" w14:textId="77777777" w:rsidR="00720368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</w:p>
          <w:p w14:paraId="58220177" w14:textId="77777777" w:rsidR="00720368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  <w:r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>72 hrs</w:t>
            </w:r>
          </w:p>
          <w:p w14:paraId="2B9F1DFB" w14:textId="77777777" w:rsidR="00720368" w:rsidRPr="00C63AE3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  <w:r w:rsidRPr="00D06FEC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 xml:space="preserve">(+/- </w:t>
            </w:r>
            <w:r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>6</w:t>
            </w:r>
            <w:r w:rsidRPr="00D06FEC"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  <w:t>0 min)</w:t>
            </w:r>
          </w:p>
        </w:tc>
        <w:tc>
          <w:tcPr>
            <w:tcW w:w="283" w:type="pct"/>
            <w:shd w:val="clear" w:color="auto" w:fill="FFFFFF" w:themeFill="background1"/>
          </w:tcPr>
          <w:p w14:paraId="124DE14E" w14:textId="77777777" w:rsidR="00720368" w:rsidRPr="00C63AE3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</w:p>
        </w:tc>
        <w:tc>
          <w:tcPr>
            <w:tcW w:w="377" w:type="pct"/>
            <w:shd w:val="clear" w:color="auto" w:fill="FFFFFF" w:themeFill="background1"/>
          </w:tcPr>
          <w:p w14:paraId="50C92CE0" w14:textId="77777777" w:rsidR="00720368" w:rsidRPr="00C63AE3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</w:p>
        </w:tc>
        <w:tc>
          <w:tcPr>
            <w:tcW w:w="328" w:type="pct"/>
            <w:shd w:val="clear" w:color="auto" w:fill="FFFFFF" w:themeFill="background1"/>
          </w:tcPr>
          <w:p w14:paraId="50CB686A" w14:textId="77777777" w:rsidR="00720368" w:rsidRPr="00C63AE3" w:rsidRDefault="00720368" w:rsidP="0077332E">
            <w:pPr>
              <w:jc w:val="center"/>
              <w:rPr>
                <w:rFonts w:ascii="Arial Narrow" w:hAnsi="Arial Narrow" w:cs="Arial"/>
                <w:b/>
                <w:bCs/>
                <w:noProof/>
                <w:sz w:val="12"/>
                <w:szCs w:val="12"/>
              </w:rPr>
            </w:pPr>
          </w:p>
        </w:tc>
      </w:tr>
      <w:tr w:rsidR="00720368" w:rsidRPr="00D06FEC" w14:paraId="2C1F21C6" w14:textId="77777777" w:rsidTr="0077332E">
        <w:trPr>
          <w:trHeight w:val="173"/>
          <w:jc w:val="center"/>
        </w:trPr>
        <w:tc>
          <w:tcPr>
            <w:tcW w:w="563" w:type="pct"/>
            <w:vAlign w:val="center"/>
          </w:tcPr>
          <w:p w14:paraId="6A2BD04E" w14:textId="77777777" w:rsidR="00720368" w:rsidRPr="00D06FEC" w:rsidRDefault="00720368" w:rsidP="0077332E">
            <w:pPr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Informed Consent</w:t>
            </w:r>
          </w:p>
        </w:tc>
        <w:tc>
          <w:tcPr>
            <w:tcW w:w="347" w:type="pct"/>
            <w:vAlign w:val="center"/>
          </w:tcPr>
          <w:p w14:paraId="2DE33AEC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52" w:type="pct"/>
            <w:vAlign w:val="center"/>
          </w:tcPr>
          <w:p w14:paraId="01582982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39" w:type="pct"/>
            <w:vAlign w:val="center"/>
          </w:tcPr>
          <w:p w14:paraId="2E3D156D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7" w:type="pct"/>
            <w:vAlign w:val="center"/>
          </w:tcPr>
          <w:p w14:paraId="786BCF16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  <w:vAlign w:val="center"/>
          </w:tcPr>
          <w:p w14:paraId="5AF47830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7" w:type="pct"/>
            <w:vAlign w:val="center"/>
          </w:tcPr>
          <w:p w14:paraId="6FB3AEF6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  <w:vAlign w:val="center"/>
          </w:tcPr>
          <w:p w14:paraId="5B4C184A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  <w:vAlign w:val="center"/>
          </w:tcPr>
          <w:p w14:paraId="114CB1B7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53" w:type="pct"/>
            <w:vAlign w:val="center"/>
          </w:tcPr>
          <w:p w14:paraId="464A835C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30" w:type="pct"/>
            <w:vAlign w:val="center"/>
          </w:tcPr>
          <w:p w14:paraId="339E3E02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4" w:type="pct"/>
            <w:vAlign w:val="center"/>
          </w:tcPr>
          <w:p w14:paraId="58BDA78B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56" w:type="pct"/>
            <w:vAlign w:val="center"/>
          </w:tcPr>
          <w:p w14:paraId="7ED17102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8" w:type="pct"/>
            <w:vAlign w:val="center"/>
          </w:tcPr>
          <w:p w14:paraId="43E9610C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0" w:type="pct"/>
            <w:vAlign w:val="center"/>
          </w:tcPr>
          <w:p w14:paraId="6B3CE4FF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2" w:type="pct"/>
            <w:vAlign w:val="center"/>
          </w:tcPr>
          <w:p w14:paraId="1A29EA19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0" w:type="pct"/>
            <w:vAlign w:val="center"/>
          </w:tcPr>
          <w:p w14:paraId="55068471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5" w:type="pct"/>
            <w:vAlign w:val="center"/>
          </w:tcPr>
          <w:p w14:paraId="7613C833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11" w:type="pct"/>
            <w:vAlign w:val="center"/>
          </w:tcPr>
          <w:p w14:paraId="6FF454F8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10" w:type="pct"/>
            <w:vAlign w:val="center"/>
          </w:tcPr>
          <w:p w14:paraId="0B6CA575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80" w:type="pct"/>
          </w:tcPr>
          <w:p w14:paraId="62143A9D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83" w:type="pct"/>
            <w:shd w:val="clear" w:color="auto" w:fill="FFFFFF" w:themeFill="background1"/>
          </w:tcPr>
          <w:p w14:paraId="3D199352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377" w:type="pct"/>
            <w:shd w:val="clear" w:color="auto" w:fill="FFFFFF" w:themeFill="background1"/>
          </w:tcPr>
          <w:p w14:paraId="1935750D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328" w:type="pct"/>
            <w:shd w:val="clear" w:color="auto" w:fill="FFFFFF" w:themeFill="background1"/>
          </w:tcPr>
          <w:p w14:paraId="32D83968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</w:tr>
      <w:tr w:rsidR="00720368" w:rsidRPr="00D06FEC" w14:paraId="0719D7E3" w14:textId="77777777" w:rsidTr="0077332E">
        <w:trPr>
          <w:trHeight w:val="173"/>
          <w:jc w:val="center"/>
        </w:trPr>
        <w:tc>
          <w:tcPr>
            <w:tcW w:w="563" w:type="pct"/>
            <w:vAlign w:val="center"/>
          </w:tcPr>
          <w:p w14:paraId="415F7E59" w14:textId="77777777" w:rsidR="00720368" w:rsidRPr="00D06FEC" w:rsidRDefault="00720368" w:rsidP="0077332E">
            <w:pPr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Medical History</w:t>
            </w:r>
          </w:p>
        </w:tc>
        <w:tc>
          <w:tcPr>
            <w:tcW w:w="347" w:type="pct"/>
            <w:vAlign w:val="center"/>
          </w:tcPr>
          <w:p w14:paraId="077EF8DF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52" w:type="pct"/>
            <w:vAlign w:val="center"/>
          </w:tcPr>
          <w:p w14:paraId="2D1E4301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39" w:type="pct"/>
            <w:vAlign w:val="center"/>
          </w:tcPr>
          <w:p w14:paraId="7CFD357B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7" w:type="pct"/>
            <w:vAlign w:val="center"/>
          </w:tcPr>
          <w:p w14:paraId="18F9B1C3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  <w:vAlign w:val="center"/>
          </w:tcPr>
          <w:p w14:paraId="3E2545E7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7" w:type="pct"/>
            <w:vAlign w:val="center"/>
          </w:tcPr>
          <w:p w14:paraId="36F7945F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  <w:vAlign w:val="center"/>
          </w:tcPr>
          <w:p w14:paraId="5303D81A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  <w:vAlign w:val="center"/>
          </w:tcPr>
          <w:p w14:paraId="5586443F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53" w:type="pct"/>
            <w:vAlign w:val="center"/>
          </w:tcPr>
          <w:p w14:paraId="1AF506D2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30" w:type="pct"/>
            <w:vAlign w:val="center"/>
          </w:tcPr>
          <w:p w14:paraId="45136946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4" w:type="pct"/>
            <w:vAlign w:val="center"/>
          </w:tcPr>
          <w:p w14:paraId="14BA8B1C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56" w:type="pct"/>
            <w:vAlign w:val="center"/>
          </w:tcPr>
          <w:p w14:paraId="53775B22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8" w:type="pct"/>
            <w:vAlign w:val="center"/>
          </w:tcPr>
          <w:p w14:paraId="24EFF667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0" w:type="pct"/>
            <w:vAlign w:val="center"/>
          </w:tcPr>
          <w:p w14:paraId="24CC9919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2" w:type="pct"/>
            <w:vAlign w:val="center"/>
          </w:tcPr>
          <w:p w14:paraId="581A1917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0" w:type="pct"/>
            <w:vAlign w:val="center"/>
          </w:tcPr>
          <w:p w14:paraId="7C416C5B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5" w:type="pct"/>
            <w:vAlign w:val="center"/>
          </w:tcPr>
          <w:p w14:paraId="74E6D990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11" w:type="pct"/>
            <w:vAlign w:val="center"/>
          </w:tcPr>
          <w:p w14:paraId="573568EA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10" w:type="pct"/>
            <w:vAlign w:val="center"/>
          </w:tcPr>
          <w:p w14:paraId="3706BFBC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80" w:type="pct"/>
          </w:tcPr>
          <w:p w14:paraId="18F66A43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83" w:type="pct"/>
            <w:shd w:val="clear" w:color="auto" w:fill="FFFFFF" w:themeFill="background1"/>
          </w:tcPr>
          <w:p w14:paraId="40575372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377" w:type="pct"/>
            <w:shd w:val="clear" w:color="auto" w:fill="FFFFFF" w:themeFill="background1"/>
          </w:tcPr>
          <w:p w14:paraId="712924B6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328" w:type="pct"/>
            <w:shd w:val="clear" w:color="auto" w:fill="FFFFFF" w:themeFill="background1"/>
          </w:tcPr>
          <w:p w14:paraId="52725453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</w:tr>
      <w:tr w:rsidR="00720368" w:rsidRPr="00D06FEC" w14:paraId="1A976D5F" w14:textId="77777777" w:rsidTr="0077332E">
        <w:trPr>
          <w:trHeight w:val="173"/>
          <w:jc w:val="center"/>
        </w:trPr>
        <w:tc>
          <w:tcPr>
            <w:tcW w:w="563" w:type="pct"/>
            <w:vAlign w:val="center"/>
          </w:tcPr>
          <w:p w14:paraId="057BC9E1" w14:textId="77777777" w:rsidR="00720368" w:rsidRPr="00D06FEC" w:rsidRDefault="00720368" w:rsidP="0077332E">
            <w:pPr>
              <w:rPr>
                <w:rFonts w:ascii="Arial Narrow" w:hAnsi="Arial Narrow" w:cs="Arial"/>
                <w:noProof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Previous and Concomitant Medication</w:t>
            </w:r>
          </w:p>
        </w:tc>
        <w:tc>
          <w:tcPr>
            <w:tcW w:w="347" w:type="pct"/>
            <w:vAlign w:val="center"/>
          </w:tcPr>
          <w:p w14:paraId="78FC68DE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52" w:type="pct"/>
            <w:vAlign w:val="center"/>
          </w:tcPr>
          <w:p w14:paraId="06500C55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39" w:type="pct"/>
            <w:vAlign w:val="center"/>
          </w:tcPr>
          <w:p w14:paraId="47F5B9C6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7" w:type="pct"/>
            <w:vAlign w:val="center"/>
          </w:tcPr>
          <w:p w14:paraId="38E4B0CE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  <w:vAlign w:val="center"/>
          </w:tcPr>
          <w:p w14:paraId="385F9A70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7" w:type="pct"/>
            <w:vAlign w:val="center"/>
          </w:tcPr>
          <w:p w14:paraId="46B49F17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  <w:vAlign w:val="center"/>
          </w:tcPr>
          <w:p w14:paraId="1A481E7C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  <w:vAlign w:val="center"/>
          </w:tcPr>
          <w:p w14:paraId="5BC62874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53" w:type="pct"/>
            <w:vAlign w:val="center"/>
          </w:tcPr>
          <w:p w14:paraId="5C0AC6D3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30" w:type="pct"/>
            <w:vAlign w:val="center"/>
          </w:tcPr>
          <w:p w14:paraId="247A80F1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4" w:type="pct"/>
            <w:vAlign w:val="center"/>
          </w:tcPr>
          <w:p w14:paraId="0AB173CC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56" w:type="pct"/>
            <w:vAlign w:val="center"/>
          </w:tcPr>
          <w:p w14:paraId="54B40F35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8" w:type="pct"/>
            <w:vAlign w:val="center"/>
          </w:tcPr>
          <w:p w14:paraId="1AB843A4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0" w:type="pct"/>
            <w:vAlign w:val="center"/>
          </w:tcPr>
          <w:p w14:paraId="2A07A6D2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2" w:type="pct"/>
            <w:vAlign w:val="center"/>
          </w:tcPr>
          <w:p w14:paraId="0297A1A1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0" w:type="pct"/>
            <w:vAlign w:val="center"/>
          </w:tcPr>
          <w:p w14:paraId="0E206114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5" w:type="pct"/>
            <w:vAlign w:val="center"/>
          </w:tcPr>
          <w:p w14:paraId="0B38E99A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11" w:type="pct"/>
            <w:vAlign w:val="center"/>
          </w:tcPr>
          <w:p w14:paraId="21667F4E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10" w:type="pct"/>
            <w:vAlign w:val="center"/>
          </w:tcPr>
          <w:p w14:paraId="742E9C50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80" w:type="pct"/>
            <w:vAlign w:val="center"/>
          </w:tcPr>
          <w:p w14:paraId="3B2FA61E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83" w:type="pct"/>
            <w:shd w:val="clear" w:color="auto" w:fill="FFFFFF" w:themeFill="background1"/>
          </w:tcPr>
          <w:p w14:paraId="2E04ACE2" w14:textId="77777777" w:rsidR="00720368" w:rsidRDefault="00720368" w:rsidP="0077332E">
            <w:pPr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  <w:p w14:paraId="046927BB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377" w:type="pct"/>
            <w:shd w:val="clear" w:color="auto" w:fill="FFFFFF" w:themeFill="background1"/>
          </w:tcPr>
          <w:p w14:paraId="5125EB4D" w14:textId="77777777" w:rsidR="00720368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  <w:p w14:paraId="36C0D5EB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328" w:type="pct"/>
            <w:shd w:val="clear" w:color="auto" w:fill="FFFFFF" w:themeFill="background1"/>
          </w:tcPr>
          <w:p w14:paraId="1EDB7642" w14:textId="77777777" w:rsidR="00720368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  <w:p w14:paraId="64548C4E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</w:tr>
      <w:tr w:rsidR="00720368" w:rsidRPr="00D06FEC" w14:paraId="342895CA" w14:textId="77777777" w:rsidTr="0077332E">
        <w:trPr>
          <w:trHeight w:val="173"/>
          <w:jc w:val="center"/>
        </w:trPr>
        <w:tc>
          <w:tcPr>
            <w:tcW w:w="563" w:type="pct"/>
            <w:vAlign w:val="center"/>
          </w:tcPr>
          <w:p w14:paraId="3E4B919B" w14:textId="77777777" w:rsidR="00720368" w:rsidRPr="00D06FEC" w:rsidRDefault="00720368" w:rsidP="0077332E">
            <w:pPr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Physical Exam</w:t>
            </w:r>
          </w:p>
        </w:tc>
        <w:tc>
          <w:tcPr>
            <w:tcW w:w="347" w:type="pct"/>
            <w:vAlign w:val="center"/>
          </w:tcPr>
          <w:p w14:paraId="741DB4B5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52" w:type="pct"/>
            <w:vAlign w:val="center"/>
          </w:tcPr>
          <w:p w14:paraId="32AA75F2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39" w:type="pct"/>
            <w:vAlign w:val="center"/>
          </w:tcPr>
          <w:p w14:paraId="507B97DC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7" w:type="pct"/>
            <w:vAlign w:val="center"/>
          </w:tcPr>
          <w:p w14:paraId="307DAFAF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  <w:vAlign w:val="center"/>
          </w:tcPr>
          <w:p w14:paraId="60C9A177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7" w:type="pct"/>
            <w:vAlign w:val="center"/>
          </w:tcPr>
          <w:p w14:paraId="32444AB7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  <w:vAlign w:val="center"/>
          </w:tcPr>
          <w:p w14:paraId="00F32B52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  <w:vAlign w:val="center"/>
          </w:tcPr>
          <w:p w14:paraId="0BD19E4B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53" w:type="pct"/>
            <w:vAlign w:val="center"/>
          </w:tcPr>
          <w:p w14:paraId="03B24AE3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30" w:type="pct"/>
            <w:vAlign w:val="center"/>
          </w:tcPr>
          <w:p w14:paraId="69EFA8D0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4" w:type="pct"/>
            <w:vAlign w:val="center"/>
          </w:tcPr>
          <w:p w14:paraId="2A2C1A8E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56" w:type="pct"/>
            <w:vAlign w:val="center"/>
          </w:tcPr>
          <w:p w14:paraId="7903736D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8" w:type="pct"/>
            <w:vAlign w:val="center"/>
          </w:tcPr>
          <w:p w14:paraId="1470257F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0" w:type="pct"/>
            <w:vAlign w:val="center"/>
          </w:tcPr>
          <w:p w14:paraId="2D5B2738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2" w:type="pct"/>
            <w:vAlign w:val="center"/>
          </w:tcPr>
          <w:p w14:paraId="1CFC5E05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0" w:type="pct"/>
            <w:vAlign w:val="center"/>
          </w:tcPr>
          <w:p w14:paraId="18AFB505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5" w:type="pct"/>
            <w:vAlign w:val="center"/>
          </w:tcPr>
          <w:p w14:paraId="27C03412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11" w:type="pct"/>
            <w:vAlign w:val="center"/>
          </w:tcPr>
          <w:p w14:paraId="139A534F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10" w:type="pct"/>
            <w:vAlign w:val="center"/>
          </w:tcPr>
          <w:p w14:paraId="227ABD17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80" w:type="pct"/>
          </w:tcPr>
          <w:p w14:paraId="59B4E875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83" w:type="pct"/>
            <w:shd w:val="clear" w:color="auto" w:fill="FFFFFF" w:themeFill="background1"/>
          </w:tcPr>
          <w:p w14:paraId="0C46A6D3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377" w:type="pct"/>
            <w:shd w:val="clear" w:color="auto" w:fill="FFFFFF" w:themeFill="background1"/>
          </w:tcPr>
          <w:p w14:paraId="0D7AA9B9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328" w:type="pct"/>
            <w:shd w:val="clear" w:color="auto" w:fill="FFFFFF" w:themeFill="background1"/>
          </w:tcPr>
          <w:p w14:paraId="35CDD31B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</w:tr>
      <w:tr w:rsidR="00720368" w:rsidRPr="00D06FEC" w14:paraId="00B8794B" w14:textId="77777777" w:rsidTr="0077332E">
        <w:trPr>
          <w:trHeight w:val="173"/>
          <w:jc w:val="center"/>
        </w:trPr>
        <w:tc>
          <w:tcPr>
            <w:tcW w:w="563" w:type="pct"/>
            <w:vAlign w:val="center"/>
          </w:tcPr>
          <w:p w14:paraId="14073E34" w14:textId="77777777" w:rsidR="00720368" w:rsidRPr="00D06FEC" w:rsidRDefault="00720368" w:rsidP="0077332E">
            <w:pPr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Body Weight &amp; Height (including BMI)</w:t>
            </w:r>
          </w:p>
        </w:tc>
        <w:tc>
          <w:tcPr>
            <w:tcW w:w="347" w:type="pct"/>
            <w:vAlign w:val="center"/>
          </w:tcPr>
          <w:p w14:paraId="74E9FFDE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52" w:type="pct"/>
            <w:vAlign w:val="center"/>
          </w:tcPr>
          <w:p w14:paraId="5009E394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39" w:type="pct"/>
            <w:vAlign w:val="center"/>
          </w:tcPr>
          <w:p w14:paraId="266C8F64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7" w:type="pct"/>
            <w:vAlign w:val="center"/>
          </w:tcPr>
          <w:p w14:paraId="2DC5B503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  <w:vAlign w:val="center"/>
          </w:tcPr>
          <w:p w14:paraId="14BE0B16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7" w:type="pct"/>
            <w:vAlign w:val="center"/>
          </w:tcPr>
          <w:p w14:paraId="59BBFA0C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  <w:vAlign w:val="center"/>
          </w:tcPr>
          <w:p w14:paraId="1B747AE6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  <w:vAlign w:val="center"/>
          </w:tcPr>
          <w:p w14:paraId="5E9B898B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53" w:type="pct"/>
            <w:vAlign w:val="center"/>
          </w:tcPr>
          <w:p w14:paraId="0FF877FC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30" w:type="pct"/>
            <w:vAlign w:val="center"/>
          </w:tcPr>
          <w:p w14:paraId="4A1FB3E5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4" w:type="pct"/>
            <w:vAlign w:val="center"/>
          </w:tcPr>
          <w:p w14:paraId="3D453E9E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56" w:type="pct"/>
            <w:vAlign w:val="center"/>
          </w:tcPr>
          <w:p w14:paraId="248018DA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8" w:type="pct"/>
            <w:vAlign w:val="center"/>
          </w:tcPr>
          <w:p w14:paraId="61463AC9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0" w:type="pct"/>
            <w:vAlign w:val="center"/>
          </w:tcPr>
          <w:p w14:paraId="5E4A17D2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2" w:type="pct"/>
            <w:vAlign w:val="center"/>
          </w:tcPr>
          <w:p w14:paraId="5B80B538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0" w:type="pct"/>
            <w:vAlign w:val="center"/>
          </w:tcPr>
          <w:p w14:paraId="73B50EB1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5" w:type="pct"/>
            <w:vAlign w:val="center"/>
          </w:tcPr>
          <w:p w14:paraId="040184FB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11" w:type="pct"/>
            <w:vAlign w:val="center"/>
          </w:tcPr>
          <w:p w14:paraId="49573B38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10" w:type="pct"/>
            <w:vAlign w:val="center"/>
          </w:tcPr>
          <w:p w14:paraId="3287A95D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80" w:type="pct"/>
          </w:tcPr>
          <w:p w14:paraId="19791C58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83" w:type="pct"/>
            <w:shd w:val="clear" w:color="auto" w:fill="FFFFFF" w:themeFill="background1"/>
          </w:tcPr>
          <w:p w14:paraId="5641215A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377" w:type="pct"/>
            <w:shd w:val="clear" w:color="auto" w:fill="FFFFFF" w:themeFill="background1"/>
          </w:tcPr>
          <w:p w14:paraId="1BA95B2E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328" w:type="pct"/>
            <w:shd w:val="clear" w:color="auto" w:fill="FFFFFF" w:themeFill="background1"/>
          </w:tcPr>
          <w:p w14:paraId="4B1BB340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</w:tr>
      <w:tr w:rsidR="00720368" w:rsidRPr="00D06FEC" w14:paraId="7A1553B8" w14:textId="77777777" w:rsidTr="0077332E">
        <w:trPr>
          <w:trHeight w:val="173"/>
          <w:jc w:val="center"/>
        </w:trPr>
        <w:tc>
          <w:tcPr>
            <w:tcW w:w="563" w:type="pct"/>
            <w:vAlign w:val="center"/>
          </w:tcPr>
          <w:p w14:paraId="4011D9F5" w14:textId="77777777" w:rsidR="00720368" w:rsidRPr="00D06FEC" w:rsidRDefault="00720368" w:rsidP="0077332E">
            <w:pPr>
              <w:rPr>
                <w:rFonts w:ascii="Arial Narrow" w:hAnsi="Arial Narrow" w:cs="Arial"/>
                <w:noProof/>
                <w:sz w:val="12"/>
                <w:szCs w:val="12"/>
              </w:rPr>
            </w:pPr>
            <w:r w:rsidRPr="00D06FEC">
              <w:rPr>
                <w:rFonts w:ascii="Arial Narrow" w:hAnsi="Arial Narrow" w:cs="Arial"/>
                <w:noProof/>
                <w:sz w:val="12"/>
                <w:szCs w:val="12"/>
              </w:rPr>
              <w:t xml:space="preserve">Urine </w:t>
            </w:r>
            <w:r>
              <w:rPr>
                <w:rFonts w:ascii="Arial Narrow" w:hAnsi="Arial Narrow" w:cs="Arial"/>
                <w:noProof/>
                <w:sz w:val="12"/>
                <w:szCs w:val="12"/>
              </w:rPr>
              <w:t>protein creatinine ratio</w:t>
            </w:r>
          </w:p>
        </w:tc>
        <w:tc>
          <w:tcPr>
            <w:tcW w:w="347" w:type="pct"/>
            <w:vAlign w:val="center"/>
          </w:tcPr>
          <w:p w14:paraId="07E37030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52" w:type="pct"/>
            <w:vAlign w:val="center"/>
          </w:tcPr>
          <w:p w14:paraId="3B539AC2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39" w:type="pct"/>
            <w:vAlign w:val="center"/>
          </w:tcPr>
          <w:p w14:paraId="1164DC98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7" w:type="pct"/>
            <w:vAlign w:val="center"/>
          </w:tcPr>
          <w:p w14:paraId="656F7E12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  <w:vAlign w:val="center"/>
          </w:tcPr>
          <w:p w14:paraId="014463FE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7" w:type="pct"/>
            <w:vAlign w:val="center"/>
          </w:tcPr>
          <w:p w14:paraId="37BCA685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  <w:vAlign w:val="center"/>
          </w:tcPr>
          <w:p w14:paraId="5B4D0C57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  <w:vAlign w:val="center"/>
          </w:tcPr>
          <w:p w14:paraId="35DF4A9C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53" w:type="pct"/>
            <w:vAlign w:val="center"/>
          </w:tcPr>
          <w:p w14:paraId="523E16D1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30" w:type="pct"/>
            <w:vAlign w:val="center"/>
          </w:tcPr>
          <w:p w14:paraId="32FE2917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4" w:type="pct"/>
            <w:vAlign w:val="center"/>
          </w:tcPr>
          <w:p w14:paraId="5B7B370A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56" w:type="pct"/>
            <w:vAlign w:val="center"/>
          </w:tcPr>
          <w:p w14:paraId="20FB52C0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8" w:type="pct"/>
            <w:vAlign w:val="center"/>
          </w:tcPr>
          <w:p w14:paraId="64A25A9A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0" w:type="pct"/>
            <w:vAlign w:val="center"/>
          </w:tcPr>
          <w:p w14:paraId="437AB165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2" w:type="pct"/>
            <w:vAlign w:val="center"/>
          </w:tcPr>
          <w:p w14:paraId="54F4354D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0" w:type="pct"/>
            <w:vAlign w:val="center"/>
          </w:tcPr>
          <w:p w14:paraId="37AD9AFF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5" w:type="pct"/>
            <w:vAlign w:val="center"/>
          </w:tcPr>
          <w:p w14:paraId="1A20022E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11" w:type="pct"/>
            <w:vAlign w:val="center"/>
          </w:tcPr>
          <w:p w14:paraId="59005482" w14:textId="77777777" w:rsidR="00720368" w:rsidRPr="00D06FEC" w:rsidRDefault="00720368" w:rsidP="0077332E">
            <w:pPr>
              <w:ind w:left="-194"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10" w:type="pct"/>
            <w:vAlign w:val="center"/>
          </w:tcPr>
          <w:p w14:paraId="7CB6E919" w14:textId="77777777" w:rsidR="00720368" w:rsidRPr="00D06FEC" w:rsidRDefault="00720368" w:rsidP="0077332E">
            <w:pPr>
              <w:ind w:firstLine="144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80" w:type="pct"/>
            <w:vAlign w:val="center"/>
          </w:tcPr>
          <w:p w14:paraId="1019572D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83" w:type="pct"/>
            <w:shd w:val="clear" w:color="auto" w:fill="FFFFFF" w:themeFill="background1"/>
          </w:tcPr>
          <w:p w14:paraId="37320CD3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377" w:type="pct"/>
            <w:shd w:val="clear" w:color="auto" w:fill="FFFFFF" w:themeFill="background1"/>
          </w:tcPr>
          <w:p w14:paraId="1622CC54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328" w:type="pct"/>
            <w:shd w:val="clear" w:color="auto" w:fill="FFFFFF" w:themeFill="background1"/>
          </w:tcPr>
          <w:p w14:paraId="5005658B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</w:tr>
      <w:tr w:rsidR="00720368" w:rsidRPr="00D06FEC" w14:paraId="688279FE" w14:textId="77777777" w:rsidTr="0077332E">
        <w:trPr>
          <w:trHeight w:val="173"/>
          <w:jc w:val="center"/>
        </w:trPr>
        <w:tc>
          <w:tcPr>
            <w:tcW w:w="563" w:type="pct"/>
            <w:vAlign w:val="center"/>
          </w:tcPr>
          <w:p w14:paraId="1F39ABF6" w14:textId="77777777" w:rsidR="00720368" w:rsidRPr="00D06FEC" w:rsidRDefault="00720368" w:rsidP="0077332E">
            <w:pPr>
              <w:rPr>
                <w:rFonts w:ascii="Arial Narrow" w:hAnsi="Arial Narrow" w:cs="Arial"/>
                <w:noProof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Blood Pressure</w:t>
            </w:r>
            <w:r w:rsidRPr="00C63AE3">
              <w:rPr>
                <w:rFonts w:ascii="Arial Narrow" w:eastAsia="Times New Roman" w:hAnsi="Arial Narrow" w:cs="Arial"/>
                <w:sz w:val="12"/>
                <w:szCs w:val="12"/>
              </w:rPr>
              <w:t>, heart rate</w:t>
            </w: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 xml:space="preserve"> </w:t>
            </w:r>
            <w:r w:rsidRPr="00C63AE3">
              <w:rPr>
                <w:rFonts w:ascii="Arial Narrow" w:eastAsia="Times New Roman" w:hAnsi="Arial Narrow" w:cs="Arial"/>
                <w:sz w:val="12"/>
                <w:szCs w:val="12"/>
              </w:rPr>
              <w:t>and monitoring uterine activity</w:t>
            </w:r>
          </w:p>
        </w:tc>
        <w:tc>
          <w:tcPr>
            <w:tcW w:w="347" w:type="pct"/>
            <w:vAlign w:val="center"/>
          </w:tcPr>
          <w:p w14:paraId="0286C86C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52" w:type="pct"/>
            <w:vAlign w:val="center"/>
          </w:tcPr>
          <w:p w14:paraId="07C398BA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C63AE3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39" w:type="pct"/>
            <w:vAlign w:val="center"/>
          </w:tcPr>
          <w:p w14:paraId="75C6C19B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7" w:type="pct"/>
            <w:vAlign w:val="center"/>
          </w:tcPr>
          <w:p w14:paraId="64FE4451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26" w:type="pct"/>
            <w:vAlign w:val="center"/>
          </w:tcPr>
          <w:p w14:paraId="098FD370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27" w:type="pct"/>
            <w:vAlign w:val="center"/>
          </w:tcPr>
          <w:p w14:paraId="6DAF1466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26" w:type="pct"/>
            <w:vAlign w:val="center"/>
          </w:tcPr>
          <w:p w14:paraId="70AE8D67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26" w:type="pct"/>
            <w:vAlign w:val="center"/>
          </w:tcPr>
          <w:p w14:paraId="7373AE76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53" w:type="pct"/>
            <w:vAlign w:val="center"/>
          </w:tcPr>
          <w:p w14:paraId="37F8E36C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30" w:type="pct"/>
            <w:vAlign w:val="center"/>
          </w:tcPr>
          <w:p w14:paraId="62397821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24" w:type="pct"/>
            <w:vAlign w:val="center"/>
          </w:tcPr>
          <w:p w14:paraId="51C27848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56" w:type="pct"/>
            <w:vAlign w:val="center"/>
          </w:tcPr>
          <w:p w14:paraId="2C8D4A62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48" w:type="pct"/>
            <w:vAlign w:val="center"/>
          </w:tcPr>
          <w:p w14:paraId="436B5E7A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40" w:type="pct"/>
            <w:vAlign w:val="center"/>
          </w:tcPr>
          <w:p w14:paraId="0914561A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42" w:type="pct"/>
            <w:vAlign w:val="center"/>
          </w:tcPr>
          <w:p w14:paraId="6C37C682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40" w:type="pct"/>
            <w:vAlign w:val="center"/>
          </w:tcPr>
          <w:p w14:paraId="32C769BB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45" w:type="pct"/>
            <w:vAlign w:val="center"/>
          </w:tcPr>
          <w:p w14:paraId="272FF231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11" w:type="pct"/>
            <w:vAlign w:val="center"/>
          </w:tcPr>
          <w:p w14:paraId="756B11AC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10" w:type="pct"/>
            <w:vAlign w:val="center"/>
          </w:tcPr>
          <w:p w14:paraId="2791E574" w14:textId="77777777" w:rsidR="00720368" w:rsidRPr="00D06FEC" w:rsidRDefault="00720368" w:rsidP="0077332E">
            <w:pPr>
              <w:ind w:hanging="1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80" w:type="pct"/>
          </w:tcPr>
          <w:p w14:paraId="231C5142" w14:textId="77777777" w:rsidR="00720368" w:rsidRDefault="00720368" w:rsidP="0077332E">
            <w:pPr>
              <w:ind w:hanging="1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  <w:p w14:paraId="10661AB6" w14:textId="77777777" w:rsidR="00720368" w:rsidRPr="00C63AE3" w:rsidRDefault="00720368" w:rsidP="0077332E">
            <w:pPr>
              <w:ind w:hanging="1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83" w:type="pct"/>
            <w:shd w:val="clear" w:color="auto" w:fill="FFFFFF" w:themeFill="background1"/>
          </w:tcPr>
          <w:p w14:paraId="381B6167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377" w:type="pct"/>
            <w:shd w:val="clear" w:color="auto" w:fill="FFFFFF" w:themeFill="background1"/>
          </w:tcPr>
          <w:p w14:paraId="0D74897B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328" w:type="pct"/>
            <w:shd w:val="clear" w:color="auto" w:fill="FFFFFF" w:themeFill="background1"/>
          </w:tcPr>
          <w:p w14:paraId="4ACAFE16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</w:tr>
      <w:tr w:rsidR="00720368" w:rsidRPr="00D06FEC" w14:paraId="5FDC499E" w14:textId="77777777" w:rsidTr="0077332E">
        <w:trPr>
          <w:trHeight w:val="173"/>
          <w:jc w:val="center"/>
        </w:trPr>
        <w:tc>
          <w:tcPr>
            <w:tcW w:w="563" w:type="pct"/>
          </w:tcPr>
          <w:p w14:paraId="708EE39B" w14:textId="77777777" w:rsidR="00720368" w:rsidRPr="00D06FEC" w:rsidRDefault="00720368" w:rsidP="0077332E">
            <w:pPr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C63AE3">
              <w:rPr>
                <w:rFonts w:ascii="Arial Narrow" w:eastAsia="Times New Roman" w:hAnsi="Arial Narrow" w:cs="Arial"/>
                <w:sz w:val="12"/>
                <w:szCs w:val="12"/>
              </w:rPr>
              <w:t>Fetal ultrasound</w:t>
            </w:r>
          </w:p>
        </w:tc>
        <w:tc>
          <w:tcPr>
            <w:tcW w:w="347" w:type="pct"/>
            <w:vAlign w:val="center"/>
          </w:tcPr>
          <w:p w14:paraId="34BEA573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52" w:type="pct"/>
            <w:vAlign w:val="center"/>
          </w:tcPr>
          <w:p w14:paraId="10DDF53C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39" w:type="pct"/>
            <w:vAlign w:val="center"/>
          </w:tcPr>
          <w:p w14:paraId="2E15CB13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7" w:type="pct"/>
          </w:tcPr>
          <w:p w14:paraId="151C6E4C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</w:tcPr>
          <w:p w14:paraId="7EC01DA4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7" w:type="pct"/>
          </w:tcPr>
          <w:p w14:paraId="2B3E1A16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</w:tcPr>
          <w:p w14:paraId="087B7B10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</w:tcPr>
          <w:p w14:paraId="042CC9B7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53" w:type="pct"/>
          </w:tcPr>
          <w:p w14:paraId="45432E19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30" w:type="pct"/>
          </w:tcPr>
          <w:p w14:paraId="3D4C4CE6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4" w:type="pct"/>
          </w:tcPr>
          <w:p w14:paraId="332EE8E6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56" w:type="pct"/>
          </w:tcPr>
          <w:p w14:paraId="29A99520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8" w:type="pct"/>
          </w:tcPr>
          <w:p w14:paraId="69CAB0BC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40" w:type="pct"/>
          </w:tcPr>
          <w:p w14:paraId="1FEAFA69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2" w:type="pct"/>
          </w:tcPr>
          <w:p w14:paraId="14954705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0" w:type="pct"/>
          </w:tcPr>
          <w:p w14:paraId="3DD2391F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5" w:type="pct"/>
          </w:tcPr>
          <w:p w14:paraId="44E63DD7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11" w:type="pct"/>
            <w:vAlign w:val="center"/>
          </w:tcPr>
          <w:p w14:paraId="4FDF4A4E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10" w:type="pct"/>
            <w:vAlign w:val="center"/>
          </w:tcPr>
          <w:p w14:paraId="44326D13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80" w:type="pct"/>
          </w:tcPr>
          <w:p w14:paraId="5D8F4A77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83" w:type="pct"/>
            <w:shd w:val="clear" w:color="auto" w:fill="FFFFFF" w:themeFill="background1"/>
          </w:tcPr>
          <w:p w14:paraId="5D28ABE4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377" w:type="pct"/>
            <w:shd w:val="clear" w:color="auto" w:fill="FFFFFF" w:themeFill="background1"/>
          </w:tcPr>
          <w:p w14:paraId="7C5742E9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328" w:type="pct"/>
            <w:shd w:val="clear" w:color="auto" w:fill="FFFFFF" w:themeFill="background1"/>
          </w:tcPr>
          <w:p w14:paraId="3AAED2DD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</w:tr>
      <w:tr w:rsidR="00720368" w:rsidRPr="00D06FEC" w14:paraId="3CFE7836" w14:textId="77777777" w:rsidTr="0077332E">
        <w:trPr>
          <w:trHeight w:val="173"/>
          <w:jc w:val="center"/>
        </w:trPr>
        <w:tc>
          <w:tcPr>
            <w:tcW w:w="563" w:type="pct"/>
          </w:tcPr>
          <w:p w14:paraId="21010A5E" w14:textId="77777777" w:rsidR="00720368" w:rsidRPr="00C63AE3" w:rsidRDefault="00720368" w:rsidP="0077332E">
            <w:pPr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C63AE3">
              <w:rPr>
                <w:rFonts w:ascii="Arial Narrow" w:eastAsia="Times New Roman" w:hAnsi="Arial Narrow" w:cs="Arial"/>
                <w:sz w:val="12"/>
                <w:szCs w:val="12"/>
              </w:rPr>
              <w:t>Endothelial function testing</w:t>
            </w:r>
            <w:r>
              <w:rPr>
                <w:rFonts w:ascii="Arial Narrow" w:eastAsia="Times New Roman" w:hAnsi="Arial Narrow" w:cs="Arial"/>
                <w:sz w:val="12"/>
                <w:szCs w:val="12"/>
              </w:rPr>
              <w:t>**</w:t>
            </w:r>
          </w:p>
        </w:tc>
        <w:tc>
          <w:tcPr>
            <w:tcW w:w="347" w:type="pct"/>
            <w:vAlign w:val="center"/>
          </w:tcPr>
          <w:p w14:paraId="3FF77511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52" w:type="pct"/>
            <w:vAlign w:val="center"/>
          </w:tcPr>
          <w:p w14:paraId="1352DA81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39" w:type="pct"/>
            <w:vAlign w:val="center"/>
          </w:tcPr>
          <w:p w14:paraId="6C954BB8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7" w:type="pct"/>
          </w:tcPr>
          <w:p w14:paraId="3686CF46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</w:tcPr>
          <w:p w14:paraId="6CCA8CF7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7" w:type="pct"/>
          </w:tcPr>
          <w:p w14:paraId="318EC615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</w:tcPr>
          <w:p w14:paraId="4D51F243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</w:tcPr>
          <w:p w14:paraId="5BC7DDFD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53" w:type="pct"/>
          </w:tcPr>
          <w:p w14:paraId="1D9C1119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30" w:type="pct"/>
          </w:tcPr>
          <w:p w14:paraId="0748ABED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4" w:type="pct"/>
          </w:tcPr>
          <w:p w14:paraId="09F84D49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56" w:type="pct"/>
          </w:tcPr>
          <w:p w14:paraId="15B9A71D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8" w:type="pct"/>
          </w:tcPr>
          <w:p w14:paraId="0E4CC2DA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40" w:type="pct"/>
          </w:tcPr>
          <w:p w14:paraId="31DBEB54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2" w:type="pct"/>
          </w:tcPr>
          <w:p w14:paraId="5CDFCFF4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0" w:type="pct"/>
          </w:tcPr>
          <w:p w14:paraId="1139A6B3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5" w:type="pct"/>
          </w:tcPr>
          <w:p w14:paraId="6BBCD972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11" w:type="pct"/>
            <w:vAlign w:val="center"/>
          </w:tcPr>
          <w:p w14:paraId="46EEE200" w14:textId="77777777" w:rsidR="00720368" w:rsidRPr="00C63AE3" w:rsidRDefault="00720368" w:rsidP="0077332E">
            <w:pPr>
              <w:ind w:firstLine="144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10" w:type="pct"/>
            <w:vAlign w:val="center"/>
          </w:tcPr>
          <w:p w14:paraId="5560EFF1" w14:textId="77777777" w:rsidR="00720368" w:rsidRPr="00C63AE3" w:rsidRDefault="00720368" w:rsidP="0077332E">
            <w:pPr>
              <w:ind w:firstLine="144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80" w:type="pct"/>
            <w:vAlign w:val="center"/>
          </w:tcPr>
          <w:p w14:paraId="02E1D782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83" w:type="pct"/>
            <w:shd w:val="clear" w:color="auto" w:fill="FFFFFF" w:themeFill="background1"/>
          </w:tcPr>
          <w:p w14:paraId="2D15395F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377" w:type="pct"/>
            <w:vAlign w:val="center"/>
          </w:tcPr>
          <w:p w14:paraId="2246AC43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328" w:type="pct"/>
            <w:shd w:val="clear" w:color="auto" w:fill="FFFFFF" w:themeFill="background1"/>
          </w:tcPr>
          <w:p w14:paraId="0C4B3A0B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</w:tr>
      <w:tr w:rsidR="00720368" w:rsidRPr="00D06FEC" w14:paraId="75D4A660" w14:textId="77777777" w:rsidTr="0077332E">
        <w:trPr>
          <w:trHeight w:val="173"/>
          <w:jc w:val="center"/>
        </w:trPr>
        <w:tc>
          <w:tcPr>
            <w:tcW w:w="563" w:type="pct"/>
          </w:tcPr>
          <w:p w14:paraId="09567CA6" w14:textId="77777777" w:rsidR="00720368" w:rsidRPr="00C63AE3" w:rsidRDefault="00720368" w:rsidP="0077332E">
            <w:pPr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C63AE3">
              <w:rPr>
                <w:rFonts w:ascii="Arial Narrow" w:eastAsia="Times New Roman" w:hAnsi="Arial Narrow" w:cs="Arial"/>
                <w:sz w:val="12"/>
                <w:szCs w:val="12"/>
              </w:rPr>
              <w:t>Cerebral autoregulation</w:t>
            </w:r>
            <w:r>
              <w:rPr>
                <w:rFonts w:ascii="Arial Narrow" w:eastAsia="Times New Roman" w:hAnsi="Arial Narrow" w:cs="Arial"/>
                <w:sz w:val="12"/>
                <w:szCs w:val="12"/>
              </w:rPr>
              <w:t>**</w:t>
            </w:r>
          </w:p>
        </w:tc>
        <w:tc>
          <w:tcPr>
            <w:tcW w:w="347" w:type="pct"/>
            <w:vAlign w:val="center"/>
          </w:tcPr>
          <w:p w14:paraId="55F8954A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52" w:type="pct"/>
            <w:vAlign w:val="center"/>
          </w:tcPr>
          <w:p w14:paraId="3C841F6F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39" w:type="pct"/>
            <w:vAlign w:val="center"/>
          </w:tcPr>
          <w:p w14:paraId="33B6C037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7" w:type="pct"/>
          </w:tcPr>
          <w:p w14:paraId="04F8BE1F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</w:tcPr>
          <w:p w14:paraId="55A27152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7" w:type="pct"/>
          </w:tcPr>
          <w:p w14:paraId="53E22A42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</w:tcPr>
          <w:p w14:paraId="267C0D28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</w:tcPr>
          <w:p w14:paraId="00116F95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53" w:type="pct"/>
          </w:tcPr>
          <w:p w14:paraId="37F25583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30" w:type="pct"/>
          </w:tcPr>
          <w:p w14:paraId="66C746C6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4" w:type="pct"/>
          </w:tcPr>
          <w:p w14:paraId="05F30CA6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56" w:type="pct"/>
          </w:tcPr>
          <w:p w14:paraId="5838F34D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8" w:type="pct"/>
          </w:tcPr>
          <w:p w14:paraId="1BDAB741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40" w:type="pct"/>
          </w:tcPr>
          <w:p w14:paraId="30B4E9C4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2" w:type="pct"/>
          </w:tcPr>
          <w:p w14:paraId="2778E40A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0" w:type="pct"/>
          </w:tcPr>
          <w:p w14:paraId="63D11352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5" w:type="pct"/>
          </w:tcPr>
          <w:p w14:paraId="66DF19C3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11" w:type="pct"/>
            <w:vAlign w:val="center"/>
          </w:tcPr>
          <w:p w14:paraId="17EC3A0A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10" w:type="pct"/>
            <w:vAlign w:val="center"/>
          </w:tcPr>
          <w:p w14:paraId="5C7B5032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80" w:type="pct"/>
            <w:vAlign w:val="center"/>
          </w:tcPr>
          <w:p w14:paraId="01C081B5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83" w:type="pct"/>
            <w:shd w:val="clear" w:color="auto" w:fill="FFFFFF" w:themeFill="background1"/>
          </w:tcPr>
          <w:p w14:paraId="513CB3AD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377" w:type="pct"/>
            <w:vAlign w:val="center"/>
          </w:tcPr>
          <w:p w14:paraId="20C5D329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328" w:type="pct"/>
            <w:shd w:val="clear" w:color="auto" w:fill="FFFFFF" w:themeFill="background1"/>
          </w:tcPr>
          <w:p w14:paraId="6042982B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</w:tr>
      <w:tr w:rsidR="00720368" w:rsidRPr="00D06FEC" w14:paraId="634F4371" w14:textId="77777777" w:rsidTr="0077332E">
        <w:trPr>
          <w:trHeight w:val="173"/>
          <w:jc w:val="center"/>
        </w:trPr>
        <w:tc>
          <w:tcPr>
            <w:tcW w:w="563" w:type="pct"/>
          </w:tcPr>
          <w:p w14:paraId="79FF9B45" w14:textId="557398DB" w:rsidR="00720368" w:rsidRPr="00C63AE3" w:rsidRDefault="00720368" w:rsidP="0077332E">
            <w:pPr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Ophthalmic artery Doppler</w:t>
            </w:r>
          </w:p>
        </w:tc>
        <w:tc>
          <w:tcPr>
            <w:tcW w:w="347" w:type="pct"/>
            <w:vAlign w:val="center"/>
          </w:tcPr>
          <w:p w14:paraId="5DF4A392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52" w:type="pct"/>
            <w:vAlign w:val="center"/>
          </w:tcPr>
          <w:p w14:paraId="0D33FB79" w14:textId="77777777" w:rsidR="00720368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39" w:type="pct"/>
            <w:vAlign w:val="center"/>
          </w:tcPr>
          <w:p w14:paraId="1E4305DC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7" w:type="pct"/>
          </w:tcPr>
          <w:p w14:paraId="0C44858B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</w:tcPr>
          <w:p w14:paraId="3BC3D6F3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7" w:type="pct"/>
          </w:tcPr>
          <w:p w14:paraId="6319FD9E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</w:tcPr>
          <w:p w14:paraId="77239254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</w:tcPr>
          <w:p w14:paraId="2AB18AFE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53" w:type="pct"/>
          </w:tcPr>
          <w:p w14:paraId="782DEA18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30" w:type="pct"/>
          </w:tcPr>
          <w:p w14:paraId="147A80ED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4" w:type="pct"/>
          </w:tcPr>
          <w:p w14:paraId="3AB0AE48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56" w:type="pct"/>
          </w:tcPr>
          <w:p w14:paraId="271AE41D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8" w:type="pct"/>
          </w:tcPr>
          <w:p w14:paraId="4DADEBD9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40" w:type="pct"/>
          </w:tcPr>
          <w:p w14:paraId="243DD055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2" w:type="pct"/>
          </w:tcPr>
          <w:p w14:paraId="726E00F4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0" w:type="pct"/>
          </w:tcPr>
          <w:p w14:paraId="012773B3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5" w:type="pct"/>
          </w:tcPr>
          <w:p w14:paraId="618E5299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11" w:type="pct"/>
            <w:vAlign w:val="center"/>
          </w:tcPr>
          <w:p w14:paraId="2C0396BE" w14:textId="77777777" w:rsidR="00720368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10" w:type="pct"/>
            <w:vAlign w:val="center"/>
          </w:tcPr>
          <w:p w14:paraId="20BAD031" w14:textId="77777777" w:rsidR="00720368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80" w:type="pct"/>
            <w:vAlign w:val="center"/>
          </w:tcPr>
          <w:p w14:paraId="39D1A11F" w14:textId="77777777" w:rsidR="00720368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83" w:type="pct"/>
            <w:shd w:val="clear" w:color="auto" w:fill="FFFFFF" w:themeFill="background1"/>
          </w:tcPr>
          <w:p w14:paraId="3A1EFA61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377" w:type="pct"/>
            <w:vAlign w:val="center"/>
          </w:tcPr>
          <w:p w14:paraId="51782617" w14:textId="77777777" w:rsidR="00720368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328" w:type="pct"/>
            <w:shd w:val="clear" w:color="auto" w:fill="FFFFFF" w:themeFill="background1"/>
          </w:tcPr>
          <w:p w14:paraId="095A2BCE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</w:tr>
      <w:tr w:rsidR="00720368" w:rsidRPr="00D06FEC" w14:paraId="7C8DF3F6" w14:textId="77777777" w:rsidTr="0077332E">
        <w:trPr>
          <w:trHeight w:val="173"/>
          <w:jc w:val="center"/>
        </w:trPr>
        <w:tc>
          <w:tcPr>
            <w:tcW w:w="563" w:type="pct"/>
          </w:tcPr>
          <w:p w14:paraId="72DB3C6F" w14:textId="77777777" w:rsidR="00720368" w:rsidRPr="00D06FEC" w:rsidRDefault="00720368" w:rsidP="0077332E">
            <w:pPr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hAnsi="Arial Narrow" w:cs="Arial"/>
                <w:sz w:val="12"/>
                <w:szCs w:val="12"/>
              </w:rPr>
              <w:t>Study drug administration-DM199</w:t>
            </w:r>
            <w:r w:rsidRPr="00C63AE3">
              <w:rPr>
                <w:rFonts w:ascii="Arial Narrow" w:hAnsi="Arial Narrow" w:cs="Arial"/>
                <w:sz w:val="12"/>
                <w:szCs w:val="12"/>
              </w:rPr>
              <w:t xml:space="preserve"> IV</w:t>
            </w:r>
          </w:p>
        </w:tc>
        <w:tc>
          <w:tcPr>
            <w:tcW w:w="347" w:type="pct"/>
            <w:vAlign w:val="center"/>
          </w:tcPr>
          <w:p w14:paraId="5FAA6E3A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52" w:type="pct"/>
            <w:vAlign w:val="center"/>
          </w:tcPr>
          <w:p w14:paraId="2853834F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39" w:type="pct"/>
            <w:vAlign w:val="center"/>
          </w:tcPr>
          <w:p w14:paraId="26E1382E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27" w:type="pct"/>
            <w:vAlign w:val="center"/>
          </w:tcPr>
          <w:p w14:paraId="29350551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  <w:vAlign w:val="center"/>
          </w:tcPr>
          <w:p w14:paraId="7219CEA3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7" w:type="pct"/>
            <w:vAlign w:val="center"/>
          </w:tcPr>
          <w:p w14:paraId="631937BA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  <w:vAlign w:val="center"/>
          </w:tcPr>
          <w:p w14:paraId="597BC5CB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  <w:vAlign w:val="center"/>
          </w:tcPr>
          <w:p w14:paraId="7C5FD3CF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53" w:type="pct"/>
            <w:vAlign w:val="center"/>
          </w:tcPr>
          <w:p w14:paraId="034DAEF4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30" w:type="pct"/>
            <w:vAlign w:val="center"/>
          </w:tcPr>
          <w:p w14:paraId="563D78C4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4" w:type="pct"/>
            <w:vAlign w:val="center"/>
          </w:tcPr>
          <w:p w14:paraId="0F4EE4E7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56" w:type="pct"/>
            <w:vAlign w:val="center"/>
          </w:tcPr>
          <w:p w14:paraId="60B03966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8" w:type="pct"/>
            <w:vAlign w:val="center"/>
          </w:tcPr>
          <w:p w14:paraId="6396E2D5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40" w:type="pct"/>
            <w:vAlign w:val="center"/>
          </w:tcPr>
          <w:p w14:paraId="2E88EAFC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2" w:type="pct"/>
            <w:vAlign w:val="center"/>
          </w:tcPr>
          <w:p w14:paraId="55AB84B6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0" w:type="pct"/>
            <w:vAlign w:val="center"/>
          </w:tcPr>
          <w:p w14:paraId="300F18AE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5" w:type="pct"/>
            <w:vAlign w:val="center"/>
          </w:tcPr>
          <w:p w14:paraId="4E328787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11" w:type="pct"/>
            <w:vAlign w:val="center"/>
          </w:tcPr>
          <w:p w14:paraId="0386285A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10" w:type="pct"/>
            <w:vAlign w:val="center"/>
          </w:tcPr>
          <w:p w14:paraId="4CC6C429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80" w:type="pct"/>
          </w:tcPr>
          <w:p w14:paraId="00602CF8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83" w:type="pct"/>
            <w:shd w:val="clear" w:color="auto" w:fill="FFFFFF" w:themeFill="background1"/>
          </w:tcPr>
          <w:p w14:paraId="04A9D1EE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377" w:type="pct"/>
            <w:shd w:val="clear" w:color="auto" w:fill="FFFFFF" w:themeFill="background1"/>
          </w:tcPr>
          <w:p w14:paraId="01E754E8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328" w:type="pct"/>
            <w:shd w:val="clear" w:color="auto" w:fill="FFFFFF" w:themeFill="background1"/>
          </w:tcPr>
          <w:p w14:paraId="22B10809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</w:tr>
      <w:tr w:rsidR="00720368" w:rsidRPr="00D06FEC" w14:paraId="4FC2E81C" w14:textId="77777777" w:rsidTr="0077332E">
        <w:trPr>
          <w:trHeight w:val="173"/>
          <w:jc w:val="center"/>
        </w:trPr>
        <w:tc>
          <w:tcPr>
            <w:tcW w:w="563" w:type="pct"/>
          </w:tcPr>
          <w:p w14:paraId="6CD52B63" w14:textId="77777777" w:rsidR="00720368" w:rsidRPr="00D06FEC" w:rsidRDefault="00720368" w:rsidP="0077332E">
            <w:pPr>
              <w:rPr>
                <w:rFonts w:ascii="Arial Narrow" w:hAnsi="Arial Narrow" w:cs="Arial"/>
                <w:sz w:val="12"/>
                <w:szCs w:val="12"/>
              </w:rPr>
            </w:pPr>
            <w:r w:rsidRPr="00E1187B">
              <w:rPr>
                <w:rFonts w:ascii="Arial Narrow" w:hAnsi="Arial Narrow" w:cs="Arial"/>
                <w:sz w:val="12"/>
                <w:szCs w:val="12"/>
              </w:rPr>
              <w:t>Study drug administration-DM199 SC</w:t>
            </w:r>
          </w:p>
        </w:tc>
        <w:tc>
          <w:tcPr>
            <w:tcW w:w="347" w:type="pct"/>
            <w:vAlign w:val="center"/>
          </w:tcPr>
          <w:p w14:paraId="48EE5B18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52" w:type="pct"/>
            <w:vAlign w:val="center"/>
          </w:tcPr>
          <w:p w14:paraId="7B29715F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39" w:type="pct"/>
            <w:vAlign w:val="center"/>
          </w:tcPr>
          <w:p w14:paraId="7FEF388D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7" w:type="pct"/>
            <w:vAlign w:val="center"/>
          </w:tcPr>
          <w:p w14:paraId="175980EC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  <w:vAlign w:val="center"/>
          </w:tcPr>
          <w:p w14:paraId="5FB38F69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7" w:type="pct"/>
            <w:vAlign w:val="center"/>
          </w:tcPr>
          <w:p w14:paraId="06919966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  <w:vAlign w:val="center"/>
          </w:tcPr>
          <w:p w14:paraId="1AB680E6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  <w:vAlign w:val="center"/>
          </w:tcPr>
          <w:p w14:paraId="667BBCC9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53" w:type="pct"/>
            <w:vAlign w:val="center"/>
          </w:tcPr>
          <w:p w14:paraId="340664EE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30" w:type="pct"/>
            <w:vAlign w:val="center"/>
          </w:tcPr>
          <w:p w14:paraId="745AC63D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4" w:type="pct"/>
            <w:vAlign w:val="center"/>
          </w:tcPr>
          <w:p w14:paraId="597412D0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56" w:type="pct"/>
            <w:vAlign w:val="center"/>
          </w:tcPr>
          <w:p w14:paraId="55028AC1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8" w:type="pct"/>
            <w:vAlign w:val="center"/>
          </w:tcPr>
          <w:p w14:paraId="5D91FC1B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40" w:type="pct"/>
            <w:vAlign w:val="center"/>
          </w:tcPr>
          <w:p w14:paraId="44818A86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2" w:type="pct"/>
            <w:vAlign w:val="center"/>
          </w:tcPr>
          <w:p w14:paraId="38AC140B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0" w:type="pct"/>
            <w:vAlign w:val="center"/>
          </w:tcPr>
          <w:p w14:paraId="3C89A9E9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5" w:type="pct"/>
            <w:vAlign w:val="center"/>
          </w:tcPr>
          <w:p w14:paraId="0848272A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11" w:type="pct"/>
            <w:vAlign w:val="center"/>
          </w:tcPr>
          <w:p w14:paraId="53132FBA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10" w:type="pct"/>
            <w:vAlign w:val="center"/>
          </w:tcPr>
          <w:p w14:paraId="221AD8A0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80" w:type="pct"/>
            <w:vAlign w:val="center"/>
          </w:tcPr>
          <w:p w14:paraId="7AF534BC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83" w:type="pct"/>
            <w:shd w:val="clear" w:color="auto" w:fill="FFFFFF" w:themeFill="background1"/>
          </w:tcPr>
          <w:p w14:paraId="2BF4FC7F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377" w:type="pct"/>
            <w:shd w:val="clear" w:color="auto" w:fill="FFFFFF" w:themeFill="background1"/>
          </w:tcPr>
          <w:p w14:paraId="708752B3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328" w:type="pct"/>
            <w:shd w:val="clear" w:color="auto" w:fill="FFFFFF" w:themeFill="background1"/>
          </w:tcPr>
          <w:p w14:paraId="127C9092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</w:tr>
      <w:tr w:rsidR="00720368" w:rsidRPr="00D06FEC" w14:paraId="450030ED" w14:textId="77777777" w:rsidTr="0077332E">
        <w:trPr>
          <w:trHeight w:val="173"/>
          <w:jc w:val="center"/>
        </w:trPr>
        <w:tc>
          <w:tcPr>
            <w:tcW w:w="563" w:type="pct"/>
            <w:vAlign w:val="center"/>
          </w:tcPr>
          <w:p w14:paraId="034F676C" w14:textId="77777777" w:rsidR="00720368" w:rsidRPr="00D06FEC" w:rsidRDefault="00720368" w:rsidP="0077332E">
            <w:pPr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noProof/>
                <w:sz w:val="12"/>
                <w:szCs w:val="12"/>
              </w:rPr>
              <w:t>Blood sampling for PK of DM199</w:t>
            </w:r>
            <w:r>
              <w:rPr>
                <w:rFonts w:ascii="Arial Narrow" w:eastAsia="Times New Roman" w:hAnsi="Arial Narrow" w:cs="Arial"/>
                <w:noProof/>
                <w:sz w:val="12"/>
                <w:szCs w:val="12"/>
              </w:rPr>
              <w:t xml:space="preserve"> (Part 1)</w:t>
            </w:r>
          </w:p>
        </w:tc>
        <w:tc>
          <w:tcPr>
            <w:tcW w:w="347" w:type="pct"/>
            <w:vAlign w:val="center"/>
          </w:tcPr>
          <w:p w14:paraId="183F4745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52" w:type="pct"/>
            <w:vAlign w:val="center"/>
          </w:tcPr>
          <w:p w14:paraId="4E9DDBEA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39" w:type="pct"/>
            <w:vAlign w:val="center"/>
          </w:tcPr>
          <w:p w14:paraId="190A732E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7" w:type="pct"/>
            <w:vAlign w:val="center"/>
          </w:tcPr>
          <w:p w14:paraId="40F17704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26" w:type="pct"/>
            <w:vAlign w:val="center"/>
          </w:tcPr>
          <w:p w14:paraId="0A6F9CFD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27" w:type="pct"/>
            <w:vAlign w:val="center"/>
          </w:tcPr>
          <w:p w14:paraId="76E642CA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26" w:type="pct"/>
            <w:vAlign w:val="center"/>
          </w:tcPr>
          <w:p w14:paraId="7A9D3804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26" w:type="pct"/>
            <w:vAlign w:val="center"/>
          </w:tcPr>
          <w:p w14:paraId="7C7ADC5F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53" w:type="pct"/>
            <w:vAlign w:val="center"/>
          </w:tcPr>
          <w:p w14:paraId="10653083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30" w:type="pct"/>
            <w:vAlign w:val="center"/>
          </w:tcPr>
          <w:p w14:paraId="1502B8C8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24" w:type="pct"/>
            <w:vAlign w:val="center"/>
          </w:tcPr>
          <w:p w14:paraId="2477840F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56" w:type="pct"/>
            <w:vAlign w:val="center"/>
          </w:tcPr>
          <w:p w14:paraId="1811FE28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48" w:type="pct"/>
            <w:vAlign w:val="center"/>
          </w:tcPr>
          <w:p w14:paraId="054FFBAF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40" w:type="pct"/>
            <w:vAlign w:val="center"/>
          </w:tcPr>
          <w:p w14:paraId="6877100F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42" w:type="pct"/>
            <w:vAlign w:val="center"/>
          </w:tcPr>
          <w:p w14:paraId="3AB00516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40" w:type="pct"/>
            <w:vAlign w:val="center"/>
          </w:tcPr>
          <w:p w14:paraId="0DBFFD94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45" w:type="pct"/>
            <w:vAlign w:val="center"/>
          </w:tcPr>
          <w:p w14:paraId="196FCF6A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11" w:type="pct"/>
            <w:vAlign w:val="center"/>
          </w:tcPr>
          <w:p w14:paraId="7174D545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10" w:type="pct"/>
            <w:vAlign w:val="center"/>
          </w:tcPr>
          <w:p w14:paraId="2A26A803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80" w:type="pct"/>
            <w:vAlign w:val="center"/>
          </w:tcPr>
          <w:p w14:paraId="28083CF4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83" w:type="pct"/>
            <w:shd w:val="clear" w:color="auto" w:fill="FFFFFF" w:themeFill="background1"/>
            <w:vAlign w:val="center"/>
          </w:tcPr>
          <w:p w14:paraId="5F172984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377" w:type="pct"/>
            <w:shd w:val="clear" w:color="auto" w:fill="FFFFFF" w:themeFill="background1"/>
            <w:vAlign w:val="center"/>
          </w:tcPr>
          <w:p w14:paraId="16A094BB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328" w:type="pct"/>
            <w:shd w:val="clear" w:color="auto" w:fill="FFFFFF" w:themeFill="background1"/>
          </w:tcPr>
          <w:p w14:paraId="2976935D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</w:tr>
      <w:tr w:rsidR="00720368" w:rsidRPr="00D06FEC" w14:paraId="7DD354B8" w14:textId="77777777" w:rsidTr="0077332E">
        <w:trPr>
          <w:trHeight w:val="173"/>
          <w:jc w:val="center"/>
        </w:trPr>
        <w:tc>
          <w:tcPr>
            <w:tcW w:w="563" w:type="pct"/>
            <w:vAlign w:val="center"/>
          </w:tcPr>
          <w:p w14:paraId="3361BB48" w14:textId="77777777" w:rsidR="00720368" w:rsidRPr="00D06FEC" w:rsidRDefault="00720368" w:rsidP="0077332E">
            <w:pPr>
              <w:rPr>
                <w:rFonts w:ascii="Arial Narrow" w:eastAsia="Times New Roman" w:hAnsi="Arial Narrow" w:cs="Arial"/>
                <w:noProof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noProof/>
                <w:sz w:val="12"/>
                <w:szCs w:val="12"/>
              </w:rPr>
              <w:t xml:space="preserve">Blood sampling for (Part </w:t>
            </w:r>
            <w:r>
              <w:rPr>
                <w:rFonts w:ascii="Arial Narrow" w:eastAsia="Times New Roman" w:hAnsi="Arial Narrow" w:cs="Arial"/>
                <w:noProof/>
                <w:sz w:val="12"/>
                <w:szCs w:val="12"/>
              </w:rPr>
              <w:t>2</w:t>
            </w:r>
            <w:r w:rsidRPr="00D06FEC">
              <w:rPr>
                <w:rFonts w:ascii="Arial Narrow" w:eastAsia="Times New Roman" w:hAnsi="Arial Narrow" w:cs="Arial"/>
                <w:noProof/>
                <w:sz w:val="12"/>
                <w:szCs w:val="12"/>
              </w:rPr>
              <w:t>)</w:t>
            </w:r>
          </w:p>
        </w:tc>
        <w:tc>
          <w:tcPr>
            <w:tcW w:w="347" w:type="pct"/>
            <w:vAlign w:val="center"/>
          </w:tcPr>
          <w:p w14:paraId="475A8210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52" w:type="pct"/>
            <w:vAlign w:val="center"/>
          </w:tcPr>
          <w:p w14:paraId="763C6F89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39" w:type="pct"/>
            <w:vAlign w:val="center"/>
          </w:tcPr>
          <w:p w14:paraId="078FBECD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7" w:type="pct"/>
            <w:vAlign w:val="center"/>
          </w:tcPr>
          <w:p w14:paraId="309784D5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26" w:type="pct"/>
            <w:vAlign w:val="center"/>
          </w:tcPr>
          <w:p w14:paraId="3FCFA85C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7" w:type="pct"/>
            <w:vAlign w:val="center"/>
          </w:tcPr>
          <w:p w14:paraId="1C7AA81E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26" w:type="pct"/>
            <w:vAlign w:val="center"/>
          </w:tcPr>
          <w:p w14:paraId="28904072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  <w:vAlign w:val="center"/>
          </w:tcPr>
          <w:p w14:paraId="41051C12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53" w:type="pct"/>
            <w:vAlign w:val="center"/>
          </w:tcPr>
          <w:p w14:paraId="7C12C364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30" w:type="pct"/>
            <w:vAlign w:val="center"/>
          </w:tcPr>
          <w:p w14:paraId="76DEBFE5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24" w:type="pct"/>
            <w:vAlign w:val="center"/>
          </w:tcPr>
          <w:p w14:paraId="5A74BC09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56" w:type="pct"/>
            <w:vAlign w:val="center"/>
          </w:tcPr>
          <w:p w14:paraId="4B5E8B3F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48" w:type="pct"/>
            <w:vAlign w:val="center"/>
          </w:tcPr>
          <w:p w14:paraId="0510D1E6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0" w:type="pct"/>
            <w:vAlign w:val="center"/>
          </w:tcPr>
          <w:p w14:paraId="71510825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2" w:type="pct"/>
            <w:vAlign w:val="center"/>
          </w:tcPr>
          <w:p w14:paraId="4CB257FF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40" w:type="pct"/>
            <w:vAlign w:val="center"/>
          </w:tcPr>
          <w:p w14:paraId="70E6A27B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5" w:type="pct"/>
            <w:vAlign w:val="center"/>
          </w:tcPr>
          <w:p w14:paraId="5AF44883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11" w:type="pct"/>
            <w:vAlign w:val="center"/>
          </w:tcPr>
          <w:p w14:paraId="688E9EEE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10" w:type="pct"/>
            <w:vAlign w:val="center"/>
          </w:tcPr>
          <w:p w14:paraId="42740C64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80" w:type="pct"/>
          </w:tcPr>
          <w:p w14:paraId="790C42CC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83" w:type="pct"/>
            <w:shd w:val="clear" w:color="auto" w:fill="FFFFFF" w:themeFill="background1"/>
          </w:tcPr>
          <w:p w14:paraId="666B9095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377" w:type="pct"/>
            <w:shd w:val="clear" w:color="auto" w:fill="FFFFFF" w:themeFill="background1"/>
          </w:tcPr>
          <w:p w14:paraId="4796835D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328" w:type="pct"/>
            <w:shd w:val="clear" w:color="auto" w:fill="FFFFFF" w:themeFill="background1"/>
          </w:tcPr>
          <w:p w14:paraId="743A5B74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</w:tr>
      <w:tr w:rsidR="00720368" w:rsidRPr="00D06FEC" w14:paraId="5A9980C7" w14:textId="77777777" w:rsidTr="0077332E">
        <w:trPr>
          <w:trHeight w:val="173"/>
          <w:jc w:val="center"/>
        </w:trPr>
        <w:tc>
          <w:tcPr>
            <w:tcW w:w="563" w:type="pct"/>
            <w:vAlign w:val="center"/>
          </w:tcPr>
          <w:p w14:paraId="2F66001F" w14:textId="77777777" w:rsidR="00720368" w:rsidRPr="00D06FEC" w:rsidRDefault="00720368" w:rsidP="0077332E">
            <w:pPr>
              <w:rPr>
                <w:rFonts w:ascii="Arial Narrow" w:eastAsia="Times New Roman" w:hAnsi="Arial Narrow" w:cs="Arial"/>
                <w:noProof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noProof/>
                <w:sz w:val="12"/>
                <w:szCs w:val="12"/>
              </w:rPr>
              <w:t>Colostrum/ Breastmilk collection***</w:t>
            </w:r>
          </w:p>
        </w:tc>
        <w:tc>
          <w:tcPr>
            <w:tcW w:w="347" w:type="pct"/>
            <w:vAlign w:val="center"/>
          </w:tcPr>
          <w:p w14:paraId="771F60AD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52" w:type="pct"/>
            <w:vAlign w:val="center"/>
          </w:tcPr>
          <w:p w14:paraId="09CCCEA1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39" w:type="pct"/>
            <w:vAlign w:val="center"/>
          </w:tcPr>
          <w:p w14:paraId="111F9AAF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7" w:type="pct"/>
            <w:vAlign w:val="center"/>
          </w:tcPr>
          <w:p w14:paraId="047DD4CA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  <w:vAlign w:val="center"/>
          </w:tcPr>
          <w:p w14:paraId="6A58F91C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7" w:type="pct"/>
            <w:vAlign w:val="center"/>
          </w:tcPr>
          <w:p w14:paraId="72599C0F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  <w:vAlign w:val="center"/>
          </w:tcPr>
          <w:p w14:paraId="72C4D313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6" w:type="pct"/>
            <w:vAlign w:val="center"/>
          </w:tcPr>
          <w:p w14:paraId="03E261D6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53" w:type="pct"/>
            <w:vAlign w:val="center"/>
          </w:tcPr>
          <w:p w14:paraId="1ED011CE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30" w:type="pct"/>
            <w:vAlign w:val="center"/>
          </w:tcPr>
          <w:p w14:paraId="2F47D51E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24" w:type="pct"/>
            <w:vAlign w:val="center"/>
          </w:tcPr>
          <w:p w14:paraId="71C7AC19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56" w:type="pct"/>
            <w:vAlign w:val="center"/>
          </w:tcPr>
          <w:p w14:paraId="142230DF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8" w:type="pct"/>
            <w:vAlign w:val="center"/>
          </w:tcPr>
          <w:p w14:paraId="7EB9A32A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0" w:type="pct"/>
            <w:vAlign w:val="center"/>
          </w:tcPr>
          <w:p w14:paraId="32B57F64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2" w:type="pct"/>
            <w:vAlign w:val="center"/>
          </w:tcPr>
          <w:p w14:paraId="77E4DFFD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0" w:type="pct"/>
            <w:vAlign w:val="center"/>
          </w:tcPr>
          <w:p w14:paraId="2271E3C0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145" w:type="pct"/>
            <w:vAlign w:val="center"/>
          </w:tcPr>
          <w:p w14:paraId="063AF387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11" w:type="pct"/>
            <w:vAlign w:val="center"/>
          </w:tcPr>
          <w:p w14:paraId="1E9D2D0E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10" w:type="pct"/>
            <w:vAlign w:val="center"/>
          </w:tcPr>
          <w:p w14:paraId="0ED62F9B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80" w:type="pct"/>
          </w:tcPr>
          <w:p w14:paraId="49ED05A8" w14:textId="77777777" w:rsidR="00720368" w:rsidRPr="00C63AE3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283" w:type="pct"/>
            <w:shd w:val="clear" w:color="auto" w:fill="FFFFFF" w:themeFill="background1"/>
          </w:tcPr>
          <w:p w14:paraId="24FEC84A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377" w:type="pct"/>
            <w:shd w:val="clear" w:color="auto" w:fill="FFFFFF" w:themeFill="background1"/>
          </w:tcPr>
          <w:p w14:paraId="5D567295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  <w:tc>
          <w:tcPr>
            <w:tcW w:w="328" w:type="pct"/>
            <w:shd w:val="clear" w:color="auto" w:fill="FFFFFF" w:themeFill="background1"/>
          </w:tcPr>
          <w:p w14:paraId="5876A4B4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</w:p>
        </w:tc>
      </w:tr>
      <w:tr w:rsidR="00720368" w:rsidRPr="00D06FEC" w14:paraId="30D10123" w14:textId="77777777" w:rsidTr="0077332E">
        <w:trPr>
          <w:trHeight w:val="173"/>
          <w:jc w:val="center"/>
        </w:trPr>
        <w:tc>
          <w:tcPr>
            <w:tcW w:w="563" w:type="pct"/>
            <w:vAlign w:val="center"/>
          </w:tcPr>
          <w:p w14:paraId="4DEE4801" w14:textId="77777777" w:rsidR="00720368" w:rsidRPr="00D06FEC" w:rsidRDefault="00720368" w:rsidP="0077332E">
            <w:pPr>
              <w:rPr>
                <w:rFonts w:ascii="Arial Narrow" w:eastAsia="Times New Roman" w:hAnsi="Arial Narrow" w:cs="Arial"/>
                <w:noProof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Adverse Event Monitoring</w:t>
            </w:r>
          </w:p>
        </w:tc>
        <w:tc>
          <w:tcPr>
            <w:tcW w:w="347" w:type="pct"/>
            <w:vAlign w:val="center"/>
          </w:tcPr>
          <w:p w14:paraId="494D35EA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52" w:type="pct"/>
            <w:vAlign w:val="center"/>
          </w:tcPr>
          <w:p w14:paraId="321A2CE6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39" w:type="pct"/>
            <w:vAlign w:val="center"/>
          </w:tcPr>
          <w:p w14:paraId="313933B2" w14:textId="77777777" w:rsidR="00720368" w:rsidRPr="00D06FEC" w:rsidRDefault="00720368" w:rsidP="0077332E">
            <w:pPr>
              <w:ind w:firstLine="144"/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27" w:type="pct"/>
            <w:vAlign w:val="center"/>
          </w:tcPr>
          <w:p w14:paraId="7A80F9B8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26" w:type="pct"/>
            <w:vAlign w:val="center"/>
          </w:tcPr>
          <w:p w14:paraId="40F901AD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27" w:type="pct"/>
            <w:vAlign w:val="center"/>
          </w:tcPr>
          <w:p w14:paraId="2BC2312D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26" w:type="pct"/>
            <w:vAlign w:val="center"/>
          </w:tcPr>
          <w:p w14:paraId="53E55154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26" w:type="pct"/>
            <w:vAlign w:val="center"/>
          </w:tcPr>
          <w:p w14:paraId="1F6DF662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53" w:type="pct"/>
            <w:vAlign w:val="center"/>
          </w:tcPr>
          <w:p w14:paraId="5891D289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30" w:type="pct"/>
            <w:vAlign w:val="center"/>
          </w:tcPr>
          <w:p w14:paraId="6D46AFCD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24" w:type="pct"/>
            <w:vAlign w:val="center"/>
          </w:tcPr>
          <w:p w14:paraId="4BD34A1A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56" w:type="pct"/>
            <w:vAlign w:val="center"/>
          </w:tcPr>
          <w:p w14:paraId="03CEA064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48" w:type="pct"/>
            <w:vAlign w:val="center"/>
          </w:tcPr>
          <w:p w14:paraId="28EBC0BF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40" w:type="pct"/>
            <w:vAlign w:val="center"/>
          </w:tcPr>
          <w:p w14:paraId="774E1D80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42" w:type="pct"/>
            <w:vAlign w:val="center"/>
          </w:tcPr>
          <w:p w14:paraId="0ACEA799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40" w:type="pct"/>
            <w:vAlign w:val="center"/>
          </w:tcPr>
          <w:p w14:paraId="350041DE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145" w:type="pct"/>
            <w:vAlign w:val="center"/>
          </w:tcPr>
          <w:p w14:paraId="65EBBEB5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11" w:type="pct"/>
            <w:vAlign w:val="center"/>
          </w:tcPr>
          <w:p w14:paraId="20001686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10" w:type="pct"/>
            <w:vAlign w:val="center"/>
          </w:tcPr>
          <w:p w14:paraId="3E6CD451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80" w:type="pct"/>
            <w:vAlign w:val="center"/>
          </w:tcPr>
          <w:p w14:paraId="701A05C2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283" w:type="pct"/>
            <w:shd w:val="clear" w:color="auto" w:fill="FFFFFF" w:themeFill="background1"/>
            <w:vAlign w:val="center"/>
          </w:tcPr>
          <w:p w14:paraId="315BD79E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377" w:type="pct"/>
            <w:shd w:val="clear" w:color="auto" w:fill="FFFFFF" w:themeFill="background1"/>
            <w:vAlign w:val="center"/>
          </w:tcPr>
          <w:p w14:paraId="2B6B90DB" w14:textId="77777777" w:rsidR="00720368" w:rsidRPr="00C63AE3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  <w:tc>
          <w:tcPr>
            <w:tcW w:w="328" w:type="pct"/>
            <w:shd w:val="clear" w:color="auto" w:fill="FFFFFF" w:themeFill="background1"/>
            <w:vAlign w:val="center"/>
          </w:tcPr>
          <w:p w14:paraId="58A0EDD6" w14:textId="77777777" w:rsidR="00720368" w:rsidRPr="00D06FEC" w:rsidRDefault="00720368" w:rsidP="0077332E">
            <w:pPr>
              <w:jc w:val="center"/>
              <w:rPr>
                <w:rFonts w:ascii="Arial Narrow" w:eastAsia="Times New Roman" w:hAnsi="Arial Narrow" w:cs="Arial"/>
                <w:sz w:val="12"/>
                <w:szCs w:val="12"/>
              </w:rPr>
            </w:pPr>
            <w:r w:rsidRPr="00D06FEC">
              <w:rPr>
                <w:rFonts w:ascii="Arial Narrow" w:eastAsia="Times New Roman" w:hAnsi="Arial Narrow" w:cs="Arial"/>
                <w:sz w:val="12"/>
                <w:szCs w:val="12"/>
              </w:rPr>
              <w:t>X</w:t>
            </w:r>
          </w:p>
        </w:tc>
      </w:tr>
    </w:tbl>
    <w:p w14:paraId="5D255FC0" w14:textId="77777777" w:rsidR="00720368" w:rsidRDefault="00720368" w:rsidP="00720368">
      <w:pPr>
        <w:pStyle w:val="NormalKLK1"/>
      </w:pPr>
      <w:r>
        <w:t>*For part 2.2 and 2.3 of the study, the participants may continue their pregnancies well beyond four days.</w:t>
      </w:r>
    </w:p>
    <w:p w14:paraId="7DD71FE3" w14:textId="77777777" w:rsidR="00720368" w:rsidRDefault="00720368" w:rsidP="00720368">
      <w:pPr>
        <w:pStyle w:val="NormalKLK1"/>
      </w:pPr>
      <w:r>
        <w:t>**This will be performed once a therapeutic dose is found</w:t>
      </w:r>
    </w:p>
    <w:p w14:paraId="40EF512F" w14:textId="56322008" w:rsidR="00720368" w:rsidRDefault="00720368" w:rsidP="00720368">
      <w:pPr>
        <w:pStyle w:val="NormalKLK1"/>
      </w:pPr>
      <w:r>
        <w:t>***A colostrum/breastmilk sample will be collected within 24 hours of delivery</w:t>
      </w:r>
      <w:r w:rsidR="009B73B4">
        <w:t xml:space="preserve"> once a therapeutic dose is found</w:t>
      </w:r>
    </w:p>
    <w:p w14:paraId="1B4FEAEC" w14:textId="77777777" w:rsidR="00A60373" w:rsidRDefault="00A60373">
      <w:pPr>
        <w:rPr>
          <w:rFonts w:ascii="Calibri" w:eastAsia="Calibri" w:hAnsi="Calibri"/>
          <w:kern w:val="16"/>
          <w:sz w:val="22"/>
          <w:lang w:val="en-ZA"/>
        </w:rPr>
      </w:pPr>
      <w:r>
        <w:br w:type="page"/>
      </w:r>
    </w:p>
    <w:p w14:paraId="7ED0833F" w14:textId="710F7A8B" w:rsidR="002F0CED" w:rsidRPr="002407AB" w:rsidRDefault="006471EC" w:rsidP="002F0CED">
      <w:pPr>
        <w:pStyle w:val="Caption"/>
        <w:spacing w:line="360" w:lineRule="auto"/>
        <w:ind w:left="0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</w:t>
      </w:r>
      <w:r w:rsidR="005154A7">
        <w:rPr>
          <w:rFonts w:ascii="Calibri" w:hAnsi="Calibri" w:cs="Calibri"/>
          <w:b/>
          <w:bCs/>
          <w:sz w:val="22"/>
          <w:szCs w:val="22"/>
        </w:rPr>
        <w:t>T</w:t>
      </w:r>
      <w:r w:rsidR="002F0CED" w:rsidRPr="002407AB">
        <w:rPr>
          <w:rFonts w:ascii="Calibri" w:hAnsi="Calibri" w:cs="Calibri"/>
          <w:b/>
          <w:bCs/>
          <w:sz w:val="22"/>
          <w:szCs w:val="22"/>
        </w:rPr>
        <w:t xml:space="preserve">able </w:t>
      </w:r>
      <w:r w:rsidR="002F0CED">
        <w:rPr>
          <w:rFonts w:ascii="Calibri" w:hAnsi="Calibri" w:cs="Calibri"/>
          <w:b/>
          <w:bCs/>
          <w:sz w:val="22"/>
          <w:szCs w:val="22"/>
        </w:rPr>
        <w:t>2</w:t>
      </w:r>
      <w:r w:rsidR="002F0CED" w:rsidRPr="002407AB">
        <w:rPr>
          <w:rFonts w:ascii="Calibri" w:hAnsi="Calibri" w:cs="Calibri"/>
          <w:b/>
          <w:bCs/>
          <w:sz w:val="22"/>
          <w:szCs w:val="22"/>
        </w:rPr>
        <w:t>:  Grading</w:t>
      </w:r>
      <w:r w:rsidR="002F0CED">
        <w:rPr>
          <w:rFonts w:ascii="Calibri" w:hAnsi="Calibri" w:cs="Calibri"/>
          <w:b/>
          <w:bCs/>
          <w:sz w:val="22"/>
          <w:szCs w:val="22"/>
        </w:rPr>
        <w:t xml:space="preserve"> of Adverse Events</w:t>
      </w:r>
    </w:p>
    <w:tbl>
      <w:tblPr>
        <w:tblW w:w="13253" w:type="dxa"/>
        <w:tblInd w:w="62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629"/>
        <w:gridCol w:w="2410"/>
        <w:gridCol w:w="3260"/>
        <w:gridCol w:w="3261"/>
        <w:gridCol w:w="2693"/>
      </w:tblGrid>
      <w:tr w:rsidR="002F0CED" w:rsidRPr="00D34A5E" w14:paraId="51C6DC42" w14:textId="77777777" w:rsidTr="0077332E">
        <w:trPr>
          <w:trHeight w:val="363"/>
        </w:trPr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48132E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Systemic (General) 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1498F7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Mild (Grade 1) 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3CF9A0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Moderate (Grade 2) 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4123F3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Severe (Grade 3)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0CFD4B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Potentially Life Threatening </w:t>
            </w:r>
          </w:p>
          <w:p w14:paraId="5E5DDBD1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(Grade 4) </w:t>
            </w:r>
          </w:p>
        </w:tc>
      </w:tr>
      <w:tr w:rsidR="002F0CED" w:rsidRPr="00D34A5E" w14:paraId="2F507452" w14:textId="77777777" w:rsidTr="0077332E">
        <w:trPr>
          <w:trHeight w:val="476"/>
        </w:trPr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FCA911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 xml:space="preserve">Nausea/ vomiting 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EEC9E3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No interference with activity or 1 – 2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D34A5E">
              <w:rPr>
                <w:rFonts w:cs="Calibri"/>
                <w:color w:val="000000"/>
                <w:sz w:val="18"/>
                <w:szCs w:val="18"/>
              </w:rPr>
              <w:t xml:space="preserve">episodes/24 hrs 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C40C11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 xml:space="preserve">Some interference with activity or &gt; 2 episodes/24 hrs 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0FB2BC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 xml:space="preserve">Prevents daily activity, requires outpatient IV  hydration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487F82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Hypotensive shock or potentially life threatening</w:t>
            </w:r>
          </w:p>
        </w:tc>
      </w:tr>
      <w:tr w:rsidR="002F0CED" w:rsidRPr="00D34A5E" w14:paraId="1FB8BD3A" w14:textId="77777777" w:rsidTr="0077332E">
        <w:trPr>
          <w:trHeight w:val="353"/>
        </w:trPr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8B3C50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 xml:space="preserve">Diarrhoea 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95B0B0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2 – 3 loose stools or</w:t>
            </w:r>
          </w:p>
          <w:p w14:paraId="3DA831CB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&lt;400 grams/24 hrs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8B1B20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 xml:space="preserve">4 – 5 stools or </w:t>
            </w:r>
          </w:p>
          <w:p w14:paraId="0B9C876D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 xml:space="preserve">400 – 800 grams/24 hours 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040A30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 xml:space="preserve">6 or more watery stools or &gt; 800gms/24 hours or requires outpatient IV hydration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077FA6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Hypotensive shock or potentially life threatening</w:t>
            </w:r>
          </w:p>
        </w:tc>
      </w:tr>
      <w:tr w:rsidR="002F0CED" w:rsidRPr="00D34A5E" w14:paraId="083FEF10" w14:textId="77777777" w:rsidTr="0077332E">
        <w:trPr>
          <w:trHeight w:val="591"/>
        </w:trPr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401D36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 xml:space="preserve">Headache 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AD4A80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 xml:space="preserve">No interference with activity 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0FFEF1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 xml:space="preserve">Repeated use of non-narcotic pain reliever &gt;24 hours or some interference with activity 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B459B7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 xml:space="preserve">Significant; any use of narcotic pain reliever or prevents daily activity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E2861E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Potentially life threatening</w:t>
            </w:r>
          </w:p>
        </w:tc>
      </w:tr>
      <w:tr w:rsidR="002F0CED" w:rsidRPr="00D34A5E" w14:paraId="456B9A36" w14:textId="77777777" w:rsidTr="0077332E">
        <w:trPr>
          <w:trHeight w:val="362"/>
        </w:trPr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C2FB34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 xml:space="preserve">Fatigue 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2BAAD2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 xml:space="preserve">No interference with activity 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450537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 xml:space="preserve">Some interference </w:t>
            </w:r>
          </w:p>
          <w:p w14:paraId="5EE60165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 xml:space="preserve">with activity 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D0678B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 xml:space="preserve">Significant; prevents daily activity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210FE5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Potentially life threatening</w:t>
            </w:r>
          </w:p>
        </w:tc>
      </w:tr>
      <w:tr w:rsidR="002F0CED" w:rsidRPr="00D34A5E" w14:paraId="58C1AF26" w14:textId="77777777" w:rsidTr="0077332E">
        <w:trPr>
          <w:trHeight w:val="362"/>
        </w:trPr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07D12C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 xml:space="preserve">Myalgia 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F070BB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 xml:space="preserve">No interference with activity 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21976A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 xml:space="preserve">Some interference with activity 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BAA369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 xml:space="preserve">Significant; prevents daily activity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1BCE2F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Potentially life threatening</w:t>
            </w:r>
          </w:p>
        </w:tc>
      </w:tr>
      <w:tr w:rsidR="002F0CED" w:rsidRPr="00D34A5E" w14:paraId="44BDDA9C" w14:textId="77777777" w:rsidTr="0077332E">
        <w:trPr>
          <w:trHeight w:val="476"/>
        </w:trPr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6928FD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 xml:space="preserve">Illness or clinical adverse event 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561FC3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 xml:space="preserve">No interference with activity 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0D8255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 xml:space="preserve">Some interference with activity not requiring medical intervention 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4DF8E1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 xml:space="preserve">Prevents daily activity and requires medical intervention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51AF45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Potentially life threatening</w:t>
            </w:r>
          </w:p>
        </w:tc>
      </w:tr>
      <w:tr w:rsidR="002F0CED" w:rsidRPr="00D34A5E" w14:paraId="669F18B3" w14:textId="77777777" w:rsidTr="0077332E">
        <w:trPr>
          <w:trHeight w:val="476"/>
        </w:trPr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7865C4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Facial, oral or airway angioedema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E4FAE7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7A3C92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727FE9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Intervention indicated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A1E371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Life-threatening and urgent intervention is indicated</w:t>
            </w:r>
          </w:p>
        </w:tc>
      </w:tr>
      <w:tr w:rsidR="002F0CED" w:rsidRPr="00D34A5E" w14:paraId="6B6E3E00" w14:textId="77777777" w:rsidTr="0077332E">
        <w:trPr>
          <w:trHeight w:val="476"/>
        </w:trPr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838324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Flushing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4AB612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Asymptomatic, clinical or diagnostic observation only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37C102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Moderate symptoms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F44151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Symptomatic associated with hypotension and/or tachycardia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7AA73A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2F0CED" w:rsidRPr="00D34A5E" w14:paraId="537DFCE3" w14:textId="77777777" w:rsidTr="0077332E">
        <w:trPr>
          <w:trHeight w:val="476"/>
        </w:trPr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4D6F58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Hypotension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B59201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Asymptomatic, intervention not indicated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AF2720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Non-urgent medical intervention indicated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7CCCA6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Medical intervention or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D34A5E">
              <w:rPr>
                <w:rFonts w:cs="Calibri"/>
                <w:color w:val="000000"/>
                <w:sz w:val="18"/>
                <w:szCs w:val="18"/>
              </w:rPr>
              <w:t>hospitalization indicated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C39D80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Life-threatening and urgent intervention indicated</w:t>
            </w:r>
          </w:p>
        </w:tc>
      </w:tr>
      <w:tr w:rsidR="002F0CED" w:rsidRPr="00D34A5E" w14:paraId="5D64B11C" w14:textId="77777777" w:rsidTr="0077332E">
        <w:trPr>
          <w:trHeight w:val="476"/>
        </w:trPr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5B6294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Orthostatic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D34A5E">
              <w:rPr>
                <w:rFonts w:cs="Calibri"/>
                <w:color w:val="000000"/>
                <w:sz w:val="18"/>
                <w:szCs w:val="18"/>
              </w:rPr>
              <w:t>hypotension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E19552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 xml:space="preserve">Mild unsteadiness or sensation of movement 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2A1E32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Moderate unsteadiness or sensation of movement. Near fainting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D50881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Fainting, orthostatic collapse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B41A61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2F0CED" w:rsidRPr="00D34A5E" w14:paraId="3535120F" w14:textId="77777777" w:rsidTr="0077332E">
        <w:trPr>
          <w:trHeight w:val="319"/>
        </w:trPr>
        <w:tc>
          <w:tcPr>
            <w:tcW w:w="1325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EB7003" w14:textId="77777777" w:rsidR="002F0CED" w:rsidRPr="00AA40AA" w:rsidRDefault="002F0CED" w:rsidP="0077332E">
            <w:pPr>
              <w:autoSpaceDE w:val="0"/>
              <w:autoSpaceDN w:val="0"/>
              <w:adjustRightInd w:val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AA40AA">
              <w:rPr>
                <w:rFonts w:cs="Calibri"/>
                <w:b/>
                <w:bCs/>
                <w:color w:val="000000"/>
                <w:sz w:val="18"/>
                <w:szCs w:val="18"/>
              </w:rPr>
              <w:t>Local injection site reactions</w:t>
            </w:r>
          </w:p>
        </w:tc>
      </w:tr>
      <w:tr w:rsidR="002F0CED" w:rsidRPr="00D34A5E" w14:paraId="586909F3" w14:textId="77777777" w:rsidTr="0077332E">
        <w:trPr>
          <w:trHeight w:val="267"/>
        </w:trPr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02A3BD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505EC8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Mild pain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50DF51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Moderate pain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941D44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Severe pain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337054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ED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D34A5E">
              <w:rPr>
                <w:rFonts w:cs="Calibri"/>
                <w:color w:val="000000"/>
                <w:sz w:val="18"/>
                <w:szCs w:val="18"/>
              </w:rPr>
              <w:t>visit or hospitalization</w:t>
            </w:r>
          </w:p>
        </w:tc>
      </w:tr>
      <w:tr w:rsidR="002F0CED" w:rsidRPr="00D34A5E" w14:paraId="38B21CD7" w14:textId="77777777" w:rsidTr="0077332E">
        <w:trPr>
          <w:trHeight w:val="115"/>
        </w:trPr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AF9B66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Tenderness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E97603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Mild discomfort to touch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6148C0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Discomfort with movement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30CABD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Significant discomfort at rest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DE7818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ED visit or hospitalization</w:t>
            </w:r>
          </w:p>
        </w:tc>
      </w:tr>
      <w:tr w:rsidR="002F0CED" w:rsidRPr="00D34A5E" w14:paraId="6642A8CD" w14:textId="77777777" w:rsidTr="0077332E">
        <w:trPr>
          <w:trHeight w:val="317"/>
        </w:trPr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094224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Pruritis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3B3759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Mild or localized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C703C3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Intense or widespread; intermittent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E80CAE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Intense or widespread; constant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3B5BEF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ED visit or hospitalization</w:t>
            </w:r>
          </w:p>
        </w:tc>
      </w:tr>
      <w:tr w:rsidR="002F0CED" w:rsidRPr="00D34A5E" w14:paraId="1F466719" w14:textId="77777777" w:rsidTr="0077332E">
        <w:trPr>
          <w:trHeight w:val="476"/>
        </w:trPr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52BD88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Urticaria (hives, welts, wheals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3DC3F3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Urticarial lesions cover &lt;10 BSA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932E4D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Urticarial lesions covering 10-30% BSA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63FE77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Urticarial lesions covering &gt;30%BSA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25E170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ED visit or hospitalization</w:t>
            </w:r>
          </w:p>
        </w:tc>
      </w:tr>
      <w:tr w:rsidR="002F0CED" w:rsidRPr="00D34A5E" w14:paraId="2BA2DC1B" w14:textId="77777777" w:rsidTr="0077332E">
        <w:trPr>
          <w:trHeight w:val="476"/>
        </w:trPr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EDE2A7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Erythema/Redness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1CFFD4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Target lesions cover &lt;10% BSA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8F35B7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Target lesions covering 10-30% BSA and associated with skin tenderness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0C952E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Target lesions covering &gt;30% BSA and associated with oral or genital erosions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C3EE89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Target lesions covering &gt;30% BSA; associated with fluid or electrolyte abnormalities; ICU care or burn unit indicated</w:t>
            </w:r>
          </w:p>
        </w:tc>
      </w:tr>
      <w:tr w:rsidR="002F0CED" w:rsidRPr="00D34A5E" w14:paraId="108188AB" w14:textId="77777777" w:rsidTr="0077332E">
        <w:trPr>
          <w:trHeight w:val="476"/>
        </w:trPr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E2C596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Induration/</w:t>
            </w:r>
          </w:p>
          <w:p w14:paraId="13C2D3CD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Swelling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441DD0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Mild induration, able to move skin parallel to plane (sliding) and perpendicular to skin (pinching up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389333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Moderate induration, able to slide skin, unable to pinch skin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73CECF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Severe induration, unable to slide or pinch skin, limiting joint movement or orifice (e.g., mouth, anus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D1DFBF" w14:textId="77777777" w:rsidR="002F0CED" w:rsidRPr="00D34A5E" w:rsidRDefault="002F0CED" w:rsidP="0077332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D34A5E">
              <w:rPr>
                <w:rFonts w:cs="Calibri"/>
                <w:color w:val="000000"/>
                <w:sz w:val="18"/>
                <w:szCs w:val="18"/>
              </w:rPr>
              <w:t>Generalized; associated with signs of symptoms of impaired breathing or feeding</w:t>
            </w:r>
          </w:p>
        </w:tc>
      </w:tr>
    </w:tbl>
    <w:p w14:paraId="5464B959" w14:textId="77777777" w:rsidR="002F0CED" w:rsidRPr="00AA40AA" w:rsidRDefault="002F0CED" w:rsidP="002F0CED">
      <w:pPr>
        <w:autoSpaceDE w:val="0"/>
        <w:autoSpaceDN w:val="0"/>
        <w:adjustRightInd w:val="0"/>
        <w:rPr>
          <w:rFonts w:ascii="Calibri" w:hAnsi="Calibri" w:cs="Calibri"/>
          <w:i/>
          <w:sz w:val="18"/>
          <w:szCs w:val="18"/>
        </w:rPr>
      </w:pPr>
      <w:r w:rsidRPr="00AA40AA">
        <w:rPr>
          <w:b/>
          <w:bCs/>
          <w:sz w:val="18"/>
          <w:szCs w:val="18"/>
        </w:rPr>
        <w:t>Abbreviations:</w:t>
      </w:r>
      <w:r w:rsidRPr="00D34A5E">
        <w:rPr>
          <w:sz w:val="18"/>
          <w:szCs w:val="18"/>
        </w:rPr>
        <w:t xml:space="preserve"> </w:t>
      </w:r>
      <w:r w:rsidRPr="00D34A5E">
        <w:rPr>
          <w:rFonts w:cs="Calibri"/>
          <w:color w:val="000000"/>
          <w:sz w:val="18"/>
          <w:szCs w:val="18"/>
        </w:rPr>
        <w:t>Emergency Department</w:t>
      </w:r>
      <w:r>
        <w:rPr>
          <w:rFonts w:cs="Calibri"/>
          <w:color w:val="000000"/>
          <w:sz w:val="18"/>
          <w:szCs w:val="18"/>
        </w:rPr>
        <w:t>-</w:t>
      </w:r>
      <w:r w:rsidRPr="00D34A5E">
        <w:rPr>
          <w:rFonts w:cs="Calibri"/>
          <w:color w:val="000000"/>
          <w:sz w:val="18"/>
          <w:szCs w:val="18"/>
        </w:rPr>
        <w:t>ED</w:t>
      </w:r>
      <w:r>
        <w:rPr>
          <w:rFonts w:cs="Calibri"/>
          <w:color w:val="000000"/>
          <w:sz w:val="18"/>
          <w:szCs w:val="18"/>
        </w:rPr>
        <w:t xml:space="preserve">; </w:t>
      </w:r>
      <w:r w:rsidRPr="00D34A5E">
        <w:rPr>
          <w:sz w:val="18"/>
          <w:szCs w:val="18"/>
        </w:rPr>
        <w:t>Body surface area</w:t>
      </w:r>
      <w:r>
        <w:rPr>
          <w:sz w:val="18"/>
          <w:szCs w:val="18"/>
        </w:rPr>
        <w:t>-</w:t>
      </w:r>
      <w:r w:rsidRPr="00D34A5E">
        <w:rPr>
          <w:sz w:val="18"/>
          <w:szCs w:val="18"/>
        </w:rPr>
        <w:t>BSA</w:t>
      </w:r>
    </w:p>
    <w:p w14:paraId="4E559D0B" w14:textId="27CE59DA" w:rsidR="006471EC" w:rsidRDefault="006471EC" w:rsidP="00CD7570">
      <w:pPr>
        <w:pStyle w:val="NormalKLK1"/>
        <w:spacing w:before="0" w:line="240" w:lineRule="auto"/>
        <w:rPr>
          <w:rFonts w:cs="Calibri"/>
          <w:b/>
          <w:bCs/>
          <w:szCs w:val="22"/>
        </w:rPr>
      </w:pPr>
      <w:bookmarkStart w:id="0" w:name="_Hlk207626730"/>
      <w:r w:rsidRPr="00CE01F4">
        <w:rPr>
          <w:rFonts w:cs="Calibri"/>
          <w:b/>
          <w:bCs/>
          <w:sz w:val="24"/>
        </w:rPr>
        <w:lastRenderedPageBreak/>
        <w:t xml:space="preserve">Supplementary </w:t>
      </w:r>
      <w:r w:rsidR="005154A7" w:rsidRPr="00CE01F4">
        <w:rPr>
          <w:rFonts w:cs="Calibri"/>
          <w:b/>
          <w:bCs/>
          <w:sz w:val="24"/>
        </w:rPr>
        <w:t>T</w:t>
      </w:r>
      <w:r w:rsidRPr="00CE01F4">
        <w:rPr>
          <w:rFonts w:cs="Calibri"/>
          <w:b/>
          <w:bCs/>
          <w:sz w:val="24"/>
        </w:rPr>
        <w:t>able 3:</w:t>
      </w:r>
      <w:r w:rsidR="00B11502" w:rsidRPr="00CE01F4">
        <w:rPr>
          <w:rFonts w:cs="Calibri"/>
          <w:b/>
          <w:bCs/>
          <w:sz w:val="24"/>
        </w:rPr>
        <w:t xml:space="preserve"> Other ongoing or completed trials of DM199</w:t>
      </w: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2287"/>
        <w:gridCol w:w="1740"/>
        <w:gridCol w:w="9"/>
        <w:gridCol w:w="1828"/>
        <w:gridCol w:w="2735"/>
        <w:gridCol w:w="2850"/>
        <w:gridCol w:w="1871"/>
      </w:tblGrid>
      <w:tr w:rsidR="00B11502" w:rsidRPr="00945193" w14:paraId="17AAACB4" w14:textId="77777777" w:rsidTr="0077332E">
        <w:tc>
          <w:tcPr>
            <w:tcW w:w="13320" w:type="dxa"/>
            <w:gridSpan w:val="7"/>
          </w:tcPr>
          <w:p w14:paraId="16E62F20" w14:textId="77777777" w:rsidR="00B11502" w:rsidRPr="00FC3368" w:rsidRDefault="00B11502" w:rsidP="0077332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OMPLETED STUDIES</w:t>
            </w:r>
          </w:p>
        </w:tc>
      </w:tr>
      <w:tr w:rsidR="00B11502" w:rsidRPr="00945193" w14:paraId="5F78E39E" w14:textId="77777777" w:rsidTr="0077332E">
        <w:tc>
          <w:tcPr>
            <w:tcW w:w="1386" w:type="dxa"/>
          </w:tcPr>
          <w:p w14:paraId="09B03336" w14:textId="77777777" w:rsidR="00B11502" w:rsidRPr="00FC3368" w:rsidRDefault="00B11502" w:rsidP="0077332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tudy Number and Location</w:t>
            </w:r>
          </w:p>
        </w:tc>
        <w:tc>
          <w:tcPr>
            <w:tcW w:w="1805" w:type="dxa"/>
          </w:tcPr>
          <w:p w14:paraId="47A94C79" w14:textId="77777777" w:rsidR="00B11502" w:rsidRPr="00FC3368" w:rsidRDefault="00B11502" w:rsidP="0077332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1907" w:type="dxa"/>
            <w:gridSpan w:val="2"/>
          </w:tcPr>
          <w:p w14:paraId="44E79E17" w14:textId="77777777" w:rsidR="00B11502" w:rsidRPr="00FC3368" w:rsidRDefault="00B11502" w:rsidP="0077332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Aims</w:t>
            </w:r>
          </w:p>
        </w:tc>
        <w:tc>
          <w:tcPr>
            <w:tcW w:w="6237" w:type="dxa"/>
            <w:gridSpan w:val="2"/>
          </w:tcPr>
          <w:p w14:paraId="04A8B3EC" w14:textId="77777777" w:rsidR="00B11502" w:rsidRPr="00FC3368" w:rsidRDefault="00B11502" w:rsidP="0077332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Dosing regime</w:t>
            </w:r>
          </w:p>
        </w:tc>
        <w:tc>
          <w:tcPr>
            <w:tcW w:w="1985" w:type="dxa"/>
          </w:tcPr>
          <w:p w14:paraId="570B16DC" w14:textId="3A8DF91E" w:rsidR="00B11502" w:rsidRPr="00FC3368" w:rsidRDefault="00B11502" w:rsidP="0077332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Participants</w:t>
            </w:r>
            <w:r w:rsidR="00C00E4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Enrolled</w:t>
            </w:r>
          </w:p>
        </w:tc>
      </w:tr>
      <w:tr w:rsidR="00B11502" w:rsidRPr="00945193" w14:paraId="1B99C78B" w14:textId="77777777" w:rsidTr="0077332E">
        <w:tc>
          <w:tcPr>
            <w:tcW w:w="1386" w:type="dxa"/>
            <w:vMerge w:val="restart"/>
          </w:tcPr>
          <w:p w14:paraId="3BC0FB3E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DMA-Clin-199-2013-001</w:t>
            </w:r>
          </w:p>
          <w:p w14:paraId="75734101" w14:textId="77777777" w:rsidR="00B11502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  <w:p w14:paraId="0786576B" w14:textId="24F55274" w:rsidR="00BA4E64" w:rsidRPr="00FC3368" w:rsidRDefault="00BA4E64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bookmarkStart w:id="1" w:name="_Hlk208343157"/>
            <w:r>
              <w:rPr>
                <w:rFonts w:asciiTheme="majorHAnsi" w:hAnsiTheme="majorHAnsi" w:cstheme="majorHAnsi"/>
                <w:sz w:val="16"/>
                <w:szCs w:val="16"/>
              </w:rPr>
              <w:t>NCT01845064</w:t>
            </w:r>
            <w:bookmarkEnd w:id="1"/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(Part, A,B and C)</w:t>
            </w:r>
          </w:p>
          <w:p w14:paraId="6191A824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05" w:type="dxa"/>
            <w:vMerge w:val="restart"/>
          </w:tcPr>
          <w:p w14:paraId="2BEC52C2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Phase 1/2a, double-blinded, placebo controlled single site study</w:t>
            </w:r>
          </w:p>
        </w:tc>
        <w:tc>
          <w:tcPr>
            <w:tcW w:w="1907" w:type="dxa"/>
            <w:gridSpan w:val="2"/>
            <w:vMerge w:val="restart"/>
          </w:tcPr>
          <w:p w14:paraId="242FA29D" w14:textId="77777777" w:rsidR="00B11502" w:rsidRPr="00FC3368" w:rsidRDefault="00B11502" w:rsidP="0077332E">
            <w:pPr>
              <w:pStyle w:val="C-TableText"/>
              <w:spacing w:before="0" w:after="0" w:line="25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 xml:space="preserve">Evaluate safety and  tolerability </w:t>
            </w:r>
          </w:p>
          <w:p w14:paraId="527E151C" w14:textId="77777777" w:rsidR="00B11502" w:rsidRPr="00FC3368" w:rsidRDefault="00B11502" w:rsidP="0077332E">
            <w:pPr>
              <w:pStyle w:val="C-TableText"/>
              <w:spacing w:before="0" w:after="0" w:line="25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 xml:space="preserve">Pharmacokinetics of subcutaneous DM199 </w:t>
            </w:r>
          </w:p>
        </w:tc>
        <w:tc>
          <w:tcPr>
            <w:tcW w:w="6237" w:type="dxa"/>
            <w:gridSpan w:val="2"/>
          </w:tcPr>
          <w:p w14:paraId="49FCB63A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Part A: healthy volunteers</w:t>
            </w:r>
          </w:p>
          <w:p w14:paraId="7EE7ADDA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DM199: 1.5, 5, 15, 30, 50 μg/kg or placebo SC</w:t>
            </w:r>
          </w:p>
          <w:p w14:paraId="19057BC9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 xml:space="preserve">Each subject received both a dose of DM199 and placebo </w:t>
            </w:r>
          </w:p>
          <w:p w14:paraId="026A7D9A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Single dose of either 3 or 15 μg/kg SC or placebo</w:t>
            </w:r>
          </w:p>
        </w:tc>
        <w:tc>
          <w:tcPr>
            <w:tcW w:w="1985" w:type="dxa"/>
          </w:tcPr>
          <w:p w14:paraId="4A613D88" w14:textId="200338A5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DM199: 3</w:t>
            </w:r>
            <w:r w:rsidR="004E3F12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  <w:p w14:paraId="6D26B0C5" w14:textId="74316738" w:rsidR="00B11502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Placebo: 32</w:t>
            </w:r>
          </w:p>
          <w:p w14:paraId="0F827A48" w14:textId="77777777" w:rsidR="004E3F12" w:rsidRPr="00FC3368" w:rsidRDefault="004E3F1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11502" w:rsidRPr="00945193" w14:paraId="5F7E5A0C" w14:textId="77777777" w:rsidTr="0077332E">
        <w:tc>
          <w:tcPr>
            <w:tcW w:w="1386" w:type="dxa"/>
            <w:vMerge/>
          </w:tcPr>
          <w:p w14:paraId="7588D97D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05" w:type="dxa"/>
            <w:vMerge/>
          </w:tcPr>
          <w:p w14:paraId="1E0C80E1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907" w:type="dxa"/>
            <w:gridSpan w:val="2"/>
            <w:vMerge/>
          </w:tcPr>
          <w:p w14:paraId="60B903F0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237" w:type="dxa"/>
            <w:gridSpan w:val="2"/>
          </w:tcPr>
          <w:p w14:paraId="34D903FA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Part B: Diabetic subjects</w:t>
            </w:r>
          </w:p>
          <w:p w14:paraId="047A55FB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DM199 0.3, 1.5, 15 μg/kg or placebo SC as a single-ascending dose</w:t>
            </w:r>
          </w:p>
        </w:tc>
        <w:tc>
          <w:tcPr>
            <w:tcW w:w="1985" w:type="dxa"/>
          </w:tcPr>
          <w:p w14:paraId="64412E96" w14:textId="0188254C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 xml:space="preserve">DM199 </w:t>
            </w:r>
            <w:r w:rsidR="004E3F12">
              <w:rPr>
                <w:rFonts w:asciiTheme="majorHAnsi" w:hAnsiTheme="majorHAnsi" w:cstheme="majorHAnsi"/>
                <w:sz w:val="16"/>
                <w:szCs w:val="16"/>
              </w:rPr>
              <w:t>11</w:t>
            </w:r>
          </w:p>
          <w:p w14:paraId="33A5175F" w14:textId="614C651A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Placebo 11</w:t>
            </w:r>
          </w:p>
        </w:tc>
      </w:tr>
      <w:tr w:rsidR="00B11502" w:rsidRPr="00945193" w14:paraId="3E81B5C5" w14:textId="77777777" w:rsidTr="0077332E">
        <w:tc>
          <w:tcPr>
            <w:tcW w:w="1386" w:type="dxa"/>
            <w:vMerge/>
          </w:tcPr>
          <w:p w14:paraId="0D516397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05" w:type="dxa"/>
            <w:vMerge/>
          </w:tcPr>
          <w:p w14:paraId="06665A8C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907" w:type="dxa"/>
            <w:gridSpan w:val="2"/>
            <w:vMerge/>
          </w:tcPr>
          <w:p w14:paraId="1FAC534D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237" w:type="dxa"/>
            <w:gridSpan w:val="2"/>
          </w:tcPr>
          <w:p w14:paraId="31046B6B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Part C: healthy volunteers</w:t>
            </w:r>
          </w:p>
          <w:p w14:paraId="1199B56D" w14:textId="77777777" w:rsidR="00B11502" w:rsidRPr="00FC3368" w:rsidRDefault="00B11502" w:rsidP="0077332E">
            <w:pPr>
              <w:pStyle w:val="C-TableText"/>
              <w:spacing w:before="0" w:after="0" w:line="25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DM199 3 μg/kg or placebo once every 72 hours for a total of 6 doses over 16 days SC</w:t>
            </w:r>
          </w:p>
          <w:p w14:paraId="50D1C9FF" w14:textId="77777777" w:rsidR="00B11502" w:rsidRPr="00FC3368" w:rsidRDefault="00B11502" w:rsidP="0077332E">
            <w:pPr>
              <w:pStyle w:val="C-TableText"/>
              <w:spacing w:before="0" w:after="0" w:line="25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DM199 15 μg/kg on Days 1, 4, and 7 and DM199 25 μg/kg on Days 10, 13, and 16 for a total of 6 doses of DM199 SC</w:t>
            </w:r>
          </w:p>
        </w:tc>
        <w:tc>
          <w:tcPr>
            <w:tcW w:w="1985" w:type="dxa"/>
          </w:tcPr>
          <w:p w14:paraId="1B3F2CB5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DM199 12</w:t>
            </w:r>
          </w:p>
          <w:p w14:paraId="61A2D2E6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Placebo 6</w:t>
            </w:r>
          </w:p>
        </w:tc>
      </w:tr>
      <w:tr w:rsidR="00B11502" w:rsidRPr="00945193" w14:paraId="5CF62813" w14:textId="77777777" w:rsidTr="0077332E">
        <w:tc>
          <w:tcPr>
            <w:tcW w:w="1386" w:type="dxa"/>
            <w:vMerge/>
          </w:tcPr>
          <w:p w14:paraId="112715D8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05" w:type="dxa"/>
            <w:vMerge/>
          </w:tcPr>
          <w:p w14:paraId="237DB9B1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907" w:type="dxa"/>
            <w:gridSpan w:val="2"/>
            <w:vMerge/>
          </w:tcPr>
          <w:p w14:paraId="294973F3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237" w:type="dxa"/>
            <w:gridSpan w:val="2"/>
          </w:tcPr>
          <w:p w14:paraId="01F1F10C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Part D: diabetic subjects</w:t>
            </w:r>
          </w:p>
          <w:p w14:paraId="39B8FC94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DM199 3 or 15 μg/kg or placebo SC once every 72 hours for a total of 10 doses over 28 days</w:t>
            </w:r>
          </w:p>
        </w:tc>
        <w:tc>
          <w:tcPr>
            <w:tcW w:w="1985" w:type="dxa"/>
          </w:tcPr>
          <w:p w14:paraId="08BE7B7C" w14:textId="30B16C49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DM</w:t>
            </w:r>
            <w:r w:rsidR="00CE1879">
              <w:rPr>
                <w:rFonts w:asciiTheme="majorHAnsi" w:hAnsiTheme="majorHAnsi" w:cstheme="majorHAnsi"/>
                <w:sz w:val="16"/>
                <w:szCs w:val="16"/>
              </w:rPr>
              <w:t>199 25</w:t>
            </w:r>
          </w:p>
          <w:p w14:paraId="0E93F3A1" w14:textId="4EB70C9E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 xml:space="preserve">Placebo </w:t>
            </w:r>
            <w:r w:rsidR="00CE1879">
              <w:rPr>
                <w:rFonts w:asciiTheme="majorHAnsi" w:hAnsiTheme="majorHAnsi" w:cstheme="majorHAnsi"/>
                <w:sz w:val="16"/>
                <w:szCs w:val="16"/>
              </w:rPr>
              <w:t>12</w:t>
            </w:r>
          </w:p>
        </w:tc>
      </w:tr>
      <w:tr w:rsidR="00B11502" w:rsidRPr="00AC1D89" w14:paraId="7694D471" w14:textId="77777777" w:rsidTr="0077332E">
        <w:tc>
          <w:tcPr>
            <w:tcW w:w="1386" w:type="dxa"/>
            <w:vMerge w:val="restart"/>
          </w:tcPr>
          <w:p w14:paraId="6A6C50C5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DM199-2016-001</w:t>
            </w:r>
          </w:p>
          <w:p w14:paraId="586376AC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Australia</w:t>
            </w:r>
          </w:p>
          <w:p w14:paraId="76B1D352" w14:textId="77777777" w:rsidR="00B11502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Single study site</w:t>
            </w:r>
          </w:p>
          <w:p w14:paraId="0C172682" w14:textId="2E1360BA" w:rsidR="00FD187F" w:rsidRDefault="00FD187F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bookmarkStart w:id="2" w:name="_Hlk208343181"/>
            <w:r>
              <w:rPr>
                <w:rFonts w:asciiTheme="majorHAnsi" w:hAnsiTheme="majorHAnsi" w:cstheme="majorHAnsi"/>
                <w:sz w:val="16"/>
                <w:szCs w:val="16"/>
              </w:rPr>
              <w:t>NCT02868996</w:t>
            </w:r>
            <w:bookmarkEnd w:id="2"/>
          </w:p>
          <w:p w14:paraId="1681AF5C" w14:textId="77777777" w:rsidR="004A5CE2" w:rsidRPr="00CD7570" w:rsidRDefault="004A5CE2" w:rsidP="004A5CE2">
            <w:pPr>
              <w:rPr>
                <w:rFonts w:asciiTheme="majorHAnsi" w:hAnsiTheme="majorHAnsi" w:cstheme="majorHAnsi"/>
                <w:sz w:val="16"/>
                <w:szCs w:val="16"/>
                <w:lang w:val="en-ZA"/>
              </w:rPr>
            </w:pPr>
            <w:r w:rsidRPr="00CD7570">
              <w:rPr>
                <w:rFonts w:asciiTheme="majorHAnsi" w:hAnsiTheme="majorHAnsi" w:cstheme="majorHAnsi"/>
                <w:sz w:val="16"/>
                <w:szCs w:val="16"/>
                <w:lang w:val="en-ZA"/>
              </w:rPr>
              <w:t>DOI: </w:t>
            </w:r>
          </w:p>
          <w:p w14:paraId="60DBB29A" w14:textId="083129FA" w:rsidR="004A5CE2" w:rsidRDefault="004A5CE2" w:rsidP="004A5CE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hyperlink r:id="rId11" w:history="1">
              <w:r w:rsidRPr="004A5CE2">
                <w:rPr>
                  <w:rStyle w:val="Hyperlink"/>
                  <w:rFonts w:asciiTheme="majorHAnsi" w:hAnsiTheme="majorHAnsi" w:cstheme="majorHAnsi"/>
                  <w:sz w:val="16"/>
                  <w:szCs w:val="16"/>
                  <w:lang w:val="en-ZA"/>
                </w:rPr>
                <w:t>https://doi.org/10.18203/2349-3259.ijct20174861</w:t>
              </w:r>
            </w:hyperlink>
          </w:p>
          <w:p w14:paraId="7ACC8DE8" w14:textId="6548FA4D" w:rsidR="00FD187F" w:rsidRPr="00FC3368" w:rsidRDefault="00FD187F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05" w:type="dxa"/>
            <w:vMerge w:val="restart"/>
          </w:tcPr>
          <w:p w14:paraId="146CECED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 xml:space="preserve">Open label, Phase 1b, ascending IV dose administration and comparative pharmacokinetic study of IV and SC DM199 administration </w:t>
            </w:r>
          </w:p>
          <w:p w14:paraId="31CA0C4D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2F46B566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Study duration: 32 days</w:t>
            </w:r>
          </w:p>
        </w:tc>
        <w:tc>
          <w:tcPr>
            <w:tcW w:w="1907" w:type="dxa"/>
            <w:gridSpan w:val="2"/>
            <w:vMerge w:val="restart"/>
          </w:tcPr>
          <w:p w14:paraId="46A9D236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Evaluate safety and tolerability of single IV dose administration and comparative bioavailability of SC and IV administration</w:t>
            </w:r>
          </w:p>
        </w:tc>
        <w:tc>
          <w:tcPr>
            <w:tcW w:w="6237" w:type="dxa"/>
            <w:gridSpan w:val="2"/>
          </w:tcPr>
          <w:p w14:paraId="7BF23861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Part A: DM199 0.25, 0.5, 0.75, and 1.0 µg/kg IV single 30-minute infusion</w:t>
            </w:r>
          </w:p>
          <w:p w14:paraId="1669EE7B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78EEA74B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DM199: 12</w:t>
            </w:r>
          </w:p>
        </w:tc>
      </w:tr>
      <w:tr w:rsidR="00B11502" w:rsidRPr="00AC1D89" w14:paraId="4CF6999B" w14:textId="77777777" w:rsidTr="0077332E">
        <w:tc>
          <w:tcPr>
            <w:tcW w:w="1386" w:type="dxa"/>
            <w:vMerge/>
          </w:tcPr>
          <w:p w14:paraId="46A6D7FB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05" w:type="dxa"/>
            <w:vMerge/>
          </w:tcPr>
          <w:p w14:paraId="09B88570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907" w:type="dxa"/>
            <w:gridSpan w:val="2"/>
            <w:vMerge/>
          </w:tcPr>
          <w:p w14:paraId="06E3D795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237" w:type="dxa"/>
            <w:gridSpan w:val="2"/>
          </w:tcPr>
          <w:p w14:paraId="6DD223F3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Part B: B single 0.75 µg/kg IV dose or a single 3.0 µg/kg dose SC</w:t>
            </w:r>
          </w:p>
        </w:tc>
        <w:tc>
          <w:tcPr>
            <w:tcW w:w="1985" w:type="dxa"/>
          </w:tcPr>
          <w:p w14:paraId="31BA23A7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DM199 24</w:t>
            </w:r>
          </w:p>
        </w:tc>
      </w:tr>
      <w:tr w:rsidR="00B11502" w:rsidRPr="00AC1D89" w14:paraId="499BC2D5" w14:textId="77777777" w:rsidTr="0077332E">
        <w:tc>
          <w:tcPr>
            <w:tcW w:w="1386" w:type="dxa"/>
          </w:tcPr>
          <w:p w14:paraId="2B6FA447" w14:textId="77777777" w:rsidR="00B11502" w:rsidRPr="00FC3368" w:rsidRDefault="00B11502" w:rsidP="0077332E">
            <w:pPr>
              <w:pStyle w:val="C-TableText"/>
              <w:spacing w:before="0" w:after="0" w:line="25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DM199-2017-001 (ReMEDy 1)</w:t>
            </w:r>
          </w:p>
          <w:p w14:paraId="74FE10E1" w14:textId="77777777" w:rsidR="00B11502" w:rsidRPr="00FC3368" w:rsidRDefault="00B11502" w:rsidP="0077332E">
            <w:pPr>
              <w:pStyle w:val="C-TableText"/>
              <w:spacing w:before="0" w:after="0" w:line="25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Australia</w:t>
            </w:r>
          </w:p>
          <w:p w14:paraId="51DA86D1" w14:textId="77777777" w:rsidR="00B11502" w:rsidRDefault="00B11502" w:rsidP="0077332E">
            <w:pPr>
              <w:pStyle w:val="C-TableText"/>
              <w:spacing w:before="0" w:after="0" w:line="25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12 Sites</w:t>
            </w:r>
          </w:p>
          <w:p w14:paraId="2DB334D4" w14:textId="3C59709F" w:rsidR="00F02330" w:rsidRPr="00FC3368" w:rsidRDefault="00F02330" w:rsidP="0077332E">
            <w:pPr>
              <w:pStyle w:val="C-TableText"/>
              <w:spacing w:before="0" w:after="0" w:line="25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F02330">
              <w:rPr>
                <w:rFonts w:asciiTheme="majorHAnsi" w:hAnsiTheme="majorHAnsi" w:cstheme="majorHAnsi"/>
                <w:sz w:val="16"/>
                <w:szCs w:val="16"/>
              </w:rPr>
              <w:t>NCT03290560</w:t>
            </w:r>
          </w:p>
          <w:p w14:paraId="4772DC2A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05" w:type="dxa"/>
          </w:tcPr>
          <w:p w14:paraId="1C7501BD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 xml:space="preserve">Phase 2 randomized, </w:t>
            </w:r>
          </w:p>
          <w:p w14:paraId="4FD07844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double-blind, placebo-controlled, trial</w:t>
            </w:r>
          </w:p>
          <w:p w14:paraId="0BA2A2EC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7950DF85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Study duration: 90 days</w:t>
            </w:r>
          </w:p>
        </w:tc>
        <w:tc>
          <w:tcPr>
            <w:tcW w:w="1907" w:type="dxa"/>
            <w:gridSpan w:val="2"/>
          </w:tcPr>
          <w:p w14:paraId="2E9BDC77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Assess the safety and tolerability of single IV dose followed by SC dose administration of DM199 in subjects with acute ischaemic stroke.</w:t>
            </w:r>
          </w:p>
        </w:tc>
        <w:tc>
          <w:tcPr>
            <w:tcW w:w="6237" w:type="dxa"/>
            <w:gridSpan w:val="2"/>
          </w:tcPr>
          <w:p w14:paraId="2C659155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DM199 1 μg/kg IV 40-minute infusion (polyolefin bag) followed by 3 μg/kg SC dose 2-12 hours after IV infusion and then 3 ug/kg SC dose every 72 hours over 22 days for a total of eight SC doses</w:t>
            </w:r>
          </w:p>
          <w:p w14:paraId="4F852406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OR</w:t>
            </w:r>
          </w:p>
          <w:p w14:paraId="41C3D238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 xml:space="preserve">Identical placebo  </w:t>
            </w:r>
          </w:p>
        </w:tc>
        <w:tc>
          <w:tcPr>
            <w:tcW w:w="1985" w:type="dxa"/>
          </w:tcPr>
          <w:p w14:paraId="10649898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DM199: 46</w:t>
            </w:r>
          </w:p>
          <w:p w14:paraId="7E3EC86C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Placebo: 45</w:t>
            </w:r>
          </w:p>
        </w:tc>
      </w:tr>
      <w:tr w:rsidR="00B11502" w:rsidRPr="00AC1D89" w14:paraId="6966B978" w14:textId="77777777" w:rsidTr="0077332E">
        <w:tc>
          <w:tcPr>
            <w:tcW w:w="1386" w:type="dxa"/>
          </w:tcPr>
          <w:p w14:paraId="778E38EC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DM199-2018-001</w:t>
            </w:r>
          </w:p>
          <w:p w14:paraId="262AA3E2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U.S.</w:t>
            </w:r>
          </w:p>
          <w:p w14:paraId="4CDDC907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3 Sites</w:t>
            </w:r>
          </w:p>
        </w:tc>
        <w:tc>
          <w:tcPr>
            <w:tcW w:w="1805" w:type="dxa"/>
          </w:tcPr>
          <w:p w14:paraId="7375E6A9" w14:textId="77777777" w:rsidR="00B11502" w:rsidRPr="00FC3368" w:rsidRDefault="00B11502" w:rsidP="0077332E">
            <w:pPr>
              <w:pStyle w:val="C-TableText"/>
              <w:spacing w:before="0" w:after="0"/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 xml:space="preserve">Phase 1b, multi-center, </w:t>
            </w:r>
          </w:p>
          <w:p w14:paraId="0D1EC86D" w14:textId="77777777" w:rsidR="00B11502" w:rsidRPr="00FC3368" w:rsidRDefault="00B11502" w:rsidP="0077332E">
            <w:pPr>
              <w:pStyle w:val="C-TableText"/>
              <w:spacing w:before="0" w:after="0"/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 xml:space="preserve">open-label, dose ranging study in subjects with chronic kidney disease and diabetes   </w:t>
            </w:r>
          </w:p>
          <w:p w14:paraId="70FBA7C8" w14:textId="77777777" w:rsidR="00B11502" w:rsidRPr="00FC3368" w:rsidRDefault="00B11502" w:rsidP="0077332E">
            <w:pPr>
              <w:pStyle w:val="C-TableText"/>
              <w:spacing w:before="0" w:after="0"/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0160879D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Study duration: 11 days</w:t>
            </w:r>
          </w:p>
        </w:tc>
        <w:tc>
          <w:tcPr>
            <w:tcW w:w="1907" w:type="dxa"/>
            <w:gridSpan w:val="2"/>
          </w:tcPr>
          <w:p w14:paraId="6F3F5159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Evaluate safety and tolerability</w:t>
            </w:r>
          </w:p>
          <w:p w14:paraId="6B20AFD4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Pharmacokinetics of three subcutaneous dose  levels in Type 1 or Type 2 diabetes and chronic kidney disease</w:t>
            </w:r>
          </w:p>
        </w:tc>
        <w:tc>
          <w:tcPr>
            <w:tcW w:w="6237" w:type="dxa"/>
            <w:gridSpan w:val="2"/>
          </w:tcPr>
          <w:p w14:paraId="60063DFE" w14:textId="77777777" w:rsidR="00B11502" w:rsidRPr="00FC3368" w:rsidRDefault="00B11502" w:rsidP="0077332E">
            <w:pPr>
              <w:pStyle w:val="C-TableText"/>
              <w:spacing w:before="0" w:after="0"/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Type 1 or 2 diabetes and CKD Stage 3: 3, 5, or 8 μg/kg  SC</w:t>
            </w:r>
          </w:p>
          <w:p w14:paraId="6A851B5A" w14:textId="77777777" w:rsidR="00B11502" w:rsidRPr="00FC3368" w:rsidRDefault="00B11502" w:rsidP="0077332E">
            <w:pPr>
              <w:pStyle w:val="C-TableText"/>
              <w:spacing w:before="0" w:after="0"/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0F7742FC" w14:textId="77777777" w:rsidR="00B11502" w:rsidRPr="00FC3368" w:rsidRDefault="00B11502" w:rsidP="0077332E">
            <w:pPr>
              <w:pStyle w:val="C-TableText"/>
              <w:spacing w:before="0" w:after="0"/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Type 1 or 2 diabetes and CKD Stage 4: 3 μg/kg SC</w:t>
            </w:r>
          </w:p>
        </w:tc>
        <w:tc>
          <w:tcPr>
            <w:tcW w:w="1985" w:type="dxa"/>
          </w:tcPr>
          <w:p w14:paraId="6D51779D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DM199: 33</w:t>
            </w:r>
          </w:p>
        </w:tc>
      </w:tr>
      <w:tr w:rsidR="00B11502" w:rsidRPr="00AC1D89" w14:paraId="672D2B53" w14:textId="77777777" w:rsidTr="0077332E">
        <w:tc>
          <w:tcPr>
            <w:tcW w:w="1386" w:type="dxa"/>
          </w:tcPr>
          <w:p w14:paraId="24E61EF7" w14:textId="77777777" w:rsidR="00B11502" w:rsidRPr="00FC3368" w:rsidRDefault="00B11502" w:rsidP="0077332E">
            <w:pPr>
              <w:pStyle w:val="C-TableText"/>
              <w:spacing w:before="0" w:after="0"/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DM199-2019-001</w:t>
            </w:r>
          </w:p>
          <w:p w14:paraId="2B3EB290" w14:textId="77777777" w:rsidR="00B11502" w:rsidRPr="00FC3368" w:rsidRDefault="00B11502" w:rsidP="0077332E">
            <w:pPr>
              <w:pStyle w:val="C-TableText"/>
              <w:spacing w:before="0" w:after="0"/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U.S.</w:t>
            </w:r>
          </w:p>
          <w:p w14:paraId="42BFB29E" w14:textId="77777777" w:rsidR="00B11502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15 sites</w:t>
            </w:r>
          </w:p>
          <w:p w14:paraId="1F550712" w14:textId="1C3008E0" w:rsidR="00F02330" w:rsidRPr="00FC3368" w:rsidRDefault="00F02330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02330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NCT04123613</w:t>
            </w:r>
          </w:p>
        </w:tc>
        <w:tc>
          <w:tcPr>
            <w:tcW w:w="1805" w:type="dxa"/>
          </w:tcPr>
          <w:p w14:paraId="1BFCFF54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 xml:space="preserve">Phase 2, multi-center, open  label, basket study  </w:t>
            </w:r>
          </w:p>
          <w:p w14:paraId="53DBFF6C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39E2BE22" w14:textId="77777777" w:rsidR="00B11502" w:rsidRPr="00FC3368" w:rsidRDefault="00B11502" w:rsidP="0077332E">
            <w:pPr>
              <w:pStyle w:val="C-TableText"/>
              <w:spacing w:before="0" w:after="0"/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Study duration: 16 weeks</w:t>
            </w:r>
          </w:p>
        </w:tc>
        <w:tc>
          <w:tcPr>
            <w:tcW w:w="1907" w:type="dxa"/>
            <w:gridSpan w:val="2"/>
          </w:tcPr>
          <w:p w14:paraId="4AA4E768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 xml:space="preserve">Evaluate safety and efficacy of two SC doses of DM199 in three </w:t>
            </w:r>
            <w:r w:rsidRPr="00FC3368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 xml:space="preserve">different stage 2 chronic kidney disease subpopulations </w:t>
            </w:r>
          </w:p>
        </w:tc>
        <w:tc>
          <w:tcPr>
            <w:tcW w:w="6237" w:type="dxa"/>
            <w:gridSpan w:val="2"/>
          </w:tcPr>
          <w:p w14:paraId="334E5E71" w14:textId="77777777" w:rsidR="00B11502" w:rsidRPr="00FC3368" w:rsidRDefault="00B11502" w:rsidP="0077332E">
            <w:pPr>
              <w:pStyle w:val="C-TableText"/>
              <w:spacing w:before="0" w:after="0"/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SC dose of DM199: 2.0 or 5.0 µg/kg SC twice weekly for 95 days</w:t>
            </w:r>
          </w:p>
        </w:tc>
        <w:tc>
          <w:tcPr>
            <w:tcW w:w="1985" w:type="dxa"/>
          </w:tcPr>
          <w:p w14:paraId="6089F0D6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 xml:space="preserve">1) 24 African American participants with hypertension </w:t>
            </w:r>
          </w:p>
          <w:p w14:paraId="26E92F24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2) 25 participants with IgA nephropathy</w:t>
            </w:r>
          </w:p>
          <w:p w14:paraId="5AC2330C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 xml:space="preserve">3) 35 participants with Type 2 diabetes </w:t>
            </w:r>
          </w:p>
        </w:tc>
      </w:tr>
      <w:tr w:rsidR="00B11502" w:rsidRPr="00AC1D89" w14:paraId="5CEAFBB9" w14:textId="77777777" w:rsidTr="0077332E">
        <w:tc>
          <w:tcPr>
            <w:tcW w:w="1386" w:type="dxa"/>
          </w:tcPr>
          <w:p w14:paraId="4AE3F26F" w14:textId="77777777" w:rsidR="00B11502" w:rsidRPr="00FC3368" w:rsidRDefault="00B11502" w:rsidP="0077332E">
            <w:pPr>
              <w:pStyle w:val="C-TableText"/>
              <w:spacing w:before="0" w:after="0"/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DM199-2023-001</w:t>
            </w:r>
          </w:p>
          <w:p w14:paraId="25D859A7" w14:textId="77777777" w:rsidR="00B11502" w:rsidRPr="00FC3368" w:rsidRDefault="00B11502" w:rsidP="0077332E">
            <w:pPr>
              <w:pStyle w:val="C-TableText"/>
              <w:spacing w:before="0" w:after="0"/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Australia</w:t>
            </w:r>
          </w:p>
          <w:p w14:paraId="361B2D00" w14:textId="77777777" w:rsidR="00B11502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Single site</w:t>
            </w:r>
          </w:p>
          <w:p w14:paraId="77F42086" w14:textId="44C66675" w:rsidR="004A5CE2" w:rsidRPr="00FC3368" w:rsidRDefault="004A5CE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A5CE2">
              <w:rPr>
                <w:rFonts w:asciiTheme="majorHAnsi" w:hAnsiTheme="majorHAnsi" w:cstheme="majorHAnsi"/>
                <w:sz w:val="16"/>
                <w:szCs w:val="16"/>
              </w:rPr>
              <w:t>PMID: 40237565</w:t>
            </w:r>
          </w:p>
        </w:tc>
        <w:tc>
          <w:tcPr>
            <w:tcW w:w="1805" w:type="dxa"/>
          </w:tcPr>
          <w:p w14:paraId="6B90B21B" w14:textId="77777777" w:rsidR="00B11502" w:rsidRPr="00FC3368" w:rsidRDefault="00B11502" w:rsidP="0077332E">
            <w:pPr>
              <w:pStyle w:val="C-TableText"/>
              <w:spacing w:before="0" w:after="0"/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 xml:space="preserve">Phase 1c, Open Label, Single Ascending Dose Study  </w:t>
            </w:r>
          </w:p>
        </w:tc>
        <w:tc>
          <w:tcPr>
            <w:tcW w:w="1907" w:type="dxa"/>
            <w:gridSpan w:val="2"/>
          </w:tcPr>
          <w:p w14:paraId="290DB88F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 xml:space="preserve">Evaluate safety, tolerability, and pharmacokinetics of DM199 Administered IV with PVC Bag in Adult </w:t>
            </w:r>
          </w:p>
        </w:tc>
        <w:tc>
          <w:tcPr>
            <w:tcW w:w="6237" w:type="dxa"/>
            <w:gridSpan w:val="2"/>
          </w:tcPr>
          <w:p w14:paraId="0E6E1E71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  <w:u w:val="single"/>
              </w:rPr>
              <w:t>Part A:</w:t>
            </w: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  <w:p w14:paraId="31929C62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3 healthy participants receiving 0.1 μg/kg DM199 in an infusion starting at 35 mL/hr for 15 minutes and if tolerated, then increased to maximum of 75 mL/hr to complete a 50 mL infusion in approximately 50 minutes.</w:t>
            </w:r>
          </w:p>
          <w:p w14:paraId="60863271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Sequential planned cohorts of 3 participants receiving escalating dose of DM199 up to 0.5 μg/kg IV given over an approximately 50-minute period (35 mL/hr first 15 minutes and if tolerated, increased to maximum of 75 mL/hr to complete 50 mL infusion), not to exceed a total of 50 μg of DM199</w:t>
            </w:r>
          </w:p>
          <w:p w14:paraId="174A06E6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0DF763F9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  <w:u w:val="single"/>
              </w:rPr>
              <w:t>Part B:</w:t>
            </w: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  <w:p w14:paraId="66C306B2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 xml:space="preserve">Cohort of 3 participants recently started on ACE inhibitor medications with a last dose &gt;24 hours prior to IV start) </w:t>
            </w:r>
          </w:p>
          <w:p w14:paraId="62E4C031" w14:textId="77777777" w:rsidR="00B11502" w:rsidRPr="00FC3368" w:rsidRDefault="00B11502" w:rsidP="0077332E">
            <w:pPr>
              <w:pStyle w:val="C-TableText"/>
              <w:spacing w:before="0" w:after="0"/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35 mL/hr first 15 minutes and if tolerated increased to maximum of 75 mL/hr to complete 50 mL infusion</w:t>
            </w:r>
          </w:p>
        </w:tc>
        <w:tc>
          <w:tcPr>
            <w:tcW w:w="1985" w:type="dxa"/>
          </w:tcPr>
          <w:p w14:paraId="7CADF65B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  <w:u w:val="single"/>
              </w:rPr>
              <w:t>Part A:</w:t>
            </w: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 xml:space="preserve"> Healthy participants  (9)</w:t>
            </w:r>
          </w:p>
          <w:p w14:paraId="38D10A1A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467D69D3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  <w:u w:val="single"/>
              </w:rPr>
              <w:t>Part B</w:t>
            </w:r>
          </w:p>
          <w:p w14:paraId="5451B073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Adults recently taking ACE Inhibitors (3)</w:t>
            </w:r>
          </w:p>
        </w:tc>
      </w:tr>
      <w:tr w:rsidR="00B11502" w:rsidRPr="00AC1D89" w14:paraId="3815025D" w14:textId="77777777" w:rsidTr="0077332E">
        <w:tc>
          <w:tcPr>
            <w:tcW w:w="13320" w:type="dxa"/>
            <w:gridSpan w:val="7"/>
          </w:tcPr>
          <w:p w14:paraId="3DC7E124" w14:textId="77777777" w:rsidR="00B11502" w:rsidRPr="00FC3368" w:rsidRDefault="00B11502" w:rsidP="0077332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ONGOING STUDIES</w:t>
            </w:r>
          </w:p>
        </w:tc>
      </w:tr>
      <w:tr w:rsidR="00B11502" w:rsidRPr="00AC1D89" w14:paraId="7E9697FC" w14:textId="77777777" w:rsidTr="0077332E">
        <w:tc>
          <w:tcPr>
            <w:tcW w:w="1386" w:type="dxa"/>
          </w:tcPr>
          <w:p w14:paraId="19086CEC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DM199-2021-001 (ReMEDy 2)</w:t>
            </w:r>
          </w:p>
          <w:p w14:paraId="734769FB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U.S.</w:t>
            </w:r>
          </w:p>
          <w:p w14:paraId="744260CB" w14:textId="77777777" w:rsidR="00B11502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70 Sites</w:t>
            </w:r>
          </w:p>
          <w:p w14:paraId="15B9B0A1" w14:textId="5793646A" w:rsidR="00BA4E64" w:rsidRPr="00FC3368" w:rsidRDefault="00BA4E64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NCT05065216</w:t>
            </w:r>
          </w:p>
        </w:tc>
        <w:tc>
          <w:tcPr>
            <w:tcW w:w="1814" w:type="dxa"/>
            <w:gridSpan w:val="2"/>
          </w:tcPr>
          <w:p w14:paraId="0FB9E04A" w14:textId="77777777" w:rsidR="00B11502" w:rsidRPr="00FC3368" w:rsidRDefault="00B11502" w:rsidP="0077332E">
            <w:pPr>
              <w:pStyle w:val="C-TableText"/>
              <w:spacing w:before="0" w:after="0" w:line="25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 xml:space="preserve">Phase 2/3 adaptive design, randomized, double-blind, placebo-controlled </w:t>
            </w:r>
          </w:p>
          <w:p w14:paraId="68DE3B84" w14:textId="77777777" w:rsidR="00B11502" w:rsidRPr="00FC3368" w:rsidRDefault="00B11502" w:rsidP="0077332E">
            <w:pPr>
              <w:pStyle w:val="C-TableText"/>
              <w:spacing w:before="0" w:after="0" w:line="25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trial</w:t>
            </w:r>
          </w:p>
          <w:p w14:paraId="309E1F7B" w14:textId="77777777" w:rsidR="00B11502" w:rsidRPr="00FC3368" w:rsidRDefault="00B11502" w:rsidP="0077332E">
            <w:pPr>
              <w:pStyle w:val="C-TableText"/>
              <w:spacing w:before="0" w:after="0" w:line="256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3D2A7412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Study Duration: 90 days</w:t>
            </w:r>
          </w:p>
        </w:tc>
        <w:tc>
          <w:tcPr>
            <w:tcW w:w="1898" w:type="dxa"/>
          </w:tcPr>
          <w:p w14:paraId="20B3ADD5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Evaluate safety, tolerability, and efficacy for treatment of acute ischaemic stroke</w:t>
            </w:r>
          </w:p>
        </w:tc>
        <w:tc>
          <w:tcPr>
            <w:tcW w:w="2977" w:type="dxa"/>
          </w:tcPr>
          <w:p w14:paraId="28208F4F" w14:textId="77777777" w:rsidR="00B11502" w:rsidRPr="00FC3368" w:rsidRDefault="00B11502" w:rsidP="0077332E">
            <w:pPr>
              <w:pStyle w:val="C-TableText"/>
              <w:spacing w:before="0" w:after="0" w:line="25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 xml:space="preserve">IV dose of 0.5 µg/kg at 35 mL/hr for the first 15 minutes of the infusion followed by an increase to 75 mL/hr to complete the IV infusion, only if no hypotension occurs during the first 15 minutes and then SC dose of 3 ug/kg twice per week over 21 days for a total of 7 SC doses. </w:t>
            </w:r>
          </w:p>
          <w:p w14:paraId="042695C1" w14:textId="77777777" w:rsidR="00B11502" w:rsidRPr="00FC3368" w:rsidRDefault="00B11502" w:rsidP="0077332E">
            <w:pPr>
              <w:pStyle w:val="C-TableText"/>
              <w:spacing w:before="0" w:after="0" w:line="25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OR</w:t>
            </w:r>
          </w:p>
          <w:p w14:paraId="574BCE99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Matching placebo</w:t>
            </w:r>
          </w:p>
        </w:tc>
        <w:tc>
          <w:tcPr>
            <w:tcW w:w="5245" w:type="dxa"/>
            <w:gridSpan w:val="2"/>
          </w:tcPr>
          <w:p w14:paraId="1241BA59" w14:textId="77777777" w:rsidR="00B11502" w:rsidRPr="00FC3368" w:rsidRDefault="00B11502" w:rsidP="0077332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C3368">
              <w:rPr>
                <w:rFonts w:asciiTheme="majorHAnsi" w:hAnsiTheme="majorHAnsi" w:cstheme="majorHAnsi"/>
                <w:sz w:val="16"/>
                <w:szCs w:val="16"/>
              </w:rPr>
              <w:t>364 subjects with acute ischaemic stroke unable to receive thrombolytics or mechanical thrombectomy</w:t>
            </w:r>
          </w:p>
        </w:tc>
      </w:tr>
    </w:tbl>
    <w:p w14:paraId="703E55AF" w14:textId="77777777" w:rsidR="006471EC" w:rsidRDefault="006471EC" w:rsidP="00E1444B">
      <w:pPr>
        <w:pStyle w:val="NormalKLK1"/>
        <w:spacing w:before="0" w:after="0" w:line="240" w:lineRule="auto"/>
      </w:pPr>
    </w:p>
    <w:bookmarkEnd w:id="0"/>
    <w:p w14:paraId="4264B9BB" w14:textId="3BDC7A50" w:rsidR="00362A19" w:rsidRDefault="00362A19">
      <w:pPr>
        <w:rPr>
          <w:rFonts w:asciiTheme="majorHAnsi" w:hAnsiTheme="majorHAnsi" w:cstheme="majorHAnsi"/>
          <w:sz w:val="22"/>
          <w:szCs w:val="22"/>
          <w:u w:val="single"/>
        </w:rPr>
      </w:pPr>
      <w:r>
        <w:rPr>
          <w:rFonts w:asciiTheme="majorHAnsi" w:hAnsiTheme="majorHAnsi" w:cstheme="majorHAnsi"/>
          <w:sz w:val="22"/>
          <w:szCs w:val="22"/>
          <w:u w:val="single"/>
        </w:rPr>
        <w:br w:type="page"/>
      </w:r>
    </w:p>
    <w:p w14:paraId="0FE15251" w14:textId="77777777" w:rsidR="00362A19" w:rsidRPr="007160E9" w:rsidRDefault="00362A19" w:rsidP="00362A19">
      <w:pPr>
        <w:rPr>
          <w:rFonts w:ascii="Calibri" w:eastAsia="Times New Roman" w:hAnsi="Calibri" w:cs="Calibri"/>
          <w:b/>
          <w:sz w:val="22"/>
          <w:szCs w:val="22"/>
        </w:rPr>
      </w:pPr>
      <w:r>
        <w:rPr>
          <w:rFonts w:ascii="Calibri" w:hAnsi="Calibri" w:cs="Calibri"/>
          <w:b/>
          <w:szCs w:val="22"/>
        </w:rPr>
        <w:lastRenderedPageBreak/>
        <w:t>Supplementary t</w:t>
      </w:r>
      <w:r w:rsidRPr="007160E9">
        <w:rPr>
          <w:rFonts w:ascii="Calibri" w:hAnsi="Calibri" w:cs="Calibri"/>
          <w:b/>
          <w:szCs w:val="22"/>
        </w:rPr>
        <w:t xml:space="preserve">able </w:t>
      </w:r>
      <w:r>
        <w:rPr>
          <w:rFonts w:ascii="Calibri" w:hAnsi="Calibri" w:cs="Calibri"/>
          <w:b/>
          <w:szCs w:val="22"/>
        </w:rPr>
        <w:t>4</w:t>
      </w:r>
      <w:r w:rsidRPr="007160E9">
        <w:rPr>
          <w:rFonts w:ascii="Calibri" w:hAnsi="Calibri" w:cs="Calibri"/>
          <w:b/>
          <w:szCs w:val="22"/>
        </w:rPr>
        <w:t>: Specific Inclusion and exclusion criteria, aims, sample size and outcomes for the sub-studies</w:t>
      </w:r>
    </w:p>
    <w:tbl>
      <w:tblPr>
        <w:tblStyle w:val="TableGrid"/>
        <w:tblW w:w="13716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384"/>
        <w:gridCol w:w="1985"/>
        <w:gridCol w:w="1559"/>
        <w:gridCol w:w="1985"/>
        <w:gridCol w:w="1275"/>
        <w:gridCol w:w="5528"/>
      </w:tblGrid>
      <w:tr w:rsidR="00362A19" w:rsidRPr="007160E9" w14:paraId="29EC28D8" w14:textId="77777777" w:rsidTr="00D72E37">
        <w:trPr>
          <w:trHeight w:val="332"/>
        </w:trPr>
        <w:tc>
          <w:tcPr>
            <w:tcW w:w="1384" w:type="dxa"/>
          </w:tcPr>
          <w:p w14:paraId="521FA40C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14:paraId="22E54A29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/>
                <w:sz w:val="18"/>
                <w:szCs w:val="18"/>
              </w:rPr>
            </w:pPr>
            <w:r w:rsidRPr="007160E9">
              <w:rPr>
                <w:rFonts w:ascii="Calibri" w:hAnsi="Calibri" w:cs="Calibri"/>
                <w:b/>
                <w:sz w:val="18"/>
                <w:szCs w:val="18"/>
              </w:rPr>
              <w:t>Inclusion Criteria</w:t>
            </w:r>
          </w:p>
        </w:tc>
        <w:tc>
          <w:tcPr>
            <w:tcW w:w="1559" w:type="dxa"/>
          </w:tcPr>
          <w:p w14:paraId="515ACCA7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/>
                <w:sz w:val="18"/>
                <w:szCs w:val="18"/>
              </w:rPr>
            </w:pPr>
            <w:r w:rsidRPr="007160E9">
              <w:rPr>
                <w:rFonts w:ascii="Calibri" w:hAnsi="Calibri" w:cs="Calibri"/>
                <w:b/>
                <w:sz w:val="18"/>
                <w:szCs w:val="18"/>
              </w:rPr>
              <w:t>Aim</w:t>
            </w:r>
          </w:p>
        </w:tc>
        <w:tc>
          <w:tcPr>
            <w:tcW w:w="1985" w:type="dxa"/>
          </w:tcPr>
          <w:p w14:paraId="236A00A1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/>
                <w:sz w:val="18"/>
                <w:szCs w:val="18"/>
              </w:rPr>
            </w:pPr>
            <w:r w:rsidRPr="007160E9">
              <w:rPr>
                <w:rFonts w:ascii="Calibri" w:hAnsi="Calibri" w:cs="Calibri"/>
                <w:b/>
                <w:sz w:val="18"/>
                <w:szCs w:val="18"/>
              </w:rPr>
              <w:t>Sample size</w:t>
            </w:r>
          </w:p>
        </w:tc>
        <w:tc>
          <w:tcPr>
            <w:tcW w:w="1275" w:type="dxa"/>
          </w:tcPr>
          <w:p w14:paraId="34A6F1C9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/>
                <w:sz w:val="18"/>
                <w:szCs w:val="18"/>
              </w:rPr>
            </w:pPr>
            <w:r w:rsidRPr="007160E9">
              <w:rPr>
                <w:rFonts w:ascii="Calibri" w:hAnsi="Calibri" w:cs="Calibri"/>
                <w:b/>
                <w:sz w:val="18"/>
                <w:szCs w:val="18"/>
              </w:rPr>
              <w:t>Outcomes</w:t>
            </w:r>
          </w:p>
          <w:p w14:paraId="039688EF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410FF54B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528" w:type="dxa"/>
          </w:tcPr>
          <w:p w14:paraId="1C420821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2C3E9136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7755996F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 w:rsidR="00362A19" w:rsidRPr="007160E9" w14:paraId="4653CDA1" w14:textId="77777777" w:rsidTr="00D72E37">
        <w:trPr>
          <w:trHeight w:val="2197"/>
        </w:trPr>
        <w:tc>
          <w:tcPr>
            <w:tcW w:w="1384" w:type="dxa"/>
          </w:tcPr>
          <w:p w14:paraId="63E7A123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/>
                <w:sz w:val="18"/>
                <w:szCs w:val="18"/>
              </w:rPr>
            </w:pPr>
            <w:r w:rsidRPr="007160E9">
              <w:rPr>
                <w:rFonts w:ascii="Calibri" w:hAnsi="Calibri" w:cs="Calibri"/>
                <w:b/>
                <w:sz w:val="18"/>
                <w:szCs w:val="18"/>
              </w:rPr>
              <w:t xml:space="preserve">Part 1: </w:t>
            </w:r>
          </w:p>
          <w:p w14:paraId="481D9E2C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/>
                <w:sz w:val="18"/>
                <w:szCs w:val="18"/>
              </w:rPr>
              <w:t>Open label phase 1B</w:t>
            </w: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 Ascending dose finding study</w:t>
            </w:r>
          </w:p>
        </w:tc>
        <w:tc>
          <w:tcPr>
            <w:tcW w:w="1985" w:type="dxa"/>
          </w:tcPr>
          <w:p w14:paraId="3349CB63" w14:textId="77777777" w:rsidR="00362A19" w:rsidRPr="007160E9" w:rsidRDefault="00362A19" w:rsidP="00D72E37">
            <w:pPr>
              <w:pStyle w:val="NormalKLK1"/>
              <w:spacing w:before="0" w:after="0" w:line="240" w:lineRule="auto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Women with </w:t>
            </w:r>
            <w:r w:rsidRPr="007160E9">
              <w:rPr>
                <w:rFonts w:cs="Calibri"/>
                <w:sz w:val="18"/>
                <w:szCs w:val="18"/>
              </w:rPr>
              <w:t xml:space="preserve">Pre-eclampsia </w:t>
            </w:r>
          </w:p>
          <w:p w14:paraId="310C60CB" w14:textId="77777777" w:rsidR="00362A19" w:rsidRPr="007160E9" w:rsidRDefault="00362A19" w:rsidP="00D72E37">
            <w:pPr>
              <w:pStyle w:val="NormalKLK1"/>
              <w:spacing w:before="0" w:after="0" w:line="240" w:lineRule="auto"/>
              <w:jc w:val="left"/>
              <w:rPr>
                <w:rFonts w:cs="Calibri"/>
                <w:b/>
                <w:bCs/>
                <w:sz w:val="18"/>
                <w:szCs w:val="18"/>
              </w:rPr>
            </w:pPr>
            <w:r w:rsidRPr="007160E9">
              <w:rPr>
                <w:rFonts w:cs="Calibri"/>
                <w:sz w:val="18"/>
                <w:szCs w:val="18"/>
              </w:rPr>
              <w:t>Systolic BP ≥150mmHg and/or a diastolic BP ≥100mmHg</w:t>
            </w:r>
          </w:p>
          <w:p w14:paraId="42EA1EB1" w14:textId="77777777" w:rsidR="00362A19" w:rsidRPr="007160E9" w:rsidRDefault="00362A19" w:rsidP="00D72E37">
            <w:pPr>
              <w:pStyle w:val="NormalKLK1"/>
              <w:spacing w:before="0" w:after="0" w:line="240" w:lineRule="auto"/>
              <w:jc w:val="left"/>
              <w:rPr>
                <w:rFonts w:cs="Calibri"/>
                <w:sz w:val="18"/>
                <w:szCs w:val="18"/>
              </w:rPr>
            </w:pPr>
            <w:r w:rsidRPr="007160E9">
              <w:rPr>
                <w:rFonts w:cs="Calibri"/>
                <w:sz w:val="18"/>
                <w:szCs w:val="18"/>
              </w:rPr>
              <w:t>Delivery planned within 72hrs</w:t>
            </w:r>
          </w:p>
          <w:p w14:paraId="2AA84910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GA between 27d + 0 w and 42d + 0w</w:t>
            </w:r>
          </w:p>
          <w:p w14:paraId="1507BFB6" w14:textId="77777777" w:rsidR="00362A19" w:rsidRPr="007160E9" w:rsidRDefault="00362A19" w:rsidP="00D72E37">
            <w:pPr>
              <w:pStyle w:val="NormalKLK1"/>
              <w:spacing w:before="0" w:after="0" w:line="240" w:lineRule="auto"/>
              <w:jc w:val="left"/>
              <w:rPr>
                <w:rFonts w:cs="Calibri"/>
                <w:bCs/>
                <w:sz w:val="18"/>
                <w:szCs w:val="18"/>
              </w:rPr>
            </w:pPr>
          </w:p>
          <w:p w14:paraId="655254E0" w14:textId="77777777" w:rsidR="00362A19" w:rsidRPr="007160E9" w:rsidRDefault="00362A19" w:rsidP="00D72E37">
            <w:pPr>
              <w:pStyle w:val="NormalKLK1"/>
              <w:spacing w:before="0" w:after="0" w:line="240" w:lineRule="auto"/>
              <w:jc w:val="left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28EF237" w14:textId="77777777" w:rsidR="00362A19" w:rsidRPr="007160E9" w:rsidRDefault="00362A19" w:rsidP="00D72E37">
            <w:pPr>
              <w:pStyle w:val="NormalKLK1"/>
              <w:spacing w:before="0" w:after="0" w:line="240" w:lineRule="auto"/>
              <w:jc w:val="left"/>
              <w:rPr>
                <w:rFonts w:cs="Calibri"/>
                <w:sz w:val="18"/>
                <w:szCs w:val="18"/>
              </w:rPr>
            </w:pPr>
            <w:r w:rsidRPr="007160E9">
              <w:rPr>
                <w:rFonts w:cs="Calibri"/>
                <w:sz w:val="18"/>
                <w:szCs w:val="18"/>
              </w:rPr>
              <w:t xml:space="preserve">Determine a safe and effective dose of DM199 </w:t>
            </w:r>
          </w:p>
        </w:tc>
        <w:tc>
          <w:tcPr>
            <w:tcW w:w="1985" w:type="dxa"/>
          </w:tcPr>
          <w:p w14:paraId="60EEDD7A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Traditional dose escalation 3 + 3 design </w:t>
            </w:r>
          </w:p>
          <w:p w14:paraId="46B385AF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Once an upper dose is identified, we will maintain the same dose and recruit a further 6 with preeclampsia &lt;34 weeks, and 6 with preeclampsia at 34 </w:t>
            </w:r>
            <w:proofErr w:type="spellStart"/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weeks</w:t>
            </w:r>
            <w:proofErr w:type="spellEnd"/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 gestation or above. </w:t>
            </w:r>
          </w:p>
          <w:p w14:paraId="701C67C8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Maximum 42 participants</w:t>
            </w:r>
          </w:p>
        </w:tc>
        <w:tc>
          <w:tcPr>
            <w:tcW w:w="1275" w:type="dxa"/>
          </w:tcPr>
          <w:p w14:paraId="0CC6625D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Primary </w:t>
            </w:r>
          </w:p>
          <w:p w14:paraId="31B84342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04F8FAAB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5EB534BB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68B4D621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7C8794EA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7868C88B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Secondary </w:t>
            </w:r>
          </w:p>
          <w:p w14:paraId="66E28025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1A5AEAD4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2CEF8342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Exploratory </w:t>
            </w:r>
          </w:p>
          <w:p w14:paraId="7B8B5650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528" w:type="dxa"/>
          </w:tcPr>
          <w:p w14:paraId="2B7B2503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contextualSpacing/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Safety: Incidence of treatment emergent adverse events</w:t>
            </w:r>
          </w:p>
          <w:p w14:paraId="2E47B7C9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contextualSpacing/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              DM199 umbilical cord blood levels at birth</w:t>
            </w:r>
          </w:p>
          <w:p w14:paraId="10626FBE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contextualSpacing/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Efficacy: Change in maternal blood pressure† </w:t>
            </w:r>
          </w:p>
          <w:p w14:paraId="2B6577B5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contextualSpacing/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              (</w:t>
            </w:r>
            <w:proofErr w:type="gramStart"/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baseline</w:t>
            </w:r>
            <w:proofErr w:type="gramEnd"/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 to immediately after the completion of </w:t>
            </w:r>
          </w:p>
          <w:p w14:paraId="6EAE309F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contextualSpacing/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                the infusion, 30 minutes post-infusion and 24 hours </w:t>
            </w:r>
          </w:p>
          <w:p w14:paraId="2B8C23BF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contextualSpacing/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                after the IV dose)</w:t>
            </w:r>
          </w:p>
          <w:p w14:paraId="3A442417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contextualSpacing/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Change in maternal BP from baseline to delivery   </w:t>
            </w:r>
          </w:p>
          <w:p w14:paraId="632947B1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contextualSpacing/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Pharmacokinetic profile of DM199</w:t>
            </w:r>
          </w:p>
          <w:p w14:paraId="41B03A20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contextualSpacing/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Uterine contractions</w:t>
            </w:r>
          </w:p>
          <w:p w14:paraId="20B2BBE3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contextualSpacing/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Maternal feedback on tolerability</w:t>
            </w:r>
          </w:p>
          <w:p w14:paraId="03DEBA47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Severe hypertension and/or hypotension</w:t>
            </w:r>
          </w:p>
          <w:p w14:paraId="129CDBDC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Use of antihypertensive agents</w:t>
            </w:r>
          </w:p>
          <w:p w14:paraId="26AB44E4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Changes in uterine, ophthalmic and fetal Doppler parameters</w:t>
            </w:r>
          </w:p>
          <w:p w14:paraId="137E9AA0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Changes clinical biomarkers of disease severity</w:t>
            </w:r>
            <w:r w:rsidRPr="007160E9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‡</w:t>
            </w: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 </w:t>
            </w:r>
          </w:p>
          <w:p w14:paraId="7AFE9DA6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Adverse maternal and perinatal outcomes</w:t>
            </w:r>
            <w:r w:rsidRPr="007160E9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§</w:t>
            </w:r>
          </w:p>
          <w:p w14:paraId="14F2EBFC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Changes in flow medicated blood vessel dilatation and changes in cerebral autoregulation</w:t>
            </w:r>
          </w:p>
        </w:tc>
      </w:tr>
      <w:tr w:rsidR="00362A19" w:rsidRPr="007160E9" w14:paraId="7315B42E" w14:textId="77777777" w:rsidTr="00D72E37">
        <w:trPr>
          <w:trHeight w:val="274"/>
        </w:trPr>
        <w:tc>
          <w:tcPr>
            <w:tcW w:w="1384" w:type="dxa"/>
          </w:tcPr>
          <w:p w14:paraId="18048457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/>
                <w:sz w:val="18"/>
                <w:szCs w:val="18"/>
              </w:rPr>
            </w:pPr>
            <w:r w:rsidRPr="007160E9">
              <w:rPr>
                <w:rFonts w:ascii="Calibri" w:hAnsi="Calibri" w:cs="Calibri"/>
                <w:b/>
                <w:sz w:val="18"/>
                <w:szCs w:val="18"/>
              </w:rPr>
              <w:t>Part 2.1</w:t>
            </w:r>
          </w:p>
          <w:p w14:paraId="0055B1D6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/>
                <w:sz w:val="18"/>
                <w:szCs w:val="18"/>
              </w:rPr>
            </w:pPr>
            <w:r w:rsidRPr="007160E9">
              <w:rPr>
                <w:rFonts w:ascii="Calibri" w:hAnsi="Calibri" w:cs="Calibri"/>
                <w:b/>
                <w:sz w:val="18"/>
                <w:szCs w:val="18"/>
              </w:rPr>
              <w:t>Open label phase II</w:t>
            </w:r>
          </w:p>
          <w:p w14:paraId="72940301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Women with </w:t>
            </w: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Preeclampsia requiring delivery within 72 hours</w:t>
            </w:r>
          </w:p>
        </w:tc>
        <w:tc>
          <w:tcPr>
            <w:tcW w:w="1985" w:type="dxa"/>
          </w:tcPr>
          <w:p w14:paraId="33443A45" w14:textId="77777777" w:rsidR="00362A19" w:rsidRPr="007160E9" w:rsidRDefault="00362A19" w:rsidP="00D72E37">
            <w:pPr>
              <w:pStyle w:val="NormalKLK1"/>
              <w:spacing w:before="0" w:after="0" w:line="240" w:lineRule="auto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Women with </w:t>
            </w:r>
            <w:r w:rsidRPr="007160E9">
              <w:rPr>
                <w:rFonts w:cs="Calibri"/>
                <w:sz w:val="18"/>
                <w:szCs w:val="18"/>
              </w:rPr>
              <w:t xml:space="preserve">Pre-eclampsia </w:t>
            </w:r>
          </w:p>
          <w:p w14:paraId="5B7C4959" w14:textId="77777777" w:rsidR="00362A19" w:rsidRPr="007160E9" w:rsidRDefault="00362A19" w:rsidP="00D72E37">
            <w:pPr>
              <w:pStyle w:val="NormalKLK1"/>
              <w:spacing w:before="0" w:after="0" w:line="240" w:lineRule="auto"/>
              <w:jc w:val="left"/>
              <w:rPr>
                <w:rFonts w:cs="Calibri"/>
                <w:b/>
                <w:bCs/>
                <w:sz w:val="18"/>
                <w:szCs w:val="18"/>
              </w:rPr>
            </w:pPr>
            <w:r w:rsidRPr="007160E9">
              <w:rPr>
                <w:rFonts w:cs="Calibri"/>
                <w:sz w:val="18"/>
                <w:szCs w:val="18"/>
              </w:rPr>
              <w:t>Systolic BP ≥150mmHg and/or a diastolic BP ≥100mmHg</w:t>
            </w:r>
          </w:p>
          <w:p w14:paraId="4A16C4D5" w14:textId="77777777" w:rsidR="00362A19" w:rsidRPr="007160E9" w:rsidRDefault="00362A19" w:rsidP="00D72E37">
            <w:pPr>
              <w:pStyle w:val="NormalKLK1"/>
              <w:spacing w:before="0" w:after="0" w:line="240" w:lineRule="auto"/>
              <w:jc w:val="left"/>
              <w:rPr>
                <w:rFonts w:cs="Calibri"/>
                <w:sz w:val="18"/>
                <w:szCs w:val="18"/>
              </w:rPr>
            </w:pPr>
            <w:r w:rsidRPr="007160E9">
              <w:rPr>
                <w:rFonts w:cs="Calibri"/>
                <w:sz w:val="18"/>
                <w:szCs w:val="18"/>
              </w:rPr>
              <w:t>Delivery planned within 72hrs</w:t>
            </w:r>
          </w:p>
          <w:p w14:paraId="6689EFA0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sz w:val="18"/>
                <w:szCs w:val="18"/>
              </w:rPr>
            </w:pPr>
            <w:r w:rsidRPr="007160E9">
              <w:rPr>
                <w:rFonts w:ascii="Calibri" w:hAnsi="Calibri" w:cs="Calibri"/>
                <w:sz w:val="18"/>
                <w:szCs w:val="18"/>
              </w:rPr>
              <w:t>GA between 27d + 0 w and 42d + 0w</w:t>
            </w:r>
          </w:p>
          <w:p w14:paraId="54BABB92" w14:textId="77777777" w:rsidR="00362A19" w:rsidRPr="007160E9" w:rsidRDefault="00362A19" w:rsidP="00D72E37">
            <w:pPr>
              <w:pStyle w:val="NormalKLK1"/>
              <w:spacing w:before="0" w:after="0" w:line="240" w:lineRule="auto"/>
              <w:jc w:val="left"/>
              <w:rPr>
                <w:rFonts w:cs="Calibri"/>
                <w:b/>
                <w:bCs/>
                <w:sz w:val="18"/>
                <w:szCs w:val="18"/>
              </w:rPr>
            </w:pPr>
          </w:p>
          <w:p w14:paraId="1ABA9FD7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559" w:type="dxa"/>
          </w:tcPr>
          <w:p w14:paraId="0492BFBE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Evaluate safety, tolerability and pharmacokinetics of DM 199 in women with pre-eclampsia requiring delivery within 72 </w:t>
            </w:r>
            <w:proofErr w:type="spellStart"/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1985" w:type="dxa"/>
          </w:tcPr>
          <w:p w14:paraId="0CD29E30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30</w:t>
            </w:r>
          </w:p>
        </w:tc>
        <w:tc>
          <w:tcPr>
            <w:tcW w:w="1275" w:type="dxa"/>
          </w:tcPr>
          <w:p w14:paraId="070B59D4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Primary </w:t>
            </w:r>
          </w:p>
          <w:p w14:paraId="5981CAF1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635370D7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131CDA86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54F8082B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4A5E2A05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Secondary </w:t>
            </w:r>
          </w:p>
          <w:p w14:paraId="197ED7D6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322AF44D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34EAF35B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3486CB8B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323B5309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Exploratory </w:t>
            </w:r>
          </w:p>
          <w:p w14:paraId="28ED5B4F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528" w:type="dxa"/>
          </w:tcPr>
          <w:p w14:paraId="34D4B3C7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Efficacy: Change in maternal BP from baseline assessed immediately after the completion of the infusion, at 30 minutes post-infusion and 24 hours after the initial dose</w:t>
            </w:r>
          </w:p>
          <w:p w14:paraId="5F01971B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Safety: Incidence of treatment emergent events</w:t>
            </w:r>
          </w:p>
          <w:p w14:paraId="5B0EE164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             Umbilical cord blood levels of DM199 after birth</w:t>
            </w:r>
          </w:p>
          <w:p w14:paraId="64E99976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Uterine contractions</w:t>
            </w:r>
          </w:p>
          <w:p w14:paraId="70B11F6D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Episodes of severe hypertension or hypotension after administration of DM199</w:t>
            </w:r>
          </w:p>
          <w:p w14:paraId="560F9773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Use of other antihypertensive agents</w:t>
            </w:r>
          </w:p>
          <w:p w14:paraId="2F32048C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Changes in uterine and ophthalmic artery Doppler parameters</w:t>
            </w:r>
          </w:p>
          <w:p w14:paraId="2CE54CAC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Maternal feedback on tolerability</w:t>
            </w:r>
          </w:p>
          <w:p w14:paraId="73BB25D8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Changes in fetal Doppler parameters</w:t>
            </w:r>
          </w:p>
          <w:p w14:paraId="6DA7B49F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Changes of clinical biomarkers of disease severity including </w:t>
            </w:r>
            <w:proofErr w:type="spellStart"/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haemoglobin</w:t>
            </w:r>
            <w:proofErr w:type="spellEnd"/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, platelet, urea, creatinine and proteinuria levels</w:t>
            </w:r>
          </w:p>
          <w:p w14:paraId="55C919D8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Adverse maternal and perinatal outcomes as defined by the Delphi consensus on preeclampsia adverse outcomes51</w:t>
            </w:r>
          </w:p>
          <w:p w14:paraId="1EF14478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Sparse maternal pharmacokinetic profiling of DM199 </w:t>
            </w:r>
          </w:p>
          <w:p w14:paraId="28DC70A2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Changes associated with clinical biomarkers of disease severity in blood and urine – e.g. </w:t>
            </w:r>
            <w:proofErr w:type="spellStart"/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haemoglobin</w:t>
            </w:r>
            <w:proofErr w:type="spellEnd"/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, renal, liver function tests and proteinuria </w:t>
            </w: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lastRenderedPageBreak/>
              <w:t>via (between maternal blood and urine samples collected just prior to administration and samples post administration).</w:t>
            </w:r>
          </w:p>
          <w:p w14:paraId="2BD9C3CE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Adverse maternal and perinatal/neonatal outcomes as defined by the Delphi consensus on preeclampsia adverse outcomes51</w:t>
            </w:r>
          </w:p>
          <w:p w14:paraId="5C397E37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Changes in flow mediated blood vessel dilatation</w:t>
            </w:r>
          </w:p>
          <w:p w14:paraId="24ABEFA8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Changes in cerebral autoregulation</w:t>
            </w:r>
          </w:p>
        </w:tc>
      </w:tr>
      <w:tr w:rsidR="00362A19" w:rsidRPr="007160E9" w14:paraId="523998AC" w14:textId="77777777" w:rsidTr="00D72E37">
        <w:trPr>
          <w:trHeight w:val="2197"/>
        </w:trPr>
        <w:tc>
          <w:tcPr>
            <w:tcW w:w="1384" w:type="dxa"/>
          </w:tcPr>
          <w:p w14:paraId="22AE32BD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/>
                <w:sz w:val="18"/>
                <w:szCs w:val="18"/>
              </w:rPr>
            </w:pPr>
            <w:r w:rsidRPr="007160E9">
              <w:rPr>
                <w:rFonts w:ascii="Calibri" w:hAnsi="Calibri" w:cs="Calibri"/>
                <w:b/>
                <w:sz w:val="18"/>
                <w:szCs w:val="18"/>
              </w:rPr>
              <w:lastRenderedPageBreak/>
              <w:t>Part 2.2</w:t>
            </w:r>
          </w:p>
          <w:p w14:paraId="0FDD310A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/>
                <w:sz w:val="18"/>
                <w:szCs w:val="18"/>
              </w:rPr>
            </w:pPr>
            <w:r w:rsidRPr="007160E9">
              <w:rPr>
                <w:rFonts w:ascii="Calibri" w:hAnsi="Calibri" w:cs="Calibri"/>
                <w:b/>
                <w:sz w:val="18"/>
                <w:szCs w:val="18"/>
              </w:rPr>
              <w:t>Open label phase II</w:t>
            </w:r>
          </w:p>
          <w:p w14:paraId="33AEFED6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14:paraId="5B73260A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Women with </w:t>
            </w: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Preterm pre-eclampsia and deemed suitable by the clinical team for expectant management of preeclampsia: i.e. hold off delivery to gain gestation and reduce prematurity</w:t>
            </w:r>
          </w:p>
        </w:tc>
        <w:tc>
          <w:tcPr>
            <w:tcW w:w="1559" w:type="dxa"/>
          </w:tcPr>
          <w:p w14:paraId="6B8746B7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Evaluate safety, tolerability and pharmacokinetics of DM 199 in women with preterm pre-eclampsia undergoing expectant management</w:t>
            </w:r>
          </w:p>
        </w:tc>
        <w:tc>
          <w:tcPr>
            <w:tcW w:w="1985" w:type="dxa"/>
          </w:tcPr>
          <w:p w14:paraId="3FB0C8B3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30</w:t>
            </w:r>
          </w:p>
        </w:tc>
        <w:tc>
          <w:tcPr>
            <w:tcW w:w="1275" w:type="dxa"/>
          </w:tcPr>
          <w:p w14:paraId="7C105C5B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Primary </w:t>
            </w:r>
          </w:p>
          <w:p w14:paraId="1AB40D64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08727240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2995A837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6D630AD6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0BA3B12D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21D0C160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Secondary </w:t>
            </w:r>
          </w:p>
          <w:p w14:paraId="609731ED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236337D4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3061749E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25C39882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5BBE7529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34A1A01B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3787E91A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Exploratory </w:t>
            </w:r>
          </w:p>
          <w:p w14:paraId="7406543F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528" w:type="dxa"/>
          </w:tcPr>
          <w:p w14:paraId="31DAF1DE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Efficacy: Prolongation of pregnancy </w:t>
            </w:r>
          </w:p>
          <w:p w14:paraId="377DAA97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                Change in 24-hr protein creatinine ratio one week after enrolment, compared to baseline values</w:t>
            </w:r>
          </w:p>
          <w:p w14:paraId="6B062DA2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                Need to increase or decrease other antihypertensive agents</w:t>
            </w:r>
          </w:p>
          <w:p w14:paraId="67118454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Safety: Incidence of treatment emergent adverse events</w:t>
            </w:r>
          </w:p>
          <w:p w14:paraId="260E7AAF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             Umbilical cord blood levels of DM199 after birth</w:t>
            </w:r>
          </w:p>
          <w:p w14:paraId="14856232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Change in maternal blood pressure from baseline</w:t>
            </w:r>
          </w:p>
          <w:p w14:paraId="5C14CABD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Number of women reaching 34+0 weeks gestation</w:t>
            </w:r>
          </w:p>
          <w:p w14:paraId="24B2A5CE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Episodes of severe hypertension or hypotension</w:t>
            </w:r>
          </w:p>
          <w:p w14:paraId="748F8DF3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Uterine contractions</w:t>
            </w:r>
          </w:p>
          <w:p w14:paraId="4245935F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Changes in uterine artery or ophthalmic artery Doppler flow</w:t>
            </w:r>
          </w:p>
          <w:p w14:paraId="0233732A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Changes in fetal Doppler parameters</w:t>
            </w:r>
          </w:p>
          <w:p w14:paraId="0AD5C8F6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Neonatal length of stay at Tygerberg Hospital and </w:t>
            </w:r>
            <w:proofErr w:type="gramStart"/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overall</w:t>
            </w:r>
            <w:proofErr w:type="gramEnd"/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 in any hospital</w:t>
            </w:r>
          </w:p>
          <w:p w14:paraId="468B2969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Maternal feedback on tolerability</w:t>
            </w:r>
          </w:p>
          <w:p w14:paraId="63C079C6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Sparse maternal pharmacokinetic profiling of DM199 </w:t>
            </w:r>
          </w:p>
          <w:p w14:paraId="6A0C8D46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Changes associated with clinical biomarkers of disease severity in blood and urine – e.g. </w:t>
            </w:r>
            <w:proofErr w:type="spellStart"/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haemoglobin</w:t>
            </w:r>
            <w:proofErr w:type="spellEnd"/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, renal, liver function tests and proteinuria.</w:t>
            </w:r>
          </w:p>
          <w:p w14:paraId="7E94A94B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Adverse maternal and perinatal outcomes as defined by the Delphi consensus51</w:t>
            </w:r>
          </w:p>
          <w:p w14:paraId="282F8D8C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Changes in flow mediated blood vessel dilatation</w:t>
            </w:r>
          </w:p>
          <w:p w14:paraId="4355EB88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Changes in cerebral autoregulation</w:t>
            </w:r>
          </w:p>
        </w:tc>
      </w:tr>
      <w:tr w:rsidR="00362A19" w:rsidRPr="007160E9" w14:paraId="5EA26264" w14:textId="77777777" w:rsidTr="00D72E37">
        <w:trPr>
          <w:trHeight w:val="274"/>
        </w:trPr>
        <w:tc>
          <w:tcPr>
            <w:tcW w:w="1384" w:type="dxa"/>
          </w:tcPr>
          <w:p w14:paraId="06A2D747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/>
                <w:sz w:val="18"/>
                <w:szCs w:val="18"/>
              </w:rPr>
            </w:pPr>
            <w:r w:rsidRPr="007160E9">
              <w:rPr>
                <w:rFonts w:ascii="Calibri" w:hAnsi="Calibri" w:cs="Calibri"/>
                <w:b/>
                <w:sz w:val="18"/>
                <w:szCs w:val="18"/>
              </w:rPr>
              <w:t xml:space="preserve">Part </w:t>
            </w:r>
            <w:r>
              <w:rPr>
                <w:rFonts w:ascii="Calibri" w:hAnsi="Calibri" w:cs="Calibri"/>
                <w:b/>
                <w:sz w:val="18"/>
                <w:szCs w:val="18"/>
              </w:rPr>
              <w:t>2</w:t>
            </w:r>
            <w:r w:rsidRPr="007160E9">
              <w:rPr>
                <w:rFonts w:ascii="Calibri" w:hAnsi="Calibri" w:cs="Calibri"/>
                <w:b/>
                <w:sz w:val="18"/>
                <w:szCs w:val="18"/>
              </w:rPr>
              <w:t>.3</w:t>
            </w:r>
          </w:p>
          <w:p w14:paraId="30297BA3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/>
                <w:sz w:val="18"/>
                <w:szCs w:val="18"/>
              </w:rPr>
            </w:pPr>
            <w:r w:rsidRPr="007160E9">
              <w:rPr>
                <w:rFonts w:ascii="Calibri" w:hAnsi="Calibri" w:cs="Calibri"/>
                <w:b/>
                <w:sz w:val="18"/>
                <w:szCs w:val="18"/>
              </w:rPr>
              <w:t>Open label phase II</w:t>
            </w:r>
          </w:p>
          <w:p w14:paraId="4278E293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14:paraId="3298EA62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bookmarkStart w:id="3" w:name="_Hlk208488056"/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Women with </w:t>
            </w: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Fetal growth restriction, defined as less than the 3rd centile on fetal growth charts.</w:t>
            </w:r>
          </w:p>
          <w:p w14:paraId="2F64884C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No evidence of fetal compromise that warrants immediate delivery.</w:t>
            </w:r>
          </w:p>
          <w:p w14:paraId="3ECD8528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GA between 27 + 0 weeks and 32 + 6 weeks.</w:t>
            </w:r>
          </w:p>
          <w:p w14:paraId="6D7A1630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There may be a co-existing diagnosis of preeclampsia, but they </w:t>
            </w: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lastRenderedPageBreak/>
              <w:t>do not have to have preeclampsia</w:t>
            </w:r>
            <w:bookmarkEnd w:id="3"/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.</w:t>
            </w:r>
          </w:p>
        </w:tc>
        <w:tc>
          <w:tcPr>
            <w:tcW w:w="1559" w:type="dxa"/>
          </w:tcPr>
          <w:p w14:paraId="7FB2144A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lastRenderedPageBreak/>
              <w:t>Evaluate safety, tolerability and pharmacokinetics of DM 199 in women with preterm fetal growth restriction</w:t>
            </w:r>
          </w:p>
        </w:tc>
        <w:tc>
          <w:tcPr>
            <w:tcW w:w="1985" w:type="dxa"/>
          </w:tcPr>
          <w:p w14:paraId="6DC14774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30</w:t>
            </w:r>
          </w:p>
        </w:tc>
        <w:tc>
          <w:tcPr>
            <w:tcW w:w="1275" w:type="dxa"/>
          </w:tcPr>
          <w:p w14:paraId="2ADF0EA0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Primary </w:t>
            </w:r>
          </w:p>
          <w:p w14:paraId="4A40CFBD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336E67AB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2D8BD514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687A1E74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2FEF3F34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Secondary </w:t>
            </w:r>
          </w:p>
          <w:p w14:paraId="0858796C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4536DB4F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64882C94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57232386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7A16ABE2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52CD05FF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Exploratory </w:t>
            </w:r>
          </w:p>
          <w:p w14:paraId="1E6BDC15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528" w:type="dxa"/>
          </w:tcPr>
          <w:p w14:paraId="2AE6E04E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Efficacy: Changes in uterine artery and ophthalmic artery Doppler flow</w:t>
            </w:r>
          </w:p>
          <w:p w14:paraId="7637DF88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                Changes in fetal Doppler parameters</w:t>
            </w:r>
          </w:p>
          <w:p w14:paraId="58876462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                Birthweight centile</w:t>
            </w:r>
          </w:p>
          <w:p w14:paraId="5D22E6BB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Safety: Incidence of treatment emergent adverse events</w:t>
            </w:r>
          </w:p>
          <w:p w14:paraId="1EFA79B0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 xml:space="preserve">              Umbilical cord blood levels of DM199 after birth</w:t>
            </w:r>
          </w:p>
          <w:p w14:paraId="0A1B220B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Prolongation of gestation (measured from time of first dose to delivery)</w:t>
            </w:r>
          </w:p>
          <w:p w14:paraId="4DF5AFF3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Fetal growth trajectory if 2 ultrasounds measuring fetal growth are done during the pregnancy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. (We will plan to do a second fetal growth ultrasound to track fetal growth. However, this second ultrasound can only be done if the participant remains pregnancy for two weeks – the minimal interval period that growth ultrasounds can be performed</w:t>
            </w: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  <w:p w14:paraId="656BE0B5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Changes in maternal blood pressure</w:t>
            </w:r>
          </w:p>
          <w:p w14:paraId="76985B03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Use of antihypertensive medication (if unmedicated at enrolment or the need to increase or decrease other antihypertensive agents</w:t>
            </w:r>
          </w:p>
          <w:p w14:paraId="4DE88B6F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Maternal feedback on tolerability</w:t>
            </w:r>
          </w:p>
          <w:p w14:paraId="6D39F936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lastRenderedPageBreak/>
              <w:t xml:space="preserve">Sparse maternal pharmacokinetic profiling of DM199  </w:t>
            </w:r>
          </w:p>
          <w:p w14:paraId="641A8F4A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Changes in flow mediated blood vessel dilatation</w:t>
            </w:r>
          </w:p>
          <w:p w14:paraId="69F801B1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Changes in plasma biomarkers associated with fetal growth restriction</w:t>
            </w:r>
          </w:p>
          <w:p w14:paraId="6A65CE25" w14:textId="77777777" w:rsidR="00362A19" w:rsidRPr="007160E9" w:rsidRDefault="00362A19" w:rsidP="00D72E37">
            <w:pPr>
              <w:pStyle w:val="BodyText3"/>
              <w:tabs>
                <w:tab w:val="left" w:pos="720"/>
              </w:tabs>
              <w:rPr>
                <w:rFonts w:ascii="Calibri" w:hAnsi="Calibri" w:cs="Calibri"/>
                <w:bCs/>
                <w:sz w:val="18"/>
                <w:szCs w:val="18"/>
              </w:rPr>
            </w:pPr>
            <w:r w:rsidRPr="007160E9">
              <w:rPr>
                <w:rFonts w:ascii="Calibri" w:hAnsi="Calibri" w:cs="Calibri"/>
                <w:bCs/>
                <w:sz w:val="18"/>
                <w:szCs w:val="18"/>
              </w:rPr>
              <w:t>Adverse maternal and perinatal/neonatal outcomes</w:t>
            </w:r>
          </w:p>
        </w:tc>
      </w:tr>
    </w:tbl>
    <w:p w14:paraId="16A58753" w14:textId="77777777" w:rsidR="00362A19" w:rsidRPr="007160E9" w:rsidRDefault="00362A19" w:rsidP="00362A19">
      <w:pPr>
        <w:pStyle w:val="BodyText3"/>
        <w:tabs>
          <w:tab w:val="left" w:pos="720"/>
        </w:tabs>
        <w:rPr>
          <w:rFonts w:ascii="Calibri" w:hAnsi="Calibri" w:cs="Calibri"/>
          <w:b/>
          <w:szCs w:val="22"/>
        </w:rPr>
      </w:pPr>
    </w:p>
    <w:p w14:paraId="67452B54" w14:textId="77777777" w:rsidR="00362A19" w:rsidRPr="007160E9" w:rsidRDefault="00362A19" w:rsidP="00362A19">
      <w:pPr>
        <w:pStyle w:val="BodyText3"/>
        <w:tabs>
          <w:tab w:val="left" w:pos="720"/>
        </w:tabs>
        <w:rPr>
          <w:rFonts w:ascii="Calibri" w:hAnsi="Calibri" w:cs="Calibri"/>
          <w:bCs/>
          <w:szCs w:val="22"/>
        </w:rPr>
      </w:pPr>
      <w:r w:rsidRPr="007160E9">
        <w:rPr>
          <w:rFonts w:ascii="Calibri" w:hAnsi="Calibri" w:cs="Calibri"/>
          <w:b/>
          <w:szCs w:val="22"/>
        </w:rPr>
        <w:t xml:space="preserve">Abbreviations: </w:t>
      </w:r>
      <w:r w:rsidRPr="007160E9">
        <w:rPr>
          <w:rFonts w:ascii="Calibri" w:hAnsi="Calibri" w:cs="Calibri"/>
          <w:bCs/>
          <w:szCs w:val="22"/>
        </w:rPr>
        <w:t>GA</w:t>
      </w:r>
      <w:r w:rsidRPr="007160E9">
        <w:rPr>
          <w:rFonts w:ascii="Calibri" w:hAnsi="Calibri" w:cs="Calibri"/>
          <w:b/>
          <w:szCs w:val="22"/>
        </w:rPr>
        <w:t xml:space="preserve"> </w:t>
      </w:r>
      <w:r w:rsidRPr="007160E9">
        <w:rPr>
          <w:rFonts w:ascii="Calibri" w:hAnsi="Calibri" w:cs="Calibri"/>
          <w:bCs/>
          <w:szCs w:val="22"/>
        </w:rPr>
        <w:t>gestational age</w:t>
      </w:r>
      <w:r w:rsidRPr="007160E9">
        <w:rPr>
          <w:rFonts w:ascii="Calibri" w:hAnsi="Calibri" w:cs="Calibri"/>
          <w:b/>
          <w:szCs w:val="22"/>
        </w:rPr>
        <w:t xml:space="preserve">; </w:t>
      </w:r>
      <w:r w:rsidRPr="007160E9">
        <w:rPr>
          <w:rFonts w:ascii="Calibri" w:hAnsi="Calibri" w:cs="Calibri"/>
          <w:bCs/>
          <w:szCs w:val="22"/>
        </w:rPr>
        <w:t xml:space="preserve">BP blood pressure; w weeks; d days; </w:t>
      </w:r>
      <w:proofErr w:type="spellStart"/>
      <w:r w:rsidRPr="007160E9">
        <w:rPr>
          <w:rFonts w:ascii="Calibri" w:hAnsi="Calibri" w:cs="Calibri"/>
          <w:bCs/>
          <w:szCs w:val="22"/>
        </w:rPr>
        <w:t>hr</w:t>
      </w:r>
      <w:proofErr w:type="spellEnd"/>
      <w:r w:rsidRPr="007160E9">
        <w:rPr>
          <w:rFonts w:ascii="Calibri" w:hAnsi="Calibri" w:cs="Calibri"/>
          <w:bCs/>
          <w:szCs w:val="22"/>
        </w:rPr>
        <w:t xml:space="preserve"> hours; FGR feta growth restriction</w:t>
      </w:r>
    </w:p>
    <w:p w14:paraId="639C2DD9" w14:textId="77777777" w:rsidR="00362A19" w:rsidRPr="007160E9" w:rsidRDefault="00362A19" w:rsidP="00362A19">
      <w:pPr>
        <w:pStyle w:val="BodyText3"/>
        <w:tabs>
          <w:tab w:val="left" w:pos="720"/>
        </w:tabs>
        <w:rPr>
          <w:rFonts w:ascii="Calibri" w:hAnsi="Calibri" w:cs="Calibri"/>
          <w:bCs/>
          <w:szCs w:val="22"/>
        </w:rPr>
      </w:pPr>
    </w:p>
    <w:p w14:paraId="7997D317" w14:textId="77777777" w:rsidR="00362A19" w:rsidRPr="007160E9" w:rsidRDefault="00362A19" w:rsidP="00362A19">
      <w:pPr>
        <w:pStyle w:val="BodyText3"/>
        <w:tabs>
          <w:tab w:val="left" w:pos="720"/>
        </w:tabs>
        <w:rPr>
          <w:rFonts w:ascii="Calibri" w:hAnsi="Calibri" w:cs="Calibri"/>
          <w:bCs/>
          <w:sz w:val="20"/>
        </w:rPr>
      </w:pPr>
      <w:r w:rsidRPr="007160E9">
        <w:rPr>
          <w:rFonts w:ascii="Calibri" w:hAnsi="Calibri" w:cs="Calibri"/>
          <w:b/>
          <w:sz w:val="20"/>
        </w:rPr>
        <w:t xml:space="preserve">*Maternal cardiac </w:t>
      </w:r>
      <w:r w:rsidRPr="007160E9">
        <w:rPr>
          <w:rFonts w:ascii="Calibri" w:hAnsi="Calibri" w:cs="Calibri"/>
          <w:bCs/>
          <w:sz w:val="20"/>
        </w:rPr>
        <w:t>disease including a significant arrhythmia, a conduction abnormality or severe valvular disease or congenital or acquired heart disease</w:t>
      </w:r>
    </w:p>
    <w:p w14:paraId="508A23D2" w14:textId="77777777" w:rsidR="00362A19" w:rsidRPr="007160E9" w:rsidRDefault="00362A19" w:rsidP="00362A19">
      <w:pPr>
        <w:pStyle w:val="BodyText3"/>
        <w:tabs>
          <w:tab w:val="left" w:pos="720"/>
        </w:tabs>
        <w:rPr>
          <w:rFonts w:ascii="Calibri" w:hAnsi="Calibri" w:cs="Calibri"/>
          <w:bCs/>
          <w:sz w:val="20"/>
        </w:rPr>
      </w:pPr>
      <w:r w:rsidRPr="007160E9">
        <w:rPr>
          <w:rFonts w:ascii="Calibri" w:hAnsi="Calibri" w:cs="Calibri"/>
          <w:b/>
          <w:sz w:val="20"/>
        </w:rPr>
        <w:t>†</w:t>
      </w:r>
      <w:r w:rsidRPr="007160E9">
        <w:rPr>
          <w:rFonts w:ascii="Calibri" w:hAnsi="Calibri" w:cs="Calibri"/>
          <w:bCs/>
          <w:sz w:val="20"/>
        </w:rPr>
        <w:t>The average of 3 consecutive blood pressure measurements will be used at each timepoint</w:t>
      </w:r>
    </w:p>
    <w:p w14:paraId="5E8D22E7" w14:textId="77777777" w:rsidR="00362A19" w:rsidRPr="007160E9" w:rsidRDefault="00362A19" w:rsidP="00362A19">
      <w:pPr>
        <w:pStyle w:val="BodyText3"/>
        <w:tabs>
          <w:tab w:val="left" w:pos="720"/>
        </w:tabs>
        <w:rPr>
          <w:rFonts w:ascii="Calibri" w:hAnsi="Calibri" w:cs="Calibri"/>
          <w:bCs/>
          <w:sz w:val="20"/>
        </w:rPr>
      </w:pPr>
      <w:r w:rsidRPr="007160E9">
        <w:rPr>
          <w:rFonts w:ascii="Calibri" w:hAnsi="Calibri" w:cs="Calibri"/>
          <w:bCs/>
          <w:sz w:val="20"/>
        </w:rPr>
        <w:t xml:space="preserve">‡Changes clinical biomarkers of </w:t>
      </w:r>
      <w:proofErr w:type="gramStart"/>
      <w:r w:rsidRPr="007160E9">
        <w:rPr>
          <w:rFonts w:ascii="Calibri" w:hAnsi="Calibri" w:cs="Calibri"/>
          <w:bCs/>
          <w:sz w:val="20"/>
        </w:rPr>
        <w:t>disease  severity</w:t>
      </w:r>
      <w:proofErr w:type="gramEnd"/>
      <w:r w:rsidRPr="007160E9">
        <w:rPr>
          <w:rFonts w:ascii="Calibri" w:hAnsi="Calibri" w:cs="Calibri"/>
          <w:bCs/>
          <w:sz w:val="20"/>
        </w:rPr>
        <w:t xml:space="preserve">  including </w:t>
      </w:r>
      <w:proofErr w:type="spellStart"/>
      <w:r w:rsidRPr="007160E9">
        <w:rPr>
          <w:rFonts w:ascii="Calibri" w:hAnsi="Calibri" w:cs="Calibri"/>
          <w:bCs/>
          <w:sz w:val="20"/>
        </w:rPr>
        <w:t>haemoglobin</w:t>
      </w:r>
      <w:proofErr w:type="spellEnd"/>
      <w:r w:rsidRPr="007160E9">
        <w:rPr>
          <w:rFonts w:ascii="Calibri" w:hAnsi="Calibri" w:cs="Calibri"/>
          <w:bCs/>
          <w:sz w:val="20"/>
        </w:rPr>
        <w:t xml:space="preserve">, platelet, urea, creatinine and proteinuria levels </w:t>
      </w:r>
      <w:r w:rsidRPr="007160E9">
        <w:rPr>
          <w:rFonts w:ascii="Calibri" w:hAnsi="Calibri" w:cs="Calibri"/>
          <w:b/>
          <w:sz w:val="20"/>
        </w:rPr>
        <w:t xml:space="preserve">And </w:t>
      </w:r>
      <w:r w:rsidRPr="007160E9">
        <w:rPr>
          <w:rFonts w:ascii="Calibri" w:hAnsi="Calibri" w:cs="Calibri"/>
          <w:bCs/>
          <w:sz w:val="20"/>
        </w:rPr>
        <w:t>Changes in plasma biomarkers associated with endothelial dysfunction (between maternal plasma samples collected just prior to administration and samples post administration).</w:t>
      </w:r>
    </w:p>
    <w:p w14:paraId="6780DC2C" w14:textId="77777777" w:rsidR="00362A19" w:rsidRPr="007160E9" w:rsidRDefault="00362A19" w:rsidP="00362A19">
      <w:pPr>
        <w:pStyle w:val="BodyText3"/>
        <w:tabs>
          <w:tab w:val="left" w:pos="720"/>
        </w:tabs>
        <w:rPr>
          <w:rFonts w:ascii="Calibri" w:hAnsi="Calibri" w:cs="Calibri"/>
          <w:bCs/>
          <w:sz w:val="20"/>
        </w:rPr>
      </w:pPr>
    </w:p>
    <w:p w14:paraId="558B5F2C" w14:textId="77777777" w:rsidR="00362A19" w:rsidRPr="007160E9" w:rsidRDefault="00362A19" w:rsidP="00362A19">
      <w:pPr>
        <w:pStyle w:val="BodyText3"/>
        <w:tabs>
          <w:tab w:val="left" w:pos="720"/>
        </w:tabs>
        <w:rPr>
          <w:rFonts w:ascii="Calibri" w:hAnsi="Calibri" w:cs="Calibri"/>
          <w:bCs/>
          <w:sz w:val="20"/>
        </w:rPr>
      </w:pPr>
      <w:r w:rsidRPr="007160E9">
        <w:rPr>
          <w:rFonts w:ascii="Calibri" w:hAnsi="Calibri" w:cs="Calibri"/>
          <w:bCs/>
          <w:sz w:val="20"/>
          <w:vertAlign w:val="superscript"/>
        </w:rPr>
        <w:t>§</w:t>
      </w:r>
      <w:r w:rsidRPr="007160E9">
        <w:rPr>
          <w:rFonts w:ascii="Calibri" w:hAnsi="Calibri" w:cs="Calibri"/>
          <w:bCs/>
          <w:sz w:val="20"/>
        </w:rPr>
        <w:t xml:space="preserve"> Adverse maternal and perinatal outcomes as defined by the Delphi consensus on preeclampsia adverse outcomes</w:t>
      </w:r>
      <w:hyperlink w:anchor="_ENREF_57" w:tooltip="Duffy, 2020 #55" w:history="1">
        <w:r w:rsidRPr="007160E9">
          <w:rPr>
            <w:rFonts w:ascii="Calibri" w:hAnsi="Calibri" w:cs="Calibri"/>
            <w:bCs/>
            <w:sz w:val="20"/>
          </w:rPr>
          <w:fldChar w:fldCharType="begin">
            <w:fldData xml:space="preserve">PEVuZE5vdGU+PENpdGU+PEF1dGhvcj5EdWZmeTwvQXV0aG9yPjxZZWFyPjIwMjA8L1llYXI+PFJl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</w:fldData>
          </w:fldChar>
        </w:r>
        <w:r w:rsidRPr="007160E9">
          <w:rPr>
            <w:rFonts w:ascii="Calibri" w:hAnsi="Calibri" w:cs="Calibri"/>
            <w:bCs/>
            <w:sz w:val="20"/>
          </w:rPr>
          <w:instrText xml:space="preserve"> ADDIN EN.JS.CITE </w:instrText>
        </w:r>
        <w:r w:rsidRPr="007160E9">
          <w:rPr>
            <w:rFonts w:ascii="Calibri" w:hAnsi="Calibri" w:cs="Calibri"/>
            <w:bCs/>
            <w:sz w:val="20"/>
          </w:rPr>
        </w:r>
        <w:r w:rsidRPr="007160E9">
          <w:rPr>
            <w:rFonts w:ascii="Calibri" w:hAnsi="Calibri" w:cs="Calibri"/>
            <w:bCs/>
            <w:sz w:val="20"/>
          </w:rPr>
          <w:fldChar w:fldCharType="separate"/>
        </w:r>
        <w:r w:rsidRPr="00842B3C">
          <w:rPr>
            <w:rFonts w:ascii="Calibri" w:hAnsi="Calibri" w:cs="Calibri"/>
            <w:bCs/>
            <w:noProof/>
            <w:sz w:val="20"/>
            <w:vertAlign w:val="superscript"/>
          </w:rPr>
          <w:t>57</w:t>
        </w:r>
        <w:r w:rsidRPr="007160E9">
          <w:rPr>
            <w:rFonts w:ascii="Calibri" w:hAnsi="Calibri" w:cs="Calibri"/>
            <w:bCs/>
            <w:sz w:val="20"/>
          </w:rPr>
          <w:fldChar w:fldCharType="end"/>
        </w:r>
      </w:hyperlink>
    </w:p>
    <w:p w14:paraId="5ECEF6FF" w14:textId="77777777" w:rsidR="00362A19" w:rsidRPr="007160E9" w:rsidRDefault="00362A19" w:rsidP="00362A19">
      <w:pPr>
        <w:pStyle w:val="BodyText3"/>
        <w:tabs>
          <w:tab w:val="left" w:pos="720"/>
        </w:tabs>
        <w:rPr>
          <w:rFonts w:ascii="Calibri" w:hAnsi="Calibri" w:cs="Calibri"/>
          <w:bCs/>
          <w:sz w:val="20"/>
        </w:rPr>
      </w:pPr>
    </w:p>
    <w:p w14:paraId="44E67093" w14:textId="77777777" w:rsidR="00362A19" w:rsidRPr="007160E9" w:rsidRDefault="00362A19" w:rsidP="00362A19">
      <w:pPr>
        <w:pStyle w:val="BodyText3"/>
        <w:tabs>
          <w:tab w:val="left" w:pos="720"/>
        </w:tabs>
        <w:rPr>
          <w:rFonts w:ascii="Calibri" w:hAnsi="Calibri" w:cs="Calibri"/>
          <w:bCs/>
          <w:sz w:val="20"/>
        </w:rPr>
      </w:pPr>
    </w:p>
    <w:p w14:paraId="57798C5F" w14:textId="77777777" w:rsidR="00362A19" w:rsidRPr="007160E9" w:rsidRDefault="00362A19" w:rsidP="00362A19">
      <w:pPr>
        <w:rPr>
          <w:rFonts w:ascii="Calibri" w:eastAsia="Times New Roman" w:hAnsi="Calibri" w:cs="Calibri"/>
          <w:bCs/>
          <w:sz w:val="20"/>
          <w:szCs w:val="20"/>
        </w:rPr>
      </w:pPr>
      <w:r w:rsidRPr="007160E9">
        <w:rPr>
          <w:rFonts w:ascii="Calibri" w:hAnsi="Calibri" w:cs="Calibri"/>
          <w:bCs/>
          <w:sz w:val="20"/>
        </w:rPr>
        <w:br w:type="page"/>
      </w:r>
    </w:p>
    <w:p w14:paraId="144D2DED" w14:textId="77777777" w:rsidR="00AA2234" w:rsidRDefault="00AA2234" w:rsidP="005A5318">
      <w:pPr>
        <w:spacing w:line="480" w:lineRule="auto"/>
        <w:rPr>
          <w:rFonts w:asciiTheme="majorHAnsi" w:hAnsiTheme="majorHAnsi" w:cstheme="majorHAnsi"/>
          <w:sz w:val="22"/>
          <w:szCs w:val="22"/>
          <w:u w:val="single"/>
        </w:rPr>
      </w:pPr>
    </w:p>
    <w:sectPr w:rsidR="00AA2234" w:rsidSect="00E90B4A">
      <w:headerReference w:type="default" r:id="rId12"/>
      <w:footerReference w:type="default" r:id="rId13"/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428540" w14:textId="77777777" w:rsidR="00974BAE" w:rsidRDefault="00974BAE" w:rsidP="002254FD">
      <w:r>
        <w:separator/>
      </w:r>
    </w:p>
  </w:endnote>
  <w:endnote w:type="continuationSeparator" w:id="0">
    <w:p w14:paraId="10D7D3ED" w14:textId="77777777" w:rsidR="00974BAE" w:rsidRDefault="00974BAE" w:rsidP="00225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lbertus Extra Bold (PCL6)">
    <w:altName w:val="Cambria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D83024" w14:textId="7E0CAAB1" w:rsidR="004D0788" w:rsidRDefault="004D078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17521">
      <w:rPr>
        <w:noProof/>
      </w:rPr>
      <w:t>26</w:t>
    </w:r>
    <w:r>
      <w:rPr>
        <w:noProof/>
      </w:rPr>
      <w:fldChar w:fldCharType="end"/>
    </w:r>
  </w:p>
  <w:p w14:paraId="18BBC759" w14:textId="77777777" w:rsidR="004D0788" w:rsidRDefault="004D07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01F731" w14:textId="77777777" w:rsidR="00974BAE" w:rsidRDefault="00974BAE" w:rsidP="002254FD">
      <w:r>
        <w:separator/>
      </w:r>
    </w:p>
  </w:footnote>
  <w:footnote w:type="continuationSeparator" w:id="0">
    <w:p w14:paraId="5BCD2D9B" w14:textId="77777777" w:rsidR="00974BAE" w:rsidRDefault="00974BAE" w:rsidP="002254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F66AB7" w14:textId="77777777" w:rsidR="004D0788" w:rsidRDefault="004D0788" w:rsidP="002254FD">
    <w:pPr>
      <w:pStyle w:val="Header"/>
      <w:framePr w:w="355" w:wrap="around" w:vAnchor="text" w:hAnchor="page" w:x="1135" w:y="-3"/>
      <w:rPr>
        <w:rStyle w:val="PageNumber"/>
      </w:rPr>
    </w:pPr>
  </w:p>
  <w:p w14:paraId="5568B729" w14:textId="77777777" w:rsidR="004D0788" w:rsidRDefault="004D0788">
    <w:pPr>
      <w:pStyle w:val="Header"/>
    </w:pPr>
    <w:r>
      <w:rPr>
        <w:lang w:val="en-US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D2E96"/>
    <w:multiLevelType w:val="hybridMultilevel"/>
    <w:tmpl w:val="E772B350"/>
    <w:lvl w:ilvl="0" w:tplc="70142176">
      <w:start w:val="16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E20D9"/>
    <w:multiLevelType w:val="hybridMultilevel"/>
    <w:tmpl w:val="619E6E94"/>
    <w:lvl w:ilvl="0" w:tplc="99CA6328">
      <w:start w:val="1"/>
      <w:numFmt w:val="decimal"/>
      <w:lvlText w:val="%1)"/>
      <w:lvlJc w:val="left"/>
      <w:pPr>
        <w:ind w:left="360" w:hanging="360"/>
      </w:pPr>
      <w:rPr>
        <w:rFonts w:asciiTheme="majorHAnsi" w:eastAsia="Cambria" w:hAnsiTheme="majorHAnsi" w:cstheme="majorHAnsi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ED2030"/>
    <w:multiLevelType w:val="hybridMultilevel"/>
    <w:tmpl w:val="173CA86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243DA3"/>
    <w:multiLevelType w:val="hybridMultilevel"/>
    <w:tmpl w:val="A5D43064"/>
    <w:lvl w:ilvl="0" w:tplc="70142176">
      <w:start w:val="16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820CA0"/>
    <w:multiLevelType w:val="hybridMultilevel"/>
    <w:tmpl w:val="EF9E3AE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513A74"/>
    <w:multiLevelType w:val="hybridMultilevel"/>
    <w:tmpl w:val="7438FE12"/>
    <w:lvl w:ilvl="0" w:tplc="70142176">
      <w:start w:val="16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682F93"/>
    <w:multiLevelType w:val="hybridMultilevel"/>
    <w:tmpl w:val="315603A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F520B7"/>
    <w:multiLevelType w:val="hybridMultilevel"/>
    <w:tmpl w:val="8938BAF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D43CED"/>
    <w:multiLevelType w:val="hybridMultilevel"/>
    <w:tmpl w:val="2EC6DE1A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2ED6F52"/>
    <w:multiLevelType w:val="hybridMultilevel"/>
    <w:tmpl w:val="A58A49EE"/>
    <w:lvl w:ilvl="0" w:tplc="70142176">
      <w:start w:val="16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5A68FC"/>
    <w:multiLevelType w:val="hybridMultilevel"/>
    <w:tmpl w:val="913E8256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0A777C1"/>
    <w:multiLevelType w:val="hybridMultilevel"/>
    <w:tmpl w:val="00727E1A"/>
    <w:lvl w:ilvl="0" w:tplc="70142176">
      <w:start w:val="16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190D4F"/>
    <w:multiLevelType w:val="hybridMultilevel"/>
    <w:tmpl w:val="84F4166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230A03"/>
    <w:multiLevelType w:val="hybridMultilevel"/>
    <w:tmpl w:val="6CF0BBD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D9A579B"/>
    <w:multiLevelType w:val="hybridMultilevel"/>
    <w:tmpl w:val="2500BBE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093D87"/>
    <w:multiLevelType w:val="hybridMultilevel"/>
    <w:tmpl w:val="62C2145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063E37"/>
    <w:multiLevelType w:val="hybridMultilevel"/>
    <w:tmpl w:val="EA48855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5B7204"/>
    <w:multiLevelType w:val="hybridMultilevel"/>
    <w:tmpl w:val="97DA2BE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6E1946"/>
    <w:multiLevelType w:val="hybridMultilevel"/>
    <w:tmpl w:val="948C409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125DF4"/>
    <w:multiLevelType w:val="hybridMultilevel"/>
    <w:tmpl w:val="87C4E6CA"/>
    <w:lvl w:ilvl="0" w:tplc="2C004A7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5C677A6"/>
    <w:multiLevelType w:val="hybridMultilevel"/>
    <w:tmpl w:val="CD02789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952C1F"/>
    <w:multiLevelType w:val="hybridMultilevel"/>
    <w:tmpl w:val="A260A6B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BE6DB3"/>
    <w:multiLevelType w:val="hybridMultilevel"/>
    <w:tmpl w:val="562E8C8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3254250">
    <w:abstractNumId w:val="6"/>
  </w:num>
  <w:num w:numId="2" w16cid:durableId="214044640">
    <w:abstractNumId w:val="14"/>
  </w:num>
  <w:num w:numId="3" w16cid:durableId="1913198646">
    <w:abstractNumId w:val="11"/>
  </w:num>
  <w:num w:numId="4" w16cid:durableId="349601670">
    <w:abstractNumId w:val="3"/>
  </w:num>
  <w:num w:numId="5" w16cid:durableId="839806414">
    <w:abstractNumId w:val="0"/>
  </w:num>
  <w:num w:numId="6" w16cid:durableId="1856532936">
    <w:abstractNumId w:val="5"/>
  </w:num>
  <w:num w:numId="7" w16cid:durableId="564607818">
    <w:abstractNumId w:val="1"/>
  </w:num>
  <w:num w:numId="8" w16cid:durableId="1090782983">
    <w:abstractNumId w:val="16"/>
  </w:num>
  <w:num w:numId="9" w16cid:durableId="1355692185">
    <w:abstractNumId w:val="4"/>
  </w:num>
  <w:num w:numId="10" w16cid:durableId="1305433510">
    <w:abstractNumId w:val="22"/>
  </w:num>
  <w:num w:numId="11" w16cid:durableId="1846508427">
    <w:abstractNumId w:val="9"/>
  </w:num>
  <w:num w:numId="12" w16cid:durableId="1494494051">
    <w:abstractNumId w:val="7"/>
  </w:num>
  <w:num w:numId="13" w16cid:durableId="690110929">
    <w:abstractNumId w:val="10"/>
  </w:num>
  <w:num w:numId="14" w16cid:durableId="1198814050">
    <w:abstractNumId w:val="21"/>
  </w:num>
  <w:num w:numId="15" w16cid:durableId="728768720">
    <w:abstractNumId w:val="20"/>
  </w:num>
  <w:num w:numId="16" w16cid:durableId="430125017">
    <w:abstractNumId w:val="15"/>
  </w:num>
  <w:num w:numId="17" w16cid:durableId="1304383209">
    <w:abstractNumId w:val="2"/>
  </w:num>
  <w:num w:numId="18" w16cid:durableId="540286879">
    <w:abstractNumId w:val="13"/>
  </w:num>
  <w:num w:numId="19" w16cid:durableId="822166092">
    <w:abstractNumId w:val="8"/>
  </w:num>
  <w:num w:numId="20" w16cid:durableId="1360932615">
    <w:abstractNumId w:val="17"/>
  </w:num>
  <w:num w:numId="21" w16cid:durableId="581961022">
    <w:abstractNumId w:val="19"/>
  </w:num>
  <w:num w:numId="22" w16cid:durableId="937907815">
    <w:abstractNumId w:val="18"/>
  </w:num>
  <w:num w:numId="23" w16cid:durableId="1584414445">
    <w:abstractNumId w:val="1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displayBackgroundShap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pepfsv9lvpdd7edz0npxa2tsv00dzped2f5&quot;&gt;Endnote library Copy-Converted&lt;record-ids&gt;&lt;item&gt;863&lt;/item&gt;&lt;item&gt;1010&lt;/item&gt;&lt;item&gt;1112&lt;/item&gt;&lt;item&gt;1113&lt;/item&gt;&lt;item&gt;1114&lt;/item&gt;&lt;item&gt;1115&lt;/item&gt;&lt;item&gt;1116&lt;/item&gt;&lt;/record-ids&gt;&lt;/item&gt;&lt;/Libraries&gt;"/>
    <w:docVar w:name="EN.UseJSCitationFormat" w:val="True"/>
  </w:docVars>
  <w:rsids>
    <w:rsidRoot w:val="00050EEF"/>
    <w:rsid w:val="0000083E"/>
    <w:rsid w:val="00000FA3"/>
    <w:rsid w:val="00002570"/>
    <w:rsid w:val="00003928"/>
    <w:rsid w:val="00003A75"/>
    <w:rsid w:val="00004894"/>
    <w:rsid w:val="00004945"/>
    <w:rsid w:val="00006408"/>
    <w:rsid w:val="00006CAB"/>
    <w:rsid w:val="00006E2D"/>
    <w:rsid w:val="00007047"/>
    <w:rsid w:val="0000754B"/>
    <w:rsid w:val="00007EB8"/>
    <w:rsid w:val="00010D8E"/>
    <w:rsid w:val="0001333B"/>
    <w:rsid w:val="00014F9F"/>
    <w:rsid w:val="00014FCD"/>
    <w:rsid w:val="0001523B"/>
    <w:rsid w:val="0001535B"/>
    <w:rsid w:val="000153EA"/>
    <w:rsid w:val="00015481"/>
    <w:rsid w:val="00016846"/>
    <w:rsid w:val="00017BFD"/>
    <w:rsid w:val="000207E1"/>
    <w:rsid w:val="00021BD6"/>
    <w:rsid w:val="00022BCB"/>
    <w:rsid w:val="00022E66"/>
    <w:rsid w:val="000230D4"/>
    <w:rsid w:val="00023A7C"/>
    <w:rsid w:val="00024CF4"/>
    <w:rsid w:val="000258EB"/>
    <w:rsid w:val="000263DC"/>
    <w:rsid w:val="00026F97"/>
    <w:rsid w:val="000311E8"/>
    <w:rsid w:val="000341BA"/>
    <w:rsid w:val="00034A60"/>
    <w:rsid w:val="0003589F"/>
    <w:rsid w:val="00037159"/>
    <w:rsid w:val="0003775E"/>
    <w:rsid w:val="00037D67"/>
    <w:rsid w:val="00041497"/>
    <w:rsid w:val="0004166E"/>
    <w:rsid w:val="00041A92"/>
    <w:rsid w:val="000424BD"/>
    <w:rsid w:val="00042C80"/>
    <w:rsid w:val="00042D1C"/>
    <w:rsid w:val="00043A8B"/>
    <w:rsid w:val="00044306"/>
    <w:rsid w:val="00045559"/>
    <w:rsid w:val="00046115"/>
    <w:rsid w:val="00046E82"/>
    <w:rsid w:val="00047BC6"/>
    <w:rsid w:val="00050EEF"/>
    <w:rsid w:val="000511F4"/>
    <w:rsid w:val="00052DDA"/>
    <w:rsid w:val="00056E4C"/>
    <w:rsid w:val="00057A80"/>
    <w:rsid w:val="000603F3"/>
    <w:rsid w:val="00060CE8"/>
    <w:rsid w:val="000614D8"/>
    <w:rsid w:val="00062561"/>
    <w:rsid w:val="00062CC8"/>
    <w:rsid w:val="00062D22"/>
    <w:rsid w:val="0006348A"/>
    <w:rsid w:val="000634A4"/>
    <w:rsid w:val="00063806"/>
    <w:rsid w:val="000643B6"/>
    <w:rsid w:val="00064CA0"/>
    <w:rsid w:val="00066C15"/>
    <w:rsid w:val="0006728D"/>
    <w:rsid w:val="000672C9"/>
    <w:rsid w:val="0006732F"/>
    <w:rsid w:val="00067CD9"/>
    <w:rsid w:val="0007139A"/>
    <w:rsid w:val="00072920"/>
    <w:rsid w:val="00072F12"/>
    <w:rsid w:val="000732C2"/>
    <w:rsid w:val="00073FA9"/>
    <w:rsid w:val="00074A72"/>
    <w:rsid w:val="00075F1D"/>
    <w:rsid w:val="000763AE"/>
    <w:rsid w:val="00076705"/>
    <w:rsid w:val="000800C3"/>
    <w:rsid w:val="000811B9"/>
    <w:rsid w:val="000815C4"/>
    <w:rsid w:val="00081CF1"/>
    <w:rsid w:val="000821F5"/>
    <w:rsid w:val="00082F68"/>
    <w:rsid w:val="00083E31"/>
    <w:rsid w:val="00084989"/>
    <w:rsid w:val="000853EA"/>
    <w:rsid w:val="00085A90"/>
    <w:rsid w:val="0008661C"/>
    <w:rsid w:val="00086966"/>
    <w:rsid w:val="00086C95"/>
    <w:rsid w:val="00086CD2"/>
    <w:rsid w:val="00087221"/>
    <w:rsid w:val="00087F69"/>
    <w:rsid w:val="0009138C"/>
    <w:rsid w:val="0009352D"/>
    <w:rsid w:val="0009355B"/>
    <w:rsid w:val="000954CC"/>
    <w:rsid w:val="00095B59"/>
    <w:rsid w:val="000967FE"/>
    <w:rsid w:val="0009753B"/>
    <w:rsid w:val="00097687"/>
    <w:rsid w:val="000A1503"/>
    <w:rsid w:val="000A212E"/>
    <w:rsid w:val="000A232B"/>
    <w:rsid w:val="000A2AE4"/>
    <w:rsid w:val="000A2C0A"/>
    <w:rsid w:val="000A2E0E"/>
    <w:rsid w:val="000A2FB6"/>
    <w:rsid w:val="000A3F0F"/>
    <w:rsid w:val="000A47CF"/>
    <w:rsid w:val="000A4FCA"/>
    <w:rsid w:val="000A5EBD"/>
    <w:rsid w:val="000A6D0B"/>
    <w:rsid w:val="000A7B6A"/>
    <w:rsid w:val="000A7BB1"/>
    <w:rsid w:val="000A7F70"/>
    <w:rsid w:val="000B0232"/>
    <w:rsid w:val="000B02DC"/>
    <w:rsid w:val="000B05D9"/>
    <w:rsid w:val="000B09F4"/>
    <w:rsid w:val="000B0D9C"/>
    <w:rsid w:val="000B0E35"/>
    <w:rsid w:val="000B14F3"/>
    <w:rsid w:val="000B1E5A"/>
    <w:rsid w:val="000B22CE"/>
    <w:rsid w:val="000B4126"/>
    <w:rsid w:val="000B484A"/>
    <w:rsid w:val="000B5B2C"/>
    <w:rsid w:val="000B5DD9"/>
    <w:rsid w:val="000B6ED0"/>
    <w:rsid w:val="000B704F"/>
    <w:rsid w:val="000B709D"/>
    <w:rsid w:val="000B7A68"/>
    <w:rsid w:val="000C036D"/>
    <w:rsid w:val="000C0754"/>
    <w:rsid w:val="000C0789"/>
    <w:rsid w:val="000C0B68"/>
    <w:rsid w:val="000C1F55"/>
    <w:rsid w:val="000C4273"/>
    <w:rsid w:val="000C5765"/>
    <w:rsid w:val="000C579E"/>
    <w:rsid w:val="000C5C11"/>
    <w:rsid w:val="000C781A"/>
    <w:rsid w:val="000D0002"/>
    <w:rsid w:val="000D0609"/>
    <w:rsid w:val="000D1AD5"/>
    <w:rsid w:val="000D297E"/>
    <w:rsid w:val="000D351E"/>
    <w:rsid w:val="000D3D62"/>
    <w:rsid w:val="000D4BC5"/>
    <w:rsid w:val="000D5851"/>
    <w:rsid w:val="000D6317"/>
    <w:rsid w:val="000D638E"/>
    <w:rsid w:val="000D6B3B"/>
    <w:rsid w:val="000D6CA1"/>
    <w:rsid w:val="000D7311"/>
    <w:rsid w:val="000E04E5"/>
    <w:rsid w:val="000E0938"/>
    <w:rsid w:val="000E1C8A"/>
    <w:rsid w:val="000E2934"/>
    <w:rsid w:val="000E39C6"/>
    <w:rsid w:val="000F0086"/>
    <w:rsid w:val="000F0C06"/>
    <w:rsid w:val="000F1663"/>
    <w:rsid w:val="000F318F"/>
    <w:rsid w:val="000F3709"/>
    <w:rsid w:val="000F38C0"/>
    <w:rsid w:val="000F4519"/>
    <w:rsid w:val="000F46B6"/>
    <w:rsid w:val="000F553F"/>
    <w:rsid w:val="000F79DF"/>
    <w:rsid w:val="000F7AF6"/>
    <w:rsid w:val="001001F4"/>
    <w:rsid w:val="00100BC7"/>
    <w:rsid w:val="00101550"/>
    <w:rsid w:val="00102896"/>
    <w:rsid w:val="00102B48"/>
    <w:rsid w:val="0010320F"/>
    <w:rsid w:val="0010336D"/>
    <w:rsid w:val="00104B55"/>
    <w:rsid w:val="00104E75"/>
    <w:rsid w:val="0010567B"/>
    <w:rsid w:val="0010591E"/>
    <w:rsid w:val="00105EA3"/>
    <w:rsid w:val="00106138"/>
    <w:rsid w:val="001064C6"/>
    <w:rsid w:val="001078D2"/>
    <w:rsid w:val="0011048B"/>
    <w:rsid w:val="00111554"/>
    <w:rsid w:val="00111631"/>
    <w:rsid w:val="00112FE7"/>
    <w:rsid w:val="001155EE"/>
    <w:rsid w:val="00115705"/>
    <w:rsid w:val="001167ED"/>
    <w:rsid w:val="00116D71"/>
    <w:rsid w:val="0012078C"/>
    <w:rsid w:val="00120D04"/>
    <w:rsid w:val="00121043"/>
    <w:rsid w:val="001231A9"/>
    <w:rsid w:val="00123290"/>
    <w:rsid w:val="0012666D"/>
    <w:rsid w:val="001267ED"/>
    <w:rsid w:val="0013099C"/>
    <w:rsid w:val="00130A2B"/>
    <w:rsid w:val="00131426"/>
    <w:rsid w:val="001315DF"/>
    <w:rsid w:val="00131951"/>
    <w:rsid w:val="001329F3"/>
    <w:rsid w:val="00132D6B"/>
    <w:rsid w:val="0013327E"/>
    <w:rsid w:val="001336E2"/>
    <w:rsid w:val="00133D2C"/>
    <w:rsid w:val="00135039"/>
    <w:rsid w:val="001355A9"/>
    <w:rsid w:val="00135E8A"/>
    <w:rsid w:val="00135F63"/>
    <w:rsid w:val="00135FC6"/>
    <w:rsid w:val="0014155E"/>
    <w:rsid w:val="001415D8"/>
    <w:rsid w:val="001421B6"/>
    <w:rsid w:val="00142B0D"/>
    <w:rsid w:val="00142F94"/>
    <w:rsid w:val="00144B3F"/>
    <w:rsid w:val="00145410"/>
    <w:rsid w:val="001454DD"/>
    <w:rsid w:val="001459E6"/>
    <w:rsid w:val="00147489"/>
    <w:rsid w:val="001505D9"/>
    <w:rsid w:val="0015181D"/>
    <w:rsid w:val="001531A5"/>
    <w:rsid w:val="00153962"/>
    <w:rsid w:val="00155F45"/>
    <w:rsid w:val="0015635D"/>
    <w:rsid w:val="001575B7"/>
    <w:rsid w:val="00160BC8"/>
    <w:rsid w:val="001627C0"/>
    <w:rsid w:val="00162D55"/>
    <w:rsid w:val="00162D63"/>
    <w:rsid w:val="00163A25"/>
    <w:rsid w:val="00164DB9"/>
    <w:rsid w:val="001666C1"/>
    <w:rsid w:val="00167A73"/>
    <w:rsid w:val="00167E8D"/>
    <w:rsid w:val="0017196E"/>
    <w:rsid w:val="00171F9A"/>
    <w:rsid w:val="0017218D"/>
    <w:rsid w:val="00174FEF"/>
    <w:rsid w:val="001753E9"/>
    <w:rsid w:val="00175E38"/>
    <w:rsid w:val="0017700E"/>
    <w:rsid w:val="00177C62"/>
    <w:rsid w:val="00180E21"/>
    <w:rsid w:val="0018492D"/>
    <w:rsid w:val="00184F5E"/>
    <w:rsid w:val="001851E3"/>
    <w:rsid w:val="001871EC"/>
    <w:rsid w:val="001879F4"/>
    <w:rsid w:val="00190D56"/>
    <w:rsid w:val="0019151B"/>
    <w:rsid w:val="00192523"/>
    <w:rsid w:val="00192935"/>
    <w:rsid w:val="00193918"/>
    <w:rsid w:val="00195625"/>
    <w:rsid w:val="0019591F"/>
    <w:rsid w:val="001A0428"/>
    <w:rsid w:val="001A10BE"/>
    <w:rsid w:val="001A2F57"/>
    <w:rsid w:val="001A339D"/>
    <w:rsid w:val="001A5795"/>
    <w:rsid w:val="001A5801"/>
    <w:rsid w:val="001A6DAE"/>
    <w:rsid w:val="001A72F0"/>
    <w:rsid w:val="001A7C99"/>
    <w:rsid w:val="001B0083"/>
    <w:rsid w:val="001B10E7"/>
    <w:rsid w:val="001B127A"/>
    <w:rsid w:val="001B16F4"/>
    <w:rsid w:val="001B19AD"/>
    <w:rsid w:val="001B3272"/>
    <w:rsid w:val="001B3862"/>
    <w:rsid w:val="001B3BCC"/>
    <w:rsid w:val="001B418C"/>
    <w:rsid w:val="001B7737"/>
    <w:rsid w:val="001B7F4A"/>
    <w:rsid w:val="001C0606"/>
    <w:rsid w:val="001C0DC1"/>
    <w:rsid w:val="001C1F67"/>
    <w:rsid w:val="001C2019"/>
    <w:rsid w:val="001C20A3"/>
    <w:rsid w:val="001C2DFD"/>
    <w:rsid w:val="001C3E62"/>
    <w:rsid w:val="001C4DD9"/>
    <w:rsid w:val="001C5C72"/>
    <w:rsid w:val="001C6F85"/>
    <w:rsid w:val="001C7797"/>
    <w:rsid w:val="001C7928"/>
    <w:rsid w:val="001D1288"/>
    <w:rsid w:val="001D1391"/>
    <w:rsid w:val="001D271D"/>
    <w:rsid w:val="001D29FD"/>
    <w:rsid w:val="001D2BFD"/>
    <w:rsid w:val="001D327B"/>
    <w:rsid w:val="001D3465"/>
    <w:rsid w:val="001D783F"/>
    <w:rsid w:val="001D7997"/>
    <w:rsid w:val="001E19AE"/>
    <w:rsid w:val="001E47E5"/>
    <w:rsid w:val="001E5EE5"/>
    <w:rsid w:val="001E7B19"/>
    <w:rsid w:val="001F0145"/>
    <w:rsid w:val="001F0A23"/>
    <w:rsid w:val="001F1D52"/>
    <w:rsid w:val="001F2102"/>
    <w:rsid w:val="001F2AA2"/>
    <w:rsid w:val="001F38A1"/>
    <w:rsid w:val="001F5306"/>
    <w:rsid w:val="001F53A8"/>
    <w:rsid w:val="001F5787"/>
    <w:rsid w:val="001F5CC5"/>
    <w:rsid w:val="001F6109"/>
    <w:rsid w:val="001F7A33"/>
    <w:rsid w:val="001F7E12"/>
    <w:rsid w:val="002002B4"/>
    <w:rsid w:val="00201393"/>
    <w:rsid w:val="002028F9"/>
    <w:rsid w:val="00203FA3"/>
    <w:rsid w:val="00203FCB"/>
    <w:rsid w:val="0020677E"/>
    <w:rsid w:val="00207A76"/>
    <w:rsid w:val="002106D9"/>
    <w:rsid w:val="002109AF"/>
    <w:rsid w:val="002128BC"/>
    <w:rsid w:val="00213B6A"/>
    <w:rsid w:val="00213DB0"/>
    <w:rsid w:val="00215108"/>
    <w:rsid w:val="002204C2"/>
    <w:rsid w:val="00220D12"/>
    <w:rsid w:val="0022194E"/>
    <w:rsid w:val="00221F24"/>
    <w:rsid w:val="002238BC"/>
    <w:rsid w:val="00223FB2"/>
    <w:rsid w:val="002246D7"/>
    <w:rsid w:val="00224985"/>
    <w:rsid w:val="00225374"/>
    <w:rsid w:val="002254FD"/>
    <w:rsid w:val="0022586A"/>
    <w:rsid w:val="002259EE"/>
    <w:rsid w:val="00226269"/>
    <w:rsid w:val="00226F4B"/>
    <w:rsid w:val="0022751F"/>
    <w:rsid w:val="00227DE7"/>
    <w:rsid w:val="00227E8F"/>
    <w:rsid w:val="00232A11"/>
    <w:rsid w:val="00232A90"/>
    <w:rsid w:val="0023313C"/>
    <w:rsid w:val="002337E5"/>
    <w:rsid w:val="00234558"/>
    <w:rsid w:val="00234DC6"/>
    <w:rsid w:val="00235710"/>
    <w:rsid w:val="002368EA"/>
    <w:rsid w:val="00236F35"/>
    <w:rsid w:val="002411F9"/>
    <w:rsid w:val="002416AB"/>
    <w:rsid w:val="0024172D"/>
    <w:rsid w:val="0024252A"/>
    <w:rsid w:val="002425ED"/>
    <w:rsid w:val="002440C7"/>
    <w:rsid w:val="0024570D"/>
    <w:rsid w:val="002464F9"/>
    <w:rsid w:val="00247455"/>
    <w:rsid w:val="0025055B"/>
    <w:rsid w:val="002513CB"/>
    <w:rsid w:val="002522D1"/>
    <w:rsid w:val="00252897"/>
    <w:rsid w:val="00253558"/>
    <w:rsid w:val="00254022"/>
    <w:rsid w:val="002545D4"/>
    <w:rsid w:val="00255F5B"/>
    <w:rsid w:val="00260999"/>
    <w:rsid w:val="00260DD3"/>
    <w:rsid w:val="00261250"/>
    <w:rsid w:val="00263BE4"/>
    <w:rsid w:val="00263E42"/>
    <w:rsid w:val="00265875"/>
    <w:rsid w:val="00266739"/>
    <w:rsid w:val="002673E7"/>
    <w:rsid w:val="00267FE1"/>
    <w:rsid w:val="0027106B"/>
    <w:rsid w:val="00271787"/>
    <w:rsid w:val="002718C0"/>
    <w:rsid w:val="00271C09"/>
    <w:rsid w:val="00272227"/>
    <w:rsid w:val="00272D67"/>
    <w:rsid w:val="002732F1"/>
    <w:rsid w:val="00273A00"/>
    <w:rsid w:val="00273BC9"/>
    <w:rsid w:val="00274304"/>
    <w:rsid w:val="00276379"/>
    <w:rsid w:val="002772FB"/>
    <w:rsid w:val="002829F1"/>
    <w:rsid w:val="00282A4A"/>
    <w:rsid w:val="00283442"/>
    <w:rsid w:val="00284F9D"/>
    <w:rsid w:val="00285E88"/>
    <w:rsid w:val="0028653C"/>
    <w:rsid w:val="00286B68"/>
    <w:rsid w:val="00286E9A"/>
    <w:rsid w:val="0028702B"/>
    <w:rsid w:val="0028714C"/>
    <w:rsid w:val="00291425"/>
    <w:rsid w:val="00291E28"/>
    <w:rsid w:val="00292135"/>
    <w:rsid w:val="00293C6D"/>
    <w:rsid w:val="002941A3"/>
    <w:rsid w:val="002943AF"/>
    <w:rsid w:val="0029604A"/>
    <w:rsid w:val="00297877"/>
    <w:rsid w:val="002A004D"/>
    <w:rsid w:val="002A046F"/>
    <w:rsid w:val="002A0AE7"/>
    <w:rsid w:val="002A22DD"/>
    <w:rsid w:val="002A2E52"/>
    <w:rsid w:val="002A3585"/>
    <w:rsid w:val="002A3F12"/>
    <w:rsid w:val="002A432F"/>
    <w:rsid w:val="002A4404"/>
    <w:rsid w:val="002A4822"/>
    <w:rsid w:val="002A51B8"/>
    <w:rsid w:val="002A5270"/>
    <w:rsid w:val="002A5AB9"/>
    <w:rsid w:val="002A799E"/>
    <w:rsid w:val="002B2DA4"/>
    <w:rsid w:val="002B4AEF"/>
    <w:rsid w:val="002B56C1"/>
    <w:rsid w:val="002B571D"/>
    <w:rsid w:val="002B5CCD"/>
    <w:rsid w:val="002B5F0B"/>
    <w:rsid w:val="002B5F82"/>
    <w:rsid w:val="002B73BC"/>
    <w:rsid w:val="002B76CB"/>
    <w:rsid w:val="002B7931"/>
    <w:rsid w:val="002B7E2E"/>
    <w:rsid w:val="002C095A"/>
    <w:rsid w:val="002C192B"/>
    <w:rsid w:val="002C2014"/>
    <w:rsid w:val="002C25B8"/>
    <w:rsid w:val="002C25FB"/>
    <w:rsid w:val="002C3D27"/>
    <w:rsid w:val="002C4F9C"/>
    <w:rsid w:val="002C5AC9"/>
    <w:rsid w:val="002C68B4"/>
    <w:rsid w:val="002C6B7E"/>
    <w:rsid w:val="002D1145"/>
    <w:rsid w:val="002D22D6"/>
    <w:rsid w:val="002D4A07"/>
    <w:rsid w:val="002D4DF1"/>
    <w:rsid w:val="002D56F4"/>
    <w:rsid w:val="002D730D"/>
    <w:rsid w:val="002D7955"/>
    <w:rsid w:val="002E00C1"/>
    <w:rsid w:val="002E1F13"/>
    <w:rsid w:val="002E3E32"/>
    <w:rsid w:val="002E42C4"/>
    <w:rsid w:val="002E4FC6"/>
    <w:rsid w:val="002E57AD"/>
    <w:rsid w:val="002E584B"/>
    <w:rsid w:val="002E5AAE"/>
    <w:rsid w:val="002E5AFF"/>
    <w:rsid w:val="002E5C82"/>
    <w:rsid w:val="002E64B4"/>
    <w:rsid w:val="002E732E"/>
    <w:rsid w:val="002E7FE8"/>
    <w:rsid w:val="002F064B"/>
    <w:rsid w:val="002F08DE"/>
    <w:rsid w:val="002F0CED"/>
    <w:rsid w:val="002F2A4D"/>
    <w:rsid w:val="002F3F92"/>
    <w:rsid w:val="002F49DB"/>
    <w:rsid w:val="002F552F"/>
    <w:rsid w:val="002F72EC"/>
    <w:rsid w:val="002F794F"/>
    <w:rsid w:val="00301E0E"/>
    <w:rsid w:val="00302FFD"/>
    <w:rsid w:val="00303C9C"/>
    <w:rsid w:val="003040DE"/>
    <w:rsid w:val="00305AC1"/>
    <w:rsid w:val="00306430"/>
    <w:rsid w:val="003068CC"/>
    <w:rsid w:val="00307EA0"/>
    <w:rsid w:val="003119FA"/>
    <w:rsid w:val="00311DC2"/>
    <w:rsid w:val="0031217B"/>
    <w:rsid w:val="00312800"/>
    <w:rsid w:val="00312FB0"/>
    <w:rsid w:val="003139CA"/>
    <w:rsid w:val="00313A60"/>
    <w:rsid w:val="003144FB"/>
    <w:rsid w:val="00315AB7"/>
    <w:rsid w:val="00315BA0"/>
    <w:rsid w:val="00315DD8"/>
    <w:rsid w:val="00316945"/>
    <w:rsid w:val="00316C68"/>
    <w:rsid w:val="003171D5"/>
    <w:rsid w:val="00317306"/>
    <w:rsid w:val="0032111F"/>
    <w:rsid w:val="00323CC4"/>
    <w:rsid w:val="00325418"/>
    <w:rsid w:val="00326045"/>
    <w:rsid w:val="003260F4"/>
    <w:rsid w:val="00326372"/>
    <w:rsid w:val="003269E7"/>
    <w:rsid w:val="00326D9D"/>
    <w:rsid w:val="00326E66"/>
    <w:rsid w:val="00326F70"/>
    <w:rsid w:val="00327608"/>
    <w:rsid w:val="0033054D"/>
    <w:rsid w:val="0033118F"/>
    <w:rsid w:val="00331F86"/>
    <w:rsid w:val="00334129"/>
    <w:rsid w:val="00335175"/>
    <w:rsid w:val="003355CE"/>
    <w:rsid w:val="00335608"/>
    <w:rsid w:val="003356D1"/>
    <w:rsid w:val="00336023"/>
    <w:rsid w:val="00336508"/>
    <w:rsid w:val="003368E3"/>
    <w:rsid w:val="00337946"/>
    <w:rsid w:val="00337F35"/>
    <w:rsid w:val="00340301"/>
    <w:rsid w:val="00341A5D"/>
    <w:rsid w:val="00341FAB"/>
    <w:rsid w:val="003427D7"/>
    <w:rsid w:val="00342D7C"/>
    <w:rsid w:val="00342E90"/>
    <w:rsid w:val="00343079"/>
    <w:rsid w:val="0034454D"/>
    <w:rsid w:val="0034476A"/>
    <w:rsid w:val="00344919"/>
    <w:rsid w:val="00344F60"/>
    <w:rsid w:val="00345808"/>
    <w:rsid w:val="00345EDB"/>
    <w:rsid w:val="00346948"/>
    <w:rsid w:val="00351BBA"/>
    <w:rsid w:val="00352223"/>
    <w:rsid w:val="003538B2"/>
    <w:rsid w:val="00354A6F"/>
    <w:rsid w:val="003550EB"/>
    <w:rsid w:val="00355A1B"/>
    <w:rsid w:val="00355F5C"/>
    <w:rsid w:val="0035614F"/>
    <w:rsid w:val="0035648E"/>
    <w:rsid w:val="0035689B"/>
    <w:rsid w:val="0036201E"/>
    <w:rsid w:val="00362A19"/>
    <w:rsid w:val="00362C3D"/>
    <w:rsid w:val="00362DD2"/>
    <w:rsid w:val="00363649"/>
    <w:rsid w:val="003641DF"/>
    <w:rsid w:val="00364546"/>
    <w:rsid w:val="003646AC"/>
    <w:rsid w:val="0036550C"/>
    <w:rsid w:val="0037046B"/>
    <w:rsid w:val="00370ADF"/>
    <w:rsid w:val="00370F7D"/>
    <w:rsid w:val="00371910"/>
    <w:rsid w:val="0037427D"/>
    <w:rsid w:val="00374C1C"/>
    <w:rsid w:val="00375626"/>
    <w:rsid w:val="0037628A"/>
    <w:rsid w:val="003764FD"/>
    <w:rsid w:val="00376681"/>
    <w:rsid w:val="003777A3"/>
    <w:rsid w:val="00377A38"/>
    <w:rsid w:val="00377C01"/>
    <w:rsid w:val="0038005C"/>
    <w:rsid w:val="00380431"/>
    <w:rsid w:val="00380A7F"/>
    <w:rsid w:val="00380CA3"/>
    <w:rsid w:val="003815E3"/>
    <w:rsid w:val="00381BD4"/>
    <w:rsid w:val="00382D1D"/>
    <w:rsid w:val="00385ECB"/>
    <w:rsid w:val="00385FC2"/>
    <w:rsid w:val="0038668E"/>
    <w:rsid w:val="00386795"/>
    <w:rsid w:val="00386948"/>
    <w:rsid w:val="00386D7B"/>
    <w:rsid w:val="00387263"/>
    <w:rsid w:val="003878DE"/>
    <w:rsid w:val="00390337"/>
    <w:rsid w:val="00391045"/>
    <w:rsid w:val="003912B2"/>
    <w:rsid w:val="00391763"/>
    <w:rsid w:val="003917E3"/>
    <w:rsid w:val="00391C4F"/>
    <w:rsid w:val="0039307C"/>
    <w:rsid w:val="00393103"/>
    <w:rsid w:val="00394AA6"/>
    <w:rsid w:val="00397BBD"/>
    <w:rsid w:val="003A0697"/>
    <w:rsid w:val="003A0A07"/>
    <w:rsid w:val="003A0F48"/>
    <w:rsid w:val="003A1F46"/>
    <w:rsid w:val="003A2F1A"/>
    <w:rsid w:val="003A3091"/>
    <w:rsid w:val="003A3631"/>
    <w:rsid w:val="003A383A"/>
    <w:rsid w:val="003A3840"/>
    <w:rsid w:val="003A4665"/>
    <w:rsid w:val="003A5621"/>
    <w:rsid w:val="003A70FE"/>
    <w:rsid w:val="003A71B7"/>
    <w:rsid w:val="003A7490"/>
    <w:rsid w:val="003A7943"/>
    <w:rsid w:val="003B07D7"/>
    <w:rsid w:val="003B15A1"/>
    <w:rsid w:val="003B1E85"/>
    <w:rsid w:val="003B2A08"/>
    <w:rsid w:val="003B39B0"/>
    <w:rsid w:val="003B3C34"/>
    <w:rsid w:val="003B3FD6"/>
    <w:rsid w:val="003B4549"/>
    <w:rsid w:val="003B4ADF"/>
    <w:rsid w:val="003B5751"/>
    <w:rsid w:val="003B5DBC"/>
    <w:rsid w:val="003C1270"/>
    <w:rsid w:val="003C1978"/>
    <w:rsid w:val="003C2A53"/>
    <w:rsid w:val="003C348E"/>
    <w:rsid w:val="003C349D"/>
    <w:rsid w:val="003C3776"/>
    <w:rsid w:val="003C3CB0"/>
    <w:rsid w:val="003C3F78"/>
    <w:rsid w:val="003C3FD3"/>
    <w:rsid w:val="003C64AD"/>
    <w:rsid w:val="003C6CA9"/>
    <w:rsid w:val="003C74FA"/>
    <w:rsid w:val="003D03A0"/>
    <w:rsid w:val="003D0ACF"/>
    <w:rsid w:val="003D0C04"/>
    <w:rsid w:val="003D18B4"/>
    <w:rsid w:val="003D34EB"/>
    <w:rsid w:val="003D3B0C"/>
    <w:rsid w:val="003D409F"/>
    <w:rsid w:val="003D4431"/>
    <w:rsid w:val="003D5F4A"/>
    <w:rsid w:val="003D6729"/>
    <w:rsid w:val="003D6A8D"/>
    <w:rsid w:val="003D77D0"/>
    <w:rsid w:val="003D78F7"/>
    <w:rsid w:val="003E06B5"/>
    <w:rsid w:val="003E2B02"/>
    <w:rsid w:val="003E2B60"/>
    <w:rsid w:val="003E3D43"/>
    <w:rsid w:val="003E4820"/>
    <w:rsid w:val="003E561C"/>
    <w:rsid w:val="003E5AE5"/>
    <w:rsid w:val="003E641A"/>
    <w:rsid w:val="003E6F31"/>
    <w:rsid w:val="003F1D13"/>
    <w:rsid w:val="003F2B39"/>
    <w:rsid w:val="003F2F2E"/>
    <w:rsid w:val="003F38EF"/>
    <w:rsid w:val="003F6273"/>
    <w:rsid w:val="003F66C7"/>
    <w:rsid w:val="003F7746"/>
    <w:rsid w:val="004004BC"/>
    <w:rsid w:val="00400CDC"/>
    <w:rsid w:val="00400CE0"/>
    <w:rsid w:val="00401353"/>
    <w:rsid w:val="004013E2"/>
    <w:rsid w:val="00401748"/>
    <w:rsid w:val="00402038"/>
    <w:rsid w:val="004035D6"/>
    <w:rsid w:val="0040388C"/>
    <w:rsid w:val="00403D5D"/>
    <w:rsid w:val="00404708"/>
    <w:rsid w:val="00406AAD"/>
    <w:rsid w:val="00407D76"/>
    <w:rsid w:val="00407EC6"/>
    <w:rsid w:val="00410689"/>
    <w:rsid w:val="00410710"/>
    <w:rsid w:val="00410D4F"/>
    <w:rsid w:val="004110BC"/>
    <w:rsid w:val="00413728"/>
    <w:rsid w:val="00413942"/>
    <w:rsid w:val="00413BF6"/>
    <w:rsid w:val="00413F11"/>
    <w:rsid w:val="00415E96"/>
    <w:rsid w:val="00421A47"/>
    <w:rsid w:val="004221B7"/>
    <w:rsid w:val="0042235B"/>
    <w:rsid w:val="00422A87"/>
    <w:rsid w:val="0042301B"/>
    <w:rsid w:val="00423BDF"/>
    <w:rsid w:val="00424B5B"/>
    <w:rsid w:val="00424ED1"/>
    <w:rsid w:val="0042631F"/>
    <w:rsid w:val="00427216"/>
    <w:rsid w:val="00427861"/>
    <w:rsid w:val="00431D5E"/>
    <w:rsid w:val="00433E6F"/>
    <w:rsid w:val="004348DC"/>
    <w:rsid w:val="004353AF"/>
    <w:rsid w:val="00441FEE"/>
    <w:rsid w:val="00442BC5"/>
    <w:rsid w:val="004433A8"/>
    <w:rsid w:val="00443784"/>
    <w:rsid w:val="00445265"/>
    <w:rsid w:val="004476B7"/>
    <w:rsid w:val="00447B57"/>
    <w:rsid w:val="00450728"/>
    <w:rsid w:val="00451095"/>
    <w:rsid w:val="00451404"/>
    <w:rsid w:val="00451BBC"/>
    <w:rsid w:val="004521EC"/>
    <w:rsid w:val="0045270C"/>
    <w:rsid w:val="00453459"/>
    <w:rsid w:val="00453E9B"/>
    <w:rsid w:val="00456E0E"/>
    <w:rsid w:val="00460595"/>
    <w:rsid w:val="00461EF9"/>
    <w:rsid w:val="00462195"/>
    <w:rsid w:val="00463002"/>
    <w:rsid w:val="004652F9"/>
    <w:rsid w:val="00466F54"/>
    <w:rsid w:val="004701B9"/>
    <w:rsid w:val="0047025C"/>
    <w:rsid w:val="00470B59"/>
    <w:rsid w:val="00470D80"/>
    <w:rsid w:val="0047165C"/>
    <w:rsid w:val="004740AC"/>
    <w:rsid w:val="0047419D"/>
    <w:rsid w:val="004741DC"/>
    <w:rsid w:val="004747F8"/>
    <w:rsid w:val="004750AE"/>
    <w:rsid w:val="00476D59"/>
    <w:rsid w:val="00476E73"/>
    <w:rsid w:val="00477E5C"/>
    <w:rsid w:val="00480639"/>
    <w:rsid w:val="00480E23"/>
    <w:rsid w:val="004810E7"/>
    <w:rsid w:val="00481C25"/>
    <w:rsid w:val="004822A8"/>
    <w:rsid w:val="004834EB"/>
    <w:rsid w:val="0048359E"/>
    <w:rsid w:val="00483A41"/>
    <w:rsid w:val="00483C6E"/>
    <w:rsid w:val="00483F52"/>
    <w:rsid w:val="00484ADD"/>
    <w:rsid w:val="00484E61"/>
    <w:rsid w:val="0048573B"/>
    <w:rsid w:val="00485944"/>
    <w:rsid w:val="00486F8A"/>
    <w:rsid w:val="004874B3"/>
    <w:rsid w:val="00487679"/>
    <w:rsid w:val="00490AAA"/>
    <w:rsid w:val="00490B73"/>
    <w:rsid w:val="00490E56"/>
    <w:rsid w:val="00491ECA"/>
    <w:rsid w:val="00492F48"/>
    <w:rsid w:val="00493366"/>
    <w:rsid w:val="004936CD"/>
    <w:rsid w:val="00493CBB"/>
    <w:rsid w:val="00494A2D"/>
    <w:rsid w:val="004953CF"/>
    <w:rsid w:val="00495B5B"/>
    <w:rsid w:val="00496174"/>
    <w:rsid w:val="0049762F"/>
    <w:rsid w:val="004A01B6"/>
    <w:rsid w:val="004A0E5E"/>
    <w:rsid w:val="004A20B4"/>
    <w:rsid w:val="004A2EF0"/>
    <w:rsid w:val="004A3F71"/>
    <w:rsid w:val="004A51EB"/>
    <w:rsid w:val="004A5CE2"/>
    <w:rsid w:val="004A5F7C"/>
    <w:rsid w:val="004A610D"/>
    <w:rsid w:val="004A63F9"/>
    <w:rsid w:val="004B0A2D"/>
    <w:rsid w:val="004B1658"/>
    <w:rsid w:val="004B33D7"/>
    <w:rsid w:val="004B45DC"/>
    <w:rsid w:val="004B5923"/>
    <w:rsid w:val="004B5AA2"/>
    <w:rsid w:val="004B6FB9"/>
    <w:rsid w:val="004B742A"/>
    <w:rsid w:val="004B75EA"/>
    <w:rsid w:val="004B7B0A"/>
    <w:rsid w:val="004C2ADB"/>
    <w:rsid w:val="004C3CE6"/>
    <w:rsid w:val="004C4233"/>
    <w:rsid w:val="004C585B"/>
    <w:rsid w:val="004C6862"/>
    <w:rsid w:val="004C6BAE"/>
    <w:rsid w:val="004C6F16"/>
    <w:rsid w:val="004D0740"/>
    <w:rsid w:val="004D0788"/>
    <w:rsid w:val="004D0C47"/>
    <w:rsid w:val="004D0E21"/>
    <w:rsid w:val="004D10B8"/>
    <w:rsid w:val="004D22A0"/>
    <w:rsid w:val="004D3CFA"/>
    <w:rsid w:val="004D5320"/>
    <w:rsid w:val="004D68B0"/>
    <w:rsid w:val="004D742D"/>
    <w:rsid w:val="004D7937"/>
    <w:rsid w:val="004D7961"/>
    <w:rsid w:val="004E087E"/>
    <w:rsid w:val="004E0AC6"/>
    <w:rsid w:val="004E0AFB"/>
    <w:rsid w:val="004E1EFC"/>
    <w:rsid w:val="004E2B1F"/>
    <w:rsid w:val="004E33CC"/>
    <w:rsid w:val="004E3F12"/>
    <w:rsid w:val="004E4B57"/>
    <w:rsid w:val="004E5087"/>
    <w:rsid w:val="004E5121"/>
    <w:rsid w:val="004E5699"/>
    <w:rsid w:val="004E5F43"/>
    <w:rsid w:val="004E6950"/>
    <w:rsid w:val="004E7905"/>
    <w:rsid w:val="004E7D06"/>
    <w:rsid w:val="004F07D9"/>
    <w:rsid w:val="004F27DD"/>
    <w:rsid w:val="004F31CC"/>
    <w:rsid w:val="004F369B"/>
    <w:rsid w:val="004F392B"/>
    <w:rsid w:val="004F4CAD"/>
    <w:rsid w:val="004F4FB6"/>
    <w:rsid w:val="004F5559"/>
    <w:rsid w:val="004F64E5"/>
    <w:rsid w:val="004F7749"/>
    <w:rsid w:val="004F7E86"/>
    <w:rsid w:val="00500ACE"/>
    <w:rsid w:val="0050188F"/>
    <w:rsid w:val="0050328F"/>
    <w:rsid w:val="00503590"/>
    <w:rsid w:val="00504147"/>
    <w:rsid w:val="005065EF"/>
    <w:rsid w:val="00506B65"/>
    <w:rsid w:val="005074DE"/>
    <w:rsid w:val="00507594"/>
    <w:rsid w:val="00507FD4"/>
    <w:rsid w:val="00510885"/>
    <w:rsid w:val="00510994"/>
    <w:rsid w:val="00512C71"/>
    <w:rsid w:val="0051369C"/>
    <w:rsid w:val="005137D1"/>
    <w:rsid w:val="00513875"/>
    <w:rsid w:val="005147D9"/>
    <w:rsid w:val="00514971"/>
    <w:rsid w:val="00514E31"/>
    <w:rsid w:val="0051503F"/>
    <w:rsid w:val="00515478"/>
    <w:rsid w:val="005154A7"/>
    <w:rsid w:val="00515B0E"/>
    <w:rsid w:val="00516124"/>
    <w:rsid w:val="0051724F"/>
    <w:rsid w:val="00517449"/>
    <w:rsid w:val="0052142F"/>
    <w:rsid w:val="005215B4"/>
    <w:rsid w:val="005217B2"/>
    <w:rsid w:val="005219C0"/>
    <w:rsid w:val="00522339"/>
    <w:rsid w:val="00523343"/>
    <w:rsid w:val="0052626D"/>
    <w:rsid w:val="00527806"/>
    <w:rsid w:val="0053087B"/>
    <w:rsid w:val="00530C27"/>
    <w:rsid w:val="00531786"/>
    <w:rsid w:val="00531E73"/>
    <w:rsid w:val="00533A8A"/>
    <w:rsid w:val="00533DFD"/>
    <w:rsid w:val="00534086"/>
    <w:rsid w:val="00534B19"/>
    <w:rsid w:val="00534EA0"/>
    <w:rsid w:val="00535B41"/>
    <w:rsid w:val="00540D7A"/>
    <w:rsid w:val="00543A5F"/>
    <w:rsid w:val="00543ECD"/>
    <w:rsid w:val="00545428"/>
    <w:rsid w:val="00546195"/>
    <w:rsid w:val="005464BB"/>
    <w:rsid w:val="00547514"/>
    <w:rsid w:val="005500E7"/>
    <w:rsid w:val="00550C3A"/>
    <w:rsid w:val="00552922"/>
    <w:rsid w:val="005539D8"/>
    <w:rsid w:val="0055464F"/>
    <w:rsid w:val="00556061"/>
    <w:rsid w:val="00556D4E"/>
    <w:rsid w:val="00557327"/>
    <w:rsid w:val="00561111"/>
    <w:rsid w:val="00561AB0"/>
    <w:rsid w:val="00562FE0"/>
    <w:rsid w:val="0056363F"/>
    <w:rsid w:val="0056366A"/>
    <w:rsid w:val="00563D8C"/>
    <w:rsid w:val="005641CB"/>
    <w:rsid w:val="005649F9"/>
    <w:rsid w:val="005657CA"/>
    <w:rsid w:val="0056616C"/>
    <w:rsid w:val="0057141A"/>
    <w:rsid w:val="005719CD"/>
    <w:rsid w:val="0057241A"/>
    <w:rsid w:val="00573070"/>
    <w:rsid w:val="00574040"/>
    <w:rsid w:val="00574314"/>
    <w:rsid w:val="00577023"/>
    <w:rsid w:val="00577CBB"/>
    <w:rsid w:val="00577FD8"/>
    <w:rsid w:val="005800EB"/>
    <w:rsid w:val="00582DD7"/>
    <w:rsid w:val="005839D0"/>
    <w:rsid w:val="00587309"/>
    <w:rsid w:val="00590AC1"/>
    <w:rsid w:val="00590C7C"/>
    <w:rsid w:val="00593AAA"/>
    <w:rsid w:val="00595827"/>
    <w:rsid w:val="00596071"/>
    <w:rsid w:val="005968B6"/>
    <w:rsid w:val="00596B84"/>
    <w:rsid w:val="00597C45"/>
    <w:rsid w:val="005A048F"/>
    <w:rsid w:val="005A240C"/>
    <w:rsid w:val="005A2581"/>
    <w:rsid w:val="005A38D0"/>
    <w:rsid w:val="005A3A23"/>
    <w:rsid w:val="005A40BC"/>
    <w:rsid w:val="005A50DC"/>
    <w:rsid w:val="005A5318"/>
    <w:rsid w:val="005A6114"/>
    <w:rsid w:val="005A6535"/>
    <w:rsid w:val="005A6C14"/>
    <w:rsid w:val="005A6F49"/>
    <w:rsid w:val="005A7079"/>
    <w:rsid w:val="005B0BC0"/>
    <w:rsid w:val="005B1384"/>
    <w:rsid w:val="005B225C"/>
    <w:rsid w:val="005B232D"/>
    <w:rsid w:val="005B2636"/>
    <w:rsid w:val="005B3A3B"/>
    <w:rsid w:val="005B4A45"/>
    <w:rsid w:val="005B4F39"/>
    <w:rsid w:val="005B612D"/>
    <w:rsid w:val="005B6D7D"/>
    <w:rsid w:val="005B6E00"/>
    <w:rsid w:val="005B7276"/>
    <w:rsid w:val="005B7F89"/>
    <w:rsid w:val="005C0059"/>
    <w:rsid w:val="005C08A4"/>
    <w:rsid w:val="005C09C9"/>
    <w:rsid w:val="005C09FC"/>
    <w:rsid w:val="005C2A8A"/>
    <w:rsid w:val="005C2AEE"/>
    <w:rsid w:val="005C2DDF"/>
    <w:rsid w:val="005C2EB6"/>
    <w:rsid w:val="005C45C5"/>
    <w:rsid w:val="005C567D"/>
    <w:rsid w:val="005C5812"/>
    <w:rsid w:val="005C6112"/>
    <w:rsid w:val="005C6B78"/>
    <w:rsid w:val="005C6D86"/>
    <w:rsid w:val="005D055D"/>
    <w:rsid w:val="005D1766"/>
    <w:rsid w:val="005D230F"/>
    <w:rsid w:val="005D2405"/>
    <w:rsid w:val="005D2924"/>
    <w:rsid w:val="005D39FF"/>
    <w:rsid w:val="005D3F4F"/>
    <w:rsid w:val="005D5478"/>
    <w:rsid w:val="005D6BD5"/>
    <w:rsid w:val="005D7918"/>
    <w:rsid w:val="005D7AD7"/>
    <w:rsid w:val="005E02C3"/>
    <w:rsid w:val="005E0F67"/>
    <w:rsid w:val="005E1E07"/>
    <w:rsid w:val="005E2CB6"/>
    <w:rsid w:val="005E4673"/>
    <w:rsid w:val="005E522C"/>
    <w:rsid w:val="005E5656"/>
    <w:rsid w:val="005E5780"/>
    <w:rsid w:val="005E6E18"/>
    <w:rsid w:val="005E767C"/>
    <w:rsid w:val="005E7B4D"/>
    <w:rsid w:val="005E7C0F"/>
    <w:rsid w:val="005E7F92"/>
    <w:rsid w:val="005F02ED"/>
    <w:rsid w:val="005F0F87"/>
    <w:rsid w:val="005F1B1D"/>
    <w:rsid w:val="005F53C0"/>
    <w:rsid w:val="005F6139"/>
    <w:rsid w:val="005F795C"/>
    <w:rsid w:val="005F7AB3"/>
    <w:rsid w:val="00600874"/>
    <w:rsid w:val="00601659"/>
    <w:rsid w:val="006018E6"/>
    <w:rsid w:val="006033C0"/>
    <w:rsid w:val="006040CE"/>
    <w:rsid w:val="00604DEE"/>
    <w:rsid w:val="006051E9"/>
    <w:rsid w:val="00606C47"/>
    <w:rsid w:val="006110DF"/>
    <w:rsid w:val="00613A18"/>
    <w:rsid w:val="006168FA"/>
    <w:rsid w:val="00617725"/>
    <w:rsid w:val="00620875"/>
    <w:rsid w:val="00621370"/>
    <w:rsid w:val="00622BB7"/>
    <w:rsid w:val="00623282"/>
    <w:rsid w:val="006241DF"/>
    <w:rsid w:val="0062503C"/>
    <w:rsid w:val="00625B39"/>
    <w:rsid w:val="00626292"/>
    <w:rsid w:val="00626AC1"/>
    <w:rsid w:val="0063024C"/>
    <w:rsid w:val="0063096A"/>
    <w:rsid w:val="00631919"/>
    <w:rsid w:val="006336A7"/>
    <w:rsid w:val="006346D0"/>
    <w:rsid w:val="00634DB4"/>
    <w:rsid w:val="006354E5"/>
    <w:rsid w:val="00636AEF"/>
    <w:rsid w:val="00636CEA"/>
    <w:rsid w:val="00640546"/>
    <w:rsid w:val="0064164B"/>
    <w:rsid w:val="00641B73"/>
    <w:rsid w:val="0064261C"/>
    <w:rsid w:val="006429C4"/>
    <w:rsid w:val="006442D1"/>
    <w:rsid w:val="006462CE"/>
    <w:rsid w:val="0064666E"/>
    <w:rsid w:val="006471EC"/>
    <w:rsid w:val="0064729D"/>
    <w:rsid w:val="006479CF"/>
    <w:rsid w:val="00651EC2"/>
    <w:rsid w:val="006538EF"/>
    <w:rsid w:val="00653AAF"/>
    <w:rsid w:val="00654141"/>
    <w:rsid w:val="00654EE7"/>
    <w:rsid w:val="006553F4"/>
    <w:rsid w:val="006559BA"/>
    <w:rsid w:val="00656234"/>
    <w:rsid w:val="00656956"/>
    <w:rsid w:val="00657242"/>
    <w:rsid w:val="00657303"/>
    <w:rsid w:val="00662849"/>
    <w:rsid w:val="00662DB8"/>
    <w:rsid w:val="00663245"/>
    <w:rsid w:val="006637FA"/>
    <w:rsid w:val="00663E70"/>
    <w:rsid w:val="00665024"/>
    <w:rsid w:val="00665C74"/>
    <w:rsid w:val="00666145"/>
    <w:rsid w:val="006663D8"/>
    <w:rsid w:val="006671DF"/>
    <w:rsid w:val="00667C04"/>
    <w:rsid w:val="0067063A"/>
    <w:rsid w:val="0067105A"/>
    <w:rsid w:val="00671359"/>
    <w:rsid w:val="00671CCD"/>
    <w:rsid w:val="00672D48"/>
    <w:rsid w:val="00675434"/>
    <w:rsid w:val="006754BC"/>
    <w:rsid w:val="006801C5"/>
    <w:rsid w:val="006802CA"/>
    <w:rsid w:val="00681538"/>
    <w:rsid w:val="00682AB3"/>
    <w:rsid w:val="00684EEE"/>
    <w:rsid w:val="006879FD"/>
    <w:rsid w:val="00691FAE"/>
    <w:rsid w:val="006922A5"/>
    <w:rsid w:val="006929C7"/>
    <w:rsid w:val="00692D11"/>
    <w:rsid w:val="0069403B"/>
    <w:rsid w:val="006941D5"/>
    <w:rsid w:val="00695395"/>
    <w:rsid w:val="00695A5F"/>
    <w:rsid w:val="00695A9B"/>
    <w:rsid w:val="006A02AC"/>
    <w:rsid w:val="006A213E"/>
    <w:rsid w:val="006A3D27"/>
    <w:rsid w:val="006A482A"/>
    <w:rsid w:val="006A5893"/>
    <w:rsid w:val="006A5ED5"/>
    <w:rsid w:val="006A6983"/>
    <w:rsid w:val="006A6A93"/>
    <w:rsid w:val="006A6FEE"/>
    <w:rsid w:val="006A7458"/>
    <w:rsid w:val="006A74B1"/>
    <w:rsid w:val="006B0527"/>
    <w:rsid w:val="006B224D"/>
    <w:rsid w:val="006B2BFF"/>
    <w:rsid w:val="006B2D38"/>
    <w:rsid w:val="006B2D8B"/>
    <w:rsid w:val="006B3ADA"/>
    <w:rsid w:val="006B5117"/>
    <w:rsid w:val="006B5DC1"/>
    <w:rsid w:val="006B6D75"/>
    <w:rsid w:val="006B7262"/>
    <w:rsid w:val="006B7379"/>
    <w:rsid w:val="006B7667"/>
    <w:rsid w:val="006B7809"/>
    <w:rsid w:val="006C0A87"/>
    <w:rsid w:val="006C1061"/>
    <w:rsid w:val="006C15E8"/>
    <w:rsid w:val="006C2237"/>
    <w:rsid w:val="006C3F77"/>
    <w:rsid w:val="006C622C"/>
    <w:rsid w:val="006C6791"/>
    <w:rsid w:val="006C69B9"/>
    <w:rsid w:val="006C6B32"/>
    <w:rsid w:val="006D0C98"/>
    <w:rsid w:val="006D13EB"/>
    <w:rsid w:val="006D2D25"/>
    <w:rsid w:val="006D37F6"/>
    <w:rsid w:val="006D39DF"/>
    <w:rsid w:val="006D4960"/>
    <w:rsid w:val="006D4C0A"/>
    <w:rsid w:val="006D4FD7"/>
    <w:rsid w:val="006D5203"/>
    <w:rsid w:val="006D6293"/>
    <w:rsid w:val="006E0932"/>
    <w:rsid w:val="006E0A3B"/>
    <w:rsid w:val="006E10AF"/>
    <w:rsid w:val="006E16F1"/>
    <w:rsid w:val="006E3014"/>
    <w:rsid w:val="006E3D68"/>
    <w:rsid w:val="006E4A93"/>
    <w:rsid w:val="006E601B"/>
    <w:rsid w:val="006F07AE"/>
    <w:rsid w:val="006F0C14"/>
    <w:rsid w:val="006F1EDC"/>
    <w:rsid w:val="006F2E39"/>
    <w:rsid w:val="006F48D8"/>
    <w:rsid w:val="006F49FC"/>
    <w:rsid w:val="006F4EF3"/>
    <w:rsid w:val="006F50A7"/>
    <w:rsid w:val="006F55D7"/>
    <w:rsid w:val="006F5B7B"/>
    <w:rsid w:val="006F73F0"/>
    <w:rsid w:val="00701376"/>
    <w:rsid w:val="007017FC"/>
    <w:rsid w:val="007020E5"/>
    <w:rsid w:val="00702921"/>
    <w:rsid w:val="00702DC4"/>
    <w:rsid w:val="00702F20"/>
    <w:rsid w:val="007043CB"/>
    <w:rsid w:val="00704563"/>
    <w:rsid w:val="00707426"/>
    <w:rsid w:val="0071007B"/>
    <w:rsid w:val="007106C9"/>
    <w:rsid w:val="00711271"/>
    <w:rsid w:val="00714E02"/>
    <w:rsid w:val="00715771"/>
    <w:rsid w:val="007161C0"/>
    <w:rsid w:val="00716DDE"/>
    <w:rsid w:val="00717065"/>
    <w:rsid w:val="00720368"/>
    <w:rsid w:val="00720447"/>
    <w:rsid w:val="007207A8"/>
    <w:rsid w:val="00720AC7"/>
    <w:rsid w:val="0072179E"/>
    <w:rsid w:val="00721FC5"/>
    <w:rsid w:val="00722237"/>
    <w:rsid w:val="0072236B"/>
    <w:rsid w:val="00722402"/>
    <w:rsid w:val="007248D2"/>
    <w:rsid w:val="007255A6"/>
    <w:rsid w:val="0072637A"/>
    <w:rsid w:val="00726AD8"/>
    <w:rsid w:val="00726C7D"/>
    <w:rsid w:val="00727FD6"/>
    <w:rsid w:val="00730232"/>
    <w:rsid w:val="00730413"/>
    <w:rsid w:val="0073096B"/>
    <w:rsid w:val="00731ED8"/>
    <w:rsid w:val="00732E31"/>
    <w:rsid w:val="007335FD"/>
    <w:rsid w:val="00733841"/>
    <w:rsid w:val="00733C89"/>
    <w:rsid w:val="00733D69"/>
    <w:rsid w:val="00734AAD"/>
    <w:rsid w:val="007358D6"/>
    <w:rsid w:val="00735BCD"/>
    <w:rsid w:val="0073663B"/>
    <w:rsid w:val="00737092"/>
    <w:rsid w:val="00737665"/>
    <w:rsid w:val="00737B32"/>
    <w:rsid w:val="007403AF"/>
    <w:rsid w:val="007410B8"/>
    <w:rsid w:val="00741D0B"/>
    <w:rsid w:val="00742DD8"/>
    <w:rsid w:val="0074317F"/>
    <w:rsid w:val="0074587A"/>
    <w:rsid w:val="00745C3E"/>
    <w:rsid w:val="00747991"/>
    <w:rsid w:val="0075238E"/>
    <w:rsid w:val="00753BA0"/>
    <w:rsid w:val="00753CF7"/>
    <w:rsid w:val="00753E9E"/>
    <w:rsid w:val="00756264"/>
    <w:rsid w:val="00756D1A"/>
    <w:rsid w:val="00757621"/>
    <w:rsid w:val="00760641"/>
    <w:rsid w:val="00760A2F"/>
    <w:rsid w:val="00760C1B"/>
    <w:rsid w:val="007611B2"/>
    <w:rsid w:val="007611C9"/>
    <w:rsid w:val="00764455"/>
    <w:rsid w:val="00764F65"/>
    <w:rsid w:val="00765970"/>
    <w:rsid w:val="00766426"/>
    <w:rsid w:val="00766517"/>
    <w:rsid w:val="0076660E"/>
    <w:rsid w:val="00766C31"/>
    <w:rsid w:val="00767226"/>
    <w:rsid w:val="0077006F"/>
    <w:rsid w:val="0077332E"/>
    <w:rsid w:val="007742FC"/>
    <w:rsid w:val="00774393"/>
    <w:rsid w:val="00774CA1"/>
    <w:rsid w:val="00775135"/>
    <w:rsid w:val="0077664D"/>
    <w:rsid w:val="00776B6A"/>
    <w:rsid w:val="00777580"/>
    <w:rsid w:val="00782BE8"/>
    <w:rsid w:val="00783C2E"/>
    <w:rsid w:val="00784516"/>
    <w:rsid w:val="00784931"/>
    <w:rsid w:val="007864E9"/>
    <w:rsid w:val="00787CB1"/>
    <w:rsid w:val="00790310"/>
    <w:rsid w:val="007907DB"/>
    <w:rsid w:val="00790A05"/>
    <w:rsid w:val="00790A63"/>
    <w:rsid w:val="007912AF"/>
    <w:rsid w:val="007927E4"/>
    <w:rsid w:val="0079287C"/>
    <w:rsid w:val="0079477E"/>
    <w:rsid w:val="00796005"/>
    <w:rsid w:val="007975AA"/>
    <w:rsid w:val="00797BA6"/>
    <w:rsid w:val="00797F65"/>
    <w:rsid w:val="007A012F"/>
    <w:rsid w:val="007A1078"/>
    <w:rsid w:val="007A1118"/>
    <w:rsid w:val="007A1CA5"/>
    <w:rsid w:val="007A2ED1"/>
    <w:rsid w:val="007A4DB3"/>
    <w:rsid w:val="007A54E6"/>
    <w:rsid w:val="007A6462"/>
    <w:rsid w:val="007A6CF0"/>
    <w:rsid w:val="007A7DB7"/>
    <w:rsid w:val="007B0325"/>
    <w:rsid w:val="007B0514"/>
    <w:rsid w:val="007B0DDE"/>
    <w:rsid w:val="007B3141"/>
    <w:rsid w:val="007B37EA"/>
    <w:rsid w:val="007B38EB"/>
    <w:rsid w:val="007B67D5"/>
    <w:rsid w:val="007B7960"/>
    <w:rsid w:val="007C00BE"/>
    <w:rsid w:val="007C095B"/>
    <w:rsid w:val="007C1EDF"/>
    <w:rsid w:val="007C2348"/>
    <w:rsid w:val="007C3721"/>
    <w:rsid w:val="007C486A"/>
    <w:rsid w:val="007C606B"/>
    <w:rsid w:val="007C65A7"/>
    <w:rsid w:val="007C7244"/>
    <w:rsid w:val="007C7F84"/>
    <w:rsid w:val="007D0242"/>
    <w:rsid w:val="007D10A8"/>
    <w:rsid w:val="007D428B"/>
    <w:rsid w:val="007D5E36"/>
    <w:rsid w:val="007D6638"/>
    <w:rsid w:val="007D66E0"/>
    <w:rsid w:val="007D68D9"/>
    <w:rsid w:val="007D7751"/>
    <w:rsid w:val="007D7F36"/>
    <w:rsid w:val="007E00C0"/>
    <w:rsid w:val="007E0E5B"/>
    <w:rsid w:val="007E1ABC"/>
    <w:rsid w:val="007E216F"/>
    <w:rsid w:val="007E3DB8"/>
    <w:rsid w:val="007E64A4"/>
    <w:rsid w:val="007F1505"/>
    <w:rsid w:val="007F4030"/>
    <w:rsid w:val="007F4348"/>
    <w:rsid w:val="007F5422"/>
    <w:rsid w:val="007F599D"/>
    <w:rsid w:val="007F5D2B"/>
    <w:rsid w:val="007F6BD3"/>
    <w:rsid w:val="007F6DF9"/>
    <w:rsid w:val="007F6E0E"/>
    <w:rsid w:val="007F6F15"/>
    <w:rsid w:val="007F72F0"/>
    <w:rsid w:val="007F76BC"/>
    <w:rsid w:val="007F7879"/>
    <w:rsid w:val="008007B2"/>
    <w:rsid w:val="00800D6B"/>
    <w:rsid w:val="00800F8F"/>
    <w:rsid w:val="008029C6"/>
    <w:rsid w:val="00803CAE"/>
    <w:rsid w:val="0080478C"/>
    <w:rsid w:val="0080567C"/>
    <w:rsid w:val="0080660E"/>
    <w:rsid w:val="00811946"/>
    <w:rsid w:val="00812F93"/>
    <w:rsid w:val="00813F2C"/>
    <w:rsid w:val="00814C33"/>
    <w:rsid w:val="0081584C"/>
    <w:rsid w:val="00816455"/>
    <w:rsid w:val="00816EB5"/>
    <w:rsid w:val="00817007"/>
    <w:rsid w:val="008202EA"/>
    <w:rsid w:val="00820CB9"/>
    <w:rsid w:val="008223E5"/>
    <w:rsid w:val="00822A73"/>
    <w:rsid w:val="00823941"/>
    <w:rsid w:val="00823C55"/>
    <w:rsid w:val="00823F26"/>
    <w:rsid w:val="008249E8"/>
    <w:rsid w:val="0082535B"/>
    <w:rsid w:val="008268F1"/>
    <w:rsid w:val="008269A0"/>
    <w:rsid w:val="00826D8E"/>
    <w:rsid w:val="008275EF"/>
    <w:rsid w:val="008277CE"/>
    <w:rsid w:val="00830DB1"/>
    <w:rsid w:val="00831B49"/>
    <w:rsid w:val="0083359E"/>
    <w:rsid w:val="008339A5"/>
    <w:rsid w:val="00834B5A"/>
    <w:rsid w:val="00835446"/>
    <w:rsid w:val="00835609"/>
    <w:rsid w:val="008357C4"/>
    <w:rsid w:val="0083771E"/>
    <w:rsid w:val="00837828"/>
    <w:rsid w:val="0084293E"/>
    <w:rsid w:val="00843CBB"/>
    <w:rsid w:val="00844F4F"/>
    <w:rsid w:val="00845375"/>
    <w:rsid w:val="00845B6D"/>
    <w:rsid w:val="008472C7"/>
    <w:rsid w:val="00847552"/>
    <w:rsid w:val="00847959"/>
    <w:rsid w:val="008502E5"/>
    <w:rsid w:val="008522AC"/>
    <w:rsid w:val="008552AB"/>
    <w:rsid w:val="0085542F"/>
    <w:rsid w:val="00855BB9"/>
    <w:rsid w:val="008575DF"/>
    <w:rsid w:val="00857891"/>
    <w:rsid w:val="00860943"/>
    <w:rsid w:val="00861BB8"/>
    <w:rsid w:val="00863C8A"/>
    <w:rsid w:val="008672FF"/>
    <w:rsid w:val="008700D6"/>
    <w:rsid w:val="00870265"/>
    <w:rsid w:val="00870881"/>
    <w:rsid w:val="00870AAC"/>
    <w:rsid w:val="0087198A"/>
    <w:rsid w:val="00871B20"/>
    <w:rsid w:val="00871B2A"/>
    <w:rsid w:val="00871C93"/>
    <w:rsid w:val="00871D19"/>
    <w:rsid w:val="008749DB"/>
    <w:rsid w:val="008800CA"/>
    <w:rsid w:val="00881AF6"/>
    <w:rsid w:val="00881D31"/>
    <w:rsid w:val="00882B1B"/>
    <w:rsid w:val="00883C78"/>
    <w:rsid w:val="00887050"/>
    <w:rsid w:val="00887209"/>
    <w:rsid w:val="008872D0"/>
    <w:rsid w:val="00887677"/>
    <w:rsid w:val="00887AE8"/>
    <w:rsid w:val="00887B44"/>
    <w:rsid w:val="00887C95"/>
    <w:rsid w:val="00890A84"/>
    <w:rsid w:val="008911CF"/>
    <w:rsid w:val="00891336"/>
    <w:rsid w:val="00892F97"/>
    <w:rsid w:val="0089346E"/>
    <w:rsid w:val="00894506"/>
    <w:rsid w:val="00895A99"/>
    <w:rsid w:val="00896EC2"/>
    <w:rsid w:val="00896F14"/>
    <w:rsid w:val="0089767F"/>
    <w:rsid w:val="0089793D"/>
    <w:rsid w:val="00897CD3"/>
    <w:rsid w:val="008A15D6"/>
    <w:rsid w:val="008A2540"/>
    <w:rsid w:val="008A2960"/>
    <w:rsid w:val="008A326F"/>
    <w:rsid w:val="008A34D2"/>
    <w:rsid w:val="008A3C6F"/>
    <w:rsid w:val="008A3DFD"/>
    <w:rsid w:val="008A5E1B"/>
    <w:rsid w:val="008A6164"/>
    <w:rsid w:val="008A7DD6"/>
    <w:rsid w:val="008B18A3"/>
    <w:rsid w:val="008B2627"/>
    <w:rsid w:val="008B310B"/>
    <w:rsid w:val="008B3F80"/>
    <w:rsid w:val="008B40EE"/>
    <w:rsid w:val="008B4976"/>
    <w:rsid w:val="008B51C3"/>
    <w:rsid w:val="008B5261"/>
    <w:rsid w:val="008B69C2"/>
    <w:rsid w:val="008B70D5"/>
    <w:rsid w:val="008B73C8"/>
    <w:rsid w:val="008B7618"/>
    <w:rsid w:val="008B78AB"/>
    <w:rsid w:val="008B7AE3"/>
    <w:rsid w:val="008C0154"/>
    <w:rsid w:val="008C02F0"/>
    <w:rsid w:val="008C0A99"/>
    <w:rsid w:val="008C0D89"/>
    <w:rsid w:val="008C0EDF"/>
    <w:rsid w:val="008C2261"/>
    <w:rsid w:val="008C2B3B"/>
    <w:rsid w:val="008C3B51"/>
    <w:rsid w:val="008C4886"/>
    <w:rsid w:val="008C4CE7"/>
    <w:rsid w:val="008C4D5D"/>
    <w:rsid w:val="008C556A"/>
    <w:rsid w:val="008C5691"/>
    <w:rsid w:val="008C583D"/>
    <w:rsid w:val="008C5B38"/>
    <w:rsid w:val="008C5C37"/>
    <w:rsid w:val="008C65A6"/>
    <w:rsid w:val="008C699E"/>
    <w:rsid w:val="008C7B31"/>
    <w:rsid w:val="008D046E"/>
    <w:rsid w:val="008D0866"/>
    <w:rsid w:val="008D09B2"/>
    <w:rsid w:val="008D13D7"/>
    <w:rsid w:val="008D1EF9"/>
    <w:rsid w:val="008D254D"/>
    <w:rsid w:val="008D2A1D"/>
    <w:rsid w:val="008D3616"/>
    <w:rsid w:val="008D3B6B"/>
    <w:rsid w:val="008D40A7"/>
    <w:rsid w:val="008D6DA3"/>
    <w:rsid w:val="008D6FEA"/>
    <w:rsid w:val="008E042F"/>
    <w:rsid w:val="008E0DE7"/>
    <w:rsid w:val="008E0EE7"/>
    <w:rsid w:val="008E47F4"/>
    <w:rsid w:val="008E537E"/>
    <w:rsid w:val="008E5393"/>
    <w:rsid w:val="008E6ECB"/>
    <w:rsid w:val="008F2367"/>
    <w:rsid w:val="008F33CD"/>
    <w:rsid w:val="008F38A4"/>
    <w:rsid w:val="008F391B"/>
    <w:rsid w:val="008F3A05"/>
    <w:rsid w:val="008F4541"/>
    <w:rsid w:val="008F72DC"/>
    <w:rsid w:val="008F7C98"/>
    <w:rsid w:val="008F7F7E"/>
    <w:rsid w:val="0090186A"/>
    <w:rsid w:val="00902368"/>
    <w:rsid w:val="00902623"/>
    <w:rsid w:val="00903639"/>
    <w:rsid w:val="00903E12"/>
    <w:rsid w:val="00903E49"/>
    <w:rsid w:val="00904FC7"/>
    <w:rsid w:val="00905B0D"/>
    <w:rsid w:val="0090720B"/>
    <w:rsid w:val="009074D7"/>
    <w:rsid w:val="00911AAB"/>
    <w:rsid w:val="00914BD2"/>
    <w:rsid w:val="00914C1D"/>
    <w:rsid w:val="0091538E"/>
    <w:rsid w:val="0091667E"/>
    <w:rsid w:val="00916BDB"/>
    <w:rsid w:val="00916DD1"/>
    <w:rsid w:val="00917E8F"/>
    <w:rsid w:val="00917EDD"/>
    <w:rsid w:val="00917F99"/>
    <w:rsid w:val="00920665"/>
    <w:rsid w:val="00920F48"/>
    <w:rsid w:val="00924A1F"/>
    <w:rsid w:val="00925293"/>
    <w:rsid w:val="0092548E"/>
    <w:rsid w:val="0092592C"/>
    <w:rsid w:val="00926035"/>
    <w:rsid w:val="00927965"/>
    <w:rsid w:val="0093045C"/>
    <w:rsid w:val="00930D5A"/>
    <w:rsid w:val="00930EEE"/>
    <w:rsid w:val="0093165B"/>
    <w:rsid w:val="00931892"/>
    <w:rsid w:val="00932DBD"/>
    <w:rsid w:val="009356A3"/>
    <w:rsid w:val="00940A4D"/>
    <w:rsid w:val="00940E2E"/>
    <w:rsid w:val="00941107"/>
    <w:rsid w:val="00941A25"/>
    <w:rsid w:val="00941E79"/>
    <w:rsid w:val="00942A2D"/>
    <w:rsid w:val="0094310A"/>
    <w:rsid w:val="00943424"/>
    <w:rsid w:val="00943D5C"/>
    <w:rsid w:val="00944CAC"/>
    <w:rsid w:val="00944D16"/>
    <w:rsid w:val="00944E23"/>
    <w:rsid w:val="00945307"/>
    <w:rsid w:val="0094542D"/>
    <w:rsid w:val="009459D0"/>
    <w:rsid w:val="00946706"/>
    <w:rsid w:val="00946B92"/>
    <w:rsid w:val="0094779C"/>
    <w:rsid w:val="00951370"/>
    <w:rsid w:val="00951A87"/>
    <w:rsid w:val="00952971"/>
    <w:rsid w:val="00954C7A"/>
    <w:rsid w:val="00955EB2"/>
    <w:rsid w:val="00957A10"/>
    <w:rsid w:val="00957D78"/>
    <w:rsid w:val="0096015E"/>
    <w:rsid w:val="0096023D"/>
    <w:rsid w:val="00960793"/>
    <w:rsid w:val="0096098E"/>
    <w:rsid w:val="009621EA"/>
    <w:rsid w:val="00962EEB"/>
    <w:rsid w:val="009648A9"/>
    <w:rsid w:val="009667FA"/>
    <w:rsid w:val="00966EE3"/>
    <w:rsid w:val="00967B55"/>
    <w:rsid w:val="00967E1D"/>
    <w:rsid w:val="009707B0"/>
    <w:rsid w:val="0097107C"/>
    <w:rsid w:val="009745C3"/>
    <w:rsid w:val="00974B0F"/>
    <w:rsid w:val="00974BAE"/>
    <w:rsid w:val="00974E51"/>
    <w:rsid w:val="00977472"/>
    <w:rsid w:val="009774AB"/>
    <w:rsid w:val="00980744"/>
    <w:rsid w:val="00981098"/>
    <w:rsid w:val="00983534"/>
    <w:rsid w:val="0098394D"/>
    <w:rsid w:val="00983D2D"/>
    <w:rsid w:val="0098464F"/>
    <w:rsid w:val="00984E9E"/>
    <w:rsid w:val="00985964"/>
    <w:rsid w:val="009877D2"/>
    <w:rsid w:val="00990D90"/>
    <w:rsid w:val="00991381"/>
    <w:rsid w:val="00991FC8"/>
    <w:rsid w:val="00992CAE"/>
    <w:rsid w:val="00992F37"/>
    <w:rsid w:val="00992F76"/>
    <w:rsid w:val="00993FB3"/>
    <w:rsid w:val="009941A9"/>
    <w:rsid w:val="0099575F"/>
    <w:rsid w:val="00996175"/>
    <w:rsid w:val="009A0A11"/>
    <w:rsid w:val="009A0C95"/>
    <w:rsid w:val="009A1E4F"/>
    <w:rsid w:val="009A256D"/>
    <w:rsid w:val="009A382C"/>
    <w:rsid w:val="009A46C3"/>
    <w:rsid w:val="009A583A"/>
    <w:rsid w:val="009A6B8C"/>
    <w:rsid w:val="009A6D5D"/>
    <w:rsid w:val="009A7CC9"/>
    <w:rsid w:val="009B334A"/>
    <w:rsid w:val="009B3A1D"/>
    <w:rsid w:val="009B48C7"/>
    <w:rsid w:val="009B73B4"/>
    <w:rsid w:val="009B7981"/>
    <w:rsid w:val="009B7EF3"/>
    <w:rsid w:val="009C031E"/>
    <w:rsid w:val="009C14CC"/>
    <w:rsid w:val="009C21DC"/>
    <w:rsid w:val="009C2F2A"/>
    <w:rsid w:val="009C35E7"/>
    <w:rsid w:val="009C4088"/>
    <w:rsid w:val="009C4D9C"/>
    <w:rsid w:val="009C5AD7"/>
    <w:rsid w:val="009C5D62"/>
    <w:rsid w:val="009C6425"/>
    <w:rsid w:val="009C645A"/>
    <w:rsid w:val="009C6E66"/>
    <w:rsid w:val="009C71F3"/>
    <w:rsid w:val="009D4B79"/>
    <w:rsid w:val="009D4EDA"/>
    <w:rsid w:val="009D538B"/>
    <w:rsid w:val="009D54A8"/>
    <w:rsid w:val="009D5D21"/>
    <w:rsid w:val="009D6F91"/>
    <w:rsid w:val="009D74EE"/>
    <w:rsid w:val="009E0DA8"/>
    <w:rsid w:val="009E12B3"/>
    <w:rsid w:val="009E3272"/>
    <w:rsid w:val="009E46CD"/>
    <w:rsid w:val="009E4B15"/>
    <w:rsid w:val="009E4B51"/>
    <w:rsid w:val="009E5D22"/>
    <w:rsid w:val="009E6750"/>
    <w:rsid w:val="009E7106"/>
    <w:rsid w:val="009E714B"/>
    <w:rsid w:val="009F0AC2"/>
    <w:rsid w:val="009F15CF"/>
    <w:rsid w:val="009F2538"/>
    <w:rsid w:val="009F26D1"/>
    <w:rsid w:val="009F28D5"/>
    <w:rsid w:val="009F2FE5"/>
    <w:rsid w:val="009F3C6B"/>
    <w:rsid w:val="009F4042"/>
    <w:rsid w:val="009F40DE"/>
    <w:rsid w:val="009F52BE"/>
    <w:rsid w:val="009F64FA"/>
    <w:rsid w:val="009F742F"/>
    <w:rsid w:val="00A01920"/>
    <w:rsid w:val="00A01F15"/>
    <w:rsid w:val="00A021BD"/>
    <w:rsid w:val="00A0383C"/>
    <w:rsid w:val="00A06CF6"/>
    <w:rsid w:val="00A07059"/>
    <w:rsid w:val="00A070D2"/>
    <w:rsid w:val="00A07369"/>
    <w:rsid w:val="00A10CE4"/>
    <w:rsid w:val="00A1104A"/>
    <w:rsid w:val="00A11457"/>
    <w:rsid w:val="00A12555"/>
    <w:rsid w:val="00A13FC7"/>
    <w:rsid w:val="00A14ED7"/>
    <w:rsid w:val="00A153CD"/>
    <w:rsid w:val="00A1684D"/>
    <w:rsid w:val="00A22033"/>
    <w:rsid w:val="00A22FCB"/>
    <w:rsid w:val="00A23C76"/>
    <w:rsid w:val="00A24325"/>
    <w:rsid w:val="00A24601"/>
    <w:rsid w:val="00A24D2A"/>
    <w:rsid w:val="00A2577A"/>
    <w:rsid w:val="00A258B6"/>
    <w:rsid w:val="00A2657B"/>
    <w:rsid w:val="00A26942"/>
    <w:rsid w:val="00A2696A"/>
    <w:rsid w:val="00A27C4B"/>
    <w:rsid w:val="00A27D36"/>
    <w:rsid w:val="00A32610"/>
    <w:rsid w:val="00A32A4D"/>
    <w:rsid w:val="00A33788"/>
    <w:rsid w:val="00A347CD"/>
    <w:rsid w:val="00A34928"/>
    <w:rsid w:val="00A353B3"/>
    <w:rsid w:val="00A35714"/>
    <w:rsid w:val="00A3609F"/>
    <w:rsid w:val="00A3611F"/>
    <w:rsid w:val="00A40A09"/>
    <w:rsid w:val="00A41007"/>
    <w:rsid w:val="00A415A8"/>
    <w:rsid w:val="00A429E5"/>
    <w:rsid w:val="00A43A9F"/>
    <w:rsid w:val="00A44B64"/>
    <w:rsid w:val="00A452A2"/>
    <w:rsid w:val="00A46159"/>
    <w:rsid w:val="00A50654"/>
    <w:rsid w:val="00A5096B"/>
    <w:rsid w:val="00A50972"/>
    <w:rsid w:val="00A50CDA"/>
    <w:rsid w:val="00A5140B"/>
    <w:rsid w:val="00A5172A"/>
    <w:rsid w:val="00A5194E"/>
    <w:rsid w:val="00A524F9"/>
    <w:rsid w:val="00A52790"/>
    <w:rsid w:val="00A52FBD"/>
    <w:rsid w:val="00A54ACB"/>
    <w:rsid w:val="00A54AFF"/>
    <w:rsid w:val="00A577AD"/>
    <w:rsid w:val="00A601BB"/>
    <w:rsid w:val="00A60373"/>
    <w:rsid w:val="00A603A0"/>
    <w:rsid w:val="00A6043D"/>
    <w:rsid w:val="00A606EF"/>
    <w:rsid w:val="00A60CF3"/>
    <w:rsid w:val="00A61D7C"/>
    <w:rsid w:val="00A62212"/>
    <w:rsid w:val="00A656FC"/>
    <w:rsid w:val="00A66FF0"/>
    <w:rsid w:val="00A6735A"/>
    <w:rsid w:val="00A70344"/>
    <w:rsid w:val="00A705B3"/>
    <w:rsid w:val="00A7099E"/>
    <w:rsid w:val="00A71F25"/>
    <w:rsid w:val="00A722D7"/>
    <w:rsid w:val="00A72A41"/>
    <w:rsid w:val="00A73254"/>
    <w:rsid w:val="00A73A65"/>
    <w:rsid w:val="00A7759B"/>
    <w:rsid w:val="00A81618"/>
    <w:rsid w:val="00A842BF"/>
    <w:rsid w:val="00A85713"/>
    <w:rsid w:val="00A85A23"/>
    <w:rsid w:val="00A85B29"/>
    <w:rsid w:val="00A860E8"/>
    <w:rsid w:val="00A86CA6"/>
    <w:rsid w:val="00A870A6"/>
    <w:rsid w:val="00A87B62"/>
    <w:rsid w:val="00A928FD"/>
    <w:rsid w:val="00A9292B"/>
    <w:rsid w:val="00A92B8B"/>
    <w:rsid w:val="00A937F8"/>
    <w:rsid w:val="00A9392B"/>
    <w:rsid w:val="00A943E3"/>
    <w:rsid w:val="00A9487F"/>
    <w:rsid w:val="00A95BA3"/>
    <w:rsid w:val="00A966D7"/>
    <w:rsid w:val="00AA00C2"/>
    <w:rsid w:val="00AA12F1"/>
    <w:rsid w:val="00AA150E"/>
    <w:rsid w:val="00AA1C21"/>
    <w:rsid w:val="00AA2234"/>
    <w:rsid w:val="00AA269B"/>
    <w:rsid w:val="00AA3DE2"/>
    <w:rsid w:val="00AA40AA"/>
    <w:rsid w:val="00AA496D"/>
    <w:rsid w:val="00AA6AEC"/>
    <w:rsid w:val="00AA6B4B"/>
    <w:rsid w:val="00AA6FB4"/>
    <w:rsid w:val="00AA72B3"/>
    <w:rsid w:val="00AA748D"/>
    <w:rsid w:val="00AA76FD"/>
    <w:rsid w:val="00AA7CAE"/>
    <w:rsid w:val="00AB0A23"/>
    <w:rsid w:val="00AB4521"/>
    <w:rsid w:val="00AB4EE2"/>
    <w:rsid w:val="00AB4FCD"/>
    <w:rsid w:val="00AB534B"/>
    <w:rsid w:val="00AB53CE"/>
    <w:rsid w:val="00AC05FD"/>
    <w:rsid w:val="00AC16B6"/>
    <w:rsid w:val="00AC1A8E"/>
    <w:rsid w:val="00AC1D50"/>
    <w:rsid w:val="00AC2004"/>
    <w:rsid w:val="00AC2505"/>
    <w:rsid w:val="00AC27AB"/>
    <w:rsid w:val="00AC2800"/>
    <w:rsid w:val="00AC358B"/>
    <w:rsid w:val="00AC407D"/>
    <w:rsid w:val="00AC5D6C"/>
    <w:rsid w:val="00AD1AFF"/>
    <w:rsid w:val="00AD202F"/>
    <w:rsid w:val="00AD22C9"/>
    <w:rsid w:val="00AD284E"/>
    <w:rsid w:val="00AD348E"/>
    <w:rsid w:val="00AD4EED"/>
    <w:rsid w:val="00AD5582"/>
    <w:rsid w:val="00AD6768"/>
    <w:rsid w:val="00AD6A49"/>
    <w:rsid w:val="00AD7F9E"/>
    <w:rsid w:val="00AE172D"/>
    <w:rsid w:val="00AE1BE8"/>
    <w:rsid w:val="00AE1D0D"/>
    <w:rsid w:val="00AE2E6F"/>
    <w:rsid w:val="00AE36EE"/>
    <w:rsid w:val="00AE4D81"/>
    <w:rsid w:val="00AE566B"/>
    <w:rsid w:val="00AE5EC2"/>
    <w:rsid w:val="00AE6A8B"/>
    <w:rsid w:val="00AE73B2"/>
    <w:rsid w:val="00AE7460"/>
    <w:rsid w:val="00AE7AD2"/>
    <w:rsid w:val="00AF05B4"/>
    <w:rsid w:val="00AF0AEA"/>
    <w:rsid w:val="00AF1738"/>
    <w:rsid w:val="00AF1E35"/>
    <w:rsid w:val="00AF297A"/>
    <w:rsid w:val="00B01B06"/>
    <w:rsid w:val="00B027E7"/>
    <w:rsid w:val="00B03B5E"/>
    <w:rsid w:val="00B0480C"/>
    <w:rsid w:val="00B04BE0"/>
    <w:rsid w:val="00B075DF"/>
    <w:rsid w:val="00B11502"/>
    <w:rsid w:val="00B11DBD"/>
    <w:rsid w:val="00B12630"/>
    <w:rsid w:val="00B128D4"/>
    <w:rsid w:val="00B12C5A"/>
    <w:rsid w:val="00B1449E"/>
    <w:rsid w:val="00B1466B"/>
    <w:rsid w:val="00B14E00"/>
    <w:rsid w:val="00B14EB0"/>
    <w:rsid w:val="00B15135"/>
    <w:rsid w:val="00B16467"/>
    <w:rsid w:val="00B1722D"/>
    <w:rsid w:val="00B1749B"/>
    <w:rsid w:val="00B20C8C"/>
    <w:rsid w:val="00B23ADC"/>
    <w:rsid w:val="00B23BD9"/>
    <w:rsid w:val="00B23F1F"/>
    <w:rsid w:val="00B24455"/>
    <w:rsid w:val="00B2502C"/>
    <w:rsid w:val="00B2540F"/>
    <w:rsid w:val="00B25934"/>
    <w:rsid w:val="00B25A3D"/>
    <w:rsid w:val="00B25B6A"/>
    <w:rsid w:val="00B260BA"/>
    <w:rsid w:val="00B2686E"/>
    <w:rsid w:val="00B26C68"/>
    <w:rsid w:val="00B27FF3"/>
    <w:rsid w:val="00B30500"/>
    <w:rsid w:val="00B324FC"/>
    <w:rsid w:val="00B33100"/>
    <w:rsid w:val="00B34309"/>
    <w:rsid w:val="00B34847"/>
    <w:rsid w:val="00B35289"/>
    <w:rsid w:val="00B35C2F"/>
    <w:rsid w:val="00B3686F"/>
    <w:rsid w:val="00B37F0D"/>
    <w:rsid w:val="00B40DD7"/>
    <w:rsid w:val="00B41529"/>
    <w:rsid w:val="00B42AC3"/>
    <w:rsid w:val="00B43490"/>
    <w:rsid w:val="00B43514"/>
    <w:rsid w:val="00B43584"/>
    <w:rsid w:val="00B45346"/>
    <w:rsid w:val="00B462C2"/>
    <w:rsid w:val="00B478A7"/>
    <w:rsid w:val="00B47A28"/>
    <w:rsid w:val="00B51DC8"/>
    <w:rsid w:val="00B53480"/>
    <w:rsid w:val="00B53647"/>
    <w:rsid w:val="00B55602"/>
    <w:rsid w:val="00B567C6"/>
    <w:rsid w:val="00B56DF0"/>
    <w:rsid w:val="00B57534"/>
    <w:rsid w:val="00B60ED8"/>
    <w:rsid w:val="00B61091"/>
    <w:rsid w:val="00B61A1E"/>
    <w:rsid w:val="00B61CBD"/>
    <w:rsid w:val="00B62CDB"/>
    <w:rsid w:val="00B62E81"/>
    <w:rsid w:val="00B64FF0"/>
    <w:rsid w:val="00B6512E"/>
    <w:rsid w:val="00B67118"/>
    <w:rsid w:val="00B70863"/>
    <w:rsid w:val="00B70DB2"/>
    <w:rsid w:val="00B710BB"/>
    <w:rsid w:val="00B71D8D"/>
    <w:rsid w:val="00B741B4"/>
    <w:rsid w:val="00B7464A"/>
    <w:rsid w:val="00B7616C"/>
    <w:rsid w:val="00B76DAD"/>
    <w:rsid w:val="00B80FBD"/>
    <w:rsid w:val="00B815EA"/>
    <w:rsid w:val="00B81BBE"/>
    <w:rsid w:val="00B825F2"/>
    <w:rsid w:val="00B8452D"/>
    <w:rsid w:val="00B84C84"/>
    <w:rsid w:val="00B84D64"/>
    <w:rsid w:val="00B860AF"/>
    <w:rsid w:val="00B86610"/>
    <w:rsid w:val="00B86CF3"/>
    <w:rsid w:val="00B875CC"/>
    <w:rsid w:val="00B87DE1"/>
    <w:rsid w:val="00B9268D"/>
    <w:rsid w:val="00B9323A"/>
    <w:rsid w:val="00B94B2C"/>
    <w:rsid w:val="00B953FB"/>
    <w:rsid w:val="00B95A5C"/>
    <w:rsid w:val="00B95B3A"/>
    <w:rsid w:val="00B96128"/>
    <w:rsid w:val="00B963CE"/>
    <w:rsid w:val="00B97C71"/>
    <w:rsid w:val="00B97E3C"/>
    <w:rsid w:val="00BA0868"/>
    <w:rsid w:val="00BA0C05"/>
    <w:rsid w:val="00BA132B"/>
    <w:rsid w:val="00BA15ED"/>
    <w:rsid w:val="00BA2B73"/>
    <w:rsid w:val="00BA2C58"/>
    <w:rsid w:val="00BA307C"/>
    <w:rsid w:val="00BA408D"/>
    <w:rsid w:val="00BA445E"/>
    <w:rsid w:val="00BA4DCD"/>
    <w:rsid w:val="00BA4E64"/>
    <w:rsid w:val="00BA5A68"/>
    <w:rsid w:val="00BA60FD"/>
    <w:rsid w:val="00BA621F"/>
    <w:rsid w:val="00BA74C7"/>
    <w:rsid w:val="00BA76C1"/>
    <w:rsid w:val="00BA76E1"/>
    <w:rsid w:val="00BA7F27"/>
    <w:rsid w:val="00BB123A"/>
    <w:rsid w:val="00BB1482"/>
    <w:rsid w:val="00BB245C"/>
    <w:rsid w:val="00BB2514"/>
    <w:rsid w:val="00BB4B66"/>
    <w:rsid w:val="00BB6F9E"/>
    <w:rsid w:val="00BB75F1"/>
    <w:rsid w:val="00BB76C2"/>
    <w:rsid w:val="00BB7965"/>
    <w:rsid w:val="00BC01B4"/>
    <w:rsid w:val="00BC085F"/>
    <w:rsid w:val="00BC142E"/>
    <w:rsid w:val="00BC25D0"/>
    <w:rsid w:val="00BC2749"/>
    <w:rsid w:val="00BC33F8"/>
    <w:rsid w:val="00BC436A"/>
    <w:rsid w:val="00BC59FA"/>
    <w:rsid w:val="00BC6C97"/>
    <w:rsid w:val="00BD0064"/>
    <w:rsid w:val="00BD03EE"/>
    <w:rsid w:val="00BD2C83"/>
    <w:rsid w:val="00BD42AF"/>
    <w:rsid w:val="00BD4353"/>
    <w:rsid w:val="00BD52E3"/>
    <w:rsid w:val="00BD602D"/>
    <w:rsid w:val="00BD7573"/>
    <w:rsid w:val="00BD7954"/>
    <w:rsid w:val="00BE07C5"/>
    <w:rsid w:val="00BE1D26"/>
    <w:rsid w:val="00BE255D"/>
    <w:rsid w:val="00BE3905"/>
    <w:rsid w:val="00BE3959"/>
    <w:rsid w:val="00BE4200"/>
    <w:rsid w:val="00BE4259"/>
    <w:rsid w:val="00BE513D"/>
    <w:rsid w:val="00BE5FFF"/>
    <w:rsid w:val="00BE636A"/>
    <w:rsid w:val="00BE6BFA"/>
    <w:rsid w:val="00BE6FAA"/>
    <w:rsid w:val="00BF07CA"/>
    <w:rsid w:val="00BF123F"/>
    <w:rsid w:val="00BF38C4"/>
    <w:rsid w:val="00BF412E"/>
    <w:rsid w:val="00BF4683"/>
    <w:rsid w:val="00BF4EEC"/>
    <w:rsid w:val="00BF5408"/>
    <w:rsid w:val="00BF5D0A"/>
    <w:rsid w:val="00BF64F6"/>
    <w:rsid w:val="00BF65B9"/>
    <w:rsid w:val="00C0026C"/>
    <w:rsid w:val="00C00E42"/>
    <w:rsid w:val="00C019C1"/>
    <w:rsid w:val="00C022C1"/>
    <w:rsid w:val="00C0380D"/>
    <w:rsid w:val="00C03B63"/>
    <w:rsid w:val="00C0421A"/>
    <w:rsid w:val="00C0434C"/>
    <w:rsid w:val="00C0494C"/>
    <w:rsid w:val="00C051CE"/>
    <w:rsid w:val="00C054C2"/>
    <w:rsid w:val="00C05EE1"/>
    <w:rsid w:val="00C05F9B"/>
    <w:rsid w:val="00C06477"/>
    <w:rsid w:val="00C06CA8"/>
    <w:rsid w:val="00C07B91"/>
    <w:rsid w:val="00C07F15"/>
    <w:rsid w:val="00C102D3"/>
    <w:rsid w:val="00C108D5"/>
    <w:rsid w:val="00C11B3C"/>
    <w:rsid w:val="00C11C94"/>
    <w:rsid w:val="00C11EAE"/>
    <w:rsid w:val="00C12002"/>
    <w:rsid w:val="00C120F5"/>
    <w:rsid w:val="00C1230F"/>
    <w:rsid w:val="00C13E0B"/>
    <w:rsid w:val="00C1436B"/>
    <w:rsid w:val="00C147D3"/>
    <w:rsid w:val="00C14ACD"/>
    <w:rsid w:val="00C14D7B"/>
    <w:rsid w:val="00C15BA6"/>
    <w:rsid w:val="00C16683"/>
    <w:rsid w:val="00C16ABC"/>
    <w:rsid w:val="00C17856"/>
    <w:rsid w:val="00C2150A"/>
    <w:rsid w:val="00C215DB"/>
    <w:rsid w:val="00C21607"/>
    <w:rsid w:val="00C223FB"/>
    <w:rsid w:val="00C22A13"/>
    <w:rsid w:val="00C242AB"/>
    <w:rsid w:val="00C26015"/>
    <w:rsid w:val="00C26806"/>
    <w:rsid w:val="00C300E9"/>
    <w:rsid w:val="00C301F0"/>
    <w:rsid w:val="00C304E0"/>
    <w:rsid w:val="00C30F2D"/>
    <w:rsid w:val="00C31895"/>
    <w:rsid w:val="00C3189B"/>
    <w:rsid w:val="00C31B28"/>
    <w:rsid w:val="00C32CCE"/>
    <w:rsid w:val="00C3375A"/>
    <w:rsid w:val="00C343E8"/>
    <w:rsid w:val="00C347B8"/>
    <w:rsid w:val="00C3481A"/>
    <w:rsid w:val="00C34A60"/>
    <w:rsid w:val="00C37344"/>
    <w:rsid w:val="00C37FB2"/>
    <w:rsid w:val="00C422FA"/>
    <w:rsid w:val="00C42C4E"/>
    <w:rsid w:val="00C42C97"/>
    <w:rsid w:val="00C437E7"/>
    <w:rsid w:val="00C4683B"/>
    <w:rsid w:val="00C46CB7"/>
    <w:rsid w:val="00C46DE5"/>
    <w:rsid w:val="00C50BC9"/>
    <w:rsid w:val="00C52DFB"/>
    <w:rsid w:val="00C52FB5"/>
    <w:rsid w:val="00C5382C"/>
    <w:rsid w:val="00C57DFD"/>
    <w:rsid w:val="00C60347"/>
    <w:rsid w:val="00C635CE"/>
    <w:rsid w:val="00C643A6"/>
    <w:rsid w:val="00C64BAA"/>
    <w:rsid w:val="00C664C0"/>
    <w:rsid w:val="00C66762"/>
    <w:rsid w:val="00C677EE"/>
    <w:rsid w:val="00C70487"/>
    <w:rsid w:val="00C70778"/>
    <w:rsid w:val="00C70895"/>
    <w:rsid w:val="00C7213F"/>
    <w:rsid w:val="00C72F08"/>
    <w:rsid w:val="00C73C1B"/>
    <w:rsid w:val="00C74B18"/>
    <w:rsid w:val="00C754CD"/>
    <w:rsid w:val="00C75AB4"/>
    <w:rsid w:val="00C768CC"/>
    <w:rsid w:val="00C76B7B"/>
    <w:rsid w:val="00C76C40"/>
    <w:rsid w:val="00C777AA"/>
    <w:rsid w:val="00C77DFA"/>
    <w:rsid w:val="00C80521"/>
    <w:rsid w:val="00C8164A"/>
    <w:rsid w:val="00C8445C"/>
    <w:rsid w:val="00C84948"/>
    <w:rsid w:val="00C84B71"/>
    <w:rsid w:val="00C85D03"/>
    <w:rsid w:val="00C863FE"/>
    <w:rsid w:val="00C8658A"/>
    <w:rsid w:val="00C86DC3"/>
    <w:rsid w:val="00C87538"/>
    <w:rsid w:val="00C878F2"/>
    <w:rsid w:val="00C87E51"/>
    <w:rsid w:val="00C90CC9"/>
    <w:rsid w:val="00C932DE"/>
    <w:rsid w:val="00C93958"/>
    <w:rsid w:val="00C93ECF"/>
    <w:rsid w:val="00C94404"/>
    <w:rsid w:val="00C94FCE"/>
    <w:rsid w:val="00C969E8"/>
    <w:rsid w:val="00C9734E"/>
    <w:rsid w:val="00C976EA"/>
    <w:rsid w:val="00C97CEB"/>
    <w:rsid w:val="00CA0A53"/>
    <w:rsid w:val="00CA1591"/>
    <w:rsid w:val="00CA201C"/>
    <w:rsid w:val="00CA2674"/>
    <w:rsid w:val="00CA3813"/>
    <w:rsid w:val="00CA3FC6"/>
    <w:rsid w:val="00CA5E72"/>
    <w:rsid w:val="00CA6058"/>
    <w:rsid w:val="00CA6E1E"/>
    <w:rsid w:val="00CA742A"/>
    <w:rsid w:val="00CB061D"/>
    <w:rsid w:val="00CB1459"/>
    <w:rsid w:val="00CB1739"/>
    <w:rsid w:val="00CB2CDA"/>
    <w:rsid w:val="00CB3192"/>
    <w:rsid w:val="00CB325C"/>
    <w:rsid w:val="00CB494F"/>
    <w:rsid w:val="00CB4D00"/>
    <w:rsid w:val="00CB51C0"/>
    <w:rsid w:val="00CB585E"/>
    <w:rsid w:val="00CB5BD6"/>
    <w:rsid w:val="00CB5C4D"/>
    <w:rsid w:val="00CB64B7"/>
    <w:rsid w:val="00CB7234"/>
    <w:rsid w:val="00CC1FF1"/>
    <w:rsid w:val="00CC23BC"/>
    <w:rsid w:val="00CC2FB2"/>
    <w:rsid w:val="00CC3D7C"/>
    <w:rsid w:val="00CC4B36"/>
    <w:rsid w:val="00CC4BF0"/>
    <w:rsid w:val="00CC4FAE"/>
    <w:rsid w:val="00CC54AE"/>
    <w:rsid w:val="00CC6298"/>
    <w:rsid w:val="00CC62B3"/>
    <w:rsid w:val="00CD06B1"/>
    <w:rsid w:val="00CD0E71"/>
    <w:rsid w:val="00CD0ECE"/>
    <w:rsid w:val="00CD106E"/>
    <w:rsid w:val="00CD2435"/>
    <w:rsid w:val="00CD2A93"/>
    <w:rsid w:val="00CD2AC2"/>
    <w:rsid w:val="00CD3D3F"/>
    <w:rsid w:val="00CD430D"/>
    <w:rsid w:val="00CD61E6"/>
    <w:rsid w:val="00CD6883"/>
    <w:rsid w:val="00CD7570"/>
    <w:rsid w:val="00CE01F4"/>
    <w:rsid w:val="00CE0A43"/>
    <w:rsid w:val="00CE1066"/>
    <w:rsid w:val="00CE1879"/>
    <w:rsid w:val="00CE1CC7"/>
    <w:rsid w:val="00CE2080"/>
    <w:rsid w:val="00CE3F74"/>
    <w:rsid w:val="00CE4D88"/>
    <w:rsid w:val="00CE5274"/>
    <w:rsid w:val="00CE55A3"/>
    <w:rsid w:val="00CE5F7B"/>
    <w:rsid w:val="00CE6A90"/>
    <w:rsid w:val="00CE6B02"/>
    <w:rsid w:val="00CE7612"/>
    <w:rsid w:val="00CE7F62"/>
    <w:rsid w:val="00CF0DB3"/>
    <w:rsid w:val="00CF10FA"/>
    <w:rsid w:val="00CF1D47"/>
    <w:rsid w:val="00CF2E40"/>
    <w:rsid w:val="00CF31E9"/>
    <w:rsid w:val="00CF3312"/>
    <w:rsid w:val="00CF376D"/>
    <w:rsid w:val="00CF5488"/>
    <w:rsid w:val="00CF70F8"/>
    <w:rsid w:val="00CF7C3B"/>
    <w:rsid w:val="00D00E10"/>
    <w:rsid w:val="00D01EC0"/>
    <w:rsid w:val="00D02360"/>
    <w:rsid w:val="00D0256B"/>
    <w:rsid w:val="00D040DF"/>
    <w:rsid w:val="00D04DA3"/>
    <w:rsid w:val="00D05B97"/>
    <w:rsid w:val="00D07477"/>
    <w:rsid w:val="00D100F0"/>
    <w:rsid w:val="00D11814"/>
    <w:rsid w:val="00D14504"/>
    <w:rsid w:val="00D14B0A"/>
    <w:rsid w:val="00D14E8B"/>
    <w:rsid w:val="00D14F16"/>
    <w:rsid w:val="00D153F8"/>
    <w:rsid w:val="00D16554"/>
    <w:rsid w:val="00D165F9"/>
    <w:rsid w:val="00D16701"/>
    <w:rsid w:val="00D16E6F"/>
    <w:rsid w:val="00D17521"/>
    <w:rsid w:val="00D17B8B"/>
    <w:rsid w:val="00D21880"/>
    <w:rsid w:val="00D231B2"/>
    <w:rsid w:val="00D24903"/>
    <w:rsid w:val="00D25728"/>
    <w:rsid w:val="00D25740"/>
    <w:rsid w:val="00D26E7B"/>
    <w:rsid w:val="00D318E5"/>
    <w:rsid w:val="00D31C9A"/>
    <w:rsid w:val="00D3338C"/>
    <w:rsid w:val="00D335E4"/>
    <w:rsid w:val="00D33C7E"/>
    <w:rsid w:val="00D34A5E"/>
    <w:rsid w:val="00D34EBE"/>
    <w:rsid w:val="00D358A0"/>
    <w:rsid w:val="00D362E2"/>
    <w:rsid w:val="00D36E19"/>
    <w:rsid w:val="00D36FCE"/>
    <w:rsid w:val="00D371C4"/>
    <w:rsid w:val="00D374E5"/>
    <w:rsid w:val="00D401D2"/>
    <w:rsid w:val="00D40A86"/>
    <w:rsid w:val="00D41545"/>
    <w:rsid w:val="00D416AF"/>
    <w:rsid w:val="00D41F2C"/>
    <w:rsid w:val="00D4209B"/>
    <w:rsid w:val="00D42804"/>
    <w:rsid w:val="00D4351A"/>
    <w:rsid w:val="00D4412C"/>
    <w:rsid w:val="00D445F8"/>
    <w:rsid w:val="00D451BA"/>
    <w:rsid w:val="00D45655"/>
    <w:rsid w:val="00D46F6B"/>
    <w:rsid w:val="00D47B8C"/>
    <w:rsid w:val="00D47FE4"/>
    <w:rsid w:val="00D51E69"/>
    <w:rsid w:val="00D5243D"/>
    <w:rsid w:val="00D54094"/>
    <w:rsid w:val="00D56CDA"/>
    <w:rsid w:val="00D6086B"/>
    <w:rsid w:val="00D63232"/>
    <w:rsid w:val="00D64108"/>
    <w:rsid w:val="00D644DC"/>
    <w:rsid w:val="00D64696"/>
    <w:rsid w:val="00D652F4"/>
    <w:rsid w:val="00D66D0B"/>
    <w:rsid w:val="00D66E00"/>
    <w:rsid w:val="00D67093"/>
    <w:rsid w:val="00D6758A"/>
    <w:rsid w:val="00D677A4"/>
    <w:rsid w:val="00D70367"/>
    <w:rsid w:val="00D72A9C"/>
    <w:rsid w:val="00D73319"/>
    <w:rsid w:val="00D73918"/>
    <w:rsid w:val="00D75207"/>
    <w:rsid w:val="00D77417"/>
    <w:rsid w:val="00D81094"/>
    <w:rsid w:val="00D82F83"/>
    <w:rsid w:val="00D85693"/>
    <w:rsid w:val="00D863DE"/>
    <w:rsid w:val="00D86798"/>
    <w:rsid w:val="00D868BF"/>
    <w:rsid w:val="00D86AF2"/>
    <w:rsid w:val="00D86F76"/>
    <w:rsid w:val="00D8767B"/>
    <w:rsid w:val="00D87D62"/>
    <w:rsid w:val="00D9141A"/>
    <w:rsid w:val="00D91C08"/>
    <w:rsid w:val="00D938B8"/>
    <w:rsid w:val="00D93961"/>
    <w:rsid w:val="00D95721"/>
    <w:rsid w:val="00D9578A"/>
    <w:rsid w:val="00D95B7C"/>
    <w:rsid w:val="00D95C30"/>
    <w:rsid w:val="00D9631A"/>
    <w:rsid w:val="00D96477"/>
    <w:rsid w:val="00D964AD"/>
    <w:rsid w:val="00D967C0"/>
    <w:rsid w:val="00D96805"/>
    <w:rsid w:val="00D971E3"/>
    <w:rsid w:val="00D97CAF"/>
    <w:rsid w:val="00DA11C2"/>
    <w:rsid w:val="00DA14A1"/>
    <w:rsid w:val="00DA1577"/>
    <w:rsid w:val="00DA15B8"/>
    <w:rsid w:val="00DA18FD"/>
    <w:rsid w:val="00DA1BBC"/>
    <w:rsid w:val="00DA5D00"/>
    <w:rsid w:val="00DA68EF"/>
    <w:rsid w:val="00DA73E7"/>
    <w:rsid w:val="00DA7621"/>
    <w:rsid w:val="00DB3B4B"/>
    <w:rsid w:val="00DB4101"/>
    <w:rsid w:val="00DB666B"/>
    <w:rsid w:val="00DB6A6E"/>
    <w:rsid w:val="00DC0614"/>
    <w:rsid w:val="00DC0B5B"/>
    <w:rsid w:val="00DC2361"/>
    <w:rsid w:val="00DC3F39"/>
    <w:rsid w:val="00DC66CB"/>
    <w:rsid w:val="00DC677B"/>
    <w:rsid w:val="00DC6AFE"/>
    <w:rsid w:val="00DC6E3B"/>
    <w:rsid w:val="00DC796B"/>
    <w:rsid w:val="00DC7D70"/>
    <w:rsid w:val="00DD178D"/>
    <w:rsid w:val="00DD28FC"/>
    <w:rsid w:val="00DD2D8B"/>
    <w:rsid w:val="00DD49FE"/>
    <w:rsid w:val="00DD5839"/>
    <w:rsid w:val="00DD5897"/>
    <w:rsid w:val="00DD5AD4"/>
    <w:rsid w:val="00DD649E"/>
    <w:rsid w:val="00DD66E7"/>
    <w:rsid w:val="00DD68B2"/>
    <w:rsid w:val="00DD6B8C"/>
    <w:rsid w:val="00DE013C"/>
    <w:rsid w:val="00DE054A"/>
    <w:rsid w:val="00DE153F"/>
    <w:rsid w:val="00DE417C"/>
    <w:rsid w:val="00DE556D"/>
    <w:rsid w:val="00DE72BA"/>
    <w:rsid w:val="00DE7569"/>
    <w:rsid w:val="00DF0EE2"/>
    <w:rsid w:val="00DF1254"/>
    <w:rsid w:val="00DF1A48"/>
    <w:rsid w:val="00DF1D1F"/>
    <w:rsid w:val="00DF35AE"/>
    <w:rsid w:val="00DF37A1"/>
    <w:rsid w:val="00DF4249"/>
    <w:rsid w:val="00DF42C8"/>
    <w:rsid w:val="00DF50CA"/>
    <w:rsid w:val="00DF5581"/>
    <w:rsid w:val="00DF57F1"/>
    <w:rsid w:val="00E0012D"/>
    <w:rsid w:val="00E011AE"/>
    <w:rsid w:val="00E01852"/>
    <w:rsid w:val="00E02E15"/>
    <w:rsid w:val="00E03EF4"/>
    <w:rsid w:val="00E04914"/>
    <w:rsid w:val="00E06DBB"/>
    <w:rsid w:val="00E07800"/>
    <w:rsid w:val="00E10FE1"/>
    <w:rsid w:val="00E1150F"/>
    <w:rsid w:val="00E11927"/>
    <w:rsid w:val="00E11E82"/>
    <w:rsid w:val="00E126B1"/>
    <w:rsid w:val="00E12AE2"/>
    <w:rsid w:val="00E13A0B"/>
    <w:rsid w:val="00E1444B"/>
    <w:rsid w:val="00E150AF"/>
    <w:rsid w:val="00E15AC1"/>
    <w:rsid w:val="00E15F27"/>
    <w:rsid w:val="00E1628C"/>
    <w:rsid w:val="00E16312"/>
    <w:rsid w:val="00E20EF1"/>
    <w:rsid w:val="00E214E5"/>
    <w:rsid w:val="00E23122"/>
    <w:rsid w:val="00E24309"/>
    <w:rsid w:val="00E245FB"/>
    <w:rsid w:val="00E2678D"/>
    <w:rsid w:val="00E27F56"/>
    <w:rsid w:val="00E30DC0"/>
    <w:rsid w:val="00E31F9B"/>
    <w:rsid w:val="00E32706"/>
    <w:rsid w:val="00E329F5"/>
    <w:rsid w:val="00E32EA0"/>
    <w:rsid w:val="00E33E75"/>
    <w:rsid w:val="00E34C6F"/>
    <w:rsid w:val="00E36270"/>
    <w:rsid w:val="00E36E50"/>
    <w:rsid w:val="00E36FD5"/>
    <w:rsid w:val="00E4378A"/>
    <w:rsid w:val="00E4462E"/>
    <w:rsid w:val="00E4705F"/>
    <w:rsid w:val="00E47870"/>
    <w:rsid w:val="00E529BB"/>
    <w:rsid w:val="00E532E6"/>
    <w:rsid w:val="00E535AA"/>
    <w:rsid w:val="00E541BD"/>
    <w:rsid w:val="00E5565E"/>
    <w:rsid w:val="00E56E3B"/>
    <w:rsid w:val="00E56F21"/>
    <w:rsid w:val="00E57D98"/>
    <w:rsid w:val="00E605D9"/>
    <w:rsid w:val="00E61077"/>
    <w:rsid w:val="00E61216"/>
    <w:rsid w:val="00E616A8"/>
    <w:rsid w:val="00E627B7"/>
    <w:rsid w:val="00E62DE3"/>
    <w:rsid w:val="00E63F5B"/>
    <w:rsid w:val="00E66C2A"/>
    <w:rsid w:val="00E66DA8"/>
    <w:rsid w:val="00E6752D"/>
    <w:rsid w:val="00E678AE"/>
    <w:rsid w:val="00E679AE"/>
    <w:rsid w:val="00E7010D"/>
    <w:rsid w:val="00E7047E"/>
    <w:rsid w:val="00E704EA"/>
    <w:rsid w:val="00E716B7"/>
    <w:rsid w:val="00E71979"/>
    <w:rsid w:val="00E71AE7"/>
    <w:rsid w:val="00E7334A"/>
    <w:rsid w:val="00E73808"/>
    <w:rsid w:val="00E74BDC"/>
    <w:rsid w:val="00E80B24"/>
    <w:rsid w:val="00E80B63"/>
    <w:rsid w:val="00E812E0"/>
    <w:rsid w:val="00E819DB"/>
    <w:rsid w:val="00E821E6"/>
    <w:rsid w:val="00E83ED8"/>
    <w:rsid w:val="00E83FA0"/>
    <w:rsid w:val="00E84539"/>
    <w:rsid w:val="00E85059"/>
    <w:rsid w:val="00E856EF"/>
    <w:rsid w:val="00E85AC1"/>
    <w:rsid w:val="00E86469"/>
    <w:rsid w:val="00E86674"/>
    <w:rsid w:val="00E8706B"/>
    <w:rsid w:val="00E87B64"/>
    <w:rsid w:val="00E90221"/>
    <w:rsid w:val="00E90812"/>
    <w:rsid w:val="00E90B4A"/>
    <w:rsid w:val="00E919DC"/>
    <w:rsid w:val="00E92315"/>
    <w:rsid w:val="00E92456"/>
    <w:rsid w:val="00E93070"/>
    <w:rsid w:val="00E93E99"/>
    <w:rsid w:val="00E94B73"/>
    <w:rsid w:val="00E94D4B"/>
    <w:rsid w:val="00E94FC6"/>
    <w:rsid w:val="00E954D3"/>
    <w:rsid w:val="00E966E8"/>
    <w:rsid w:val="00E96BD7"/>
    <w:rsid w:val="00EA04AF"/>
    <w:rsid w:val="00EA059D"/>
    <w:rsid w:val="00EA0922"/>
    <w:rsid w:val="00EA1555"/>
    <w:rsid w:val="00EA1AA6"/>
    <w:rsid w:val="00EA2694"/>
    <w:rsid w:val="00EA27D7"/>
    <w:rsid w:val="00EA3F78"/>
    <w:rsid w:val="00EA4BD0"/>
    <w:rsid w:val="00EA4F82"/>
    <w:rsid w:val="00EA73A6"/>
    <w:rsid w:val="00EA7830"/>
    <w:rsid w:val="00EB19E7"/>
    <w:rsid w:val="00EB2408"/>
    <w:rsid w:val="00EB2920"/>
    <w:rsid w:val="00EB30B8"/>
    <w:rsid w:val="00EB3A9E"/>
    <w:rsid w:val="00EB5095"/>
    <w:rsid w:val="00EB638F"/>
    <w:rsid w:val="00EB69A3"/>
    <w:rsid w:val="00EC00AD"/>
    <w:rsid w:val="00EC0604"/>
    <w:rsid w:val="00EC061A"/>
    <w:rsid w:val="00EC062C"/>
    <w:rsid w:val="00EC0AA3"/>
    <w:rsid w:val="00EC0CE4"/>
    <w:rsid w:val="00EC2306"/>
    <w:rsid w:val="00EC28B6"/>
    <w:rsid w:val="00EC2E2C"/>
    <w:rsid w:val="00EC378D"/>
    <w:rsid w:val="00EC445C"/>
    <w:rsid w:val="00EC5B0A"/>
    <w:rsid w:val="00EC64D5"/>
    <w:rsid w:val="00EC7668"/>
    <w:rsid w:val="00ED0430"/>
    <w:rsid w:val="00ED057A"/>
    <w:rsid w:val="00ED2039"/>
    <w:rsid w:val="00ED3060"/>
    <w:rsid w:val="00ED32C7"/>
    <w:rsid w:val="00ED3FDC"/>
    <w:rsid w:val="00ED774D"/>
    <w:rsid w:val="00EE0898"/>
    <w:rsid w:val="00EE104D"/>
    <w:rsid w:val="00EE1670"/>
    <w:rsid w:val="00EE3A40"/>
    <w:rsid w:val="00EE4E3C"/>
    <w:rsid w:val="00EE5963"/>
    <w:rsid w:val="00EF0679"/>
    <w:rsid w:val="00EF1378"/>
    <w:rsid w:val="00EF5C9B"/>
    <w:rsid w:val="00EF60D3"/>
    <w:rsid w:val="00EF6E90"/>
    <w:rsid w:val="00EF7533"/>
    <w:rsid w:val="00F00715"/>
    <w:rsid w:val="00F009EC"/>
    <w:rsid w:val="00F00D34"/>
    <w:rsid w:val="00F00D35"/>
    <w:rsid w:val="00F02330"/>
    <w:rsid w:val="00F0247B"/>
    <w:rsid w:val="00F03B7B"/>
    <w:rsid w:val="00F04706"/>
    <w:rsid w:val="00F06533"/>
    <w:rsid w:val="00F06B64"/>
    <w:rsid w:val="00F07735"/>
    <w:rsid w:val="00F07D0B"/>
    <w:rsid w:val="00F112F1"/>
    <w:rsid w:val="00F113F9"/>
    <w:rsid w:val="00F11C59"/>
    <w:rsid w:val="00F13F6D"/>
    <w:rsid w:val="00F148F4"/>
    <w:rsid w:val="00F15469"/>
    <w:rsid w:val="00F15D14"/>
    <w:rsid w:val="00F20065"/>
    <w:rsid w:val="00F20398"/>
    <w:rsid w:val="00F20E31"/>
    <w:rsid w:val="00F20FF9"/>
    <w:rsid w:val="00F21743"/>
    <w:rsid w:val="00F2194F"/>
    <w:rsid w:val="00F2202F"/>
    <w:rsid w:val="00F23111"/>
    <w:rsid w:val="00F24650"/>
    <w:rsid w:val="00F24A88"/>
    <w:rsid w:val="00F2554E"/>
    <w:rsid w:val="00F25AA5"/>
    <w:rsid w:val="00F25EC8"/>
    <w:rsid w:val="00F26239"/>
    <w:rsid w:val="00F2640A"/>
    <w:rsid w:val="00F26809"/>
    <w:rsid w:val="00F26B51"/>
    <w:rsid w:val="00F30D5B"/>
    <w:rsid w:val="00F314FF"/>
    <w:rsid w:val="00F31E89"/>
    <w:rsid w:val="00F32C98"/>
    <w:rsid w:val="00F346D0"/>
    <w:rsid w:val="00F34F52"/>
    <w:rsid w:val="00F353F8"/>
    <w:rsid w:val="00F35862"/>
    <w:rsid w:val="00F3630B"/>
    <w:rsid w:val="00F36AA5"/>
    <w:rsid w:val="00F36CF6"/>
    <w:rsid w:val="00F3703C"/>
    <w:rsid w:val="00F411D7"/>
    <w:rsid w:val="00F41579"/>
    <w:rsid w:val="00F4225F"/>
    <w:rsid w:val="00F43377"/>
    <w:rsid w:val="00F44EAA"/>
    <w:rsid w:val="00F4663F"/>
    <w:rsid w:val="00F46D0A"/>
    <w:rsid w:val="00F475F4"/>
    <w:rsid w:val="00F477A8"/>
    <w:rsid w:val="00F5103B"/>
    <w:rsid w:val="00F51DF4"/>
    <w:rsid w:val="00F51EF4"/>
    <w:rsid w:val="00F52270"/>
    <w:rsid w:val="00F52A22"/>
    <w:rsid w:val="00F52B20"/>
    <w:rsid w:val="00F530A3"/>
    <w:rsid w:val="00F53D23"/>
    <w:rsid w:val="00F54393"/>
    <w:rsid w:val="00F54A73"/>
    <w:rsid w:val="00F5500A"/>
    <w:rsid w:val="00F55AFB"/>
    <w:rsid w:val="00F55F1E"/>
    <w:rsid w:val="00F5682E"/>
    <w:rsid w:val="00F56C19"/>
    <w:rsid w:val="00F6060D"/>
    <w:rsid w:val="00F611C1"/>
    <w:rsid w:val="00F61665"/>
    <w:rsid w:val="00F617F1"/>
    <w:rsid w:val="00F61D33"/>
    <w:rsid w:val="00F63A7E"/>
    <w:rsid w:val="00F67D91"/>
    <w:rsid w:val="00F67E3A"/>
    <w:rsid w:val="00F70634"/>
    <w:rsid w:val="00F70B06"/>
    <w:rsid w:val="00F71303"/>
    <w:rsid w:val="00F72478"/>
    <w:rsid w:val="00F725C0"/>
    <w:rsid w:val="00F730C1"/>
    <w:rsid w:val="00F737AE"/>
    <w:rsid w:val="00F73818"/>
    <w:rsid w:val="00F7414D"/>
    <w:rsid w:val="00F74E88"/>
    <w:rsid w:val="00F75FB6"/>
    <w:rsid w:val="00F76217"/>
    <w:rsid w:val="00F774E4"/>
    <w:rsid w:val="00F7793D"/>
    <w:rsid w:val="00F779E3"/>
    <w:rsid w:val="00F80076"/>
    <w:rsid w:val="00F80118"/>
    <w:rsid w:val="00F81118"/>
    <w:rsid w:val="00F819E3"/>
    <w:rsid w:val="00F83C82"/>
    <w:rsid w:val="00F844F3"/>
    <w:rsid w:val="00F85FA3"/>
    <w:rsid w:val="00F878B4"/>
    <w:rsid w:val="00F87B27"/>
    <w:rsid w:val="00F91989"/>
    <w:rsid w:val="00F92CC9"/>
    <w:rsid w:val="00F965FA"/>
    <w:rsid w:val="00F96BB2"/>
    <w:rsid w:val="00F96BF0"/>
    <w:rsid w:val="00FA05EE"/>
    <w:rsid w:val="00FA0607"/>
    <w:rsid w:val="00FA0C5F"/>
    <w:rsid w:val="00FA0F1A"/>
    <w:rsid w:val="00FA12F4"/>
    <w:rsid w:val="00FA24E2"/>
    <w:rsid w:val="00FA2D31"/>
    <w:rsid w:val="00FA3C80"/>
    <w:rsid w:val="00FA5239"/>
    <w:rsid w:val="00FA5FA4"/>
    <w:rsid w:val="00FA6DBE"/>
    <w:rsid w:val="00FA6E36"/>
    <w:rsid w:val="00FA7433"/>
    <w:rsid w:val="00FA768A"/>
    <w:rsid w:val="00FB2103"/>
    <w:rsid w:val="00FB2902"/>
    <w:rsid w:val="00FB310A"/>
    <w:rsid w:val="00FB3152"/>
    <w:rsid w:val="00FB41A0"/>
    <w:rsid w:val="00FB4B7C"/>
    <w:rsid w:val="00FB6C1D"/>
    <w:rsid w:val="00FC1154"/>
    <w:rsid w:val="00FC19CD"/>
    <w:rsid w:val="00FC3368"/>
    <w:rsid w:val="00FC3AC8"/>
    <w:rsid w:val="00FC6214"/>
    <w:rsid w:val="00FC6431"/>
    <w:rsid w:val="00FD0221"/>
    <w:rsid w:val="00FD0658"/>
    <w:rsid w:val="00FD090B"/>
    <w:rsid w:val="00FD187F"/>
    <w:rsid w:val="00FD1A72"/>
    <w:rsid w:val="00FD23E7"/>
    <w:rsid w:val="00FD3321"/>
    <w:rsid w:val="00FD3481"/>
    <w:rsid w:val="00FD36C4"/>
    <w:rsid w:val="00FE0B0F"/>
    <w:rsid w:val="00FE13CD"/>
    <w:rsid w:val="00FE15C1"/>
    <w:rsid w:val="00FE37A1"/>
    <w:rsid w:val="00FE42ED"/>
    <w:rsid w:val="00FE6F7F"/>
    <w:rsid w:val="00FF0996"/>
    <w:rsid w:val="00FF1365"/>
    <w:rsid w:val="00FF154C"/>
    <w:rsid w:val="00FF1D38"/>
    <w:rsid w:val="00FF22C5"/>
    <w:rsid w:val="00FF3BF5"/>
    <w:rsid w:val="00FF3E7E"/>
    <w:rsid w:val="00FF3EBD"/>
    <w:rsid w:val="00FF5298"/>
    <w:rsid w:val="00FF5940"/>
    <w:rsid w:val="00FF7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DB95D3B"/>
  <w15:docId w15:val="{42E37DCF-4028-4B93-952A-5060D4E51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uiPriority="0" w:qFormat="1"/>
    <w:lsdException w:name="heading 6" w:uiPriority="0" w:qFormat="1"/>
    <w:lsdException w:name="heading 7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E75"/>
    <w:rPr>
      <w:rFonts w:ascii="Times New Roman" w:eastAsia="Cambria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254FD"/>
    <w:pPr>
      <w:keepNext/>
      <w:outlineLvl w:val="0"/>
    </w:pPr>
    <w:rPr>
      <w:rFonts w:eastAsia="Times New Roman"/>
      <w:b/>
      <w:bCs/>
      <w:lang w:val="en-AU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254FD"/>
    <w:pPr>
      <w:keepNext/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254FD"/>
    <w:pPr>
      <w:keepNext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254FD"/>
    <w:pPr>
      <w:keepNext/>
      <w:spacing w:before="240" w:after="60"/>
      <w:outlineLvl w:val="3"/>
    </w:pPr>
    <w:rPr>
      <w:rFonts w:eastAsia="Times New Roman"/>
      <w:b/>
      <w:bCs/>
      <w:i/>
      <w:iCs/>
      <w:szCs w:val="28"/>
    </w:rPr>
  </w:style>
  <w:style w:type="paragraph" w:styleId="Heading5">
    <w:name w:val="heading 5"/>
    <w:basedOn w:val="Normal"/>
    <w:next w:val="Normal"/>
    <w:link w:val="Heading5Char"/>
    <w:qFormat/>
    <w:rsid w:val="002254FD"/>
    <w:pPr>
      <w:keepNext/>
      <w:outlineLvl w:val="4"/>
    </w:pPr>
    <w:rPr>
      <w:rFonts w:eastAsia="Times New Roman"/>
      <w:i/>
      <w:iCs/>
      <w:lang w:val="en-AU"/>
    </w:rPr>
  </w:style>
  <w:style w:type="paragraph" w:styleId="Heading6">
    <w:name w:val="heading 6"/>
    <w:basedOn w:val="Normal"/>
    <w:next w:val="Normal"/>
    <w:link w:val="Heading6Char"/>
    <w:qFormat/>
    <w:rsid w:val="002254FD"/>
    <w:pPr>
      <w:keepNext/>
      <w:outlineLvl w:val="5"/>
    </w:pPr>
    <w:rPr>
      <w:rFonts w:eastAsia="Times New Roman"/>
      <w:i/>
      <w:iCs/>
      <w:u w:val="single"/>
      <w:lang w:val="en-AU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254FD"/>
    <w:pPr>
      <w:keepNext/>
      <w:widowControl w:val="0"/>
      <w:outlineLvl w:val="6"/>
    </w:pPr>
    <w:rPr>
      <w:rFonts w:eastAsia="Times New Roman"/>
      <w:b/>
      <w:bCs/>
      <w:sz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254FD"/>
    <w:rPr>
      <w:rFonts w:ascii="Times New Roman" w:eastAsia="Times New Roman" w:hAnsi="Times New Roman" w:cs="Times New Roman"/>
      <w:b/>
      <w:bCs/>
      <w:sz w:val="24"/>
      <w:szCs w:val="24"/>
      <w:lang w:val="en-AU"/>
    </w:rPr>
  </w:style>
  <w:style w:type="character" w:customStyle="1" w:styleId="Heading2Char">
    <w:name w:val="Heading 2 Char"/>
    <w:link w:val="Heading2"/>
    <w:uiPriority w:val="99"/>
    <w:rsid w:val="002254FD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9"/>
    <w:rsid w:val="002254FD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link w:val="Heading4"/>
    <w:uiPriority w:val="99"/>
    <w:rsid w:val="002254FD"/>
    <w:rPr>
      <w:rFonts w:ascii="Times New Roman" w:eastAsia="Times New Roman" w:hAnsi="Times New Roman" w:cs="Times New Roman"/>
      <w:b/>
      <w:bCs/>
      <w:i/>
      <w:iCs/>
      <w:sz w:val="24"/>
      <w:szCs w:val="28"/>
    </w:rPr>
  </w:style>
  <w:style w:type="character" w:customStyle="1" w:styleId="Heading5Char">
    <w:name w:val="Heading 5 Char"/>
    <w:link w:val="Heading5"/>
    <w:rsid w:val="002254FD"/>
    <w:rPr>
      <w:rFonts w:ascii="Times New Roman" w:eastAsia="Times New Roman" w:hAnsi="Times New Roman" w:cs="Times New Roman"/>
      <w:i/>
      <w:iCs/>
      <w:sz w:val="24"/>
      <w:szCs w:val="24"/>
      <w:lang w:val="en-AU"/>
    </w:rPr>
  </w:style>
  <w:style w:type="character" w:customStyle="1" w:styleId="Heading6Char">
    <w:name w:val="Heading 6 Char"/>
    <w:link w:val="Heading6"/>
    <w:rsid w:val="002254FD"/>
    <w:rPr>
      <w:rFonts w:ascii="Times New Roman" w:eastAsia="Times New Roman" w:hAnsi="Times New Roman" w:cs="Times New Roman"/>
      <w:i/>
      <w:iCs/>
      <w:sz w:val="24"/>
      <w:szCs w:val="24"/>
      <w:u w:val="single"/>
      <w:lang w:val="en-AU"/>
    </w:rPr>
  </w:style>
  <w:style w:type="character" w:customStyle="1" w:styleId="Heading7Char">
    <w:name w:val="Heading 7 Char"/>
    <w:link w:val="Heading7"/>
    <w:uiPriority w:val="99"/>
    <w:rsid w:val="002254FD"/>
    <w:rPr>
      <w:rFonts w:ascii="Times New Roman" w:eastAsia="Times New Roman" w:hAnsi="Times New Roman" w:cs="Times New Roman"/>
      <w:b/>
      <w:bCs/>
      <w:sz w:val="20"/>
      <w:szCs w:val="24"/>
      <w:lang w:val="en-AU"/>
    </w:rPr>
  </w:style>
  <w:style w:type="paragraph" w:customStyle="1" w:styleId="options">
    <w:name w:val="options"/>
    <w:basedOn w:val="Normal"/>
    <w:rsid w:val="00104E75"/>
    <w:rPr>
      <w:rFonts w:eastAsia="Times New Roman"/>
      <w:color w:val="919191"/>
      <w:sz w:val="22"/>
      <w:szCs w:val="22"/>
    </w:rPr>
  </w:style>
  <w:style w:type="character" w:styleId="Hyperlink">
    <w:name w:val="Hyperlink"/>
    <w:uiPriority w:val="99"/>
    <w:unhideWhenUsed/>
    <w:rsid w:val="00104E75"/>
    <w:rPr>
      <w:color w:val="2149A0"/>
      <w:u w:val="single"/>
    </w:rPr>
  </w:style>
  <w:style w:type="paragraph" w:styleId="NormalWeb">
    <w:name w:val="Normal (Web)"/>
    <w:basedOn w:val="Normal"/>
    <w:uiPriority w:val="99"/>
    <w:unhideWhenUsed/>
    <w:rsid w:val="00104E75"/>
    <w:pPr>
      <w:spacing w:after="432"/>
    </w:pPr>
    <w:rPr>
      <w:rFonts w:eastAsia="Times New Roman"/>
    </w:rPr>
  </w:style>
  <w:style w:type="paragraph" w:customStyle="1" w:styleId="MediumGrid1-Accent21">
    <w:name w:val="Medium Grid 1 - Accent 21"/>
    <w:basedOn w:val="Normal"/>
    <w:uiPriority w:val="99"/>
    <w:qFormat/>
    <w:rsid w:val="000F55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2254FD"/>
    <w:pPr>
      <w:tabs>
        <w:tab w:val="center" w:pos="4153"/>
        <w:tab w:val="right" w:pos="8306"/>
      </w:tabs>
    </w:pPr>
    <w:rPr>
      <w:rFonts w:eastAsia="Times New Roman"/>
      <w:lang w:val="en-AU"/>
    </w:rPr>
  </w:style>
  <w:style w:type="character" w:customStyle="1" w:styleId="HeaderChar">
    <w:name w:val="Header Char"/>
    <w:link w:val="Header"/>
    <w:uiPriority w:val="99"/>
    <w:rsid w:val="002254FD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rsid w:val="002254FD"/>
    <w:pPr>
      <w:tabs>
        <w:tab w:val="center" w:pos="4153"/>
        <w:tab w:val="right" w:pos="8306"/>
      </w:tabs>
    </w:pPr>
    <w:rPr>
      <w:rFonts w:eastAsia="Times New Roman"/>
      <w:lang w:val="en-AU"/>
    </w:rPr>
  </w:style>
  <w:style w:type="character" w:customStyle="1" w:styleId="FooterChar">
    <w:name w:val="Footer Char"/>
    <w:link w:val="Footer"/>
    <w:uiPriority w:val="99"/>
    <w:rsid w:val="002254FD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BodyText">
    <w:name w:val="Body Text"/>
    <w:basedOn w:val="Normal"/>
    <w:link w:val="BodyTextChar"/>
    <w:uiPriority w:val="99"/>
    <w:rsid w:val="002254FD"/>
    <w:pPr>
      <w:spacing w:line="360" w:lineRule="auto"/>
    </w:pPr>
    <w:rPr>
      <w:rFonts w:ascii="Garamond" w:eastAsia="Times New Roman" w:hAnsi="Garamond"/>
      <w:lang w:val="en-AU"/>
    </w:rPr>
  </w:style>
  <w:style w:type="character" w:customStyle="1" w:styleId="BodyTextChar">
    <w:name w:val="Body Text Char"/>
    <w:link w:val="BodyText"/>
    <w:uiPriority w:val="99"/>
    <w:rsid w:val="002254FD"/>
    <w:rPr>
      <w:rFonts w:ascii="Garamond" w:eastAsia="Times New Roman" w:hAnsi="Garamond" w:cs="Times New Roman"/>
      <w:sz w:val="24"/>
      <w:szCs w:val="24"/>
      <w:lang w:val="en-AU"/>
    </w:rPr>
  </w:style>
  <w:style w:type="paragraph" w:styleId="BodyText2">
    <w:name w:val="Body Text 2"/>
    <w:basedOn w:val="Normal"/>
    <w:link w:val="BodyText2Char"/>
    <w:rsid w:val="002254FD"/>
    <w:rPr>
      <w:rFonts w:eastAsia="Times New Roman"/>
      <w:i/>
      <w:iCs/>
      <w:lang w:val="en-AU"/>
    </w:rPr>
  </w:style>
  <w:style w:type="character" w:customStyle="1" w:styleId="BodyText2Char">
    <w:name w:val="Body Text 2 Char"/>
    <w:link w:val="BodyText2"/>
    <w:rsid w:val="002254FD"/>
    <w:rPr>
      <w:rFonts w:ascii="Times New Roman" w:eastAsia="Times New Roman" w:hAnsi="Times New Roman" w:cs="Times New Roman"/>
      <w:i/>
      <w:iCs/>
      <w:sz w:val="24"/>
      <w:szCs w:val="24"/>
      <w:lang w:val="en-AU"/>
    </w:rPr>
  </w:style>
  <w:style w:type="character" w:styleId="FollowedHyperlink">
    <w:name w:val="FollowedHyperlink"/>
    <w:uiPriority w:val="99"/>
    <w:rsid w:val="002254FD"/>
    <w:rPr>
      <w:color w:val="800080"/>
      <w:u w:val="single"/>
    </w:rPr>
  </w:style>
  <w:style w:type="paragraph" w:styleId="BodyTextIndent">
    <w:name w:val="Body Text Indent"/>
    <w:basedOn w:val="Normal"/>
    <w:link w:val="BodyTextIndentChar"/>
    <w:uiPriority w:val="99"/>
    <w:rsid w:val="002254FD"/>
    <w:pPr>
      <w:ind w:left="720"/>
    </w:pPr>
    <w:rPr>
      <w:rFonts w:eastAsia="Times New Roman"/>
      <w:szCs w:val="20"/>
      <w:lang w:val="en-AU"/>
    </w:rPr>
  </w:style>
  <w:style w:type="character" w:customStyle="1" w:styleId="BodyTextIndentChar">
    <w:name w:val="Body Text Indent Char"/>
    <w:link w:val="BodyTextIndent"/>
    <w:uiPriority w:val="99"/>
    <w:rsid w:val="002254FD"/>
    <w:rPr>
      <w:rFonts w:ascii="Times New Roman" w:eastAsia="Times New Roman" w:hAnsi="Times New Roman" w:cs="Times New Roman"/>
      <w:sz w:val="24"/>
      <w:szCs w:val="20"/>
      <w:lang w:val="en-AU"/>
    </w:rPr>
  </w:style>
  <w:style w:type="paragraph" w:styleId="BodyTextIndent2">
    <w:name w:val="Body Text Indent 2"/>
    <w:basedOn w:val="Normal"/>
    <w:link w:val="BodyTextIndent2Char"/>
    <w:rsid w:val="002254FD"/>
    <w:pPr>
      <w:ind w:left="1080" w:hanging="360"/>
    </w:pPr>
    <w:rPr>
      <w:rFonts w:eastAsia="Times New Roman"/>
      <w:szCs w:val="20"/>
      <w:lang w:val="en-AU"/>
    </w:rPr>
  </w:style>
  <w:style w:type="character" w:customStyle="1" w:styleId="BodyTextIndent2Char">
    <w:name w:val="Body Text Indent 2 Char"/>
    <w:link w:val="BodyTextIndent2"/>
    <w:rsid w:val="002254FD"/>
    <w:rPr>
      <w:rFonts w:ascii="Times New Roman" w:eastAsia="Times New Roman" w:hAnsi="Times New Roman" w:cs="Times New Roman"/>
      <w:sz w:val="24"/>
      <w:szCs w:val="20"/>
      <w:lang w:val="en-AU"/>
    </w:rPr>
  </w:style>
  <w:style w:type="character" w:styleId="PageNumber">
    <w:name w:val="page number"/>
    <w:basedOn w:val="DefaultParagraphFont"/>
    <w:rsid w:val="002254FD"/>
  </w:style>
  <w:style w:type="paragraph" w:styleId="Title">
    <w:name w:val="Title"/>
    <w:basedOn w:val="Normal"/>
    <w:link w:val="TitleChar"/>
    <w:uiPriority w:val="99"/>
    <w:qFormat/>
    <w:rsid w:val="002254FD"/>
    <w:pPr>
      <w:jc w:val="center"/>
    </w:pPr>
    <w:rPr>
      <w:rFonts w:ascii="Arial" w:eastAsia="Times New Roman" w:hAnsi="Arial"/>
      <w:b/>
      <w:bCs/>
      <w:sz w:val="22"/>
    </w:rPr>
  </w:style>
  <w:style w:type="character" w:customStyle="1" w:styleId="TitleChar">
    <w:name w:val="Title Char"/>
    <w:link w:val="Title"/>
    <w:uiPriority w:val="99"/>
    <w:rsid w:val="002254FD"/>
    <w:rPr>
      <w:rFonts w:ascii="Arial" w:eastAsia="Times New Roman" w:hAnsi="Arial" w:cs="Times New Roman"/>
      <w:b/>
      <w:bCs/>
      <w:szCs w:val="24"/>
    </w:rPr>
  </w:style>
  <w:style w:type="paragraph" w:styleId="PlainText">
    <w:name w:val="Plain Text"/>
    <w:basedOn w:val="Normal"/>
    <w:link w:val="PlainTextChar"/>
    <w:uiPriority w:val="99"/>
    <w:rsid w:val="002254FD"/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link w:val="PlainText"/>
    <w:uiPriority w:val="99"/>
    <w:rsid w:val="002254FD"/>
    <w:rPr>
      <w:rFonts w:ascii="Courier New" w:eastAsia="Times New Roman" w:hAnsi="Courier New" w:cs="Courier New"/>
      <w:sz w:val="20"/>
      <w:szCs w:val="20"/>
    </w:rPr>
  </w:style>
  <w:style w:type="character" w:customStyle="1" w:styleId="smalltext1">
    <w:name w:val="smalltext1"/>
    <w:rsid w:val="002254FD"/>
    <w:rPr>
      <w:rFonts w:ascii="Verdana" w:hAnsi="Verdana" w:hint="default"/>
      <w:spacing w:val="210"/>
      <w:sz w:val="17"/>
      <w:szCs w:val="17"/>
    </w:rPr>
  </w:style>
  <w:style w:type="paragraph" w:styleId="BodyTextIndent3">
    <w:name w:val="Body Text Indent 3"/>
    <w:basedOn w:val="Normal"/>
    <w:link w:val="BodyTextIndent3Char"/>
    <w:rsid w:val="002254FD"/>
    <w:pPr>
      <w:tabs>
        <w:tab w:val="left" w:pos="-720"/>
      </w:tabs>
      <w:suppressAutoHyphens/>
      <w:ind w:left="720" w:hanging="720"/>
      <w:jc w:val="both"/>
    </w:pPr>
    <w:rPr>
      <w:rFonts w:eastAsia="Times New Roman"/>
      <w:lang w:val="en-AU"/>
    </w:rPr>
  </w:style>
  <w:style w:type="character" w:customStyle="1" w:styleId="BodyTextIndent3Char">
    <w:name w:val="Body Text Indent 3 Char"/>
    <w:link w:val="BodyTextIndent3"/>
    <w:rsid w:val="002254FD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BlockText">
    <w:name w:val="Block Text"/>
    <w:basedOn w:val="Normal"/>
    <w:rsid w:val="002254FD"/>
    <w:pPr>
      <w:tabs>
        <w:tab w:val="left" w:pos="-720"/>
      </w:tabs>
      <w:suppressAutoHyphens/>
      <w:ind w:left="720" w:right="-147" w:hanging="720"/>
      <w:jc w:val="both"/>
    </w:pPr>
    <w:rPr>
      <w:rFonts w:eastAsia="Times New Roman"/>
      <w:spacing w:val="-3"/>
      <w:lang w:val="en-AU"/>
    </w:rPr>
  </w:style>
  <w:style w:type="paragraph" w:styleId="BodyText3">
    <w:name w:val="Body Text 3"/>
    <w:basedOn w:val="Normal"/>
    <w:link w:val="BodyText3Char"/>
    <w:uiPriority w:val="99"/>
    <w:rsid w:val="002254FD"/>
    <w:rPr>
      <w:rFonts w:eastAsia="Times New Roman"/>
      <w:sz w:val="22"/>
      <w:szCs w:val="20"/>
    </w:rPr>
  </w:style>
  <w:style w:type="character" w:customStyle="1" w:styleId="BodyText3Char">
    <w:name w:val="Body Text 3 Char"/>
    <w:link w:val="BodyText3"/>
    <w:uiPriority w:val="99"/>
    <w:rsid w:val="002254FD"/>
    <w:rPr>
      <w:rFonts w:ascii="Times New Roman" w:eastAsia="Times New Roman" w:hAnsi="Times New Roman" w:cs="Times New Roman"/>
      <w:szCs w:val="20"/>
    </w:rPr>
  </w:style>
  <w:style w:type="character" w:customStyle="1" w:styleId="citation2">
    <w:name w:val="citation2"/>
    <w:rsid w:val="002254FD"/>
    <w:rPr>
      <w:rFonts w:ascii="Arial" w:hAnsi="Arial" w:cs="Arial" w:hint="default"/>
      <w:b w:val="0"/>
      <w:bCs w:val="0"/>
      <w:i w:val="0"/>
      <w:iCs w:val="0"/>
      <w:smallCaps w:val="0"/>
      <w:strike w:val="0"/>
      <w:dstrike w:val="0"/>
      <w:color w:val="000000"/>
      <w:sz w:val="18"/>
      <w:szCs w:val="18"/>
      <w:u w:val="none"/>
      <w:effect w:val="none"/>
    </w:rPr>
  </w:style>
  <w:style w:type="paragraph" w:styleId="HTMLPreformatted">
    <w:name w:val="HTML Preformatted"/>
    <w:basedOn w:val="Normal"/>
    <w:link w:val="HTMLPreformattedChar"/>
    <w:rsid w:val="002254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link w:val="HTMLPreformatted"/>
    <w:rsid w:val="002254FD"/>
    <w:rPr>
      <w:rFonts w:ascii="Courier New" w:eastAsia="Times New Roman" w:hAnsi="Courier New" w:cs="Courier New"/>
      <w:sz w:val="20"/>
      <w:szCs w:val="20"/>
      <w:lang w:val="en-AU" w:eastAsia="en-AU"/>
    </w:rPr>
  </w:style>
  <w:style w:type="paragraph" w:customStyle="1" w:styleId="HTMLBody">
    <w:name w:val="HTML Body"/>
    <w:rsid w:val="002254FD"/>
    <w:rPr>
      <w:rFonts w:ascii="Times New Roman" w:eastAsia="Times New Roman" w:hAnsi="Times New Roman"/>
      <w:snapToGrid w:val="0"/>
      <w:lang w:val="en-US"/>
    </w:rPr>
  </w:style>
  <w:style w:type="character" w:customStyle="1" w:styleId="style51">
    <w:name w:val="style51"/>
    <w:rsid w:val="002254FD"/>
    <w:rPr>
      <w:rFonts w:ascii="Arial" w:hAnsi="Arial" w:cs="Arial" w:hint="default"/>
      <w:sz w:val="18"/>
      <w:szCs w:val="18"/>
    </w:rPr>
  </w:style>
  <w:style w:type="paragraph" w:customStyle="1" w:styleId="AbstractTemplate">
    <w:name w:val="Abstract Template"/>
    <w:rsid w:val="002254FD"/>
    <w:rPr>
      <w:rFonts w:ascii="Arial" w:eastAsia="Times New Roman" w:hAnsi="Arial"/>
      <w:b/>
      <w:sz w:val="22"/>
    </w:rPr>
  </w:style>
  <w:style w:type="paragraph" w:customStyle="1" w:styleId="Default">
    <w:name w:val="Default"/>
    <w:rsid w:val="002254FD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character" w:styleId="Strong">
    <w:name w:val="Strong"/>
    <w:qFormat/>
    <w:rsid w:val="002254FD"/>
    <w:rPr>
      <w:b/>
      <w:bCs/>
    </w:rPr>
  </w:style>
  <w:style w:type="character" w:customStyle="1" w:styleId="bibrecord-highlight1">
    <w:name w:val="bibrecord-highlight1"/>
    <w:rsid w:val="002254FD"/>
    <w:rPr>
      <w:b/>
      <w:bCs/>
      <w:color w:val="CC0000"/>
    </w:rPr>
  </w:style>
  <w:style w:type="character" w:customStyle="1" w:styleId="titles-title1">
    <w:name w:val="titles-title1"/>
    <w:rsid w:val="002254FD"/>
    <w:rPr>
      <w:b/>
      <w:bCs/>
    </w:rPr>
  </w:style>
  <w:style w:type="character" w:customStyle="1" w:styleId="titles-source1">
    <w:name w:val="titles-source1"/>
    <w:rsid w:val="002254FD"/>
    <w:rPr>
      <w:i/>
      <w:iCs/>
    </w:rPr>
  </w:style>
  <w:style w:type="character" w:customStyle="1" w:styleId="ti2">
    <w:name w:val="ti2"/>
    <w:rsid w:val="002254FD"/>
    <w:rPr>
      <w:sz w:val="22"/>
      <w:szCs w:val="22"/>
    </w:rPr>
  </w:style>
  <w:style w:type="paragraph" w:customStyle="1" w:styleId="Achievement">
    <w:name w:val="Achievement"/>
    <w:basedOn w:val="Normal"/>
    <w:rsid w:val="002254FD"/>
    <w:pPr>
      <w:pBdr>
        <w:left w:val="single" w:sz="6" w:space="5" w:color="auto"/>
      </w:pBdr>
      <w:spacing w:after="80"/>
    </w:pPr>
    <w:rPr>
      <w:rFonts w:eastAsia="Times New Roman"/>
      <w:sz w:val="20"/>
      <w:szCs w:val="20"/>
    </w:rPr>
  </w:style>
  <w:style w:type="paragraph" w:customStyle="1" w:styleId="textdarkgreymedium">
    <w:name w:val="textdarkgreymedium"/>
    <w:basedOn w:val="Normal"/>
    <w:rsid w:val="002254FD"/>
    <w:pPr>
      <w:spacing w:before="100" w:beforeAutospacing="1" w:after="100" w:afterAutospacing="1"/>
    </w:pPr>
    <w:rPr>
      <w:rFonts w:eastAsia="Times New Roman"/>
      <w:lang w:val="en-AU" w:eastAsia="en-AU"/>
    </w:rPr>
  </w:style>
  <w:style w:type="character" w:customStyle="1" w:styleId="DocumentMapChar">
    <w:name w:val="Document Map Char"/>
    <w:link w:val="DocumentMap"/>
    <w:semiHidden/>
    <w:rsid w:val="002254FD"/>
    <w:rPr>
      <w:rFonts w:ascii="Tahoma" w:eastAsia="Times New Roman" w:hAnsi="Tahoma" w:cs="Tahoma"/>
      <w:sz w:val="20"/>
      <w:szCs w:val="20"/>
      <w:shd w:val="clear" w:color="auto" w:fill="000080"/>
      <w:lang w:val="en-AU"/>
    </w:rPr>
  </w:style>
  <w:style w:type="paragraph" w:styleId="DocumentMap">
    <w:name w:val="Document Map"/>
    <w:basedOn w:val="Normal"/>
    <w:link w:val="DocumentMapChar"/>
    <w:semiHidden/>
    <w:rsid w:val="002254FD"/>
    <w:pPr>
      <w:shd w:val="clear" w:color="auto" w:fill="000080"/>
    </w:pPr>
    <w:rPr>
      <w:rFonts w:ascii="Tahoma" w:eastAsia="Times New Roman" w:hAnsi="Tahoma" w:cs="Tahoma"/>
      <w:sz w:val="20"/>
      <w:szCs w:val="20"/>
      <w:lang w:val="en-AU"/>
    </w:rPr>
  </w:style>
  <w:style w:type="character" w:customStyle="1" w:styleId="BalloonTextChar">
    <w:name w:val="Balloon Text Char"/>
    <w:link w:val="BalloonText"/>
    <w:uiPriority w:val="99"/>
    <w:semiHidden/>
    <w:rsid w:val="002254FD"/>
    <w:rPr>
      <w:rFonts w:ascii="Tahoma" w:eastAsia="Times New Roman" w:hAnsi="Tahoma" w:cs="Tahoma"/>
      <w:sz w:val="16"/>
      <w:szCs w:val="16"/>
      <w:lang w:val="en-AU"/>
    </w:rPr>
  </w:style>
  <w:style w:type="paragraph" w:styleId="BalloonText">
    <w:name w:val="Balloon Text"/>
    <w:basedOn w:val="Normal"/>
    <w:link w:val="BalloonTextChar"/>
    <w:uiPriority w:val="99"/>
    <w:semiHidden/>
    <w:rsid w:val="002254FD"/>
    <w:rPr>
      <w:rFonts w:ascii="Tahoma" w:eastAsia="Times New Roman" w:hAnsi="Tahoma" w:cs="Tahoma"/>
      <w:sz w:val="16"/>
      <w:szCs w:val="16"/>
      <w:lang w:val="en-AU"/>
    </w:rPr>
  </w:style>
  <w:style w:type="paragraph" w:styleId="CommentText">
    <w:name w:val="annotation text"/>
    <w:basedOn w:val="Normal"/>
    <w:link w:val="CommentTextChar"/>
    <w:uiPriority w:val="99"/>
    <w:rsid w:val="002254FD"/>
    <w:rPr>
      <w:rFonts w:eastAsia="Times New Roman"/>
      <w:sz w:val="20"/>
      <w:szCs w:val="20"/>
      <w:lang w:val="en-AU"/>
    </w:rPr>
  </w:style>
  <w:style w:type="character" w:customStyle="1" w:styleId="CommentTextChar">
    <w:name w:val="Comment Text Char"/>
    <w:link w:val="CommentText"/>
    <w:uiPriority w:val="99"/>
    <w:rsid w:val="002254FD"/>
    <w:rPr>
      <w:rFonts w:ascii="Times New Roman" w:eastAsia="Times New Roman" w:hAnsi="Times New Roman" w:cs="Times New Roman"/>
      <w:sz w:val="20"/>
      <w:szCs w:val="20"/>
      <w:lang w:val="en-AU"/>
    </w:rPr>
  </w:style>
  <w:style w:type="character" w:customStyle="1" w:styleId="CommentSubjectChar">
    <w:name w:val="Comment Subject Char"/>
    <w:link w:val="CommentSubject"/>
    <w:uiPriority w:val="99"/>
    <w:semiHidden/>
    <w:rsid w:val="002254FD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254FD"/>
    <w:rPr>
      <w:b/>
      <w:bCs/>
    </w:rPr>
  </w:style>
  <w:style w:type="paragraph" w:customStyle="1" w:styleId="pubonline2">
    <w:name w:val="pubonline2"/>
    <w:basedOn w:val="Normal"/>
    <w:rsid w:val="002254FD"/>
    <w:rPr>
      <w:rFonts w:eastAsia="Times New Roman"/>
      <w:color w:val="666666"/>
    </w:rPr>
  </w:style>
  <w:style w:type="character" w:styleId="Emphasis">
    <w:name w:val="Emphasis"/>
    <w:uiPriority w:val="20"/>
    <w:qFormat/>
    <w:rsid w:val="002254FD"/>
    <w:rPr>
      <w:i/>
      <w:iCs/>
    </w:rPr>
  </w:style>
  <w:style w:type="paragraph" w:customStyle="1" w:styleId="title1">
    <w:name w:val="title1"/>
    <w:basedOn w:val="Normal"/>
    <w:rsid w:val="002254FD"/>
    <w:pPr>
      <w:spacing w:before="100" w:beforeAutospacing="1"/>
      <w:ind w:left="825"/>
    </w:pPr>
    <w:rPr>
      <w:rFonts w:eastAsia="Times New Roman"/>
      <w:sz w:val="22"/>
      <w:szCs w:val="22"/>
    </w:rPr>
  </w:style>
  <w:style w:type="paragraph" w:customStyle="1" w:styleId="authors1">
    <w:name w:val="authors1"/>
    <w:basedOn w:val="Normal"/>
    <w:rsid w:val="002254FD"/>
    <w:pPr>
      <w:spacing w:before="72" w:line="240" w:lineRule="atLeast"/>
      <w:ind w:left="825"/>
    </w:pPr>
    <w:rPr>
      <w:rFonts w:eastAsia="Times New Roman"/>
      <w:sz w:val="22"/>
      <w:szCs w:val="22"/>
    </w:rPr>
  </w:style>
  <w:style w:type="paragraph" w:customStyle="1" w:styleId="source1">
    <w:name w:val="source1"/>
    <w:basedOn w:val="Normal"/>
    <w:rsid w:val="002254FD"/>
    <w:pPr>
      <w:spacing w:before="120" w:line="240" w:lineRule="atLeast"/>
      <w:ind w:left="825"/>
    </w:pPr>
    <w:rPr>
      <w:rFonts w:eastAsia="Times New Roman"/>
      <w:sz w:val="18"/>
      <w:szCs w:val="18"/>
    </w:rPr>
  </w:style>
  <w:style w:type="character" w:customStyle="1" w:styleId="journalname">
    <w:name w:val="journalname"/>
    <w:basedOn w:val="DefaultParagraphFont"/>
    <w:rsid w:val="002254FD"/>
  </w:style>
  <w:style w:type="paragraph" w:customStyle="1" w:styleId="xmsonormal">
    <w:name w:val="x_msonormal"/>
    <w:basedOn w:val="Normal"/>
    <w:rsid w:val="002254FD"/>
    <w:pPr>
      <w:spacing w:before="100" w:beforeAutospacing="1" w:after="100" w:afterAutospacing="1"/>
    </w:pPr>
    <w:rPr>
      <w:rFonts w:eastAsia="Times New Roman"/>
      <w:lang w:val="en-AU" w:eastAsia="en-AU"/>
    </w:rPr>
  </w:style>
  <w:style w:type="character" w:styleId="CommentReference">
    <w:name w:val="annotation reference"/>
    <w:uiPriority w:val="99"/>
    <w:unhideWhenUsed/>
    <w:rsid w:val="00954C7A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F25EC8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F25EC8"/>
    <w:rPr>
      <w:rFonts w:ascii="Times New Roman" w:eastAsia="Cambria" w:hAnsi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5EC8"/>
    <w:rPr>
      <w:noProof/>
    </w:rPr>
  </w:style>
  <w:style w:type="character" w:customStyle="1" w:styleId="EndNoteBibliographyChar">
    <w:name w:val="EndNote Bibliography Char"/>
    <w:link w:val="EndNoteBibliography"/>
    <w:rsid w:val="00F25EC8"/>
    <w:rPr>
      <w:rFonts w:ascii="Times New Roman" w:eastAsia="Cambria" w:hAnsi="Times New Roman"/>
      <w:noProof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42AC3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B42AC3"/>
    <w:rPr>
      <w:rFonts w:ascii="Times New Roman" w:eastAsia="Cambria" w:hAnsi="Times New Roman"/>
      <w:lang w:val="en-US" w:eastAsia="en-US"/>
    </w:rPr>
  </w:style>
  <w:style w:type="character" w:styleId="FootnoteReference">
    <w:name w:val="footnote reference"/>
    <w:uiPriority w:val="99"/>
    <w:semiHidden/>
    <w:unhideWhenUsed/>
    <w:rsid w:val="00B42AC3"/>
    <w:rPr>
      <w:vertAlign w:val="superscript"/>
    </w:rPr>
  </w:style>
  <w:style w:type="paragraph" w:customStyle="1" w:styleId="Normal-metin">
    <w:name w:val="Normal-metin"/>
    <w:basedOn w:val="Normal"/>
    <w:uiPriority w:val="99"/>
    <w:rsid w:val="00D16E6F"/>
    <w:pPr>
      <w:spacing w:before="120" w:after="240"/>
    </w:pPr>
    <w:rPr>
      <w:rFonts w:ascii="Arial" w:eastAsia="Times New Roman" w:hAnsi="Arial"/>
      <w:sz w:val="22"/>
      <w:szCs w:val="20"/>
      <w:lang w:val="en-GB"/>
    </w:rPr>
  </w:style>
  <w:style w:type="paragraph" w:customStyle="1" w:styleId="MediumShading1-Accent11">
    <w:name w:val="Medium Shading 1 - Accent 11"/>
    <w:link w:val="MediumShading1-Accent1Char"/>
    <w:uiPriority w:val="99"/>
    <w:qFormat/>
    <w:rsid w:val="00D16E6F"/>
    <w:rPr>
      <w:sz w:val="22"/>
      <w:szCs w:val="22"/>
      <w:lang w:val="en-US"/>
    </w:rPr>
  </w:style>
  <w:style w:type="character" w:customStyle="1" w:styleId="MediumShading1-Accent1Char">
    <w:name w:val="Medium Shading 1 - Accent 1 Char"/>
    <w:link w:val="MediumShading1-Accent11"/>
    <w:uiPriority w:val="99"/>
    <w:locked/>
    <w:rsid w:val="00D16E6F"/>
    <w:rPr>
      <w:sz w:val="22"/>
      <w:szCs w:val="22"/>
      <w:lang w:val="en-US" w:eastAsia="en-US"/>
    </w:rPr>
  </w:style>
  <w:style w:type="paragraph" w:customStyle="1" w:styleId="CM6">
    <w:name w:val="CM6"/>
    <w:basedOn w:val="Default"/>
    <w:next w:val="Default"/>
    <w:uiPriority w:val="99"/>
    <w:rsid w:val="00D16E6F"/>
  </w:style>
  <w:style w:type="paragraph" w:styleId="Caption">
    <w:name w:val="caption"/>
    <w:basedOn w:val="Normal"/>
    <w:next w:val="Normal"/>
    <w:qFormat/>
    <w:rsid w:val="00D16E6F"/>
    <w:pPr>
      <w:ind w:left="720"/>
    </w:pPr>
    <w:rPr>
      <w:rFonts w:ascii="Albertus Extra Bold (PCL6)" w:eastAsia="Times New Roman" w:hAnsi="Albertus Extra Bold (PCL6)"/>
      <w:sz w:val="28"/>
      <w:szCs w:val="20"/>
      <w:lang w:val="en-GB"/>
    </w:rPr>
  </w:style>
  <w:style w:type="table" w:styleId="TableGrid">
    <w:name w:val="Table Grid"/>
    <w:basedOn w:val="TableNormal"/>
    <w:uiPriority w:val="59"/>
    <w:rsid w:val="003A5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uiPriority w:val="99"/>
    <w:semiHidden/>
    <w:unhideWhenUsed/>
    <w:rsid w:val="00992F37"/>
  </w:style>
  <w:style w:type="paragraph" w:customStyle="1" w:styleId="ColorfulList-Accent11">
    <w:name w:val="Colorful List - Accent 11"/>
    <w:basedOn w:val="Normal"/>
    <w:uiPriority w:val="99"/>
    <w:qFormat/>
    <w:rsid w:val="00753CF7"/>
    <w:pPr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9A583A"/>
    <w:pPr>
      <w:ind w:left="720"/>
      <w:contextualSpacing/>
    </w:pPr>
  </w:style>
  <w:style w:type="character" w:customStyle="1" w:styleId="complextitleprimary">
    <w:name w:val="complextitle_primary"/>
    <w:basedOn w:val="DefaultParagraphFont"/>
    <w:rsid w:val="00AF1738"/>
  </w:style>
  <w:style w:type="paragraph" w:styleId="Revision">
    <w:name w:val="Revision"/>
    <w:hidden/>
    <w:uiPriority w:val="71"/>
    <w:semiHidden/>
    <w:rsid w:val="00EB19E7"/>
    <w:rPr>
      <w:rFonts w:ascii="Times New Roman" w:eastAsia="Cambria" w:hAnsi="Times New Roman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rsid w:val="00CA0A53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20875"/>
    <w:rPr>
      <w:color w:val="808080"/>
    </w:rPr>
  </w:style>
  <w:style w:type="paragraph" w:styleId="NoSpacing">
    <w:name w:val="No Spacing"/>
    <w:link w:val="NoSpacingChar"/>
    <w:uiPriority w:val="1"/>
    <w:qFormat/>
    <w:rsid w:val="00D85693"/>
    <w:rPr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85693"/>
    <w:rPr>
      <w:sz w:val="22"/>
      <w:szCs w:val="22"/>
      <w:lang w:val="en-US"/>
    </w:rPr>
  </w:style>
  <w:style w:type="paragraph" w:customStyle="1" w:styleId="NormalPI2">
    <w:name w:val="Normal PI2"/>
    <w:basedOn w:val="Normal"/>
    <w:link w:val="NormalPI2Char"/>
    <w:qFormat/>
    <w:rsid w:val="0037628A"/>
    <w:pPr>
      <w:spacing w:after="80" w:line="276" w:lineRule="auto"/>
      <w:jc w:val="both"/>
    </w:pPr>
    <w:rPr>
      <w:rFonts w:ascii="Calibri" w:eastAsia="Calibri" w:hAnsi="Calibri"/>
      <w:kern w:val="16"/>
      <w:lang w:val="en-ZA"/>
    </w:rPr>
  </w:style>
  <w:style w:type="character" w:customStyle="1" w:styleId="NormalPI2Char">
    <w:name w:val="Normal PI2 Char"/>
    <w:basedOn w:val="NoSpacingChar"/>
    <w:link w:val="NormalPI2"/>
    <w:rsid w:val="0037628A"/>
    <w:rPr>
      <w:kern w:val="16"/>
      <w:sz w:val="24"/>
      <w:szCs w:val="24"/>
      <w:lang w:val="en-ZA"/>
    </w:rPr>
  </w:style>
  <w:style w:type="character" w:styleId="UnresolvedMention">
    <w:name w:val="Unresolved Mention"/>
    <w:basedOn w:val="DefaultParagraphFont"/>
    <w:uiPriority w:val="99"/>
    <w:semiHidden/>
    <w:unhideWhenUsed/>
    <w:rsid w:val="00B0480C"/>
    <w:rPr>
      <w:color w:val="605E5C"/>
      <w:shd w:val="clear" w:color="auto" w:fill="E1DFDD"/>
    </w:rPr>
  </w:style>
  <w:style w:type="paragraph" w:customStyle="1" w:styleId="NormalKLK1">
    <w:name w:val="Normal KLK1"/>
    <w:basedOn w:val="Normal"/>
    <w:link w:val="NormalKLK1Char"/>
    <w:qFormat/>
    <w:rsid w:val="00F83C82"/>
    <w:pPr>
      <w:spacing w:before="120" w:after="120" w:line="276" w:lineRule="auto"/>
      <w:jc w:val="both"/>
    </w:pPr>
    <w:rPr>
      <w:rFonts w:ascii="Calibri" w:eastAsia="Calibri" w:hAnsi="Calibri"/>
      <w:kern w:val="16"/>
      <w:sz w:val="22"/>
      <w:lang w:val="en-ZA"/>
    </w:rPr>
  </w:style>
  <w:style w:type="character" w:customStyle="1" w:styleId="NormalKLK1Char">
    <w:name w:val="Normal KLK1 Char"/>
    <w:basedOn w:val="NoSpacingChar"/>
    <w:link w:val="NormalKLK1"/>
    <w:rsid w:val="00F83C82"/>
    <w:rPr>
      <w:kern w:val="16"/>
      <w:sz w:val="22"/>
      <w:szCs w:val="24"/>
      <w:lang w:val="en-ZA"/>
    </w:rPr>
  </w:style>
  <w:style w:type="paragraph" w:customStyle="1" w:styleId="C-TableText">
    <w:name w:val="C-Table Text"/>
    <w:link w:val="C-TableTextChar"/>
    <w:rsid w:val="00FC3368"/>
    <w:pPr>
      <w:spacing w:before="60" w:after="60"/>
    </w:pPr>
    <w:rPr>
      <w:rFonts w:ascii="Times New Roman" w:eastAsia="Times New Roman" w:hAnsi="Times New Roman"/>
      <w:sz w:val="22"/>
      <w:lang w:val="en-US"/>
    </w:rPr>
  </w:style>
  <w:style w:type="character" w:customStyle="1" w:styleId="C-TableTextChar">
    <w:name w:val="C-Table Text Char"/>
    <w:link w:val="C-TableText"/>
    <w:locked/>
    <w:rsid w:val="00FC3368"/>
    <w:rPr>
      <w:rFonts w:ascii="Times New Roman" w:eastAsia="Times New Roman" w:hAnsi="Times New Roman"/>
      <w:sz w:val="22"/>
      <w:lang w:val="en-US"/>
    </w:rPr>
  </w:style>
  <w:style w:type="character" w:customStyle="1" w:styleId="TableText12">
    <w:name w:val="TableText 12"/>
    <w:rsid w:val="00F737A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79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58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857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43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03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997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60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16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439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26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499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551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84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346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459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870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32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40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970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1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156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335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25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325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33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99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586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4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32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5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86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07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94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06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01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277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178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44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299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38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95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6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4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2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42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883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68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676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00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10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67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05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47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047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565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926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65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02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299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67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33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51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07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268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650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97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56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09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51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51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835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72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39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575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0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79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92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784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1369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9135906">
                              <w:marLeft w:val="0"/>
                              <w:marRight w:val="34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298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9675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24151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44638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09991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21359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76112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15053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746269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698298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159599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610409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172752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15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8" w:color="D6D6D6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1363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3630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1665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17128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438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14635734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9934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3906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029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7390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0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907895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96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51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492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2399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43849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0588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5286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35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96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75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471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60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2911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36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00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525396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946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4594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9167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1412198">
                                      <w:marLeft w:val="0"/>
                                      <w:marRight w:val="0"/>
                                      <w:marTop w:val="75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7177433">
                                          <w:marLeft w:val="0"/>
                                          <w:marRight w:val="0"/>
                                          <w:marTop w:val="0"/>
                                          <w:marBottom w:val="27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80561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02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4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2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8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3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4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0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15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81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60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74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833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40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403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03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500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37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69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94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572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64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719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73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18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51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143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16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83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566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017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756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75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864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5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41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2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28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6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2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9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170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771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06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15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15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65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739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59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749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664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48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09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65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86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19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15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564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531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729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084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029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2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0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0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7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8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02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242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968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03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09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657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10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84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06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25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758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599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776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65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21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491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04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78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94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43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81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40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954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48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21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112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89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128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82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87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494891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31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11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790196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072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157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2729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4588397">
                                      <w:marLeft w:val="0"/>
                                      <w:marRight w:val="0"/>
                                      <w:marTop w:val="75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7036168">
                                          <w:marLeft w:val="0"/>
                                          <w:marRight w:val="0"/>
                                          <w:marTop w:val="0"/>
                                          <w:marBottom w:val="27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5051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75699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127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4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105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97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330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380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94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85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11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24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9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48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6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7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217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92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251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125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77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9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066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854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374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611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44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837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07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228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18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855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844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20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69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129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342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355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102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51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994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135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1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050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82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44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72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46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0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89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780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2868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995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7176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1564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43656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25787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98383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20238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59185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77824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36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09542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737551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14426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50673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721316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10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68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668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97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604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540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85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029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11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42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22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324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58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26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392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343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20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00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12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05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84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65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56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966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27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82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227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37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62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107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150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373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95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18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346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730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83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44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920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357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3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4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2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97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21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09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918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75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45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08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089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399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07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07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61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084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370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690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13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997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85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29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970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357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96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587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51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6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04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6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4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116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20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22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848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18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266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432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06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27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946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772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86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84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26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48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43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495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49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71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749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88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645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14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88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35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48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04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47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21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423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62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08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83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737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042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7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2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21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961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72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16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13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360562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06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282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238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5315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31123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332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4455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8507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549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98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410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2063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9048101">
                              <w:marLeft w:val="0"/>
                              <w:marRight w:val="34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4553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3363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78975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08112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2073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46684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68506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5993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44455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74132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47957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304378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0371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251125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990835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066742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118384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175669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15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8" w:color="D6D6D6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09081956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4453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822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682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78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5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0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5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82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87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52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499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816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659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12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27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94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72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068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29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2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84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471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23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92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298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367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65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696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83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622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08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12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43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13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20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066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69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31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6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664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844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646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29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56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70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43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12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42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66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844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23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304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99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39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20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71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30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443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90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47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94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714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1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741216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41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57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262833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9998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117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899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9005269">
                                      <w:marLeft w:val="0"/>
                                      <w:marRight w:val="0"/>
                                      <w:marTop w:val="75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6242521">
                                          <w:marLeft w:val="0"/>
                                          <w:marRight w:val="0"/>
                                          <w:marTop w:val="0"/>
                                          <w:marBottom w:val="27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09878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37786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08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969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533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25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25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65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4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0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76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6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1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378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630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34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915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598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20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99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626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871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161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56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366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57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323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732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63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409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29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15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26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72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187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06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75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76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67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935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00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30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02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511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465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20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52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87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1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51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7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9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964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274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732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16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341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09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576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13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09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68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032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036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802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7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637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361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65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44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754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422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94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54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8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76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29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45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378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73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2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8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2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2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6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284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664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19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75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27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060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95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87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345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18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36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002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75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09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658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15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04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89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52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57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90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57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729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79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998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539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17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572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85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3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4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4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5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4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1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11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02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153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204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707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641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36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17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325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94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95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607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97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380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8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22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72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390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762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561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6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238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42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87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56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572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730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48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501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038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96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922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92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18203/2349-3259.ijct20174861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A556BAF-A22A-41C6-B7C2-7FBFAC329F4A}">
  <we:reference id="wa104382081" version="1.46.0.0" store="en-001" storeType="OMEX"/>
  <we:alternateReferences>
    <we:reference id="WA104382081" version="1.46.0.0" store="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the-lancet&quot;,&quot;title&quot;:&quot;The Lancet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B89F64BC3DF7469D1F3B109489F29A" ma:contentTypeVersion="13" ma:contentTypeDescription="Create a new document." ma:contentTypeScope="" ma:versionID="77688160fcab369fc0f615380e2aa0c3">
  <xsd:schema xmlns:xsd="http://www.w3.org/2001/XMLSchema" xmlns:xs="http://www.w3.org/2001/XMLSchema" xmlns:p="http://schemas.microsoft.com/office/2006/metadata/properties" xmlns:ns3="7411ef7a-35a7-4d0c-95b4-bef69e310f29" targetNamespace="http://schemas.microsoft.com/office/2006/metadata/properties" ma:root="true" ma:fieldsID="b3b7d047a8932b3bde96999f0b470ee7" ns3:_="">
    <xsd:import namespace="7411ef7a-35a7-4d0c-95b4-bef69e310f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11ef7a-35a7-4d0c-95b4-bef69e310f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049CB3-F451-42E6-80B9-9D895F4D0AC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720D87-81F2-40B4-B005-06196A4679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11ef7a-35a7-4d0c-95b4-bef69e310f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AF943B-4044-40BF-ADE8-23BC8F6E3F3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D7B2272-F4C5-425B-AA29-1E0A4E301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545</Words>
  <Characters>14512</Characters>
  <Application>Microsoft Office Word</Application>
  <DocSecurity>0</DocSecurity>
  <Lines>120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La Trobe University</Company>
  <LinksUpToDate>false</LinksUpToDate>
  <CharactersWithSpaces>17023</CharactersWithSpaces>
  <SharedDoc>false</SharedDoc>
  <HLinks>
    <vt:vector size="18" baseType="variant">
      <vt:variant>
        <vt:i4>7209020</vt:i4>
      </vt:variant>
      <vt:variant>
        <vt:i4>68</vt:i4>
      </vt:variant>
      <vt:variant>
        <vt:i4>0</vt:i4>
      </vt:variant>
      <vt:variant>
        <vt:i4>5</vt:i4>
      </vt:variant>
      <vt:variant>
        <vt:lpwstr>http://www.un.org/millenniumgoals/</vt:lpwstr>
      </vt:variant>
      <vt:variant>
        <vt:lpwstr/>
      </vt:variant>
      <vt:variant>
        <vt:i4>5636117</vt:i4>
      </vt:variant>
      <vt:variant>
        <vt:i4>36</vt:i4>
      </vt:variant>
      <vt:variant>
        <vt:i4>0</vt:i4>
      </vt:variant>
      <vt:variant>
        <vt:i4>5</vt:i4>
      </vt:variant>
      <vt:variant>
        <vt:lpwstr>http://en.idtaus.com.au/</vt:lpwstr>
      </vt:variant>
      <vt:variant>
        <vt:lpwstr/>
      </vt:variant>
      <vt:variant>
        <vt:i4>8061018</vt:i4>
      </vt:variant>
      <vt:variant>
        <vt:i4>0</vt:i4>
      </vt:variant>
      <vt:variant>
        <vt:i4>0</vt:i4>
      </vt:variant>
      <vt:variant>
        <vt:i4>5</vt:i4>
      </vt:variant>
      <vt:variant>
        <vt:lpwstr>mailto:cathycluver@hot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forsted</dc:creator>
  <cp:keywords/>
  <dc:description/>
  <cp:lastModifiedBy>Stephen Tong</cp:lastModifiedBy>
  <cp:revision>3</cp:revision>
  <cp:lastPrinted>2014-08-18T04:06:00Z</cp:lastPrinted>
  <dcterms:created xsi:type="dcterms:W3CDTF">2025-11-14T01:10:00Z</dcterms:created>
  <dcterms:modified xsi:type="dcterms:W3CDTF">2025-11-14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5374</vt:lpwstr>
  </property>
  <property fmtid="{D5CDD505-2E9C-101B-9397-08002B2CF9AE}" pid="3" name="WnCSubscriberId">
    <vt:lpwstr>5099</vt:lpwstr>
  </property>
  <property fmtid="{D5CDD505-2E9C-101B-9397-08002B2CF9AE}" pid="4" name="WnCOutputStyleId">
    <vt:lpwstr>165</vt:lpwstr>
  </property>
  <property fmtid="{D5CDD505-2E9C-101B-9397-08002B2CF9AE}" pid="5" name="RWProductId">
    <vt:lpwstr>WnC</vt:lpwstr>
  </property>
  <property fmtid="{D5CDD505-2E9C-101B-9397-08002B2CF9AE}" pid="6" name="WnC4Folder">
    <vt:lpwstr/>
  </property>
  <property fmtid="{D5CDD505-2E9C-101B-9397-08002B2CF9AE}" pid="7" name="Mendeley Document_1">
    <vt:lpwstr>True</vt:lpwstr>
  </property>
  <property fmtid="{D5CDD505-2E9C-101B-9397-08002B2CF9AE}" pid="8" name="Mendeley Unique User Id_1">
    <vt:lpwstr>a47a47e7-a2d1-38c1-99c3-831ced1854cf</vt:lpwstr>
  </property>
  <property fmtid="{D5CDD505-2E9C-101B-9397-08002B2CF9AE}" pid="9" name="Mendeley Citation Style_1">
    <vt:lpwstr>http://www.zotero.org/styles/bmj</vt:lpwstr>
  </property>
  <property fmtid="{D5CDD505-2E9C-101B-9397-08002B2CF9AE}" pid="10" name="Mendeley Recent Style Id 0_1">
    <vt:lpwstr>http://www.zotero.org/styles/american-sociological-association</vt:lpwstr>
  </property>
  <property fmtid="{D5CDD505-2E9C-101B-9397-08002B2CF9AE}" pid="11" name="Mendeley Recent Style Name 0_1">
    <vt:lpwstr>American Sociological Association 6th edition</vt:lpwstr>
  </property>
  <property fmtid="{D5CDD505-2E9C-101B-9397-08002B2CF9AE}" pid="12" name="Mendeley Recent Style Id 1_1">
    <vt:lpwstr>http://www.zotero.org/styles/bmj</vt:lpwstr>
  </property>
  <property fmtid="{D5CDD505-2E9C-101B-9397-08002B2CF9AE}" pid="13" name="Mendeley Recent Style Name 1_1">
    <vt:lpwstr>BMJ</vt:lpwstr>
  </property>
  <property fmtid="{D5CDD505-2E9C-101B-9397-08002B2CF9AE}" pid="14" name="Mendeley Recent Style Id 2_1">
    <vt:lpwstr>http://www.zotero.org/styles/chicago-fullnote-bibliography</vt:lpwstr>
  </property>
  <property fmtid="{D5CDD505-2E9C-101B-9397-08002B2CF9AE}" pid="15" name="Mendeley Recent Style Name 2_1">
    <vt:lpwstr>Chicago Manual of Style 17th edition (full note)</vt:lpwstr>
  </property>
  <property fmtid="{D5CDD505-2E9C-101B-9397-08002B2CF9AE}" pid="16" name="Mendeley Recent Style Id 3_1">
    <vt:lpwstr>http://www.zotero.org/styles/ieee</vt:lpwstr>
  </property>
  <property fmtid="{D5CDD505-2E9C-101B-9397-08002B2CF9AE}" pid="17" name="Mendeley Recent Style Name 3_1">
    <vt:lpwstr>IEEE</vt:lpwstr>
  </property>
  <property fmtid="{D5CDD505-2E9C-101B-9397-08002B2CF9AE}" pid="18" name="Mendeley Recent Style Id 4_1">
    <vt:lpwstr>http://www.zotero.org/styles/modern-humanities-research-association</vt:lpwstr>
  </property>
  <property fmtid="{D5CDD505-2E9C-101B-9397-08002B2CF9AE}" pid="19" name="Mendeley Recent Style Name 4_1">
    <vt:lpwstr>Modern Humanities Research Association 3rd edition (note with bibliography)</vt:lpwstr>
  </property>
  <property fmtid="{D5CDD505-2E9C-101B-9397-08002B2CF9AE}" pid="20" name="Mendeley Recent Style Id 5_1">
    <vt:lpwstr>http://www.zotero.org/styles/modern-language-association</vt:lpwstr>
  </property>
  <property fmtid="{D5CDD505-2E9C-101B-9397-08002B2CF9AE}" pid="21" name="Mendeley Recent Style Name 5_1">
    <vt:lpwstr>Modern Language Association 8th edition</vt:lpwstr>
  </property>
  <property fmtid="{D5CDD505-2E9C-101B-9397-08002B2CF9AE}" pid="22" name="Mendeley Recent Style Id 6_1">
    <vt:lpwstr>http://www.zotero.org/styles/the-lancet</vt:lpwstr>
  </property>
  <property fmtid="{D5CDD505-2E9C-101B-9397-08002B2CF9AE}" pid="23" name="Mendeley Recent Style Name 6_1">
    <vt:lpwstr>The Lancet</vt:lpwstr>
  </property>
  <property fmtid="{D5CDD505-2E9C-101B-9397-08002B2CF9AE}" pid="24" name="Mendeley Recent Style Id 7_1">
    <vt:lpwstr>http://www.zotero.org/styles/the-new-england-journal-of-medicine</vt:lpwstr>
  </property>
  <property fmtid="{D5CDD505-2E9C-101B-9397-08002B2CF9AE}" pid="25" name="Mendeley Recent Style Name 7_1">
    <vt:lpwstr>The New England Journal of Medicine</vt:lpwstr>
  </property>
  <property fmtid="{D5CDD505-2E9C-101B-9397-08002B2CF9AE}" pid="26" name="Mendeley Recent Style Id 8_1">
    <vt:lpwstr>http://www.zotero.org/styles/ultrasound-in-obstetrics-and-gynecology</vt:lpwstr>
  </property>
  <property fmtid="{D5CDD505-2E9C-101B-9397-08002B2CF9AE}" pid="27" name="Mendeley Recent Style Name 8_1">
    <vt:lpwstr>Ultrasound in Obstetrics &amp; Gynecology</vt:lpwstr>
  </property>
  <property fmtid="{D5CDD505-2E9C-101B-9397-08002B2CF9AE}" pid="28" name="Mendeley Recent Style Id 9_1">
    <vt:lpwstr>http://www.zotero.org/styles/vancouver-brackets-no-et-al</vt:lpwstr>
  </property>
  <property fmtid="{D5CDD505-2E9C-101B-9397-08002B2CF9AE}" pid="29" name="Mendeley Recent Style Name 9_1">
    <vt:lpwstr>Vancouver (brackets, no "et al.")</vt:lpwstr>
  </property>
  <property fmtid="{D5CDD505-2E9C-101B-9397-08002B2CF9AE}" pid="30" name="ContentTypeId">
    <vt:lpwstr>0x01010002B89F64BC3DF7469D1F3B109489F29A</vt:lpwstr>
  </property>
</Properties>
</file>